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35C03" w14:textId="77777777" w:rsidR="002723F5" w:rsidRDefault="002723F5" w:rsidP="002723F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Circulating Fatty Acids, Genetic Risk and Hypertension: Nutrient-Gene Interaction Analysis</w:t>
      </w:r>
    </w:p>
    <w:p w14:paraId="2B4E9247" w14:textId="77777777" w:rsidR="001308AE" w:rsidRPr="00396284" w:rsidRDefault="001308AE" w:rsidP="001308A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_Hlk168554196"/>
      <w:r w:rsidRPr="009D09C5">
        <w:rPr>
          <w:rFonts w:ascii="Times New Roman" w:hAnsi="Times New Roman" w:cs="Times New Roman"/>
          <w:sz w:val="24"/>
          <w:szCs w:val="24"/>
        </w:rPr>
        <w:t>Lingling Lu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D09C5">
        <w:rPr>
          <w:rFonts w:ascii="Times New Roman" w:hAnsi="Times New Roman" w:cs="Times New Roman"/>
          <w:sz w:val="24"/>
          <w:szCs w:val="24"/>
          <w:vertAlign w:val="superscript"/>
        </w:rPr>
        <w:t>, *</w:t>
      </w:r>
      <w:r w:rsidRPr="009D09C5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2" w:name="_Hlk168554203"/>
      <w:r w:rsidRPr="009D09C5">
        <w:rPr>
          <w:rFonts w:ascii="Times New Roman" w:hAnsi="Times New Roman" w:cs="Times New Roman"/>
          <w:sz w:val="24"/>
          <w:szCs w:val="24"/>
        </w:rPr>
        <w:t>Xiaoli Gu</w:t>
      </w:r>
      <w:bookmarkEnd w:id="2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D09C5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9D09C5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68554209"/>
      <w:r w:rsidRPr="009D09C5">
        <w:rPr>
          <w:rFonts w:ascii="Times New Roman" w:hAnsi="Times New Roman" w:cs="Times New Roman"/>
          <w:sz w:val="24"/>
          <w:szCs w:val="24"/>
        </w:rPr>
        <w:t>Daheng Yang</w:t>
      </w:r>
      <w:bookmarkEnd w:id="3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D09C5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9D09C5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_Hlk168554218"/>
      <w:r>
        <w:rPr>
          <w:rFonts w:ascii="Times New Roman" w:hAnsi="Times New Roman" w:cs="Times New Roman" w:hint="eastAsia"/>
          <w:sz w:val="24"/>
          <w:szCs w:val="24"/>
        </w:rPr>
        <w:t>Bingjian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9F1CB2">
        <w:rPr>
          <w:rFonts w:ascii="Times New Roman" w:hAnsi="Times New Roman" w:cs="Times New Roman" w:hint="eastAsia"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09C5">
        <w:rPr>
          <w:rFonts w:ascii="Times New Roman" w:eastAsia="等线" w:hAnsi="Times New Roman" w:cs="Times New Roman"/>
          <w:sz w:val="24"/>
          <w:szCs w:val="24"/>
        </w:rPr>
        <w:t>Guangfeng Long</w:t>
      </w:r>
      <w:bookmarkEnd w:id="4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D09C5">
        <w:rPr>
          <w:rFonts w:ascii="Times New Roman" w:hAnsi="Times New Roman" w:cs="Times New Roman"/>
          <w:sz w:val="24"/>
          <w:szCs w:val="24"/>
          <w:vertAlign w:val="superscript"/>
        </w:rPr>
        <w:t>,#</w:t>
      </w:r>
    </w:p>
    <w:p w14:paraId="73BFCB56" w14:textId="77777777" w:rsidR="002723F5" w:rsidRPr="004C6133" w:rsidRDefault="002723F5" w:rsidP="002723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8964F" w14:textId="77777777" w:rsidR="002723F5" w:rsidRDefault="002723F5" w:rsidP="002723F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Tables of Contents</w:t>
      </w:r>
    </w:p>
    <w:p w14:paraId="1DB55E4C" w14:textId="271918DD" w:rsidR="00D63C8D" w:rsidRPr="00937898" w:rsidRDefault="00D63C8D" w:rsidP="009378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850015F" w14:textId="1A5548CD" w:rsidR="002723F5" w:rsidRPr="009B0DB8" w:rsidRDefault="009B0DB8" w:rsidP="002723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111A4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4A7629">
        <w:rPr>
          <w:rFonts w:ascii="Times New Roman" w:eastAsia="宋体" w:hAnsi="Times New Roman" w:cs="Times New Roman"/>
          <w:sz w:val="24"/>
          <w:szCs w:val="24"/>
        </w:rPr>
        <w:t>Components of more recent dietary recommendations for cardiovascular health#</w: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YWlkPC9BdXRob3I+PFllYXI+MjAxODwvWWVhcj48UmVj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YWlkPC9BdXRob3I+PFllYXI+MjAxODwvWWVhcj48UmVj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1)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14:paraId="165D1EF1" w14:textId="17BDE0FD" w:rsidR="00111A45" w:rsidRDefault="00111A45" w:rsidP="0032530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37898">
        <w:rPr>
          <w:rFonts w:ascii="Times New Roman" w:eastAsia="宋体" w:hAnsi="Times New Roman" w:cs="Times New Roman"/>
          <w:sz w:val="24"/>
          <w:szCs w:val="24"/>
        </w:rPr>
        <w:t>Clinical characteristics by quantile of MUFAs and SFAs (n=</w:t>
      </w:r>
      <w:r w:rsidRPr="00937898">
        <w:rPr>
          <w:rFonts w:ascii="Times New Roman" w:hAnsi="Times New Roman" w:cs="Times New Roman"/>
          <w:sz w:val="24"/>
          <w:szCs w:val="24"/>
        </w:rPr>
        <w:t xml:space="preserve"> </w:t>
      </w:r>
      <w:r w:rsidRPr="00937898">
        <w:rPr>
          <w:rFonts w:ascii="Times New Roman" w:eastAsia="宋体" w:hAnsi="Times New Roman" w:cs="Times New Roman"/>
          <w:sz w:val="24"/>
          <w:szCs w:val="24"/>
        </w:rPr>
        <w:t>195,819).</w:t>
      </w:r>
    </w:p>
    <w:p w14:paraId="4CB80D8D" w14:textId="54D6AA2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249D8">
        <w:rPr>
          <w:rFonts w:ascii="Times New Roman" w:eastAsia="宋体" w:hAnsi="Times New Roman" w:cs="Times New Roman"/>
          <w:sz w:val="24"/>
          <w:szCs w:val="24"/>
        </w:rPr>
        <w:t>Stratified analyses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plasma fatty acids for hypertension risk.</w:t>
      </w:r>
    </w:p>
    <w:p w14:paraId="4BECCA77" w14:textId="4A497CAB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05187">
        <w:rPr>
          <w:rFonts w:ascii="Times New Roman" w:eastAsia="宋体" w:hAnsi="Times New Roman" w:cs="Times New Roman"/>
          <w:sz w:val="24"/>
          <w:szCs w:val="24"/>
        </w:rPr>
        <w:t xml:space="preserve">Associations between </w:t>
      </w:r>
      <w:r>
        <w:rPr>
          <w:rFonts w:ascii="Times New Roman" w:eastAsia="宋体" w:hAnsi="Times New Roman" w:cs="Times New Roman"/>
          <w:sz w:val="24"/>
          <w:szCs w:val="24"/>
        </w:rPr>
        <w:t>hypertension</w:t>
      </w:r>
      <w:r w:rsidRPr="00A05187">
        <w:rPr>
          <w:rFonts w:ascii="Times New Roman" w:eastAsia="宋体" w:hAnsi="Times New Roman" w:cs="Times New Roman"/>
          <w:sz w:val="24"/>
          <w:szCs w:val="24"/>
        </w:rPr>
        <w:t xml:space="preserve"> risk and genetic factors according to deciles of PRS</w:t>
      </w:r>
    </w:p>
    <w:p w14:paraId="562014D1" w14:textId="00408D4F" w:rsidR="0032530A" w:rsidRDefault="0032530A" w:rsidP="0032530A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9212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21204">
        <w:rPr>
          <w:rFonts w:ascii="Times New Roman" w:hAnsi="Times New Roman" w:cs="Times New Roman"/>
          <w:sz w:val="24"/>
          <w:szCs w:val="24"/>
        </w:rPr>
        <w:t>Adjusted hazard ratios and 95% confidence interval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1204">
        <w:rPr>
          <w:rFonts w:ascii="Times New Roman" w:hAnsi="Times New Roman" w:cs="Times New Roman"/>
          <w:sz w:val="24"/>
          <w:szCs w:val="24"/>
        </w:rPr>
        <w:t>hypertension genetic risk score with the risk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921204">
        <w:rPr>
          <w:rFonts w:ascii="Times New Roman" w:hAnsi="Times New Roman" w:cs="Times New Roman"/>
          <w:sz w:val="24"/>
          <w:szCs w:val="24"/>
        </w:rPr>
        <w:t xml:space="preserve"> of inci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1204">
        <w:rPr>
          <w:rFonts w:ascii="Times New Roman" w:hAnsi="Times New Roman" w:cs="Times New Roman"/>
          <w:sz w:val="24"/>
          <w:szCs w:val="24"/>
        </w:rPr>
        <w:t>hypertension.</w:t>
      </w:r>
    </w:p>
    <w:p w14:paraId="27CB6ABF" w14:textId="4779B35D" w:rsidR="0032530A" w:rsidRDefault="0032530A" w:rsidP="003253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Additionally adjusted stains hazard ratio and 95% confidence interval of hypertension by specific plasma FA exposure.</w:t>
      </w:r>
    </w:p>
    <w:p w14:paraId="41CAEC8A" w14:textId="22E2E25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Adjusted hazard ratio and 95% confidence interval of hypertension by specific plasma FA exposure excluding participants with were any type of cardiovascular disease at baseline in the UK Biobank.</w:t>
      </w:r>
    </w:p>
    <w:p w14:paraId="20E14B18" w14:textId="7510CBA9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Adjusted hazard ratio and 95% confidence interval of hypertension by specific plasma FA exposure excluding participants with</w:t>
      </w:r>
      <w:r>
        <w:rPr>
          <w:rFonts w:ascii="Times New Roman" w:hAnsi="Times New Roman" w:cs="Times New Roman"/>
          <w:sz w:val="24"/>
          <w:szCs w:val="24"/>
        </w:rPr>
        <w:t xml:space="preserve"> follow-up time of less than 2 year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e UK Biobank.</w:t>
      </w:r>
    </w:p>
    <w:p w14:paraId="7E0A8CD7" w14:textId="2061FFDE" w:rsidR="0032530A" w:rsidRDefault="0032530A" w:rsidP="0032530A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D63C8D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ary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Adjusted hazard ratio and 95% confidence interval of hypertension by plasma FA exposure </w:t>
      </w:r>
      <w:r>
        <w:rPr>
          <w:rFonts w:ascii="Times New Roman" w:eastAsia="宋体" w:hAnsi="Times New Roman" w:cs="Times New Roman" w:hint="eastAsia"/>
          <w:sz w:val="24"/>
          <w:szCs w:val="24"/>
        </w:rPr>
        <w:t>only race White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participants in the UK Biobank.</w:t>
      </w:r>
    </w:p>
    <w:p w14:paraId="75CA0BFD" w14:textId="6AA1A9A8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0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pecific plasma fatty acids and genetic categories additionally adjusted stains.</w:t>
      </w:r>
    </w:p>
    <w:p w14:paraId="633ADAB9" w14:textId="56F69335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pecific plasma fatty acids and genetic categories excluding participants with were any type of cardiovascular disease at baseline in the UK Biobank.</w:t>
      </w:r>
    </w:p>
    <w:p w14:paraId="63E5E81C" w14:textId="4C7A37C9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pecific plasma fatty acids and genetic categories excluding participants with follow-up time of less than 2 years in the UK Biobank.</w:t>
      </w:r>
    </w:p>
    <w:p w14:paraId="06067283" w14:textId="07BB0A91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D0E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 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CD0E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E35F76">
        <w:rPr>
          <w:rFonts w:ascii="Times New Roman" w:eastAsia="宋体" w:hAnsi="Times New Roman" w:cs="Times New Roman" w:hint="eastAsia"/>
          <w:sz w:val="24"/>
          <w:szCs w:val="24"/>
        </w:rPr>
        <w:t xml:space="preserve"> RERI and AP for additive interaction between shift work exposure and genetic categories only race White participants in the UK Biobank.</w:t>
      </w:r>
    </w:p>
    <w:p w14:paraId="4063B420" w14:textId="77777777" w:rsidR="0032530A" w:rsidRPr="00E35F7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0213BB" w14:textId="77777777" w:rsidR="0032530A" w:rsidRDefault="0032530A" w:rsidP="0032530A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>s of Contents</w:t>
      </w:r>
    </w:p>
    <w:p w14:paraId="0E884EB5" w14:textId="4046807A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female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E402B7B" w14:textId="7CAFBC53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ED0CA3A" w14:textId="69C0C1DE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male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AEAE3EB" w14:textId="1B29409D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</w:t>
      </w:r>
      <w:r w:rsidRPr="005B2346">
        <w:rPr>
          <w:rFonts w:ascii="Times New Roman" w:eastAsia="宋体" w:hAnsi="Times New Roman" w:cs="Times New Roman"/>
          <w:sz w:val="24"/>
          <w:szCs w:val="24"/>
        </w:rPr>
        <w:lastRenderedPageBreak/>
        <w:t>risk score categories were estimated by using model 2</w:t>
      </w:r>
      <w:r w:rsidR="00116523" w:rsidRPr="0011652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03687D6" w14:textId="6336EB34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&lt;60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705F1F0" w14:textId="4AD931D6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A1F4BD1" w14:textId="2525476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5B2346">
        <w:rPr>
          <w:rFonts w:ascii="Times New Roman" w:eastAsia="宋体" w:hAnsi="Times New Roman" w:cs="Times New Roman"/>
          <w:sz w:val="24"/>
          <w:szCs w:val="24"/>
        </w:rPr>
        <w:t>≥60</w:t>
      </w:r>
      <w:r>
        <w:rPr>
          <w:rFonts w:ascii="Times New Roman" w:eastAsia="宋体" w:hAnsi="Times New Roman" w:cs="Times New Roman"/>
          <w:sz w:val="24"/>
          <w:szCs w:val="24"/>
        </w:rPr>
        <w:t xml:space="preserve">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DAC83A5" w14:textId="7A158D65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risk score categories were estimated by using model 2 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.</w:t>
      </w:r>
    </w:p>
    <w:p w14:paraId="7E430803" w14:textId="51E34765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 w:hint="eastAsia"/>
          <w:sz w:val="24"/>
          <w:szCs w:val="24"/>
        </w:rPr>
        <w:t>normal</w:t>
      </w:r>
      <w:r>
        <w:rPr>
          <w:rFonts w:ascii="Times New Roman" w:eastAsia="宋体" w:hAnsi="Times New Roman" w:cs="Times New Roman"/>
          <w:sz w:val="24"/>
          <w:szCs w:val="24"/>
        </w:rPr>
        <w:t>-BMI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C974855" w14:textId="1F0E905D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2BEDECB" w14:textId="395AEA81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Risk of incident hypertension according to concentration of plasma fatty acids and genetic risk categor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overweight-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besity </w:t>
      </w:r>
      <w:r>
        <w:rPr>
          <w:rFonts w:ascii="Times New Roman" w:eastAsia="宋体" w:hAnsi="Times New Roman" w:cs="Times New Roman"/>
          <w:sz w:val="24"/>
          <w:szCs w:val="24"/>
        </w:rPr>
        <w:t>BMI subgroup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F75B33D" w14:textId="46B1A072" w:rsidR="0032530A" w:rsidRPr="005B2346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B2346">
        <w:rPr>
          <w:rFonts w:ascii="Times New Roman" w:eastAsia="宋体" w:hAnsi="Times New Roman" w:cs="Times New Roman"/>
          <w:sz w:val="24"/>
          <w:szCs w:val="24"/>
        </w:rPr>
        <w:t>The HRs for hypertension according to PUFAs (A), MUFAs (B), SFAs (C), n-6 PUFAs (D),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 w:rsidRPr="005B234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16A0C6C" w14:textId="1F8796DB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ose-response relationships between plasma FA and hypertension risk. </w:t>
      </w:r>
    </w:p>
    <w:p w14:paraId="2C6B4CF3" w14:textId="77777777" w:rsidR="0032530A" w:rsidRDefault="0032530A" w:rsidP="003253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Rs for hypertension associated with plasma PUFAs (A), MUFAs (B), SFAs (C), n-3 PUFAs (D), n-6 PUFAs (E), and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/n-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ratio (F) were estimated by restricted cubic-spline regression using model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dditionally adjusted stain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B73C538" w14:textId="1157540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ose-response relationships between plasma FA and hypertension risk. </w:t>
      </w:r>
    </w:p>
    <w:p w14:paraId="1361BF00" w14:textId="77777777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Rs for hypertension associated with plasma PUFAs (A), MUFAs (B), SFAs (C), n-3 PUFAs (D), n-6 PUFAs (E), and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/n-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ratio (F) were estimated by restricted cubic-spline regression using model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xcluding participants with were any type of cardiovascular disease at baseline in the UK Biobank.</w:t>
      </w:r>
    </w:p>
    <w:p w14:paraId="27E92BAF" w14:textId="2F167E1F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ose-response relationships between plasma FA and hypertension risk. </w:t>
      </w:r>
    </w:p>
    <w:p w14:paraId="373D9365" w14:textId="77777777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Rs for hypertension associated with plasma PUFAs (A), MUFAs (B), SFAs (C), n-3 PUFAs (D), n-6 PUFAs (E), and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/n-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ratio (F) were estimated by restricted cubic-spline regression using model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xcluding participants with</w:t>
      </w:r>
      <w:r>
        <w:rPr>
          <w:rFonts w:ascii="Times New Roman" w:hAnsi="Times New Roman" w:cs="Times New Roman"/>
          <w:sz w:val="24"/>
          <w:szCs w:val="24"/>
        </w:rPr>
        <w:t xml:space="preserve"> follow-up time of less than 2 year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e UK Biobank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04C53B8" w14:textId="5F655192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ose-response relationships between plasma FA and hypertension risk. </w:t>
      </w:r>
    </w:p>
    <w:p w14:paraId="4DB8D3BA" w14:textId="6B31AC86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HRs for hypertension associated with plasma PUFAs (A), MUFAs (B), SFAs (C), n-3 PUFAs (D), n-6 PUFAs (E), and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/n-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 xml:space="preserve"> ratio (F) were estimated by restricted cubic-spline regression using model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5F76">
        <w:rPr>
          <w:rFonts w:ascii="Times New Roman" w:eastAsia="宋体" w:hAnsi="Times New Roman" w:cs="Times New Roman" w:hint="eastAsia"/>
          <w:sz w:val="24"/>
          <w:szCs w:val="24"/>
        </w:rPr>
        <w:t>only race White</w:t>
      </w:r>
      <w:r>
        <w:rPr>
          <w:rFonts w:ascii="Times New Roman" w:eastAsia="宋体" w:hAnsi="Times New Roman" w:cs="Times New Roman"/>
          <w:sz w:val="24"/>
          <w:szCs w:val="24"/>
        </w:rPr>
        <w:t xml:space="preserve"> participants in the UK Biobank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69F5279" w14:textId="64E318A2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Risk of incident hypertension according to concentration of plasma fatty acids and genetic risk categories. </w:t>
      </w:r>
    </w:p>
    <w:p w14:paraId="692BC5DE" w14:textId="46E32D3F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HRs for hypertension according to PUFAs (A), MUFAs (B), SFAs (C), n-6 PUFAs (D), and polygenic risk score categories were estimated by using </w:t>
      </w:r>
      <w:r>
        <w:rPr>
          <w:rFonts w:ascii="Times New Roman" w:eastAsia="宋体" w:hAnsi="Times New Roman" w:cs="Times New Roman"/>
          <w:sz w:val="24"/>
          <w:szCs w:val="24"/>
        </w:rPr>
        <w:t>model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dditionally adjusted stains</w:t>
      </w:r>
      <w:r w:rsidR="00116523" w:rsidRPr="0011652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F52D4A7" w14:textId="558F3FAC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Risk of incident hypertension according to concentration of plasma fatty acids and genetic risk categories. </w:t>
      </w:r>
    </w:p>
    <w:p w14:paraId="37B4DFF0" w14:textId="0B9B0E3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The HRs for hypertension according to PUFAs (A), MUFAs (B), SFAs (C), n-6 PUFAs (D),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polygenic risk score categories were estimated by using model 2</w:t>
      </w:r>
      <w:r w:rsidR="00116523" w:rsidRPr="0011652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xcluding participants with were any type of cardiovascular disease at baseline in the UK Biobank.</w:t>
      </w:r>
    </w:p>
    <w:p w14:paraId="30FFC8CA" w14:textId="6FB517C0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Risk of incident hypertension according to concentration of plasma fatty acids and genetic risk categories. </w:t>
      </w:r>
    </w:p>
    <w:p w14:paraId="5FC6B59D" w14:textId="6C679ACD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he HRs for hypertension according to PUFAs (A), MUFAs (B), SFAs (C), n-6 PUFAs (D),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excluding participants with</w:t>
      </w:r>
      <w:r>
        <w:rPr>
          <w:rFonts w:ascii="Times New Roman" w:hAnsi="Times New Roman" w:cs="Times New Roman"/>
          <w:sz w:val="24"/>
          <w:szCs w:val="24"/>
        </w:rPr>
        <w:t xml:space="preserve"> follow-up time of less than 2 year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the UK Biobank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53225C5" w14:textId="76F3E149" w:rsidR="0032530A" w:rsidRDefault="0032530A" w:rsidP="0032530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9B0DB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Risk of incident hypertension according to concentration of plasma fatty acids and genetic risk categories. </w:t>
      </w:r>
    </w:p>
    <w:p w14:paraId="39FD51C6" w14:textId="77777777" w:rsidR="00E2742C" w:rsidRDefault="0032530A" w:rsidP="002723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he HRs for hypertension according to PUFAs (A), MUFAs (B), SFAs (C), n-6 PUFAs (D),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n-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B2346">
        <w:rPr>
          <w:rFonts w:ascii="Times New Roman" w:eastAsia="宋体" w:hAnsi="Times New Roman" w:cs="Times New Roman"/>
          <w:sz w:val="24"/>
          <w:szCs w:val="24"/>
        </w:rPr>
        <w:t>n-</w:t>
      </w:r>
      <w:r>
        <w:rPr>
          <w:rFonts w:ascii="Times New Roman" w:eastAsia="宋体" w:hAnsi="Times New Roman" w:cs="Times New Roman" w:hint="eastAsia"/>
          <w:sz w:val="24"/>
          <w:szCs w:val="24"/>
        </w:rPr>
        <w:t>3/n-6</w:t>
      </w:r>
      <w:r w:rsidRPr="005B2346">
        <w:rPr>
          <w:rFonts w:ascii="Times New Roman" w:eastAsia="宋体" w:hAnsi="Times New Roman" w:cs="Times New Roman"/>
          <w:sz w:val="24"/>
          <w:szCs w:val="24"/>
        </w:rPr>
        <w:t xml:space="preserve"> PUFAs (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B2346">
        <w:rPr>
          <w:rFonts w:ascii="Times New Roman" w:eastAsia="宋体" w:hAnsi="Times New Roman" w:cs="Times New Roman"/>
          <w:sz w:val="24"/>
          <w:szCs w:val="24"/>
        </w:rPr>
        <w:t>)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polygenic risk score categories were estimated by using model 2 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plus the first 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116523" w:rsidRPr="005B2346">
        <w:rPr>
          <w:rFonts w:ascii="Times New Roman" w:eastAsia="宋体" w:hAnsi="Times New Roman" w:cs="Times New Roman"/>
          <w:sz w:val="24"/>
          <w:szCs w:val="24"/>
        </w:rPr>
        <w:t xml:space="preserve"> genetic principal componen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5F76">
        <w:rPr>
          <w:rFonts w:ascii="Times New Roman" w:eastAsia="宋体" w:hAnsi="Times New Roman" w:cs="Times New Roman" w:hint="eastAsia"/>
          <w:sz w:val="24"/>
          <w:szCs w:val="24"/>
        </w:rPr>
        <w:t>only race White</w:t>
      </w:r>
      <w:r>
        <w:rPr>
          <w:rFonts w:ascii="Times New Roman" w:eastAsia="宋体" w:hAnsi="Times New Roman" w:cs="Times New Roman"/>
          <w:sz w:val="24"/>
          <w:szCs w:val="24"/>
        </w:rPr>
        <w:t xml:space="preserve"> participants in the UK Biobank</w:t>
      </w:r>
      <w:r w:rsidR="00E2742C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553D622" w14:textId="77777777" w:rsidR="00D63C8D" w:rsidRDefault="00D63C8D" w:rsidP="002723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ECB0E8" w14:textId="77777777" w:rsidR="00D63C8D" w:rsidRDefault="00D63C8D" w:rsidP="002723F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D63C8D" w:rsidSect="00AE6C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51470F" w14:textId="3022C57B" w:rsidR="007A102F" w:rsidRPr="004A7629" w:rsidRDefault="007A102F" w:rsidP="00D2141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34E4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4A7629">
        <w:rPr>
          <w:rFonts w:ascii="Times New Roman" w:eastAsia="宋体" w:hAnsi="Times New Roman" w:cs="Times New Roman"/>
          <w:sz w:val="24"/>
          <w:szCs w:val="24"/>
        </w:rPr>
        <w:t>Components of more recent dietary recommendations for cardiovascular health</w:t>
      </w:r>
      <w:r w:rsidR="00BD4606" w:rsidRPr="004A7629">
        <w:rPr>
          <w:rFonts w:ascii="Times New Roman" w:eastAsia="宋体" w:hAnsi="Times New Roman" w:cs="Times New Roman"/>
          <w:sz w:val="24"/>
          <w:szCs w:val="24"/>
        </w:rPr>
        <w:t>#</w:t>
      </w:r>
      <w:r w:rsidR="00AE6CE2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YWlkPC9BdXRob3I+PFllYXI+MjAxODwvWWVhcj48UmVj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</w:fldData>
        </w:fldChar>
      </w:r>
      <w:r w:rsidR="00AE6CE2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AE6CE2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YWlkPC9BdXRob3I+PFllYXI+MjAxODwvWWVhcj48UmVj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</w:fldData>
        </w:fldChar>
      </w:r>
      <w:r w:rsidR="00AE6CE2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AE6CE2">
        <w:rPr>
          <w:rFonts w:ascii="Times New Roman" w:eastAsia="宋体" w:hAnsi="Times New Roman" w:cs="Times New Roman"/>
          <w:sz w:val="24"/>
          <w:szCs w:val="24"/>
        </w:rPr>
      </w:r>
      <w:r w:rsidR="00AE6CE2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AE6CE2">
        <w:rPr>
          <w:rFonts w:ascii="Times New Roman" w:eastAsia="宋体" w:hAnsi="Times New Roman" w:cs="Times New Roman"/>
          <w:sz w:val="24"/>
          <w:szCs w:val="24"/>
        </w:rPr>
      </w:r>
      <w:r w:rsidR="00AE6CE2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AE6CE2">
        <w:rPr>
          <w:rFonts w:ascii="Times New Roman" w:eastAsia="宋体" w:hAnsi="Times New Roman" w:cs="Times New Roman"/>
          <w:noProof/>
          <w:sz w:val="24"/>
          <w:szCs w:val="24"/>
        </w:rPr>
        <w:t>(1)</w:t>
      </w:r>
      <w:r w:rsidR="00AE6CE2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tbl>
      <w:tblPr>
        <w:tblStyle w:val="a7"/>
        <w:tblW w:w="168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268"/>
        <w:gridCol w:w="6877"/>
        <w:gridCol w:w="4321"/>
      </w:tblGrid>
      <w:tr w:rsidR="00561025" w:rsidRPr="004A7629" w14:paraId="5F99B590" w14:textId="7AE16413" w:rsidTr="00AE6CE2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B6A8" w14:textId="77777777" w:rsidR="00561025" w:rsidRPr="004A7629" w:rsidRDefault="00561025" w:rsidP="00A76A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Diet Compon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2B51" w14:textId="77777777" w:rsidR="00561025" w:rsidRPr="004A7629" w:rsidRDefault="00561025" w:rsidP="00A76A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Healthy Intake Goal</w:t>
            </w:r>
          </w:p>
        </w:tc>
        <w:tc>
          <w:tcPr>
            <w:tcW w:w="6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D8590" w14:textId="5EC61E91" w:rsidR="00561025" w:rsidRPr="004A7629" w:rsidRDefault="00AE6CE2" w:rsidP="00A76A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ield ID</w:t>
            </w:r>
          </w:p>
        </w:tc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34E6" w14:textId="2779D8F5" w:rsidR="00561025" w:rsidRPr="004A7629" w:rsidRDefault="00AE6CE2" w:rsidP="00A76A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Point*</w:t>
            </w:r>
          </w:p>
        </w:tc>
      </w:tr>
      <w:tr w:rsidR="00AE6CE2" w:rsidRPr="004A7629" w14:paraId="4D3A8D8E" w14:textId="48FF291B" w:rsidTr="00AE6CE2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26D73466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01F3CA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3 servings/day</w:t>
            </w:r>
          </w:p>
        </w:tc>
        <w:tc>
          <w:tcPr>
            <w:tcW w:w="6877" w:type="dxa"/>
            <w:tcBorders>
              <w:top w:val="single" w:sz="4" w:space="0" w:color="auto"/>
            </w:tcBorders>
            <w:vAlign w:val="center"/>
          </w:tcPr>
          <w:p w14:paraId="4AF251D7" w14:textId="1254B463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09 (pieces fresh fruit/day) 1319 (pieces dried fruit/day)</w:t>
            </w:r>
          </w:p>
        </w:tc>
        <w:tc>
          <w:tcPr>
            <w:tcW w:w="4321" w:type="dxa"/>
            <w:tcBorders>
              <w:top w:val="single" w:sz="4" w:space="0" w:color="auto"/>
            </w:tcBorders>
            <w:vAlign w:val="center"/>
          </w:tcPr>
          <w:p w14:paraId="46FEB583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09 – 1 piece</w:t>
            </w:r>
          </w:p>
          <w:p w14:paraId="7FD8CA92" w14:textId="348638FC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19 – 5 pieces</w:t>
            </w:r>
          </w:p>
        </w:tc>
      </w:tr>
      <w:tr w:rsidR="00AE6CE2" w:rsidRPr="004A7629" w14:paraId="49ED5D39" w14:textId="3AE0341B" w:rsidTr="00AE6CE2">
        <w:trPr>
          <w:jc w:val="center"/>
        </w:trPr>
        <w:tc>
          <w:tcPr>
            <w:tcW w:w="3403" w:type="dxa"/>
            <w:vAlign w:val="center"/>
          </w:tcPr>
          <w:p w14:paraId="5A55625E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Vegetable</w:t>
            </w:r>
          </w:p>
        </w:tc>
        <w:tc>
          <w:tcPr>
            <w:tcW w:w="2268" w:type="dxa"/>
            <w:vAlign w:val="center"/>
          </w:tcPr>
          <w:p w14:paraId="18AB8B90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3 servings/day</w:t>
            </w:r>
          </w:p>
        </w:tc>
        <w:tc>
          <w:tcPr>
            <w:tcW w:w="6877" w:type="dxa"/>
            <w:vAlign w:val="center"/>
          </w:tcPr>
          <w:p w14:paraId="0815DDDF" w14:textId="19422E46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289 (tablespoons cooked vegetables/day) 1299 (salad/raw vegetables/day)</w:t>
            </w:r>
          </w:p>
        </w:tc>
        <w:tc>
          <w:tcPr>
            <w:tcW w:w="4321" w:type="dxa"/>
            <w:vAlign w:val="center"/>
          </w:tcPr>
          <w:p w14:paraId="463BCD65" w14:textId="68153387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3 heaped tablespoons</w:t>
            </w:r>
          </w:p>
        </w:tc>
      </w:tr>
      <w:tr w:rsidR="00AE6CE2" w:rsidRPr="004A7629" w14:paraId="59D5D532" w14:textId="7F437082" w:rsidTr="00AE6CE2">
        <w:trPr>
          <w:jc w:val="center"/>
        </w:trPr>
        <w:tc>
          <w:tcPr>
            <w:tcW w:w="3403" w:type="dxa"/>
            <w:vAlign w:val="center"/>
          </w:tcPr>
          <w:p w14:paraId="321E29CD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2268" w:type="dxa"/>
            <w:vAlign w:val="center"/>
          </w:tcPr>
          <w:p w14:paraId="4A366BFF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3servings/day</w:t>
            </w:r>
          </w:p>
        </w:tc>
        <w:tc>
          <w:tcPr>
            <w:tcW w:w="6877" w:type="dxa"/>
            <w:vAlign w:val="center"/>
          </w:tcPr>
          <w:p w14:paraId="4D73C7E2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38, 1448 (wholemeal/wholegrain bread slices/week)</w:t>
            </w:r>
          </w:p>
          <w:p w14:paraId="24D9FD44" w14:textId="6DC801F7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58, 1468 (bran/oat/muesli cereal bowls/week)</w:t>
            </w:r>
          </w:p>
        </w:tc>
        <w:tc>
          <w:tcPr>
            <w:tcW w:w="4321" w:type="dxa"/>
            <w:vAlign w:val="center"/>
          </w:tcPr>
          <w:p w14:paraId="59401CBE" w14:textId="2D004AE8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38/1448 – 1 slice/day 1458/1468 – 1 bowl/day</w:t>
            </w:r>
          </w:p>
        </w:tc>
      </w:tr>
      <w:tr w:rsidR="00AE6CE2" w:rsidRPr="004A7629" w14:paraId="4F6857BC" w14:textId="0B9B860F" w:rsidTr="00AE6CE2">
        <w:trPr>
          <w:jc w:val="center"/>
        </w:trPr>
        <w:tc>
          <w:tcPr>
            <w:tcW w:w="3403" w:type="dxa"/>
            <w:vAlign w:val="center"/>
          </w:tcPr>
          <w:p w14:paraId="7B60C18B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(Shell)fish</w:t>
            </w:r>
          </w:p>
        </w:tc>
        <w:tc>
          <w:tcPr>
            <w:tcW w:w="2268" w:type="dxa"/>
            <w:vAlign w:val="center"/>
          </w:tcPr>
          <w:p w14:paraId="49EDDE4B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2 servings/week</w:t>
            </w:r>
          </w:p>
        </w:tc>
        <w:tc>
          <w:tcPr>
            <w:tcW w:w="6877" w:type="dxa"/>
            <w:vAlign w:val="center"/>
          </w:tcPr>
          <w:p w14:paraId="4B275F8B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29 (oily fish/week)</w:t>
            </w:r>
          </w:p>
          <w:p w14:paraId="4575B332" w14:textId="4089268C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39 (non-oily fish/week)</w:t>
            </w:r>
          </w:p>
        </w:tc>
        <w:tc>
          <w:tcPr>
            <w:tcW w:w="4321" w:type="dxa"/>
            <w:vAlign w:val="center"/>
          </w:tcPr>
          <w:p w14:paraId="6872A98A" w14:textId="68989489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Once/week</w:t>
            </w:r>
          </w:p>
        </w:tc>
      </w:tr>
      <w:tr w:rsidR="00AE6CE2" w:rsidRPr="004A7629" w14:paraId="6871AAB8" w14:textId="11DF06E6" w:rsidTr="00AE6CE2">
        <w:trPr>
          <w:jc w:val="center"/>
        </w:trPr>
        <w:tc>
          <w:tcPr>
            <w:tcW w:w="3403" w:type="dxa"/>
            <w:vAlign w:val="center"/>
          </w:tcPr>
          <w:p w14:paraId="70FAA794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2268" w:type="dxa"/>
            <w:vAlign w:val="center"/>
          </w:tcPr>
          <w:p w14:paraId="5AFBC243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2 servings/day</w:t>
            </w:r>
          </w:p>
        </w:tc>
        <w:tc>
          <w:tcPr>
            <w:tcW w:w="6877" w:type="dxa"/>
            <w:vAlign w:val="center"/>
          </w:tcPr>
          <w:p w14:paraId="07587AF5" w14:textId="1E5B4515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08 (cheese/week) 1418 (milk type)</w:t>
            </w:r>
          </w:p>
        </w:tc>
        <w:tc>
          <w:tcPr>
            <w:tcW w:w="4321" w:type="dxa"/>
            <w:vAlign w:val="center"/>
          </w:tcPr>
          <w:p w14:paraId="2E760AC6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08 – 1 piece/day</w:t>
            </w:r>
          </w:p>
          <w:p w14:paraId="34187162" w14:textId="01882719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18 – 1 glass/day if consumption of any type of milk</w:t>
            </w:r>
          </w:p>
        </w:tc>
      </w:tr>
      <w:tr w:rsidR="00AE6CE2" w:rsidRPr="004A7629" w14:paraId="59FD49AA" w14:textId="28C28F8D" w:rsidTr="00AE6CE2">
        <w:trPr>
          <w:jc w:val="center"/>
        </w:trPr>
        <w:tc>
          <w:tcPr>
            <w:tcW w:w="3403" w:type="dxa"/>
            <w:vAlign w:val="center"/>
          </w:tcPr>
          <w:p w14:paraId="6BAF4B01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Vegetable oils</w:t>
            </w:r>
          </w:p>
        </w:tc>
        <w:tc>
          <w:tcPr>
            <w:tcW w:w="2268" w:type="dxa"/>
            <w:vAlign w:val="center"/>
          </w:tcPr>
          <w:p w14:paraId="3EDD505C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≥2servings/day</w:t>
            </w:r>
          </w:p>
        </w:tc>
        <w:tc>
          <w:tcPr>
            <w:tcW w:w="6877" w:type="dxa"/>
            <w:vAlign w:val="center"/>
          </w:tcPr>
          <w:p w14:paraId="33997E89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28 (Flora Pro-Active/Benecol spread)</w:t>
            </w:r>
          </w:p>
          <w:p w14:paraId="22982417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2654 (Flora Pro-Active/Benecol, soft margarine -, olive oil based -, polyunsaturated/sunflower oil</w:t>
            </w:r>
          </w:p>
          <w:p w14:paraId="4B60C1F2" w14:textId="41AD436C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based -, other low/reduced fat spread) 1438 (bread slices/week)</w:t>
            </w:r>
          </w:p>
        </w:tc>
        <w:tc>
          <w:tcPr>
            <w:tcW w:w="4321" w:type="dxa"/>
            <w:vAlign w:val="center"/>
          </w:tcPr>
          <w:p w14:paraId="4B09CA9F" w14:textId="2F006180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 serving/day if   in   combination   with eating at least 2 slices of bread (ID 1438)</w:t>
            </w:r>
          </w:p>
        </w:tc>
      </w:tr>
      <w:tr w:rsidR="00AE6CE2" w:rsidRPr="004A7629" w14:paraId="725C57B1" w14:textId="51AF0AA8" w:rsidTr="00AE6CE2">
        <w:trPr>
          <w:jc w:val="center"/>
        </w:trPr>
        <w:tc>
          <w:tcPr>
            <w:tcW w:w="3403" w:type="dxa"/>
            <w:vAlign w:val="center"/>
          </w:tcPr>
          <w:p w14:paraId="64FFD60C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Refined grains</w:t>
            </w:r>
          </w:p>
        </w:tc>
        <w:tc>
          <w:tcPr>
            <w:tcW w:w="2268" w:type="dxa"/>
            <w:vAlign w:val="center"/>
          </w:tcPr>
          <w:p w14:paraId="45C37BA7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≤servings/day</w:t>
            </w:r>
          </w:p>
        </w:tc>
        <w:tc>
          <w:tcPr>
            <w:tcW w:w="6877" w:type="dxa"/>
            <w:vAlign w:val="center"/>
          </w:tcPr>
          <w:p w14:paraId="776B81B8" w14:textId="4074DEB7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38, 1448 (white, brown, other bread slices/week) 1458, 1468 (biscuit, other cereals/week)</w:t>
            </w:r>
          </w:p>
        </w:tc>
        <w:tc>
          <w:tcPr>
            <w:tcW w:w="4321" w:type="dxa"/>
            <w:vAlign w:val="center"/>
          </w:tcPr>
          <w:p w14:paraId="4338A127" w14:textId="5E90E7D2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438/1448 – 1 slice/day 1458/1468 – 1 bowl/day</w:t>
            </w:r>
          </w:p>
        </w:tc>
      </w:tr>
      <w:tr w:rsidR="00AE6CE2" w:rsidRPr="004A7629" w14:paraId="610E3BDE" w14:textId="6E8B3200" w:rsidTr="00AE6CE2">
        <w:trPr>
          <w:jc w:val="center"/>
        </w:trPr>
        <w:tc>
          <w:tcPr>
            <w:tcW w:w="3403" w:type="dxa"/>
            <w:vAlign w:val="center"/>
          </w:tcPr>
          <w:p w14:paraId="5B9D1836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Processed meats</w:t>
            </w:r>
          </w:p>
        </w:tc>
        <w:tc>
          <w:tcPr>
            <w:tcW w:w="2268" w:type="dxa"/>
            <w:vAlign w:val="center"/>
          </w:tcPr>
          <w:p w14:paraId="34B6B3A6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≤1serving/week</w:t>
            </w:r>
          </w:p>
        </w:tc>
        <w:tc>
          <w:tcPr>
            <w:tcW w:w="6877" w:type="dxa"/>
            <w:vAlign w:val="center"/>
          </w:tcPr>
          <w:p w14:paraId="6016AD96" w14:textId="26C3D1D2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49 (processed meat/week or daily) 3680 (age when lastate meat)</w:t>
            </w:r>
          </w:p>
        </w:tc>
        <w:tc>
          <w:tcPr>
            <w:tcW w:w="4321" w:type="dxa"/>
            <w:vAlign w:val="center"/>
          </w:tcPr>
          <w:p w14:paraId="41551D1C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49 – 1 piece/day</w:t>
            </w:r>
          </w:p>
          <w:p w14:paraId="6D0A2C39" w14:textId="794AA15F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3680 – 0 pieces/day if indicated having never eaten meat</w:t>
            </w:r>
          </w:p>
        </w:tc>
      </w:tr>
      <w:tr w:rsidR="00AE6CE2" w:rsidRPr="004A7629" w14:paraId="642A998C" w14:textId="3A4F7B39" w:rsidTr="00AE6CE2">
        <w:trPr>
          <w:jc w:val="center"/>
        </w:trPr>
        <w:tc>
          <w:tcPr>
            <w:tcW w:w="3403" w:type="dxa"/>
            <w:vAlign w:val="center"/>
          </w:tcPr>
          <w:p w14:paraId="7A1B8E75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Unprocessed meats</w:t>
            </w:r>
          </w:p>
        </w:tc>
        <w:tc>
          <w:tcPr>
            <w:tcW w:w="2268" w:type="dxa"/>
            <w:vAlign w:val="center"/>
          </w:tcPr>
          <w:p w14:paraId="0E352467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≤2servings/week</w:t>
            </w:r>
          </w:p>
        </w:tc>
        <w:tc>
          <w:tcPr>
            <w:tcW w:w="6877" w:type="dxa"/>
            <w:vAlign w:val="center"/>
          </w:tcPr>
          <w:p w14:paraId="71060343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59 (poultry/week or day) 1369 (beef/week or day)</w:t>
            </w:r>
          </w:p>
          <w:p w14:paraId="0EB80DFD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79 (lamb or mutton/week or day) 1389 (pork/week or day)</w:t>
            </w:r>
          </w:p>
          <w:p w14:paraId="27C24DAC" w14:textId="45FD6512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3680 (age when lastate meat)</w:t>
            </w:r>
          </w:p>
        </w:tc>
        <w:tc>
          <w:tcPr>
            <w:tcW w:w="4321" w:type="dxa"/>
            <w:vAlign w:val="center"/>
          </w:tcPr>
          <w:p w14:paraId="251B4C4A" w14:textId="77777777" w:rsidR="00AE6CE2" w:rsidRPr="00AE6CE2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1359-1389 – once/week</w:t>
            </w:r>
          </w:p>
          <w:p w14:paraId="1636FE92" w14:textId="234A8A2D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3680 – 0 pieces/day if indicated having never eaten meat</w:t>
            </w:r>
          </w:p>
        </w:tc>
      </w:tr>
      <w:tr w:rsidR="00AE6CE2" w:rsidRPr="004A7629" w14:paraId="3A8E6691" w14:textId="56D0D7BE" w:rsidTr="00AE6CE2">
        <w:trPr>
          <w:jc w:val="center"/>
        </w:trPr>
        <w:tc>
          <w:tcPr>
            <w:tcW w:w="3403" w:type="dxa"/>
            <w:vAlign w:val="center"/>
          </w:tcPr>
          <w:p w14:paraId="5151766F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Sugar-sweetened beverages</w:t>
            </w:r>
          </w:p>
        </w:tc>
        <w:tc>
          <w:tcPr>
            <w:tcW w:w="2268" w:type="dxa"/>
            <w:vAlign w:val="center"/>
          </w:tcPr>
          <w:p w14:paraId="3D3973B7" w14:textId="77777777" w:rsidR="00AE6CE2" w:rsidRPr="004A7629" w:rsidRDefault="00AE6CE2" w:rsidP="00AE6C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A7629">
              <w:rPr>
                <w:rFonts w:ascii="Times New Roman" w:eastAsia="宋体" w:hAnsi="Times New Roman" w:cs="Times New Roman"/>
                <w:sz w:val="24"/>
                <w:szCs w:val="24"/>
              </w:rPr>
              <w:t>No-consumption</w:t>
            </w:r>
          </w:p>
        </w:tc>
        <w:tc>
          <w:tcPr>
            <w:tcW w:w="6877" w:type="dxa"/>
            <w:vAlign w:val="center"/>
          </w:tcPr>
          <w:p w14:paraId="601902D4" w14:textId="0AEE8ED9" w:rsidR="00AE6CE2" w:rsidRPr="004A7629" w:rsidRDefault="00AE6CE2" w:rsidP="00AE6CE2">
            <w:pPr>
              <w:jc w:val="left"/>
              <w:rPr>
                <w:rFonts w:ascii="Times New Roman" w:hAnsi="Times New Roman" w:cs="Times New Roman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6144 (never consumes drinks containing sugar)</w:t>
            </w:r>
          </w:p>
        </w:tc>
        <w:tc>
          <w:tcPr>
            <w:tcW w:w="4321" w:type="dxa"/>
            <w:vAlign w:val="center"/>
          </w:tcPr>
          <w:p w14:paraId="24F17069" w14:textId="7CEADC64" w:rsidR="00AE6CE2" w:rsidRPr="004A7629" w:rsidRDefault="00AE6CE2" w:rsidP="00AE6CE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E2">
              <w:rPr>
                <w:rFonts w:ascii="Times New Roman" w:eastAsia="宋体" w:hAnsi="Times New Roman" w:cs="Times New Roman"/>
                <w:sz w:val="24"/>
                <w:szCs w:val="24"/>
              </w:rPr>
              <w:t>Only 0 servings were possible here.</w:t>
            </w:r>
          </w:p>
        </w:tc>
      </w:tr>
    </w:tbl>
    <w:p w14:paraId="0401A391" w14:textId="77777777" w:rsidR="000754F6" w:rsidRPr="004A7629" w:rsidRDefault="000754F6" w:rsidP="000754F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lastRenderedPageBreak/>
        <w:t>* 1</w:t>
      </w:r>
      <w:r w:rsidR="00B4628E"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point for individuals meet the healthy intake goal of dietary recommendation and   summarize the total score. </w:t>
      </w:r>
    </w:p>
    <w:p w14:paraId="4DECB1D0" w14:textId="77777777" w:rsidR="007A102F" w:rsidRPr="004A7629" w:rsidRDefault="00BD4606" w:rsidP="00D2141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# The </w:t>
      </w:r>
      <w:r w:rsidR="007A102F" w:rsidRPr="004A7629">
        <w:rPr>
          <w:rFonts w:ascii="Times New Roman" w:eastAsia="宋体" w:hAnsi="Times New Roman" w:cs="Times New Roman"/>
          <w:sz w:val="24"/>
          <w:szCs w:val="24"/>
        </w:rPr>
        <w:t>healthy diet</w:t>
      </w:r>
      <w:r w:rsidR="00D2141B" w:rsidRPr="004A7629">
        <w:rPr>
          <w:rFonts w:ascii="Times New Roman" w:eastAsia="宋体" w:hAnsi="Times New Roman" w:cs="Times New Roman"/>
          <w:sz w:val="24"/>
          <w:szCs w:val="24"/>
        </w:rPr>
        <w:t>ary</w:t>
      </w:r>
      <w:r w:rsidR="007A102F" w:rsidRPr="004A7629">
        <w:rPr>
          <w:rFonts w:ascii="Times New Roman" w:eastAsia="宋体" w:hAnsi="Times New Roman" w:cs="Times New Roman"/>
          <w:sz w:val="24"/>
          <w:szCs w:val="24"/>
        </w:rPr>
        <w:t xml:space="preserve"> was defined as </w:t>
      </w:r>
      <w:r w:rsidR="00CC12BF" w:rsidRPr="004A7629">
        <w:rPr>
          <w:rFonts w:ascii="Times New Roman" w:eastAsia="宋体" w:hAnsi="Times New Roman" w:cs="Times New Roman"/>
          <w:sz w:val="24"/>
          <w:szCs w:val="24"/>
        </w:rPr>
        <w:t xml:space="preserve">the total score more than 5 indicating </w:t>
      </w:r>
      <w:r w:rsidR="007A102F" w:rsidRPr="004A7629">
        <w:rPr>
          <w:rFonts w:ascii="Times New Roman" w:eastAsia="宋体" w:hAnsi="Times New Roman" w:cs="Times New Roman"/>
          <w:sz w:val="24"/>
          <w:szCs w:val="24"/>
        </w:rPr>
        <w:t>meeting at least half of the dietary recommendation</w:t>
      </w:r>
      <w:r w:rsidR="00CC12BF"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A102F" w:rsidRPr="004A7629">
        <w:rPr>
          <w:rFonts w:ascii="Times New Roman" w:eastAsia="宋体" w:hAnsi="Times New Roman" w:cs="Times New Roman"/>
          <w:sz w:val="24"/>
          <w:szCs w:val="24"/>
        </w:rPr>
        <w:t>at least 5 items</w:t>
      </w:r>
      <w:r w:rsidR="00CC12BF" w:rsidRPr="004A7629">
        <w:rPr>
          <w:rFonts w:ascii="Times New Roman" w:eastAsia="宋体" w:hAnsi="Times New Roman" w:cs="Times New Roman"/>
          <w:sz w:val="24"/>
          <w:szCs w:val="24"/>
        </w:rPr>
        <w:t>.</w:t>
      </w:r>
      <w:r w:rsidR="00D2141B"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58801E7" w14:textId="77777777" w:rsidR="007A102F" w:rsidRPr="004A7629" w:rsidRDefault="007A102F">
      <w:pPr>
        <w:rPr>
          <w:rFonts w:ascii="Times New Roman" w:eastAsia="宋体" w:hAnsi="Times New Roman" w:cs="Times New Roman"/>
          <w:sz w:val="24"/>
          <w:szCs w:val="24"/>
        </w:rPr>
      </w:pPr>
    </w:p>
    <w:p w14:paraId="5FE78E02" w14:textId="77777777" w:rsidR="00134E42" w:rsidRDefault="00134E42">
      <w:pPr>
        <w:rPr>
          <w:rFonts w:ascii="Times New Roman" w:eastAsia="宋体" w:hAnsi="Times New Roman" w:cs="Times New Roman"/>
          <w:sz w:val="24"/>
          <w:szCs w:val="24"/>
        </w:rPr>
        <w:sectPr w:rsidR="00134E42" w:rsidSect="00AE6C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56E868" w14:textId="77777777" w:rsidR="00134E42" w:rsidRPr="00D108F5" w:rsidRDefault="00134E42" w:rsidP="00134E42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108F5">
        <w:rPr>
          <w:rFonts w:ascii="Times New Roman" w:eastAsia="宋体" w:hAnsi="Times New Roman" w:cs="Times New Roman"/>
          <w:sz w:val="24"/>
          <w:szCs w:val="24"/>
        </w:rPr>
        <w:t xml:space="preserve">Clinical characteristics by quantile of </w:t>
      </w:r>
      <w:r w:rsidRPr="00D108F5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D108F5">
        <w:rPr>
          <w:rFonts w:ascii="Times New Roman" w:eastAsia="宋体" w:hAnsi="Times New Roman" w:cs="Times New Roman"/>
          <w:sz w:val="24"/>
          <w:szCs w:val="24"/>
        </w:rPr>
        <w:t>UFAs</w:t>
      </w:r>
      <w:r w:rsidRPr="00D108F5">
        <w:rPr>
          <w:rFonts w:ascii="Times New Roman" w:eastAsia="宋体" w:hAnsi="Times New Roman" w:cs="Times New Roman" w:hint="eastAsia"/>
          <w:sz w:val="24"/>
          <w:szCs w:val="24"/>
        </w:rPr>
        <w:t xml:space="preserve"> and SFAs</w:t>
      </w:r>
      <w:r w:rsidRPr="00D108F5">
        <w:rPr>
          <w:rFonts w:ascii="Times New Roman" w:eastAsia="宋体" w:hAnsi="Times New Roman" w:cs="Times New Roman"/>
          <w:sz w:val="24"/>
          <w:szCs w:val="24"/>
        </w:rPr>
        <w:t xml:space="preserve"> (n=</w:t>
      </w:r>
      <w:r w:rsidRPr="00D108F5">
        <w:rPr>
          <w:rFonts w:ascii="Times New Roman" w:hAnsi="Times New Roman" w:cs="Times New Roman"/>
          <w:sz w:val="24"/>
          <w:szCs w:val="24"/>
        </w:rPr>
        <w:t xml:space="preserve"> </w:t>
      </w:r>
      <w:r w:rsidRPr="00D108F5">
        <w:rPr>
          <w:rFonts w:ascii="Times New Roman" w:eastAsia="宋体" w:hAnsi="Times New Roman" w:cs="Times New Roman"/>
          <w:sz w:val="24"/>
          <w:szCs w:val="24"/>
        </w:rPr>
        <w:t>1</w:t>
      </w:r>
      <w:r w:rsidRPr="00D108F5">
        <w:rPr>
          <w:rFonts w:ascii="Times New Roman" w:eastAsia="宋体" w:hAnsi="Times New Roman" w:cs="Times New Roman" w:hint="eastAsia"/>
          <w:sz w:val="24"/>
          <w:szCs w:val="24"/>
        </w:rPr>
        <w:t>95,819</w:t>
      </w:r>
      <w:r w:rsidRPr="00D108F5">
        <w:rPr>
          <w:rFonts w:ascii="Times New Roman" w:eastAsia="宋体" w:hAnsi="Times New Roman" w:cs="Times New Roman"/>
          <w:sz w:val="24"/>
          <w:szCs w:val="24"/>
        </w:rPr>
        <w:t>).</w:t>
      </w:r>
    </w:p>
    <w:tbl>
      <w:tblPr>
        <w:tblStyle w:val="a7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70"/>
        <w:gridCol w:w="1471"/>
        <w:gridCol w:w="1471"/>
        <w:gridCol w:w="1471"/>
        <w:gridCol w:w="1470"/>
        <w:gridCol w:w="1471"/>
        <w:gridCol w:w="1471"/>
        <w:gridCol w:w="1471"/>
      </w:tblGrid>
      <w:tr w:rsidR="00134E42" w:rsidRPr="00D63C8D" w14:paraId="5804E05C" w14:textId="77777777" w:rsidTr="00D108F5">
        <w:trPr>
          <w:jc w:val="center"/>
        </w:trPr>
        <w:tc>
          <w:tcPr>
            <w:tcW w:w="2835" w:type="dxa"/>
            <w:vAlign w:val="center"/>
          </w:tcPr>
          <w:p w14:paraId="2A1EAE4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D099" w14:textId="77777777" w:rsidR="00134E42" w:rsidRPr="00937898" w:rsidRDefault="00134E42" w:rsidP="00D108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MUFAs</w:t>
            </w:r>
          </w:p>
        </w:tc>
        <w:tc>
          <w:tcPr>
            <w:tcW w:w="58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6761" w14:textId="77777777" w:rsidR="00134E42" w:rsidRPr="00937898" w:rsidRDefault="00134E42" w:rsidP="00D108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SFAs</w:t>
            </w:r>
          </w:p>
        </w:tc>
      </w:tr>
      <w:tr w:rsidR="00134E42" w:rsidRPr="00D63C8D" w14:paraId="0B09A28B" w14:textId="77777777" w:rsidTr="00D108F5">
        <w:trPr>
          <w:jc w:val="center"/>
        </w:trPr>
        <w:tc>
          <w:tcPr>
            <w:tcW w:w="2835" w:type="dxa"/>
            <w:vAlign w:val="center"/>
          </w:tcPr>
          <w:p w14:paraId="4E20076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0BE6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D5377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DF0F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532B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4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68DE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E1248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45AD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DB87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hAnsi="Times New Roman" w:cs="Times New Roman" w:hint="eastAsia"/>
                <w:b/>
                <w:bCs/>
              </w:rPr>
              <w:t>Quantile 4</w:t>
            </w:r>
          </w:p>
        </w:tc>
      </w:tr>
      <w:tr w:rsidR="00134E42" w:rsidRPr="00D63C8D" w14:paraId="4BE2F2A0" w14:textId="77777777" w:rsidTr="00D108F5">
        <w:trPr>
          <w:jc w:val="center"/>
        </w:trPr>
        <w:tc>
          <w:tcPr>
            <w:tcW w:w="2835" w:type="dxa"/>
            <w:vAlign w:val="center"/>
          </w:tcPr>
          <w:p w14:paraId="0BAD59A9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14554D7D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17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278A6484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18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033EE6F6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18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1F2F1807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797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CB981E9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51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23B9AF6C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771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258B8BBE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19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757CB2C4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(N=48809)</w:t>
            </w:r>
          </w:p>
        </w:tc>
      </w:tr>
      <w:tr w:rsidR="00134E42" w:rsidRPr="00D63C8D" w14:paraId="719862FD" w14:textId="77777777" w:rsidTr="00D108F5">
        <w:trPr>
          <w:jc w:val="center"/>
        </w:trPr>
        <w:tc>
          <w:tcPr>
            <w:tcW w:w="2835" w:type="dxa"/>
            <w:vAlign w:val="center"/>
          </w:tcPr>
          <w:p w14:paraId="5C82D3D7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Age (years), mean (SD)</w:t>
            </w:r>
          </w:p>
        </w:tc>
        <w:tc>
          <w:tcPr>
            <w:tcW w:w="1470" w:type="dxa"/>
          </w:tcPr>
          <w:p w14:paraId="2205D8A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4.6 (8.20)</w:t>
            </w:r>
          </w:p>
        </w:tc>
        <w:tc>
          <w:tcPr>
            <w:tcW w:w="1471" w:type="dxa"/>
          </w:tcPr>
          <w:p w14:paraId="5554D6E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.5 (8.13)</w:t>
            </w:r>
          </w:p>
        </w:tc>
        <w:tc>
          <w:tcPr>
            <w:tcW w:w="1471" w:type="dxa"/>
          </w:tcPr>
          <w:p w14:paraId="32C464A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.9 (8.12)</w:t>
            </w:r>
          </w:p>
        </w:tc>
        <w:tc>
          <w:tcPr>
            <w:tcW w:w="1471" w:type="dxa"/>
          </w:tcPr>
          <w:p w14:paraId="33556E1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.7 (8.12)</w:t>
            </w:r>
          </w:p>
        </w:tc>
        <w:tc>
          <w:tcPr>
            <w:tcW w:w="1470" w:type="dxa"/>
          </w:tcPr>
          <w:p w14:paraId="6F6D875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4.5 (8.26)</w:t>
            </w:r>
          </w:p>
        </w:tc>
        <w:tc>
          <w:tcPr>
            <w:tcW w:w="1471" w:type="dxa"/>
          </w:tcPr>
          <w:p w14:paraId="57EE727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.2 (8.15)</w:t>
            </w:r>
          </w:p>
        </w:tc>
        <w:tc>
          <w:tcPr>
            <w:tcW w:w="1471" w:type="dxa"/>
          </w:tcPr>
          <w:p w14:paraId="71AA394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.7 (8.11)</w:t>
            </w:r>
          </w:p>
        </w:tc>
        <w:tc>
          <w:tcPr>
            <w:tcW w:w="1471" w:type="dxa"/>
          </w:tcPr>
          <w:p w14:paraId="2A64A19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6.2 (8.00)</w:t>
            </w:r>
          </w:p>
        </w:tc>
      </w:tr>
      <w:tr w:rsidR="00134E42" w:rsidRPr="00D63C8D" w14:paraId="4D6A0987" w14:textId="77777777" w:rsidTr="00D108F5">
        <w:trPr>
          <w:jc w:val="center"/>
        </w:trPr>
        <w:tc>
          <w:tcPr>
            <w:tcW w:w="2835" w:type="dxa"/>
            <w:vAlign w:val="center"/>
          </w:tcPr>
          <w:p w14:paraId="7E1A8023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Sex, %</w:t>
            </w:r>
          </w:p>
        </w:tc>
        <w:tc>
          <w:tcPr>
            <w:tcW w:w="1470" w:type="dxa"/>
            <w:vAlign w:val="center"/>
          </w:tcPr>
          <w:p w14:paraId="59B2C53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A44844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192911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ED4491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5105B4D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2F6F3F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6F956F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68A299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583058B4" w14:textId="77777777" w:rsidTr="00D108F5">
        <w:trPr>
          <w:jc w:val="center"/>
        </w:trPr>
        <w:tc>
          <w:tcPr>
            <w:tcW w:w="2835" w:type="dxa"/>
            <w:vAlign w:val="center"/>
          </w:tcPr>
          <w:p w14:paraId="77FC560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Female</w:t>
            </w:r>
          </w:p>
        </w:tc>
        <w:tc>
          <w:tcPr>
            <w:tcW w:w="1470" w:type="dxa"/>
          </w:tcPr>
          <w:p w14:paraId="267E6B5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4532 (70.7%)</w:t>
            </w:r>
          </w:p>
        </w:tc>
        <w:tc>
          <w:tcPr>
            <w:tcW w:w="1471" w:type="dxa"/>
          </w:tcPr>
          <w:p w14:paraId="5AE9E0F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369 (62.2%)</w:t>
            </w:r>
          </w:p>
        </w:tc>
        <w:tc>
          <w:tcPr>
            <w:tcW w:w="1471" w:type="dxa"/>
          </w:tcPr>
          <w:p w14:paraId="5968728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164 (53.6%)</w:t>
            </w:r>
          </w:p>
        </w:tc>
        <w:tc>
          <w:tcPr>
            <w:tcW w:w="1471" w:type="dxa"/>
          </w:tcPr>
          <w:p w14:paraId="16FF204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757 (38.4%)</w:t>
            </w:r>
          </w:p>
        </w:tc>
        <w:tc>
          <w:tcPr>
            <w:tcW w:w="1470" w:type="dxa"/>
          </w:tcPr>
          <w:p w14:paraId="54861F3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286 (53.8%)</w:t>
            </w:r>
          </w:p>
        </w:tc>
        <w:tc>
          <w:tcPr>
            <w:tcW w:w="1471" w:type="dxa"/>
          </w:tcPr>
          <w:p w14:paraId="3867FEC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9462 (60.4%)</w:t>
            </w:r>
          </w:p>
        </w:tc>
        <w:tc>
          <w:tcPr>
            <w:tcW w:w="1471" w:type="dxa"/>
          </w:tcPr>
          <w:p w14:paraId="08A71AC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9428 (60.3%)</w:t>
            </w:r>
          </w:p>
        </w:tc>
        <w:tc>
          <w:tcPr>
            <w:tcW w:w="1471" w:type="dxa"/>
          </w:tcPr>
          <w:p w14:paraId="0DBAF40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4646 (50.5%)</w:t>
            </w:r>
          </w:p>
        </w:tc>
      </w:tr>
      <w:tr w:rsidR="00134E42" w:rsidRPr="00D63C8D" w14:paraId="4930501D" w14:textId="77777777" w:rsidTr="00D108F5">
        <w:trPr>
          <w:jc w:val="center"/>
        </w:trPr>
        <w:tc>
          <w:tcPr>
            <w:tcW w:w="2835" w:type="dxa"/>
            <w:vAlign w:val="center"/>
          </w:tcPr>
          <w:p w14:paraId="51C7D90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Male</w:t>
            </w:r>
          </w:p>
        </w:tc>
        <w:tc>
          <w:tcPr>
            <w:tcW w:w="1470" w:type="dxa"/>
          </w:tcPr>
          <w:p w14:paraId="7ADD504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285 (29.3%)</w:t>
            </w:r>
          </w:p>
        </w:tc>
        <w:tc>
          <w:tcPr>
            <w:tcW w:w="1471" w:type="dxa"/>
          </w:tcPr>
          <w:p w14:paraId="175EC91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449 (37.8%)</w:t>
            </w:r>
          </w:p>
        </w:tc>
        <w:tc>
          <w:tcPr>
            <w:tcW w:w="1471" w:type="dxa"/>
          </w:tcPr>
          <w:p w14:paraId="2A54F12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654 (46.4%)</w:t>
            </w:r>
          </w:p>
        </w:tc>
        <w:tc>
          <w:tcPr>
            <w:tcW w:w="1471" w:type="dxa"/>
          </w:tcPr>
          <w:p w14:paraId="17B3A2A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040 (61.6%)</w:t>
            </w:r>
          </w:p>
        </w:tc>
        <w:tc>
          <w:tcPr>
            <w:tcW w:w="1470" w:type="dxa"/>
          </w:tcPr>
          <w:p w14:paraId="6172EF4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565 (46.2%)</w:t>
            </w:r>
          </w:p>
        </w:tc>
        <w:tc>
          <w:tcPr>
            <w:tcW w:w="1471" w:type="dxa"/>
          </w:tcPr>
          <w:p w14:paraId="11533DA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9309 (39.6%)</w:t>
            </w:r>
          </w:p>
        </w:tc>
        <w:tc>
          <w:tcPr>
            <w:tcW w:w="1471" w:type="dxa"/>
          </w:tcPr>
          <w:p w14:paraId="41702F7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9391 (39.7%)</w:t>
            </w:r>
          </w:p>
        </w:tc>
        <w:tc>
          <w:tcPr>
            <w:tcW w:w="1471" w:type="dxa"/>
          </w:tcPr>
          <w:p w14:paraId="07D9CA3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4163 (49.5%)</w:t>
            </w:r>
          </w:p>
        </w:tc>
      </w:tr>
      <w:tr w:rsidR="00134E42" w:rsidRPr="00D63C8D" w14:paraId="2513D8EC" w14:textId="77777777" w:rsidTr="00D108F5">
        <w:trPr>
          <w:jc w:val="center"/>
        </w:trPr>
        <w:tc>
          <w:tcPr>
            <w:tcW w:w="2835" w:type="dxa"/>
            <w:vAlign w:val="center"/>
          </w:tcPr>
          <w:p w14:paraId="5D7E4D16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Race, %</w:t>
            </w:r>
          </w:p>
        </w:tc>
        <w:tc>
          <w:tcPr>
            <w:tcW w:w="1470" w:type="dxa"/>
            <w:vAlign w:val="center"/>
          </w:tcPr>
          <w:p w14:paraId="51603C0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3ECB09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A40547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0F56CE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1260276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DD343C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CDAE73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4E58B0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6C703BDE" w14:textId="77777777" w:rsidTr="00D108F5">
        <w:trPr>
          <w:jc w:val="center"/>
        </w:trPr>
        <w:tc>
          <w:tcPr>
            <w:tcW w:w="2835" w:type="dxa"/>
            <w:vAlign w:val="center"/>
          </w:tcPr>
          <w:p w14:paraId="0575AAE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White</w:t>
            </w:r>
          </w:p>
        </w:tc>
        <w:tc>
          <w:tcPr>
            <w:tcW w:w="1470" w:type="dxa"/>
          </w:tcPr>
          <w:p w14:paraId="0E2B341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5276 (92.7%)</w:t>
            </w:r>
          </w:p>
        </w:tc>
        <w:tc>
          <w:tcPr>
            <w:tcW w:w="1471" w:type="dxa"/>
          </w:tcPr>
          <w:p w14:paraId="2A7A491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6218 (94.7%)</w:t>
            </w:r>
          </w:p>
        </w:tc>
        <w:tc>
          <w:tcPr>
            <w:tcW w:w="1471" w:type="dxa"/>
          </w:tcPr>
          <w:p w14:paraId="305214E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6577 (95.4%)</w:t>
            </w:r>
          </w:p>
        </w:tc>
        <w:tc>
          <w:tcPr>
            <w:tcW w:w="1471" w:type="dxa"/>
          </w:tcPr>
          <w:p w14:paraId="57F8A1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7059 (96.4%)</w:t>
            </w:r>
          </w:p>
        </w:tc>
        <w:tc>
          <w:tcPr>
            <w:tcW w:w="1470" w:type="dxa"/>
          </w:tcPr>
          <w:p w14:paraId="78653FE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3876 (89.8%)</w:t>
            </w:r>
          </w:p>
        </w:tc>
        <w:tc>
          <w:tcPr>
            <w:tcW w:w="1471" w:type="dxa"/>
          </w:tcPr>
          <w:p w14:paraId="5F51140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6555 (95.5%)</w:t>
            </w:r>
          </w:p>
        </w:tc>
        <w:tc>
          <w:tcPr>
            <w:tcW w:w="1471" w:type="dxa"/>
          </w:tcPr>
          <w:p w14:paraId="447A104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7237 (96.8%)</w:t>
            </w:r>
          </w:p>
        </w:tc>
        <w:tc>
          <w:tcPr>
            <w:tcW w:w="1471" w:type="dxa"/>
          </w:tcPr>
          <w:p w14:paraId="19D0704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7462 (97.2%)</w:t>
            </w:r>
          </w:p>
        </w:tc>
      </w:tr>
      <w:tr w:rsidR="00134E42" w:rsidRPr="00D63C8D" w14:paraId="5042D773" w14:textId="77777777" w:rsidTr="00D108F5">
        <w:trPr>
          <w:jc w:val="center"/>
        </w:trPr>
        <w:tc>
          <w:tcPr>
            <w:tcW w:w="2835" w:type="dxa"/>
            <w:vAlign w:val="center"/>
          </w:tcPr>
          <w:p w14:paraId="28B598F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Asian or Asian British</w:t>
            </w:r>
          </w:p>
        </w:tc>
        <w:tc>
          <w:tcPr>
            <w:tcW w:w="1470" w:type="dxa"/>
          </w:tcPr>
          <w:p w14:paraId="59B9924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99 (1.4%)</w:t>
            </w:r>
          </w:p>
        </w:tc>
        <w:tc>
          <w:tcPr>
            <w:tcW w:w="1471" w:type="dxa"/>
          </w:tcPr>
          <w:p w14:paraId="3F2E364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72 (2.0%)</w:t>
            </w:r>
          </w:p>
        </w:tc>
        <w:tc>
          <w:tcPr>
            <w:tcW w:w="1471" w:type="dxa"/>
          </w:tcPr>
          <w:p w14:paraId="6AE5961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82 (2.0%)</w:t>
            </w:r>
          </w:p>
        </w:tc>
        <w:tc>
          <w:tcPr>
            <w:tcW w:w="1471" w:type="dxa"/>
          </w:tcPr>
          <w:p w14:paraId="04BAD43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720 (1.5%)</w:t>
            </w:r>
          </w:p>
        </w:tc>
        <w:tc>
          <w:tcPr>
            <w:tcW w:w="1470" w:type="dxa"/>
          </w:tcPr>
          <w:p w14:paraId="0E6BBA6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95 (3.9%)</w:t>
            </w:r>
          </w:p>
        </w:tc>
        <w:tc>
          <w:tcPr>
            <w:tcW w:w="1471" w:type="dxa"/>
          </w:tcPr>
          <w:p w14:paraId="55DB411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46 (1.3%)</w:t>
            </w:r>
          </w:p>
        </w:tc>
        <w:tc>
          <w:tcPr>
            <w:tcW w:w="1471" w:type="dxa"/>
          </w:tcPr>
          <w:p w14:paraId="575CB4E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12 (0.8%)</w:t>
            </w:r>
          </w:p>
        </w:tc>
        <w:tc>
          <w:tcPr>
            <w:tcW w:w="1471" w:type="dxa"/>
          </w:tcPr>
          <w:p w14:paraId="1A948F1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20 (0.9%)</w:t>
            </w:r>
          </w:p>
        </w:tc>
      </w:tr>
      <w:tr w:rsidR="00134E42" w:rsidRPr="00D63C8D" w14:paraId="150E28D4" w14:textId="77777777" w:rsidTr="00D108F5">
        <w:trPr>
          <w:jc w:val="center"/>
        </w:trPr>
        <w:tc>
          <w:tcPr>
            <w:tcW w:w="2835" w:type="dxa"/>
            <w:vAlign w:val="center"/>
          </w:tcPr>
          <w:p w14:paraId="2F502C0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Black or Black British</w:t>
            </w:r>
          </w:p>
        </w:tc>
        <w:tc>
          <w:tcPr>
            <w:tcW w:w="1470" w:type="dxa"/>
          </w:tcPr>
          <w:p w14:paraId="31B696F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14 (3.1%)</w:t>
            </w:r>
          </w:p>
        </w:tc>
        <w:tc>
          <w:tcPr>
            <w:tcW w:w="1471" w:type="dxa"/>
          </w:tcPr>
          <w:p w14:paraId="44CA239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99 (1.0%)</w:t>
            </w:r>
          </w:p>
        </w:tc>
        <w:tc>
          <w:tcPr>
            <w:tcW w:w="1471" w:type="dxa"/>
          </w:tcPr>
          <w:p w14:paraId="19C4825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6 (0.5%)</w:t>
            </w:r>
          </w:p>
        </w:tc>
        <w:tc>
          <w:tcPr>
            <w:tcW w:w="1471" w:type="dxa"/>
          </w:tcPr>
          <w:p w14:paraId="22C8402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8 (0.3%)</w:t>
            </w:r>
          </w:p>
        </w:tc>
        <w:tc>
          <w:tcPr>
            <w:tcW w:w="1470" w:type="dxa"/>
          </w:tcPr>
          <w:p w14:paraId="77530DF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76 (2.4%)</w:t>
            </w:r>
          </w:p>
        </w:tc>
        <w:tc>
          <w:tcPr>
            <w:tcW w:w="1471" w:type="dxa"/>
          </w:tcPr>
          <w:p w14:paraId="484C5E4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79 (1.2%)</w:t>
            </w:r>
          </w:p>
        </w:tc>
        <w:tc>
          <w:tcPr>
            <w:tcW w:w="1471" w:type="dxa"/>
          </w:tcPr>
          <w:p w14:paraId="34C8B80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79 (0.8%)</w:t>
            </w:r>
          </w:p>
        </w:tc>
        <w:tc>
          <w:tcPr>
            <w:tcW w:w="1471" w:type="dxa"/>
          </w:tcPr>
          <w:p w14:paraId="1349E62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3 (0.5%)</w:t>
            </w:r>
          </w:p>
        </w:tc>
      </w:tr>
      <w:tr w:rsidR="00134E42" w:rsidRPr="00D63C8D" w14:paraId="4E5F430E" w14:textId="77777777" w:rsidTr="00D108F5">
        <w:trPr>
          <w:jc w:val="center"/>
        </w:trPr>
        <w:tc>
          <w:tcPr>
            <w:tcW w:w="2835" w:type="dxa"/>
            <w:vAlign w:val="center"/>
          </w:tcPr>
          <w:p w14:paraId="5B41004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Chinese</w:t>
            </w:r>
          </w:p>
        </w:tc>
        <w:tc>
          <w:tcPr>
            <w:tcW w:w="1470" w:type="dxa"/>
          </w:tcPr>
          <w:p w14:paraId="67B413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98 (0.4%)</w:t>
            </w:r>
          </w:p>
        </w:tc>
        <w:tc>
          <w:tcPr>
            <w:tcW w:w="1471" w:type="dxa"/>
          </w:tcPr>
          <w:p w14:paraId="0269B82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7 (0.4%)</w:t>
            </w:r>
          </w:p>
        </w:tc>
        <w:tc>
          <w:tcPr>
            <w:tcW w:w="1471" w:type="dxa"/>
          </w:tcPr>
          <w:p w14:paraId="2CC9BD7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3 (0.3%)</w:t>
            </w:r>
          </w:p>
        </w:tc>
        <w:tc>
          <w:tcPr>
            <w:tcW w:w="1471" w:type="dxa"/>
          </w:tcPr>
          <w:p w14:paraId="5275E17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7 (0.2%)</w:t>
            </w:r>
          </w:p>
        </w:tc>
        <w:tc>
          <w:tcPr>
            <w:tcW w:w="1470" w:type="dxa"/>
          </w:tcPr>
          <w:p w14:paraId="0F573FF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10 (0.8%)</w:t>
            </w:r>
          </w:p>
        </w:tc>
        <w:tc>
          <w:tcPr>
            <w:tcW w:w="1471" w:type="dxa"/>
          </w:tcPr>
          <w:p w14:paraId="213CAC6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1 (0.3%)</w:t>
            </w:r>
          </w:p>
        </w:tc>
        <w:tc>
          <w:tcPr>
            <w:tcW w:w="1471" w:type="dxa"/>
          </w:tcPr>
          <w:p w14:paraId="2FAE0F6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6 (0.1%)</w:t>
            </w:r>
          </w:p>
        </w:tc>
        <w:tc>
          <w:tcPr>
            <w:tcW w:w="1471" w:type="dxa"/>
          </w:tcPr>
          <w:p w14:paraId="4391E08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8 (0.1%)</w:t>
            </w:r>
          </w:p>
        </w:tc>
      </w:tr>
      <w:tr w:rsidR="00134E42" w:rsidRPr="00D63C8D" w14:paraId="6CB99CA7" w14:textId="77777777" w:rsidTr="00D108F5">
        <w:trPr>
          <w:jc w:val="center"/>
        </w:trPr>
        <w:tc>
          <w:tcPr>
            <w:tcW w:w="2835" w:type="dxa"/>
            <w:vAlign w:val="center"/>
          </w:tcPr>
          <w:p w14:paraId="379C49C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Mixed</w:t>
            </w:r>
          </w:p>
        </w:tc>
        <w:tc>
          <w:tcPr>
            <w:tcW w:w="1470" w:type="dxa"/>
          </w:tcPr>
          <w:p w14:paraId="01C71B0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74 (0.8%)</w:t>
            </w:r>
          </w:p>
        </w:tc>
        <w:tc>
          <w:tcPr>
            <w:tcW w:w="1471" w:type="dxa"/>
          </w:tcPr>
          <w:p w14:paraId="4E64BD2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2 (0.6%)</w:t>
            </w:r>
          </w:p>
        </w:tc>
        <w:tc>
          <w:tcPr>
            <w:tcW w:w="1471" w:type="dxa"/>
          </w:tcPr>
          <w:p w14:paraId="09BA34D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53 (0.5%)</w:t>
            </w:r>
          </w:p>
        </w:tc>
        <w:tc>
          <w:tcPr>
            <w:tcW w:w="1471" w:type="dxa"/>
          </w:tcPr>
          <w:p w14:paraId="47896C7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7 (0.5%)</w:t>
            </w:r>
          </w:p>
        </w:tc>
        <w:tc>
          <w:tcPr>
            <w:tcW w:w="1470" w:type="dxa"/>
          </w:tcPr>
          <w:p w14:paraId="7E1263E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46 (0.7%)</w:t>
            </w:r>
          </w:p>
        </w:tc>
        <w:tc>
          <w:tcPr>
            <w:tcW w:w="1471" w:type="dxa"/>
          </w:tcPr>
          <w:p w14:paraId="228F4C8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8 (0.6%)</w:t>
            </w:r>
          </w:p>
        </w:tc>
        <w:tc>
          <w:tcPr>
            <w:tcW w:w="1471" w:type="dxa"/>
          </w:tcPr>
          <w:p w14:paraId="6E77356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78 (0.6%)</w:t>
            </w:r>
          </w:p>
        </w:tc>
        <w:tc>
          <w:tcPr>
            <w:tcW w:w="1471" w:type="dxa"/>
          </w:tcPr>
          <w:p w14:paraId="6E4874E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44 (0.5%)</w:t>
            </w:r>
          </w:p>
        </w:tc>
      </w:tr>
      <w:tr w:rsidR="00134E42" w:rsidRPr="00D63C8D" w14:paraId="5F6E31C1" w14:textId="77777777" w:rsidTr="00D108F5">
        <w:trPr>
          <w:jc w:val="center"/>
        </w:trPr>
        <w:tc>
          <w:tcPr>
            <w:tcW w:w="2835" w:type="dxa"/>
            <w:vAlign w:val="center"/>
          </w:tcPr>
          <w:p w14:paraId="27BBB1A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ther ethnic group</w:t>
            </w:r>
          </w:p>
        </w:tc>
        <w:tc>
          <w:tcPr>
            <w:tcW w:w="1470" w:type="dxa"/>
          </w:tcPr>
          <w:p w14:paraId="669BE8D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32 (1.1%)</w:t>
            </w:r>
          </w:p>
        </w:tc>
        <w:tc>
          <w:tcPr>
            <w:tcW w:w="1471" w:type="dxa"/>
          </w:tcPr>
          <w:p w14:paraId="063FE29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22 (0.9%)</w:t>
            </w:r>
          </w:p>
        </w:tc>
        <w:tc>
          <w:tcPr>
            <w:tcW w:w="1471" w:type="dxa"/>
          </w:tcPr>
          <w:p w14:paraId="5BE4589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08 (0.8%)</w:t>
            </w:r>
          </w:p>
        </w:tc>
        <w:tc>
          <w:tcPr>
            <w:tcW w:w="1471" w:type="dxa"/>
          </w:tcPr>
          <w:p w14:paraId="6227EA0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4 (0.6%)</w:t>
            </w:r>
          </w:p>
        </w:tc>
        <w:tc>
          <w:tcPr>
            <w:tcW w:w="1470" w:type="dxa"/>
          </w:tcPr>
          <w:p w14:paraId="304AFA5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34 (1.7%)</w:t>
            </w:r>
          </w:p>
        </w:tc>
        <w:tc>
          <w:tcPr>
            <w:tcW w:w="1471" w:type="dxa"/>
          </w:tcPr>
          <w:p w14:paraId="4771F07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3 (0.7%)</w:t>
            </w:r>
          </w:p>
        </w:tc>
        <w:tc>
          <w:tcPr>
            <w:tcW w:w="1471" w:type="dxa"/>
          </w:tcPr>
          <w:p w14:paraId="79229C1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72 (0.6%)</w:t>
            </w:r>
          </w:p>
        </w:tc>
        <w:tc>
          <w:tcPr>
            <w:tcW w:w="1471" w:type="dxa"/>
          </w:tcPr>
          <w:p w14:paraId="3FCABAD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7 (0.4%)</w:t>
            </w:r>
          </w:p>
        </w:tc>
      </w:tr>
      <w:tr w:rsidR="00134E42" w:rsidRPr="00D63C8D" w14:paraId="514D5DC1" w14:textId="77777777" w:rsidTr="00D108F5">
        <w:trPr>
          <w:jc w:val="center"/>
        </w:trPr>
        <w:tc>
          <w:tcPr>
            <w:tcW w:w="2835" w:type="dxa"/>
            <w:vAlign w:val="center"/>
          </w:tcPr>
          <w:p w14:paraId="217791AE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Missing</w:t>
            </w: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value</w:t>
            </w:r>
          </w:p>
        </w:tc>
        <w:tc>
          <w:tcPr>
            <w:tcW w:w="1470" w:type="dxa"/>
          </w:tcPr>
          <w:p w14:paraId="031C8E8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4 (0.5%)</w:t>
            </w:r>
          </w:p>
        </w:tc>
        <w:tc>
          <w:tcPr>
            <w:tcW w:w="1471" w:type="dxa"/>
          </w:tcPr>
          <w:p w14:paraId="79940A4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8 (0.4%)</w:t>
            </w:r>
          </w:p>
        </w:tc>
        <w:tc>
          <w:tcPr>
            <w:tcW w:w="1471" w:type="dxa"/>
          </w:tcPr>
          <w:p w14:paraId="3F5C66E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9 (0.5%)</w:t>
            </w:r>
          </w:p>
        </w:tc>
        <w:tc>
          <w:tcPr>
            <w:tcW w:w="1471" w:type="dxa"/>
          </w:tcPr>
          <w:p w14:paraId="56E53DA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2 (0.5%)</w:t>
            </w:r>
          </w:p>
        </w:tc>
        <w:tc>
          <w:tcPr>
            <w:tcW w:w="1470" w:type="dxa"/>
          </w:tcPr>
          <w:p w14:paraId="337A37C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4 (0.6%)</w:t>
            </w:r>
          </w:p>
        </w:tc>
        <w:tc>
          <w:tcPr>
            <w:tcW w:w="1471" w:type="dxa"/>
          </w:tcPr>
          <w:p w14:paraId="72BADBE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9 (0.4%)</w:t>
            </w:r>
          </w:p>
        </w:tc>
        <w:tc>
          <w:tcPr>
            <w:tcW w:w="1471" w:type="dxa"/>
          </w:tcPr>
          <w:p w14:paraId="059239F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75 (0.4%)</w:t>
            </w:r>
          </w:p>
        </w:tc>
        <w:tc>
          <w:tcPr>
            <w:tcW w:w="1471" w:type="dxa"/>
          </w:tcPr>
          <w:p w14:paraId="55C713B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95 (0.4%)</w:t>
            </w:r>
          </w:p>
        </w:tc>
      </w:tr>
      <w:tr w:rsidR="00134E42" w:rsidRPr="00D63C8D" w14:paraId="4D90D69B" w14:textId="77777777" w:rsidTr="00D108F5">
        <w:trPr>
          <w:jc w:val="center"/>
        </w:trPr>
        <w:tc>
          <w:tcPr>
            <w:tcW w:w="2835" w:type="dxa"/>
            <w:vAlign w:val="center"/>
          </w:tcPr>
          <w:p w14:paraId="20128703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BMI, % </w:t>
            </w:r>
          </w:p>
        </w:tc>
        <w:tc>
          <w:tcPr>
            <w:tcW w:w="1470" w:type="dxa"/>
            <w:vAlign w:val="center"/>
          </w:tcPr>
          <w:p w14:paraId="01D2460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AD5160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BBB70E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0E619D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567B20F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CAD140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6E6180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43482F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004F1B79" w14:textId="77777777" w:rsidTr="00D108F5">
        <w:trPr>
          <w:jc w:val="center"/>
        </w:trPr>
        <w:tc>
          <w:tcPr>
            <w:tcW w:w="2835" w:type="dxa"/>
            <w:vAlign w:val="center"/>
          </w:tcPr>
          <w:p w14:paraId="4885DDD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Normal (&lt;25 kg/m2)</w:t>
            </w:r>
          </w:p>
        </w:tc>
        <w:tc>
          <w:tcPr>
            <w:tcW w:w="1470" w:type="dxa"/>
          </w:tcPr>
          <w:p w14:paraId="529C394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9239 (59.9%)</w:t>
            </w:r>
          </w:p>
        </w:tc>
        <w:tc>
          <w:tcPr>
            <w:tcW w:w="1471" w:type="dxa"/>
          </w:tcPr>
          <w:p w14:paraId="4E4F21A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580 (44.2%)</w:t>
            </w:r>
          </w:p>
        </w:tc>
        <w:tc>
          <w:tcPr>
            <w:tcW w:w="1471" w:type="dxa"/>
          </w:tcPr>
          <w:p w14:paraId="4CCAE5F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930 (30.6%)</w:t>
            </w:r>
          </w:p>
        </w:tc>
        <w:tc>
          <w:tcPr>
            <w:tcW w:w="1471" w:type="dxa"/>
          </w:tcPr>
          <w:p w14:paraId="1EE5674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707 (17.8%)</w:t>
            </w:r>
          </w:p>
        </w:tc>
        <w:tc>
          <w:tcPr>
            <w:tcW w:w="1470" w:type="dxa"/>
          </w:tcPr>
          <w:p w14:paraId="61B82F9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369 (43.7%)</w:t>
            </w:r>
          </w:p>
        </w:tc>
        <w:tc>
          <w:tcPr>
            <w:tcW w:w="1471" w:type="dxa"/>
          </w:tcPr>
          <w:p w14:paraId="7206860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005 (41.0%)</w:t>
            </w:r>
          </w:p>
        </w:tc>
        <w:tc>
          <w:tcPr>
            <w:tcW w:w="1471" w:type="dxa"/>
          </w:tcPr>
          <w:p w14:paraId="7F51848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849 (38.6%)</w:t>
            </w:r>
          </w:p>
        </w:tc>
        <w:tc>
          <w:tcPr>
            <w:tcW w:w="1471" w:type="dxa"/>
          </w:tcPr>
          <w:p w14:paraId="755606C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233 (29.2%)</w:t>
            </w:r>
          </w:p>
        </w:tc>
      </w:tr>
      <w:tr w:rsidR="00134E42" w:rsidRPr="00D63C8D" w14:paraId="1EBDB3DA" w14:textId="77777777" w:rsidTr="00D108F5">
        <w:trPr>
          <w:jc w:val="center"/>
        </w:trPr>
        <w:tc>
          <w:tcPr>
            <w:tcW w:w="2835" w:type="dxa"/>
            <w:vAlign w:val="center"/>
          </w:tcPr>
          <w:p w14:paraId="75DDAB5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verweight (25 to 29.9 kg/m2)</w:t>
            </w:r>
          </w:p>
        </w:tc>
        <w:tc>
          <w:tcPr>
            <w:tcW w:w="1470" w:type="dxa"/>
          </w:tcPr>
          <w:p w14:paraId="54027C1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6097 (33.0%)</w:t>
            </w:r>
          </w:p>
        </w:tc>
        <w:tc>
          <w:tcPr>
            <w:tcW w:w="1471" w:type="dxa"/>
          </w:tcPr>
          <w:p w14:paraId="7E5FB75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609 (42.2%)</w:t>
            </w:r>
          </w:p>
        </w:tc>
        <w:tc>
          <w:tcPr>
            <w:tcW w:w="1471" w:type="dxa"/>
          </w:tcPr>
          <w:p w14:paraId="3909E39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018 (47.2%)</w:t>
            </w:r>
          </w:p>
        </w:tc>
        <w:tc>
          <w:tcPr>
            <w:tcW w:w="1471" w:type="dxa"/>
          </w:tcPr>
          <w:p w14:paraId="4B6D074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555 (48.3%)</w:t>
            </w:r>
          </w:p>
        </w:tc>
        <w:tc>
          <w:tcPr>
            <w:tcW w:w="1470" w:type="dxa"/>
          </w:tcPr>
          <w:p w14:paraId="30BCE61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329 (41.6%)</w:t>
            </w:r>
          </w:p>
        </w:tc>
        <w:tc>
          <w:tcPr>
            <w:tcW w:w="1471" w:type="dxa"/>
          </w:tcPr>
          <w:p w14:paraId="59D3DC2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573 (42.2%)</w:t>
            </w:r>
          </w:p>
        </w:tc>
        <w:tc>
          <w:tcPr>
            <w:tcW w:w="1471" w:type="dxa"/>
          </w:tcPr>
          <w:p w14:paraId="2FB13E7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656 (42.3%)</w:t>
            </w:r>
          </w:p>
        </w:tc>
        <w:tc>
          <w:tcPr>
            <w:tcW w:w="1471" w:type="dxa"/>
          </w:tcPr>
          <w:p w14:paraId="3DB6894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721 (44.5%)</w:t>
            </w:r>
          </w:p>
        </w:tc>
      </w:tr>
      <w:tr w:rsidR="00134E42" w:rsidRPr="00D63C8D" w14:paraId="57DA7DB7" w14:textId="77777777" w:rsidTr="00D108F5">
        <w:trPr>
          <w:jc w:val="center"/>
        </w:trPr>
        <w:tc>
          <w:tcPr>
            <w:tcW w:w="2835" w:type="dxa"/>
            <w:vAlign w:val="center"/>
          </w:tcPr>
          <w:p w14:paraId="6EA96F1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besity (</w:t>
            </w: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≥</w:t>
            </w: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>30 kg/m2)</w:t>
            </w:r>
          </w:p>
        </w:tc>
        <w:tc>
          <w:tcPr>
            <w:tcW w:w="1470" w:type="dxa"/>
          </w:tcPr>
          <w:p w14:paraId="751878D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331 (6.8%)</w:t>
            </w:r>
          </w:p>
        </w:tc>
        <w:tc>
          <w:tcPr>
            <w:tcW w:w="1471" w:type="dxa"/>
          </w:tcPr>
          <w:p w14:paraId="46E17B2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503 (13.3%)</w:t>
            </w:r>
          </w:p>
        </w:tc>
        <w:tc>
          <w:tcPr>
            <w:tcW w:w="1471" w:type="dxa"/>
          </w:tcPr>
          <w:p w14:paraId="533E119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742 (22.0%)</w:t>
            </w:r>
          </w:p>
        </w:tc>
        <w:tc>
          <w:tcPr>
            <w:tcW w:w="1471" w:type="dxa"/>
          </w:tcPr>
          <w:p w14:paraId="0F35647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6329 (33.5%)</w:t>
            </w:r>
          </w:p>
        </w:tc>
        <w:tc>
          <w:tcPr>
            <w:tcW w:w="1470" w:type="dxa"/>
          </w:tcPr>
          <w:p w14:paraId="0E5CBD5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968 (14.3%)</w:t>
            </w:r>
          </w:p>
        </w:tc>
        <w:tc>
          <w:tcPr>
            <w:tcW w:w="1471" w:type="dxa"/>
          </w:tcPr>
          <w:p w14:paraId="16D899B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060 (16.5%)</w:t>
            </w:r>
          </w:p>
        </w:tc>
        <w:tc>
          <w:tcPr>
            <w:tcW w:w="1471" w:type="dxa"/>
          </w:tcPr>
          <w:p w14:paraId="0E8D8C3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173 (18.8%)</w:t>
            </w:r>
          </w:p>
        </w:tc>
        <w:tc>
          <w:tcPr>
            <w:tcW w:w="1471" w:type="dxa"/>
          </w:tcPr>
          <w:p w14:paraId="6748330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704 (26.0%)</w:t>
            </w:r>
          </w:p>
        </w:tc>
      </w:tr>
      <w:tr w:rsidR="00134E42" w:rsidRPr="00D63C8D" w14:paraId="2BFA0BD0" w14:textId="77777777" w:rsidTr="00D108F5">
        <w:trPr>
          <w:jc w:val="center"/>
        </w:trPr>
        <w:tc>
          <w:tcPr>
            <w:tcW w:w="2835" w:type="dxa"/>
            <w:vAlign w:val="center"/>
          </w:tcPr>
          <w:p w14:paraId="7415BE1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Missing value</w:t>
            </w:r>
          </w:p>
        </w:tc>
        <w:tc>
          <w:tcPr>
            <w:tcW w:w="1470" w:type="dxa"/>
          </w:tcPr>
          <w:p w14:paraId="0129F4F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0 (0.3%)</w:t>
            </w:r>
          </w:p>
        </w:tc>
        <w:tc>
          <w:tcPr>
            <w:tcW w:w="1471" w:type="dxa"/>
          </w:tcPr>
          <w:p w14:paraId="41A83AC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 (0.3%)</w:t>
            </w:r>
          </w:p>
        </w:tc>
        <w:tc>
          <w:tcPr>
            <w:tcW w:w="1471" w:type="dxa"/>
          </w:tcPr>
          <w:p w14:paraId="6DE4500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8 (0.3%)</w:t>
            </w:r>
          </w:p>
        </w:tc>
        <w:tc>
          <w:tcPr>
            <w:tcW w:w="1471" w:type="dxa"/>
          </w:tcPr>
          <w:p w14:paraId="6ADE9FB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6 (0.4%)</w:t>
            </w:r>
          </w:p>
        </w:tc>
        <w:tc>
          <w:tcPr>
            <w:tcW w:w="1470" w:type="dxa"/>
          </w:tcPr>
          <w:p w14:paraId="79A1150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85 (0.4%)</w:t>
            </w:r>
          </w:p>
        </w:tc>
        <w:tc>
          <w:tcPr>
            <w:tcW w:w="1471" w:type="dxa"/>
          </w:tcPr>
          <w:p w14:paraId="33B1862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3 (0.3%)</w:t>
            </w:r>
          </w:p>
        </w:tc>
        <w:tc>
          <w:tcPr>
            <w:tcW w:w="1471" w:type="dxa"/>
          </w:tcPr>
          <w:p w14:paraId="3C73D4A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1 (0.3%)</w:t>
            </w:r>
          </w:p>
        </w:tc>
        <w:tc>
          <w:tcPr>
            <w:tcW w:w="1471" w:type="dxa"/>
          </w:tcPr>
          <w:p w14:paraId="42B16EF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1 (0.3%)</w:t>
            </w:r>
          </w:p>
        </w:tc>
      </w:tr>
      <w:tr w:rsidR="00134E42" w:rsidRPr="00D63C8D" w14:paraId="3D4ABD59" w14:textId="77777777" w:rsidTr="00D108F5">
        <w:trPr>
          <w:jc w:val="center"/>
        </w:trPr>
        <w:tc>
          <w:tcPr>
            <w:tcW w:w="2835" w:type="dxa"/>
            <w:vAlign w:val="center"/>
          </w:tcPr>
          <w:p w14:paraId="32A3F27F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Smoke status, %</w:t>
            </w:r>
          </w:p>
        </w:tc>
        <w:tc>
          <w:tcPr>
            <w:tcW w:w="1470" w:type="dxa"/>
            <w:vAlign w:val="center"/>
          </w:tcPr>
          <w:p w14:paraId="569AB3F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7F830E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777E92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E38469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3FF935B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68EC16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D9DE23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CFCE78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73F904C4" w14:textId="77777777" w:rsidTr="00D108F5">
        <w:trPr>
          <w:jc w:val="center"/>
        </w:trPr>
        <w:tc>
          <w:tcPr>
            <w:tcW w:w="2835" w:type="dxa"/>
            <w:vAlign w:val="center"/>
          </w:tcPr>
          <w:p w14:paraId="774EC5B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Never</w:t>
            </w:r>
          </w:p>
        </w:tc>
        <w:tc>
          <w:tcPr>
            <w:tcW w:w="1470" w:type="dxa"/>
          </w:tcPr>
          <w:p w14:paraId="2402E04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684 (62.9%)</w:t>
            </w:r>
          </w:p>
        </w:tc>
        <w:tc>
          <w:tcPr>
            <w:tcW w:w="1471" w:type="dxa"/>
          </w:tcPr>
          <w:p w14:paraId="1D63010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842 (59.1%)</w:t>
            </w:r>
          </w:p>
        </w:tc>
        <w:tc>
          <w:tcPr>
            <w:tcW w:w="1471" w:type="dxa"/>
          </w:tcPr>
          <w:p w14:paraId="7A2A247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7004 (55.3%)</w:t>
            </w:r>
          </w:p>
        </w:tc>
        <w:tc>
          <w:tcPr>
            <w:tcW w:w="1471" w:type="dxa"/>
          </w:tcPr>
          <w:p w14:paraId="3DC6677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077 (47.3%)</w:t>
            </w:r>
          </w:p>
        </w:tc>
        <w:tc>
          <w:tcPr>
            <w:tcW w:w="1470" w:type="dxa"/>
          </w:tcPr>
          <w:p w14:paraId="7F7BFF8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073 (61.6%)</w:t>
            </w:r>
          </w:p>
        </w:tc>
        <w:tc>
          <w:tcPr>
            <w:tcW w:w="1471" w:type="dxa"/>
          </w:tcPr>
          <w:p w14:paraId="530763F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585 (58.6%)</w:t>
            </w:r>
          </w:p>
        </w:tc>
        <w:tc>
          <w:tcPr>
            <w:tcW w:w="1471" w:type="dxa"/>
          </w:tcPr>
          <w:p w14:paraId="5D93E1B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7242 (55.8%)</w:t>
            </w:r>
          </w:p>
        </w:tc>
        <w:tc>
          <w:tcPr>
            <w:tcW w:w="1471" w:type="dxa"/>
          </w:tcPr>
          <w:p w14:paraId="0D46E62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3707 (48.6%)</w:t>
            </w:r>
          </w:p>
        </w:tc>
      </w:tr>
      <w:tr w:rsidR="00134E42" w:rsidRPr="00D63C8D" w14:paraId="1E1E73CA" w14:textId="77777777" w:rsidTr="00D108F5">
        <w:trPr>
          <w:jc w:val="center"/>
        </w:trPr>
        <w:tc>
          <w:tcPr>
            <w:tcW w:w="2835" w:type="dxa"/>
            <w:vAlign w:val="center"/>
          </w:tcPr>
          <w:p w14:paraId="3338CAC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Previous</w:t>
            </w:r>
          </w:p>
        </w:tc>
        <w:tc>
          <w:tcPr>
            <w:tcW w:w="1470" w:type="dxa"/>
          </w:tcPr>
          <w:p w14:paraId="24C87D5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931 (30.6%)</w:t>
            </w:r>
          </w:p>
        </w:tc>
        <w:tc>
          <w:tcPr>
            <w:tcW w:w="1471" w:type="dxa"/>
          </w:tcPr>
          <w:p w14:paraId="3A7CC01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451 (31.7%)</w:t>
            </w:r>
          </w:p>
        </w:tc>
        <w:tc>
          <w:tcPr>
            <w:tcW w:w="1471" w:type="dxa"/>
          </w:tcPr>
          <w:p w14:paraId="5EE2955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961 (32.7%)</w:t>
            </w:r>
          </w:p>
        </w:tc>
        <w:tc>
          <w:tcPr>
            <w:tcW w:w="1471" w:type="dxa"/>
          </w:tcPr>
          <w:p w14:paraId="3586FF2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7113 (35.1%)</w:t>
            </w:r>
          </w:p>
        </w:tc>
        <w:tc>
          <w:tcPr>
            <w:tcW w:w="1470" w:type="dxa"/>
          </w:tcPr>
          <w:p w14:paraId="16F7FE0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424 (29.5%)</w:t>
            </w:r>
          </w:p>
        </w:tc>
        <w:tc>
          <w:tcPr>
            <w:tcW w:w="1471" w:type="dxa"/>
          </w:tcPr>
          <w:p w14:paraId="42D9DBA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278 (31.3%)</w:t>
            </w:r>
          </w:p>
        </w:tc>
        <w:tc>
          <w:tcPr>
            <w:tcW w:w="1471" w:type="dxa"/>
          </w:tcPr>
          <w:p w14:paraId="3ACBEEC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980 (32.7%)</w:t>
            </w:r>
          </w:p>
        </w:tc>
        <w:tc>
          <w:tcPr>
            <w:tcW w:w="1471" w:type="dxa"/>
          </w:tcPr>
          <w:p w14:paraId="3C943E1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7774 (36.4%)</w:t>
            </w:r>
          </w:p>
        </w:tc>
      </w:tr>
      <w:tr w:rsidR="00134E42" w:rsidRPr="00D63C8D" w14:paraId="13C5C37B" w14:textId="77777777" w:rsidTr="00D108F5">
        <w:trPr>
          <w:jc w:val="center"/>
        </w:trPr>
        <w:tc>
          <w:tcPr>
            <w:tcW w:w="2835" w:type="dxa"/>
            <w:vAlign w:val="center"/>
          </w:tcPr>
          <w:p w14:paraId="114CBCC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Current</w:t>
            </w:r>
          </w:p>
        </w:tc>
        <w:tc>
          <w:tcPr>
            <w:tcW w:w="1470" w:type="dxa"/>
          </w:tcPr>
          <w:p w14:paraId="47F351E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02 (6.1%)</w:t>
            </w:r>
          </w:p>
        </w:tc>
        <w:tc>
          <w:tcPr>
            <w:tcW w:w="1471" w:type="dxa"/>
          </w:tcPr>
          <w:p w14:paraId="5C99A71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312 (8.8%)</w:t>
            </w:r>
          </w:p>
        </w:tc>
        <w:tc>
          <w:tcPr>
            <w:tcW w:w="1471" w:type="dxa"/>
          </w:tcPr>
          <w:p w14:paraId="0DAC029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626 (11.5%)</w:t>
            </w:r>
          </w:p>
        </w:tc>
        <w:tc>
          <w:tcPr>
            <w:tcW w:w="1471" w:type="dxa"/>
          </w:tcPr>
          <w:p w14:paraId="1AEBF72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325 (17.1%)</w:t>
            </w:r>
          </w:p>
        </w:tc>
        <w:tc>
          <w:tcPr>
            <w:tcW w:w="1470" w:type="dxa"/>
          </w:tcPr>
          <w:p w14:paraId="69766C8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111 (8.4%)</w:t>
            </w:r>
          </w:p>
        </w:tc>
        <w:tc>
          <w:tcPr>
            <w:tcW w:w="1471" w:type="dxa"/>
          </w:tcPr>
          <w:p w14:paraId="7F2DBE6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683 (9.6%)</w:t>
            </w:r>
          </w:p>
        </w:tc>
        <w:tc>
          <w:tcPr>
            <w:tcW w:w="1471" w:type="dxa"/>
          </w:tcPr>
          <w:p w14:paraId="18EE1C9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390 (11.0%)</w:t>
            </w:r>
          </w:p>
        </w:tc>
        <w:tc>
          <w:tcPr>
            <w:tcW w:w="1471" w:type="dxa"/>
          </w:tcPr>
          <w:p w14:paraId="01CC402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7081 (14.5%)</w:t>
            </w:r>
          </w:p>
        </w:tc>
      </w:tr>
      <w:tr w:rsidR="00134E42" w:rsidRPr="00D63C8D" w14:paraId="64FA61AE" w14:textId="77777777" w:rsidTr="00D108F5">
        <w:trPr>
          <w:jc w:val="center"/>
        </w:trPr>
        <w:tc>
          <w:tcPr>
            <w:tcW w:w="2835" w:type="dxa"/>
            <w:vAlign w:val="center"/>
          </w:tcPr>
          <w:p w14:paraId="24E8F8B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 xml:space="preserve"> Missing value</w:t>
            </w:r>
          </w:p>
        </w:tc>
        <w:tc>
          <w:tcPr>
            <w:tcW w:w="1470" w:type="dxa"/>
          </w:tcPr>
          <w:p w14:paraId="189A435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0 (0.4%)</w:t>
            </w:r>
          </w:p>
        </w:tc>
        <w:tc>
          <w:tcPr>
            <w:tcW w:w="1471" w:type="dxa"/>
          </w:tcPr>
          <w:p w14:paraId="7116700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13 (0.4%)</w:t>
            </w:r>
          </w:p>
        </w:tc>
        <w:tc>
          <w:tcPr>
            <w:tcW w:w="1471" w:type="dxa"/>
          </w:tcPr>
          <w:p w14:paraId="04D43C9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7 (0.5%)</w:t>
            </w:r>
          </w:p>
        </w:tc>
        <w:tc>
          <w:tcPr>
            <w:tcW w:w="1471" w:type="dxa"/>
          </w:tcPr>
          <w:p w14:paraId="5D265A4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2 (0.6%)</w:t>
            </w:r>
          </w:p>
        </w:tc>
        <w:tc>
          <w:tcPr>
            <w:tcW w:w="1470" w:type="dxa"/>
          </w:tcPr>
          <w:p w14:paraId="236250A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43 (0.5%)</w:t>
            </w:r>
          </w:p>
        </w:tc>
        <w:tc>
          <w:tcPr>
            <w:tcW w:w="1471" w:type="dxa"/>
          </w:tcPr>
          <w:p w14:paraId="0DBDD27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25 (0.5%)</w:t>
            </w:r>
          </w:p>
        </w:tc>
        <w:tc>
          <w:tcPr>
            <w:tcW w:w="1471" w:type="dxa"/>
          </w:tcPr>
          <w:p w14:paraId="4640F6D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07 (0.4%)</w:t>
            </w:r>
          </w:p>
        </w:tc>
        <w:tc>
          <w:tcPr>
            <w:tcW w:w="1471" w:type="dxa"/>
          </w:tcPr>
          <w:p w14:paraId="454AE32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47 (0.5%)</w:t>
            </w:r>
          </w:p>
        </w:tc>
      </w:tr>
      <w:tr w:rsidR="00134E42" w:rsidRPr="00D63C8D" w14:paraId="2618FAE0" w14:textId="77777777" w:rsidTr="00D108F5">
        <w:trPr>
          <w:jc w:val="center"/>
        </w:trPr>
        <w:tc>
          <w:tcPr>
            <w:tcW w:w="2835" w:type="dxa"/>
            <w:vAlign w:val="center"/>
          </w:tcPr>
          <w:p w14:paraId="748247B8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Alcohol Consumption, %</w:t>
            </w:r>
          </w:p>
        </w:tc>
        <w:tc>
          <w:tcPr>
            <w:tcW w:w="1470" w:type="dxa"/>
            <w:vAlign w:val="center"/>
          </w:tcPr>
          <w:p w14:paraId="4506532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EB1F6F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C5B05E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AFDD83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375C8E6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4CF9F6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C23A6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EC426F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0045A405" w14:textId="77777777" w:rsidTr="00D108F5">
        <w:trPr>
          <w:jc w:val="center"/>
        </w:trPr>
        <w:tc>
          <w:tcPr>
            <w:tcW w:w="2835" w:type="dxa"/>
            <w:vAlign w:val="center"/>
          </w:tcPr>
          <w:p w14:paraId="275D2EF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Daily or almost daily</w:t>
            </w:r>
          </w:p>
        </w:tc>
        <w:tc>
          <w:tcPr>
            <w:tcW w:w="1470" w:type="dxa"/>
          </w:tcPr>
          <w:p w14:paraId="3CE0113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943 (22.4%)</w:t>
            </w:r>
          </w:p>
        </w:tc>
        <w:tc>
          <w:tcPr>
            <w:tcW w:w="1471" w:type="dxa"/>
          </w:tcPr>
          <w:p w14:paraId="7B01A0D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563 (19.6%)</w:t>
            </w:r>
          </w:p>
        </w:tc>
        <w:tc>
          <w:tcPr>
            <w:tcW w:w="1471" w:type="dxa"/>
          </w:tcPr>
          <w:p w14:paraId="0883DF2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909 (18.2%)</w:t>
            </w:r>
          </w:p>
        </w:tc>
        <w:tc>
          <w:tcPr>
            <w:tcW w:w="1471" w:type="dxa"/>
          </w:tcPr>
          <w:p w14:paraId="461491A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033 (18.5%)</w:t>
            </w:r>
          </w:p>
        </w:tc>
        <w:tc>
          <w:tcPr>
            <w:tcW w:w="1470" w:type="dxa"/>
          </w:tcPr>
          <w:p w14:paraId="1E241C7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06 (11.3%)</w:t>
            </w:r>
          </w:p>
        </w:tc>
        <w:tc>
          <w:tcPr>
            <w:tcW w:w="1471" w:type="dxa"/>
          </w:tcPr>
          <w:p w14:paraId="6A63E90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200 (16.8%)</w:t>
            </w:r>
          </w:p>
        </w:tc>
        <w:tc>
          <w:tcPr>
            <w:tcW w:w="1471" w:type="dxa"/>
          </w:tcPr>
          <w:p w14:paraId="15F074F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793 (22.1%)</w:t>
            </w:r>
          </w:p>
        </w:tc>
        <w:tc>
          <w:tcPr>
            <w:tcW w:w="1471" w:type="dxa"/>
          </w:tcPr>
          <w:p w14:paraId="44C2CD2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949 (28.6%)</w:t>
            </w:r>
          </w:p>
        </w:tc>
      </w:tr>
      <w:tr w:rsidR="00134E42" w:rsidRPr="00D63C8D" w14:paraId="4440094B" w14:textId="77777777" w:rsidTr="00D108F5">
        <w:trPr>
          <w:jc w:val="center"/>
        </w:trPr>
        <w:tc>
          <w:tcPr>
            <w:tcW w:w="2835" w:type="dxa"/>
            <w:vAlign w:val="center"/>
          </w:tcPr>
          <w:p w14:paraId="0AB20C8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Three or four times a week</w:t>
            </w:r>
          </w:p>
        </w:tc>
        <w:tc>
          <w:tcPr>
            <w:tcW w:w="1470" w:type="dxa"/>
          </w:tcPr>
          <w:p w14:paraId="6B97D0D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908 (26.4%)</w:t>
            </w:r>
          </w:p>
        </w:tc>
        <w:tc>
          <w:tcPr>
            <w:tcW w:w="1471" w:type="dxa"/>
          </w:tcPr>
          <w:p w14:paraId="3A34A87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905 (24.4%)</w:t>
            </w:r>
          </w:p>
        </w:tc>
        <w:tc>
          <w:tcPr>
            <w:tcW w:w="1471" w:type="dxa"/>
          </w:tcPr>
          <w:p w14:paraId="1130717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237 (23.0%)</w:t>
            </w:r>
          </w:p>
        </w:tc>
        <w:tc>
          <w:tcPr>
            <w:tcW w:w="1471" w:type="dxa"/>
          </w:tcPr>
          <w:p w14:paraId="0A7EBD7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641 (21.8%)</w:t>
            </w:r>
          </w:p>
        </w:tc>
        <w:tc>
          <w:tcPr>
            <w:tcW w:w="1470" w:type="dxa"/>
          </w:tcPr>
          <w:p w14:paraId="3B36B3F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9986 (20.4%)</w:t>
            </w:r>
          </w:p>
        </w:tc>
        <w:tc>
          <w:tcPr>
            <w:tcW w:w="1471" w:type="dxa"/>
          </w:tcPr>
          <w:p w14:paraId="3CA3576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855 (24.3%)</w:t>
            </w:r>
          </w:p>
        </w:tc>
        <w:tc>
          <w:tcPr>
            <w:tcW w:w="1471" w:type="dxa"/>
          </w:tcPr>
          <w:p w14:paraId="615E207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46 (25.9%)</w:t>
            </w:r>
          </w:p>
        </w:tc>
        <w:tc>
          <w:tcPr>
            <w:tcW w:w="1471" w:type="dxa"/>
          </w:tcPr>
          <w:p w14:paraId="730FE7E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204 (25.0%)</w:t>
            </w:r>
          </w:p>
        </w:tc>
      </w:tr>
      <w:tr w:rsidR="00134E42" w:rsidRPr="00D63C8D" w14:paraId="0B3AE3D6" w14:textId="77777777" w:rsidTr="00D108F5">
        <w:trPr>
          <w:jc w:val="center"/>
        </w:trPr>
        <w:tc>
          <w:tcPr>
            <w:tcW w:w="2835" w:type="dxa"/>
            <w:vAlign w:val="center"/>
          </w:tcPr>
          <w:p w14:paraId="67B158A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nce or twice a week</w:t>
            </w:r>
          </w:p>
        </w:tc>
        <w:tc>
          <w:tcPr>
            <w:tcW w:w="1470" w:type="dxa"/>
          </w:tcPr>
          <w:p w14:paraId="19A24F9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386 (25.4%)</w:t>
            </w:r>
          </w:p>
        </w:tc>
        <w:tc>
          <w:tcPr>
            <w:tcW w:w="1471" w:type="dxa"/>
          </w:tcPr>
          <w:p w14:paraId="02D5112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148 (26.9%)</w:t>
            </w:r>
          </w:p>
        </w:tc>
        <w:tc>
          <w:tcPr>
            <w:tcW w:w="1471" w:type="dxa"/>
          </w:tcPr>
          <w:p w14:paraId="4300CEB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407 (27.5%)</w:t>
            </w:r>
          </w:p>
        </w:tc>
        <w:tc>
          <w:tcPr>
            <w:tcW w:w="1471" w:type="dxa"/>
          </w:tcPr>
          <w:p w14:paraId="1106A3B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166 (27.0%)</w:t>
            </w:r>
          </w:p>
        </w:tc>
        <w:tc>
          <w:tcPr>
            <w:tcW w:w="1470" w:type="dxa"/>
          </w:tcPr>
          <w:p w14:paraId="46C26EA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4174 (29.0%)</w:t>
            </w:r>
          </w:p>
        </w:tc>
        <w:tc>
          <w:tcPr>
            <w:tcW w:w="1471" w:type="dxa"/>
          </w:tcPr>
          <w:p w14:paraId="2C1CD79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997 (28.7%)</w:t>
            </w:r>
          </w:p>
        </w:tc>
        <w:tc>
          <w:tcPr>
            <w:tcW w:w="1471" w:type="dxa"/>
          </w:tcPr>
          <w:p w14:paraId="69876F2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775 (26.2%)</w:t>
            </w:r>
          </w:p>
        </w:tc>
        <w:tc>
          <w:tcPr>
            <w:tcW w:w="1471" w:type="dxa"/>
          </w:tcPr>
          <w:p w14:paraId="0BC121D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161 (22.9%)</w:t>
            </w:r>
          </w:p>
        </w:tc>
      </w:tr>
      <w:tr w:rsidR="00134E42" w:rsidRPr="00D63C8D" w14:paraId="61197EE7" w14:textId="77777777" w:rsidTr="00D108F5">
        <w:trPr>
          <w:jc w:val="center"/>
        </w:trPr>
        <w:tc>
          <w:tcPr>
            <w:tcW w:w="2835" w:type="dxa"/>
            <w:vAlign w:val="center"/>
          </w:tcPr>
          <w:p w14:paraId="6D432FD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ne to three times a month</w:t>
            </w:r>
          </w:p>
        </w:tc>
        <w:tc>
          <w:tcPr>
            <w:tcW w:w="1470" w:type="dxa"/>
          </w:tcPr>
          <w:p w14:paraId="458FB75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953 (10.1%)</w:t>
            </w:r>
          </w:p>
        </w:tc>
        <w:tc>
          <w:tcPr>
            <w:tcW w:w="1471" w:type="dxa"/>
          </w:tcPr>
          <w:p w14:paraId="3579ECF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450 (11.2%)</w:t>
            </w:r>
          </w:p>
        </w:tc>
        <w:tc>
          <w:tcPr>
            <w:tcW w:w="1471" w:type="dxa"/>
          </w:tcPr>
          <w:p w14:paraId="2184571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739 (11.8%)</w:t>
            </w:r>
          </w:p>
        </w:tc>
        <w:tc>
          <w:tcPr>
            <w:tcW w:w="1471" w:type="dxa"/>
          </w:tcPr>
          <w:p w14:paraId="6D0E9A6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046 (12.4%)</w:t>
            </w:r>
          </w:p>
        </w:tc>
        <w:tc>
          <w:tcPr>
            <w:tcW w:w="1470" w:type="dxa"/>
          </w:tcPr>
          <w:p w14:paraId="6447057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995 (14.3%)</w:t>
            </w:r>
          </w:p>
        </w:tc>
        <w:tc>
          <w:tcPr>
            <w:tcW w:w="1471" w:type="dxa"/>
          </w:tcPr>
          <w:p w14:paraId="13AA67C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832 (12.0%)</w:t>
            </w:r>
          </w:p>
        </w:tc>
        <w:tc>
          <w:tcPr>
            <w:tcW w:w="1471" w:type="dxa"/>
          </w:tcPr>
          <w:p w14:paraId="0B5AF45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027 (10.3%)</w:t>
            </w:r>
          </w:p>
        </w:tc>
        <w:tc>
          <w:tcPr>
            <w:tcW w:w="1471" w:type="dxa"/>
          </w:tcPr>
          <w:p w14:paraId="3B5C5AF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334 (8.9%)</w:t>
            </w:r>
          </w:p>
        </w:tc>
      </w:tr>
      <w:tr w:rsidR="00134E42" w:rsidRPr="00D63C8D" w14:paraId="48998E5F" w14:textId="77777777" w:rsidTr="00D108F5">
        <w:trPr>
          <w:jc w:val="center"/>
        </w:trPr>
        <w:tc>
          <w:tcPr>
            <w:tcW w:w="2835" w:type="dxa"/>
            <w:vAlign w:val="center"/>
          </w:tcPr>
          <w:p w14:paraId="2A265C5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Special occasions only</w:t>
            </w:r>
          </w:p>
        </w:tc>
        <w:tc>
          <w:tcPr>
            <w:tcW w:w="1470" w:type="dxa"/>
          </w:tcPr>
          <w:p w14:paraId="1CB0D86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409 (9.0%)</w:t>
            </w:r>
          </w:p>
        </w:tc>
        <w:tc>
          <w:tcPr>
            <w:tcW w:w="1471" w:type="dxa"/>
          </w:tcPr>
          <w:p w14:paraId="476A079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132 (10.5%)</w:t>
            </w:r>
          </w:p>
        </w:tc>
        <w:tc>
          <w:tcPr>
            <w:tcW w:w="1471" w:type="dxa"/>
          </w:tcPr>
          <w:p w14:paraId="49B1D31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542 (11.4%)</w:t>
            </w:r>
          </w:p>
        </w:tc>
        <w:tc>
          <w:tcPr>
            <w:tcW w:w="1471" w:type="dxa"/>
          </w:tcPr>
          <w:p w14:paraId="45FD06A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908 (12.1%)</w:t>
            </w:r>
          </w:p>
        </w:tc>
        <w:tc>
          <w:tcPr>
            <w:tcW w:w="1470" w:type="dxa"/>
          </w:tcPr>
          <w:p w14:paraId="16F43B7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715 (13.7%)</w:t>
            </w:r>
          </w:p>
        </w:tc>
        <w:tc>
          <w:tcPr>
            <w:tcW w:w="1471" w:type="dxa"/>
          </w:tcPr>
          <w:p w14:paraId="3298EF3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432 (11.1%)</w:t>
            </w:r>
          </w:p>
        </w:tc>
        <w:tc>
          <w:tcPr>
            <w:tcW w:w="1471" w:type="dxa"/>
          </w:tcPr>
          <w:p w14:paraId="301DB4F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604 (9.4%)</w:t>
            </w:r>
          </w:p>
        </w:tc>
        <w:tc>
          <w:tcPr>
            <w:tcW w:w="1471" w:type="dxa"/>
          </w:tcPr>
          <w:p w14:paraId="7EB388F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4240 (8.7%)</w:t>
            </w:r>
          </w:p>
        </w:tc>
      </w:tr>
      <w:tr w:rsidR="00134E42" w:rsidRPr="00D63C8D" w14:paraId="22F1EEA8" w14:textId="77777777" w:rsidTr="00D108F5">
        <w:trPr>
          <w:jc w:val="center"/>
        </w:trPr>
        <w:tc>
          <w:tcPr>
            <w:tcW w:w="2835" w:type="dxa"/>
            <w:vAlign w:val="center"/>
          </w:tcPr>
          <w:p w14:paraId="45F7A01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Never</w:t>
            </w:r>
          </w:p>
        </w:tc>
        <w:tc>
          <w:tcPr>
            <w:tcW w:w="1470" w:type="dxa"/>
          </w:tcPr>
          <w:p w14:paraId="47C45F9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07 (6.4%)</w:t>
            </w:r>
          </w:p>
        </w:tc>
        <w:tc>
          <w:tcPr>
            <w:tcW w:w="1471" w:type="dxa"/>
          </w:tcPr>
          <w:p w14:paraId="53937B7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36 (7.2%)</w:t>
            </w:r>
          </w:p>
        </w:tc>
        <w:tc>
          <w:tcPr>
            <w:tcW w:w="1471" w:type="dxa"/>
          </w:tcPr>
          <w:p w14:paraId="5BF4881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881 (8.0%)</w:t>
            </w:r>
          </w:p>
        </w:tc>
        <w:tc>
          <w:tcPr>
            <w:tcW w:w="1471" w:type="dxa"/>
          </w:tcPr>
          <w:p w14:paraId="4F1641A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891 (8.0%)</w:t>
            </w:r>
          </w:p>
        </w:tc>
        <w:tc>
          <w:tcPr>
            <w:tcW w:w="1470" w:type="dxa"/>
          </w:tcPr>
          <w:p w14:paraId="23E1BFA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336 (10.9%)</w:t>
            </w:r>
          </w:p>
        </w:tc>
        <w:tc>
          <w:tcPr>
            <w:tcW w:w="1471" w:type="dxa"/>
          </w:tcPr>
          <w:p w14:paraId="2682E3B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370 (6.9%)</w:t>
            </w:r>
          </w:p>
        </w:tc>
        <w:tc>
          <w:tcPr>
            <w:tcW w:w="1471" w:type="dxa"/>
          </w:tcPr>
          <w:p w14:paraId="06664F6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98 (5.9%)</w:t>
            </w:r>
          </w:p>
        </w:tc>
        <w:tc>
          <w:tcPr>
            <w:tcW w:w="1471" w:type="dxa"/>
          </w:tcPr>
          <w:p w14:paraId="1E00E22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11 (5.8%)</w:t>
            </w:r>
          </w:p>
        </w:tc>
      </w:tr>
      <w:tr w:rsidR="00134E42" w:rsidRPr="00D63C8D" w14:paraId="4D46847B" w14:textId="77777777" w:rsidTr="00D108F5">
        <w:trPr>
          <w:jc w:val="center"/>
        </w:trPr>
        <w:tc>
          <w:tcPr>
            <w:tcW w:w="2835" w:type="dxa"/>
            <w:vAlign w:val="center"/>
          </w:tcPr>
          <w:p w14:paraId="365D64B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Missing value</w:t>
            </w:r>
          </w:p>
        </w:tc>
        <w:tc>
          <w:tcPr>
            <w:tcW w:w="1470" w:type="dxa"/>
          </w:tcPr>
          <w:p w14:paraId="37EEB25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1 (0.2%)</w:t>
            </w:r>
          </w:p>
        </w:tc>
        <w:tc>
          <w:tcPr>
            <w:tcW w:w="1471" w:type="dxa"/>
          </w:tcPr>
          <w:p w14:paraId="5B3C0A2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4 (0.2%)</w:t>
            </w:r>
          </w:p>
        </w:tc>
        <w:tc>
          <w:tcPr>
            <w:tcW w:w="1471" w:type="dxa"/>
          </w:tcPr>
          <w:p w14:paraId="295F02A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3 (0.2%)</w:t>
            </w:r>
          </w:p>
        </w:tc>
        <w:tc>
          <w:tcPr>
            <w:tcW w:w="1471" w:type="dxa"/>
          </w:tcPr>
          <w:p w14:paraId="3CF614F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2 (0.2%)</w:t>
            </w:r>
          </w:p>
        </w:tc>
        <w:tc>
          <w:tcPr>
            <w:tcW w:w="1470" w:type="dxa"/>
          </w:tcPr>
          <w:p w14:paraId="478E2B9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9 (0.3%)</w:t>
            </w:r>
          </w:p>
        </w:tc>
        <w:tc>
          <w:tcPr>
            <w:tcW w:w="1471" w:type="dxa"/>
          </w:tcPr>
          <w:p w14:paraId="342AB84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5 (0.2%)</w:t>
            </w:r>
          </w:p>
        </w:tc>
        <w:tc>
          <w:tcPr>
            <w:tcW w:w="1471" w:type="dxa"/>
          </w:tcPr>
          <w:p w14:paraId="65ECBB7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76 (0.2%)</w:t>
            </w:r>
          </w:p>
        </w:tc>
        <w:tc>
          <w:tcPr>
            <w:tcW w:w="1471" w:type="dxa"/>
          </w:tcPr>
          <w:p w14:paraId="45E069C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10 (0.2%)</w:t>
            </w:r>
          </w:p>
        </w:tc>
      </w:tr>
      <w:tr w:rsidR="00134E42" w:rsidRPr="00D63C8D" w14:paraId="1B31AA80" w14:textId="77777777" w:rsidTr="00D108F5">
        <w:trPr>
          <w:jc w:val="center"/>
        </w:trPr>
        <w:tc>
          <w:tcPr>
            <w:tcW w:w="2835" w:type="dxa"/>
            <w:vAlign w:val="center"/>
          </w:tcPr>
          <w:p w14:paraId="25553B53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Townsend deprivation index</w:t>
            </w:r>
          </w:p>
        </w:tc>
        <w:tc>
          <w:tcPr>
            <w:tcW w:w="1470" w:type="dxa"/>
          </w:tcPr>
          <w:p w14:paraId="51D1B46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63 (2.96)</w:t>
            </w:r>
          </w:p>
        </w:tc>
        <w:tc>
          <w:tcPr>
            <w:tcW w:w="1471" w:type="dxa"/>
          </w:tcPr>
          <w:p w14:paraId="750361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58 (2.94)</w:t>
            </w:r>
          </w:p>
        </w:tc>
        <w:tc>
          <w:tcPr>
            <w:tcW w:w="1471" w:type="dxa"/>
          </w:tcPr>
          <w:p w14:paraId="1DCD16F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45 (3.00)</w:t>
            </w:r>
          </w:p>
        </w:tc>
        <w:tc>
          <w:tcPr>
            <w:tcW w:w="1471" w:type="dxa"/>
          </w:tcPr>
          <w:p w14:paraId="5FF72C3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15 (3.14)</w:t>
            </w:r>
          </w:p>
        </w:tc>
        <w:tc>
          <w:tcPr>
            <w:tcW w:w="1470" w:type="dxa"/>
          </w:tcPr>
          <w:p w14:paraId="2867368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27 (3.13)</w:t>
            </w:r>
          </w:p>
        </w:tc>
        <w:tc>
          <w:tcPr>
            <w:tcW w:w="1471" w:type="dxa"/>
          </w:tcPr>
          <w:p w14:paraId="1AA4CED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55 (2.96)</w:t>
            </w:r>
          </w:p>
        </w:tc>
        <w:tc>
          <w:tcPr>
            <w:tcW w:w="1471" w:type="dxa"/>
          </w:tcPr>
          <w:p w14:paraId="3FA0AFA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56 (2.95)</w:t>
            </w:r>
          </w:p>
        </w:tc>
        <w:tc>
          <w:tcPr>
            <w:tcW w:w="1471" w:type="dxa"/>
          </w:tcPr>
          <w:p w14:paraId="127E87F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-1.43 (3.02)</w:t>
            </w:r>
          </w:p>
        </w:tc>
      </w:tr>
      <w:tr w:rsidR="00134E42" w:rsidRPr="00D63C8D" w14:paraId="397E8EC3" w14:textId="77777777" w:rsidTr="00D108F5">
        <w:trPr>
          <w:jc w:val="center"/>
        </w:trPr>
        <w:tc>
          <w:tcPr>
            <w:tcW w:w="2835" w:type="dxa"/>
            <w:vAlign w:val="center"/>
          </w:tcPr>
          <w:p w14:paraId="5B66BFB3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Family history, %</w:t>
            </w:r>
          </w:p>
        </w:tc>
        <w:tc>
          <w:tcPr>
            <w:tcW w:w="1470" w:type="dxa"/>
            <w:vAlign w:val="center"/>
          </w:tcPr>
          <w:p w14:paraId="0FD50FA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BC5E9B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2A3AA8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BD10A7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6D8BCEA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783987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E7CBEE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12B4B48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0902EB7B" w14:textId="77777777" w:rsidTr="00D108F5">
        <w:trPr>
          <w:jc w:val="center"/>
        </w:trPr>
        <w:tc>
          <w:tcPr>
            <w:tcW w:w="2835" w:type="dxa"/>
            <w:vAlign w:val="center"/>
          </w:tcPr>
          <w:p w14:paraId="4737A20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CVD</w:t>
            </w:r>
          </w:p>
        </w:tc>
        <w:tc>
          <w:tcPr>
            <w:tcW w:w="1470" w:type="dxa"/>
          </w:tcPr>
          <w:p w14:paraId="3C4F186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158 (72.0%)</w:t>
            </w:r>
          </w:p>
        </w:tc>
        <w:tc>
          <w:tcPr>
            <w:tcW w:w="1471" w:type="dxa"/>
          </w:tcPr>
          <w:p w14:paraId="4167A33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557 (72.8%)</w:t>
            </w:r>
          </w:p>
        </w:tc>
        <w:tc>
          <w:tcPr>
            <w:tcW w:w="1471" w:type="dxa"/>
          </w:tcPr>
          <w:p w14:paraId="3FED94F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570 (72.9%)</w:t>
            </w:r>
          </w:p>
        </w:tc>
        <w:tc>
          <w:tcPr>
            <w:tcW w:w="1471" w:type="dxa"/>
          </w:tcPr>
          <w:p w14:paraId="187826E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416 (72.6%)</w:t>
            </w:r>
          </w:p>
        </w:tc>
        <w:tc>
          <w:tcPr>
            <w:tcW w:w="1470" w:type="dxa"/>
          </w:tcPr>
          <w:p w14:paraId="5479A36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642 (73.0%)</w:t>
            </w:r>
          </w:p>
        </w:tc>
        <w:tc>
          <w:tcPr>
            <w:tcW w:w="1471" w:type="dxa"/>
          </w:tcPr>
          <w:p w14:paraId="597F137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494 (72.8%)</w:t>
            </w:r>
          </w:p>
        </w:tc>
        <w:tc>
          <w:tcPr>
            <w:tcW w:w="1471" w:type="dxa"/>
          </w:tcPr>
          <w:p w14:paraId="7B1B978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240 (72.2%)</w:t>
            </w:r>
          </w:p>
        </w:tc>
        <w:tc>
          <w:tcPr>
            <w:tcW w:w="1471" w:type="dxa"/>
          </w:tcPr>
          <w:p w14:paraId="6C90C5D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325 (72.4%)</w:t>
            </w:r>
          </w:p>
        </w:tc>
      </w:tr>
      <w:tr w:rsidR="00134E42" w:rsidRPr="00D63C8D" w14:paraId="2B183084" w14:textId="77777777" w:rsidTr="00D108F5">
        <w:trPr>
          <w:jc w:val="center"/>
        </w:trPr>
        <w:tc>
          <w:tcPr>
            <w:tcW w:w="2835" w:type="dxa"/>
            <w:vAlign w:val="center"/>
          </w:tcPr>
          <w:p w14:paraId="5010727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Other</w:t>
            </w:r>
          </w:p>
        </w:tc>
        <w:tc>
          <w:tcPr>
            <w:tcW w:w="1470" w:type="dxa"/>
          </w:tcPr>
          <w:p w14:paraId="22046CE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097 (26.8%)</w:t>
            </w:r>
          </w:p>
        </w:tc>
        <w:tc>
          <w:tcPr>
            <w:tcW w:w="1471" w:type="dxa"/>
          </w:tcPr>
          <w:p w14:paraId="1ED3287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37 (25.9%)</w:t>
            </w:r>
          </w:p>
        </w:tc>
        <w:tc>
          <w:tcPr>
            <w:tcW w:w="1471" w:type="dxa"/>
          </w:tcPr>
          <w:p w14:paraId="25C561A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41 (25.9%)</w:t>
            </w:r>
          </w:p>
        </w:tc>
        <w:tc>
          <w:tcPr>
            <w:tcW w:w="1471" w:type="dxa"/>
          </w:tcPr>
          <w:p w14:paraId="20405BD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743 (26.1%)</w:t>
            </w:r>
          </w:p>
        </w:tc>
        <w:tc>
          <w:tcPr>
            <w:tcW w:w="1470" w:type="dxa"/>
          </w:tcPr>
          <w:p w14:paraId="60106A4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29 (25.9%)</w:t>
            </w:r>
          </w:p>
        </w:tc>
        <w:tc>
          <w:tcPr>
            <w:tcW w:w="1471" w:type="dxa"/>
          </w:tcPr>
          <w:p w14:paraId="70CAD6F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670 (26.0%)</w:t>
            </w:r>
          </w:p>
        </w:tc>
        <w:tc>
          <w:tcPr>
            <w:tcW w:w="1471" w:type="dxa"/>
          </w:tcPr>
          <w:p w14:paraId="30A607D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977 (26.6%)</w:t>
            </w:r>
          </w:p>
        </w:tc>
        <w:tc>
          <w:tcPr>
            <w:tcW w:w="1471" w:type="dxa"/>
          </w:tcPr>
          <w:p w14:paraId="6C87A6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842 (26.3%)</w:t>
            </w:r>
          </w:p>
        </w:tc>
      </w:tr>
      <w:tr w:rsidR="00134E42" w:rsidRPr="00D63C8D" w14:paraId="7C25DF27" w14:textId="77777777" w:rsidTr="00D108F5">
        <w:trPr>
          <w:jc w:val="center"/>
        </w:trPr>
        <w:tc>
          <w:tcPr>
            <w:tcW w:w="2835" w:type="dxa"/>
            <w:vAlign w:val="center"/>
          </w:tcPr>
          <w:p w14:paraId="5A0A0A9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No Disease</w:t>
            </w:r>
          </w:p>
        </w:tc>
        <w:tc>
          <w:tcPr>
            <w:tcW w:w="1470" w:type="dxa"/>
          </w:tcPr>
          <w:p w14:paraId="4E4576D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62 (1.2%)</w:t>
            </w:r>
          </w:p>
        </w:tc>
        <w:tc>
          <w:tcPr>
            <w:tcW w:w="1471" w:type="dxa"/>
          </w:tcPr>
          <w:p w14:paraId="59ECAEC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24 (1.3%)</w:t>
            </w:r>
          </w:p>
        </w:tc>
        <w:tc>
          <w:tcPr>
            <w:tcW w:w="1471" w:type="dxa"/>
          </w:tcPr>
          <w:p w14:paraId="67F9191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07 (1.2%)</w:t>
            </w:r>
          </w:p>
        </w:tc>
        <w:tc>
          <w:tcPr>
            <w:tcW w:w="1471" w:type="dxa"/>
          </w:tcPr>
          <w:p w14:paraId="5A44BF0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38 (1.3%)</w:t>
            </w:r>
          </w:p>
        </w:tc>
        <w:tc>
          <w:tcPr>
            <w:tcW w:w="1470" w:type="dxa"/>
          </w:tcPr>
          <w:p w14:paraId="1A606AE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80 (1.2%)</w:t>
            </w:r>
          </w:p>
        </w:tc>
        <w:tc>
          <w:tcPr>
            <w:tcW w:w="1471" w:type="dxa"/>
          </w:tcPr>
          <w:p w14:paraId="7FF2A63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07 (1.2%)</w:t>
            </w:r>
          </w:p>
        </w:tc>
        <w:tc>
          <w:tcPr>
            <w:tcW w:w="1471" w:type="dxa"/>
          </w:tcPr>
          <w:p w14:paraId="1AE06F7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02 (1.2%)</w:t>
            </w:r>
          </w:p>
        </w:tc>
        <w:tc>
          <w:tcPr>
            <w:tcW w:w="1471" w:type="dxa"/>
          </w:tcPr>
          <w:p w14:paraId="2F20108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42 (1.3%)</w:t>
            </w:r>
          </w:p>
        </w:tc>
      </w:tr>
      <w:tr w:rsidR="00134E42" w:rsidRPr="00D63C8D" w14:paraId="64157514" w14:textId="77777777" w:rsidTr="00D108F5">
        <w:trPr>
          <w:jc w:val="center"/>
        </w:trPr>
        <w:tc>
          <w:tcPr>
            <w:tcW w:w="2835" w:type="dxa"/>
            <w:vAlign w:val="center"/>
          </w:tcPr>
          <w:p w14:paraId="53EEE782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Diet Score</w:t>
            </w:r>
          </w:p>
        </w:tc>
        <w:tc>
          <w:tcPr>
            <w:tcW w:w="1470" w:type="dxa"/>
            <w:vAlign w:val="center"/>
          </w:tcPr>
          <w:p w14:paraId="0F34485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3C6CF9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D17E73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790D3A3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0B7FFE2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846808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3BD8AC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2981653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7B7B965E" w14:textId="77777777" w:rsidTr="00D108F5">
        <w:trPr>
          <w:jc w:val="center"/>
        </w:trPr>
        <w:tc>
          <w:tcPr>
            <w:tcW w:w="2835" w:type="dxa"/>
            <w:vAlign w:val="center"/>
          </w:tcPr>
          <w:p w14:paraId="263968A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Unhealthy</w:t>
            </w:r>
          </w:p>
        </w:tc>
        <w:tc>
          <w:tcPr>
            <w:tcW w:w="1470" w:type="dxa"/>
          </w:tcPr>
          <w:p w14:paraId="0370366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885 (63.3%)</w:t>
            </w:r>
          </w:p>
        </w:tc>
        <w:tc>
          <w:tcPr>
            <w:tcW w:w="1471" w:type="dxa"/>
          </w:tcPr>
          <w:p w14:paraId="02E379D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2177 (65.9%)</w:t>
            </w:r>
          </w:p>
        </w:tc>
        <w:tc>
          <w:tcPr>
            <w:tcW w:w="1471" w:type="dxa"/>
          </w:tcPr>
          <w:p w14:paraId="6BC6DD7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3381 (68.4%)</w:t>
            </w:r>
          </w:p>
        </w:tc>
        <w:tc>
          <w:tcPr>
            <w:tcW w:w="1471" w:type="dxa"/>
          </w:tcPr>
          <w:p w14:paraId="472AF15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419 (72.6%)</w:t>
            </w:r>
          </w:p>
        </w:tc>
        <w:tc>
          <w:tcPr>
            <w:tcW w:w="1470" w:type="dxa"/>
          </w:tcPr>
          <w:p w14:paraId="5578FED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301 (62.0%)</w:t>
            </w:r>
          </w:p>
        </w:tc>
        <w:tc>
          <w:tcPr>
            <w:tcW w:w="1471" w:type="dxa"/>
          </w:tcPr>
          <w:p w14:paraId="1DD5DB2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2269 (66.2%)</w:t>
            </w:r>
          </w:p>
        </w:tc>
        <w:tc>
          <w:tcPr>
            <w:tcW w:w="1471" w:type="dxa"/>
          </w:tcPr>
          <w:p w14:paraId="3044EE2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3788 (69.2%)</w:t>
            </w:r>
          </w:p>
        </w:tc>
        <w:tc>
          <w:tcPr>
            <w:tcW w:w="1471" w:type="dxa"/>
          </w:tcPr>
          <w:p w14:paraId="5F708A6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5504 (72.7%)</w:t>
            </w:r>
          </w:p>
        </w:tc>
      </w:tr>
      <w:tr w:rsidR="00134E42" w:rsidRPr="00D63C8D" w14:paraId="0C46C204" w14:textId="77777777" w:rsidTr="00D108F5">
        <w:trPr>
          <w:jc w:val="center"/>
        </w:trPr>
        <w:tc>
          <w:tcPr>
            <w:tcW w:w="2835" w:type="dxa"/>
            <w:vAlign w:val="center"/>
          </w:tcPr>
          <w:p w14:paraId="4F449061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Healthy</w:t>
            </w:r>
          </w:p>
        </w:tc>
        <w:tc>
          <w:tcPr>
            <w:tcW w:w="1470" w:type="dxa"/>
          </w:tcPr>
          <w:p w14:paraId="1463B96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097 (30.9%)</w:t>
            </w:r>
          </w:p>
        </w:tc>
        <w:tc>
          <w:tcPr>
            <w:tcW w:w="1471" w:type="dxa"/>
          </w:tcPr>
          <w:p w14:paraId="50CB4D1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988 (28.7%)</w:t>
            </w:r>
          </w:p>
        </w:tc>
        <w:tc>
          <w:tcPr>
            <w:tcW w:w="1471" w:type="dxa"/>
          </w:tcPr>
          <w:p w14:paraId="2258AA6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747 (26.1%)</w:t>
            </w:r>
          </w:p>
        </w:tc>
        <w:tc>
          <w:tcPr>
            <w:tcW w:w="1471" w:type="dxa"/>
          </w:tcPr>
          <w:p w14:paraId="3E8DAC0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535 (21.6%)</w:t>
            </w:r>
          </w:p>
        </w:tc>
        <w:tc>
          <w:tcPr>
            <w:tcW w:w="1470" w:type="dxa"/>
          </w:tcPr>
          <w:p w14:paraId="5C0D390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5377 (31.5%)</w:t>
            </w:r>
          </w:p>
        </w:tc>
        <w:tc>
          <w:tcPr>
            <w:tcW w:w="1471" w:type="dxa"/>
          </w:tcPr>
          <w:p w14:paraId="025162A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3915 (28.5%)</w:t>
            </w:r>
          </w:p>
        </w:tc>
        <w:tc>
          <w:tcPr>
            <w:tcW w:w="1471" w:type="dxa"/>
          </w:tcPr>
          <w:p w14:paraId="0742D22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2397 (25.4%)</w:t>
            </w:r>
          </w:p>
        </w:tc>
        <w:tc>
          <w:tcPr>
            <w:tcW w:w="1471" w:type="dxa"/>
          </w:tcPr>
          <w:p w14:paraId="2985C79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10678 (21.9%)</w:t>
            </w:r>
          </w:p>
        </w:tc>
      </w:tr>
      <w:tr w:rsidR="00134E42" w:rsidRPr="00D63C8D" w14:paraId="25F67D6F" w14:textId="77777777" w:rsidTr="00D108F5">
        <w:trPr>
          <w:jc w:val="center"/>
        </w:trPr>
        <w:tc>
          <w:tcPr>
            <w:tcW w:w="2835" w:type="dxa"/>
            <w:vAlign w:val="center"/>
          </w:tcPr>
          <w:p w14:paraId="118DD9B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Missing</w:t>
            </w:r>
          </w:p>
        </w:tc>
        <w:tc>
          <w:tcPr>
            <w:tcW w:w="1470" w:type="dxa"/>
          </w:tcPr>
          <w:p w14:paraId="09E579B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35 (5.8%)</w:t>
            </w:r>
          </w:p>
        </w:tc>
        <w:tc>
          <w:tcPr>
            <w:tcW w:w="1471" w:type="dxa"/>
          </w:tcPr>
          <w:p w14:paraId="437C115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53 (5.4%)</w:t>
            </w:r>
          </w:p>
        </w:tc>
        <w:tc>
          <w:tcPr>
            <w:tcW w:w="1471" w:type="dxa"/>
          </w:tcPr>
          <w:p w14:paraId="09B2890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90 (5.5%)</w:t>
            </w:r>
          </w:p>
        </w:tc>
        <w:tc>
          <w:tcPr>
            <w:tcW w:w="1471" w:type="dxa"/>
          </w:tcPr>
          <w:p w14:paraId="214036F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843 (5.8%)</w:t>
            </w:r>
          </w:p>
        </w:tc>
        <w:tc>
          <w:tcPr>
            <w:tcW w:w="1470" w:type="dxa"/>
          </w:tcPr>
          <w:p w14:paraId="3789CF5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73 (6.5%)</w:t>
            </w:r>
          </w:p>
        </w:tc>
        <w:tc>
          <w:tcPr>
            <w:tcW w:w="1471" w:type="dxa"/>
          </w:tcPr>
          <w:p w14:paraId="3CE4112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587 (5.3%)</w:t>
            </w:r>
          </w:p>
        </w:tc>
        <w:tc>
          <w:tcPr>
            <w:tcW w:w="1471" w:type="dxa"/>
          </w:tcPr>
          <w:p w14:paraId="1471CE4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34 (5.4%)</w:t>
            </w:r>
          </w:p>
        </w:tc>
        <w:tc>
          <w:tcPr>
            <w:tcW w:w="1471" w:type="dxa"/>
          </w:tcPr>
          <w:p w14:paraId="6D02F82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627 (5.4%)</w:t>
            </w:r>
          </w:p>
        </w:tc>
      </w:tr>
      <w:tr w:rsidR="00134E42" w:rsidRPr="00D63C8D" w14:paraId="34AA83DB" w14:textId="77777777" w:rsidTr="00D108F5">
        <w:trPr>
          <w:jc w:val="center"/>
        </w:trPr>
        <w:tc>
          <w:tcPr>
            <w:tcW w:w="2835" w:type="dxa"/>
            <w:vAlign w:val="center"/>
          </w:tcPr>
          <w:p w14:paraId="7C36C4A4" w14:textId="77777777" w:rsidR="00134E42" w:rsidRPr="00937898" w:rsidRDefault="00134E42" w:rsidP="00D108F5">
            <w:pPr>
              <w:rPr>
                <w:rFonts w:ascii="Times New Roman" w:hAnsi="Times New Roman" w:cs="Times New Roman"/>
                <w:b/>
                <w:bCs/>
              </w:rPr>
            </w:pPr>
            <w:r w:rsidRPr="00937898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Physical Activity, %</w:t>
            </w:r>
          </w:p>
        </w:tc>
        <w:tc>
          <w:tcPr>
            <w:tcW w:w="1470" w:type="dxa"/>
            <w:vAlign w:val="center"/>
          </w:tcPr>
          <w:p w14:paraId="5C22C60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3D14F84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68868D6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CEC2DD9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Align w:val="center"/>
          </w:tcPr>
          <w:p w14:paraId="5BA7877E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4505C650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0995C73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14:paraId="5208BF9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</w:p>
        </w:tc>
      </w:tr>
      <w:tr w:rsidR="00134E42" w:rsidRPr="00D63C8D" w14:paraId="6D5A507A" w14:textId="77777777" w:rsidTr="00D108F5">
        <w:trPr>
          <w:jc w:val="center"/>
        </w:trPr>
        <w:tc>
          <w:tcPr>
            <w:tcW w:w="2835" w:type="dxa"/>
            <w:vAlign w:val="center"/>
          </w:tcPr>
          <w:p w14:paraId="0C91426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No</w:t>
            </w:r>
          </w:p>
        </w:tc>
        <w:tc>
          <w:tcPr>
            <w:tcW w:w="1470" w:type="dxa"/>
          </w:tcPr>
          <w:p w14:paraId="3BAD14BA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5648 (11.6%)</w:t>
            </w:r>
          </w:p>
        </w:tc>
        <w:tc>
          <w:tcPr>
            <w:tcW w:w="1471" w:type="dxa"/>
          </w:tcPr>
          <w:p w14:paraId="7A00FCF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088 (12.5%)</w:t>
            </w:r>
          </w:p>
        </w:tc>
        <w:tc>
          <w:tcPr>
            <w:tcW w:w="1471" w:type="dxa"/>
          </w:tcPr>
          <w:p w14:paraId="12F5379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971 (14.3%)</w:t>
            </w:r>
          </w:p>
        </w:tc>
        <w:tc>
          <w:tcPr>
            <w:tcW w:w="1471" w:type="dxa"/>
          </w:tcPr>
          <w:p w14:paraId="64628DF8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8060 (16.5%)</w:t>
            </w:r>
          </w:p>
        </w:tc>
        <w:tc>
          <w:tcPr>
            <w:tcW w:w="1470" w:type="dxa"/>
          </w:tcPr>
          <w:p w14:paraId="33ED556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605 (13.5%)</w:t>
            </w:r>
          </w:p>
        </w:tc>
        <w:tc>
          <w:tcPr>
            <w:tcW w:w="1471" w:type="dxa"/>
          </w:tcPr>
          <w:p w14:paraId="32F36435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436 (13.2%)</w:t>
            </w:r>
          </w:p>
        </w:tc>
        <w:tc>
          <w:tcPr>
            <w:tcW w:w="1471" w:type="dxa"/>
          </w:tcPr>
          <w:p w14:paraId="3E5819C6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6496 (13.3%)</w:t>
            </w:r>
          </w:p>
        </w:tc>
        <w:tc>
          <w:tcPr>
            <w:tcW w:w="1471" w:type="dxa"/>
          </w:tcPr>
          <w:p w14:paraId="54E19692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7230 (14.8%)</w:t>
            </w:r>
          </w:p>
        </w:tc>
      </w:tr>
      <w:tr w:rsidR="00134E42" w:rsidRPr="00D63C8D" w14:paraId="77598AE8" w14:textId="77777777" w:rsidTr="00D108F5">
        <w:trPr>
          <w:jc w:val="center"/>
        </w:trPr>
        <w:tc>
          <w:tcPr>
            <w:tcW w:w="2835" w:type="dxa"/>
            <w:vAlign w:val="center"/>
          </w:tcPr>
          <w:p w14:paraId="3CCE58A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eastAsia="等线" w:hAnsi="Times New Roman" w:cs="Times New Roman" w:hint="eastAsia"/>
                <w:color w:val="000000"/>
              </w:rPr>
              <w:t xml:space="preserve"> Yes</w:t>
            </w:r>
          </w:p>
        </w:tc>
        <w:tc>
          <w:tcPr>
            <w:tcW w:w="1470" w:type="dxa"/>
          </w:tcPr>
          <w:p w14:paraId="532C9E2B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3516 (68.7%)</w:t>
            </w:r>
          </w:p>
        </w:tc>
        <w:tc>
          <w:tcPr>
            <w:tcW w:w="1471" w:type="dxa"/>
          </w:tcPr>
          <w:p w14:paraId="71BCAFBC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2354 (66.3%)</w:t>
            </w:r>
          </w:p>
        </w:tc>
        <w:tc>
          <w:tcPr>
            <w:tcW w:w="1471" w:type="dxa"/>
          </w:tcPr>
          <w:p w14:paraId="6EAEB083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888 (63.3%)</w:t>
            </w:r>
          </w:p>
        </w:tc>
        <w:tc>
          <w:tcPr>
            <w:tcW w:w="1471" w:type="dxa"/>
          </w:tcPr>
          <w:p w14:paraId="3EB67D1D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29299 (60.0%)</w:t>
            </w:r>
          </w:p>
        </w:tc>
        <w:tc>
          <w:tcPr>
            <w:tcW w:w="1470" w:type="dxa"/>
          </w:tcPr>
          <w:p w14:paraId="79EA8E2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2100 (65.7%)</w:t>
            </w:r>
          </w:p>
        </w:tc>
        <w:tc>
          <w:tcPr>
            <w:tcW w:w="1471" w:type="dxa"/>
          </w:tcPr>
          <w:p w14:paraId="365D9A4F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802 (65.2%)</w:t>
            </w:r>
          </w:p>
        </w:tc>
        <w:tc>
          <w:tcPr>
            <w:tcW w:w="1471" w:type="dxa"/>
          </w:tcPr>
          <w:p w14:paraId="3FF59EA4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1464 (64.5%)</w:t>
            </w:r>
          </w:p>
        </w:tc>
        <w:tc>
          <w:tcPr>
            <w:tcW w:w="1471" w:type="dxa"/>
          </w:tcPr>
          <w:p w14:paraId="4CD3E087" w14:textId="77777777" w:rsidR="00134E42" w:rsidRPr="00937898" w:rsidRDefault="00134E42" w:rsidP="00D108F5">
            <w:pPr>
              <w:rPr>
                <w:rFonts w:ascii="Times New Roman" w:hAnsi="Times New Roman" w:cs="Times New Roman"/>
              </w:rPr>
            </w:pPr>
            <w:r w:rsidRPr="00937898">
              <w:rPr>
                <w:rFonts w:ascii="Times New Roman" w:hAnsi="Times New Roman" w:cs="Times New Roman" w:hint="eastAsia"/>
              </w:rPr>
              <w:t>30691 (62.9%)</w:t>
            </w:r>
          </w:p>
        </w:tc>
      </w:tr>
      <w:tr w:rsidR="00134E42" w:rsidRPr="00D63C8D" w14:paraId="336EF957" w14:textId="77777777" w:rsidTr="00D108F5">
        <w:trPr>
          <w:jc w:val="center"/>
        </w:trPr>
        <w:tc>
          <w:tcPr>
            <w:tcW w:w="2835" w:type="dxa"/>
            <w:vAlign w:val="center"/>
          </w:tcPr>
          <w:p w14:paraId="4132EDC0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 xml:space="preserve"> Unkown</w:t>
            </w:r>
          </w:p>
        </w:tc>
        <w:tc>
          <w:tcPr>
            <w:tcW w:w="1470" w:type="dxa"/>
          </w:tcPr>
          <w:p w14:paraId="59D7C82C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9653 (19.8%)</w:t>
            </w:r>
          </w:p>
        </w:tc>
        <w:tc>
          <w:tcPr>
            <w:tcW w:w="1471" w:type="dxa"/>
          </w:tcPr>
          <w:p w14:paraId="46272FA1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376 (21.3%)</w:t>
            </w:r>
          </w:p>
        </w:tc>
        <w:tc>
          <w:tcPr>
            <w:tcW w:w="1471" w:type="dxa"/>
          </w:tcPr>
          <w:p w14:paraId="685AFFB0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959 (22.4%)</w:t>
            </w:r>
          </w:p>
        </w:tc>
        <w:tc>
          <w:tcPr>
            <w:tcW w:w="1471" w:type="dxa"/>
          </w:tcPr>
          <w:p w14:paraId="060FF8BB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1438 (23.4%)</w:t>
            </w:r>
          </w:p>
        </w:tc>
        <w:tc>
          <w:tcPr>
            <w:tcW w:w="1470" w:type="dxa"/>
          </w:tcPr>
          <w:p w14:paraId="2DC5BFBA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146 (20.8%)</w:t>
            </w:r>
          </w:p>
        </w:tc>
        <w:tc>
          <w:tcPr>
            <w:tcW w:w="1471" w:type="dxa"/>
          </w:tcPr>
          <w:p w14:paraId="16591957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533 (21.6%)</w:t>
            </w:r>
          </w:p>
        </w:tc>
        <w:tc>
          <w:tcPr>
            <w:tcW w:w="1471" w:type="dxa"/>
          </w:tcPr>
          <w:p w14:paraId="732DDF1E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859 (22.2%)</w:t>
            </w:r>
          </w:p>
        </w:tc>
        <w:tc>
          <w:tcPr>
            <w:tcW w:w="1471" w:type="dxa"/>
          </w:tcPr>
          <w:p w14:paraId="41D56ACC" w14:textId="77777777" w:rsidR="00134E42" w:rsidRPr="00937898" w:rsidRDefault="00134E42" w:rsidP="00D108F5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37898">
              <w:rPr>
                <w:rFonts w:ascii="Times New Roman" w:hAnsi="Times New Roman" w:cs="Times New Roman" w:hint="eastAsia"/>
              </w:rPr>
              <w:t>10888 (22.3%)</w:t>
            </w:r>
          </w:p>
        </w:tc>
      </w:tr>
    </w:tbl>
    <w:p w14:paraId="4360414B" w14:textId="77777777" w:rsidR="00134E42" w:rsidRDefault="00134E42" w:rsidP="00134E4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B5A70C" w14:textId="77777777" w:rsidR="00134E42" w:rsidRDefault="00134E42" w:rsidP="00134E4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3872B75" w14:textId="77777777" w:rsidR="007A102F" w:rsidRPr="004A7629" w:rsidRDefault="007A102F">
      <w:pPr>
        <w:rPr>
          <w:rFonts w:ascii="Times New Roman" w:eastAsia="宋体" w:hAnsi="Times New Roman" w:cs="Times New Roman"/>
          <w:sz w:val="24"/>
          <w:szCs w:val="24"/>
        </w:rPr>
      </w:pPr>
    </w:p>
    <w:p w14:paraId="75F7152B" w14:textId="77777777" w:rsidR="004249D8" w:rsidRPr="004249D8" w:rsidRDefault="004249D8">
      <w:pPr>
        <w:rPr>
          <w:rFonts w:ascii="Times New Roman" w:eastAsia="宋体" w:hAnsi="Times New Roman" w:cs="Times New Roman"/>
          <w:sz w:val="24"/>
          <w:szCs w:val="24"/>
        </w:rPr>
        <w:sectPr w:rsidR="004249D8" w:rsidRPr="004249D8" w:rsidSect="00AE6C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F3F6A7" w14:textId="40FECC56" w:rsidR="004249D8" w:rsidRDefault="004249D8" w:rsidP="0045747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249D8">
        <w:rPr>
          <w:rFonts w:ascii="Times New Roman" w:eastAsia="宋体" w:hAnsi="Times New Roman" w:cs="Times New Roman"/>
          <w:sz w:val="24"/>
          <w:szCs w:val="24"/>
        </w:rPr>
        <w:t>Stratified analyses for</w:t>
      </w:r>
      <w:r>
        <w:rPr>
          <w:rFonts w:ascii="Times New Roman" w:eastAsia="宋体" w:hAnsi="Times New Roman" w:cs="Times New Roman"/>
          <w:sz w:val="24"/>
          <w:szCs w:val="24"/>
        </w:rPr>
        <w:t xml:space="preserve"> plasma fatty acids for hypertension risk.</w:t>
      </w:r>
    </w:p>
    <w:tbl>
      <w:tblPr>
        <w:tblStyle w:val="a7"/>
        <w:tblW w:w="14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2025"/>
        <w:gridCol w:w="2026"/>
        <w:gridCol w:w="2025"/>
        <w:gridCol w:w="2026"/>
        <w:gridCol w:w="2025"/>
        <w:gridCol w:w="2026"/>
      </w:tblGrid>
      <w:tr w:rsidR="002F7121" w:rsidRPr="00134C50" w14:paraId="17E5C7AB" w14:textId="77777777" w:rsidTr="002F7121">
        <w:trPr>
          <w:jc w:val="center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B0B5" w14:textId="77777777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7DE0D" w14:textId="2CAF4381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UF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C7A0E" w14:textId="533735B7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UF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9CF8" w14:textId="63E337FA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F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A02E" w14:textId="7AFF6DC5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6 PUF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0AF005B" w14:textId="619923D4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3 PUFA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7FE92851" w14:textId="09CBF7D6" w:rsidR="002F7121" w:rsidRPr="00134C50" w:rsidRDefault="002F7121" w:rsidP="00E04A6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3/n-6 PUFA</w:t>
            </w:r>
          </w:p>
        </w:tc>
      </w:tr>
      <w:tr w:rsidR="002F7121" w:rsidRPr="00134C50" w14:paraId="5F8B3A59" w14:textId="7526B8D5" w:rsidTr="00611E38">
        <w:trPr>
          <w:jc w:val="center"/>
        </w:trPr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60C0" w14:textId="77777777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378CE6E" w14:textId="74EDF529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66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433E1FE5" w14:textId="0E875DD3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66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0D38976" w14:textId="4A53E6A2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66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0EA35725" w14:textId="61118DF9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66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6C9638D" w14:textId="4D5CED0F" w:rsidR="002F7121" w:rsidRPr="00134C50" w:rsidRDefault="002F7121" w:rsidP="002F712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B366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66F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7392" w14:textId="3EB94085" w:rsidR="002F7121" w:rsidRPr="002F7121" w:rsidRDefault="002F7121" w:rsidP="002F7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</w:tr>
      <w:tr w:rsidR="00B21308" w:rsidRPr="00134C50" w14:paraId="283BE608" w14:textId="7F3E9551" w:rsidTr="002F7121">
        <w:trPr>
          <w:jc w:val="center"/>
        </w:trPr>
        <w:tc>
          <w:tcPr>
            <w:tcW w:w="2025" w:type="dxa"/>
            <w:tcBorders>
              <w:top w:val="single" w:sz="4" w:space="0" w:color="auto"/>
            </w:tcBorders>
          </w:tcPr>
          <w:p w14:paraId="7000C84B" w14:textId="579ACAF9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6910D94F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08837E3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533D41F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71840E3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42ED29D1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1CFD212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33F35A56" w14:textId="75B0C567" w:rsidTr="002F7121">
        <w:trPr>
          <w:jc w:val="center"/>
        </w:trPr>
        <w:tc>
          <w:tcPr>
            <w:tcW w:w="2025" w:type="dxa"/>
          </w:tcPr>
          <w:p w14:paraId="6B550BEC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25" w:type="dxa"/>
          </w:tcPr>
          <w:p w14:paraId="38B75A64" w14:textId="5848B3FC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01 (0.889, 0.914)</w:t>
            </w:r>
          </w:p>
        </w:tc>
        <w:tc>
          <w:tcPr>
            <w:tcW w:w="2026" w:type="dxa"/>
          </w:tcPr>
          <w:p w14:paraId="0A514F4A" w14:textId="0C94BE48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117 (1.100, 1.134)</w:t>
            </w:r>
          </w:p>
        </w:tc>
        <w:tc>
          <w:tcPr>
            <w:tcW w:w="2025" w:type="dxa"/>
          </w:tcPr>
          <w:p w14:paraId="2992D96A" w14:textId="41549ADC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062 (1.048, 1.077)</w:t>
            </w:r>
          </w:p>
        </w:tc>
        <w:tc>
          <w:tcPr>
            <w:tcW w:w="2026" w:type="dxa"/>
          </w:tcPr>
          <w:p w14:paraId="399D43B4" w14:textId="65C5C76E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85 (0.971, 1.000)</w:t>
            </w:r>
          </w:p>
        </w:tc>
        <w:tc>
          <w:tcPr>
            <w:tcW w:w="2025" w:type="dxa"/>
          </w:tcPr>
          <w:p w14:paraId="44F7CB05" w14:textId="6F80BB2C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94 (0.979, 1.010)</w:t>
            </w:r>
          </w:p>
        </w:tc>
        <w:tc>
          <w:tcPr>
            <w:tcW w:w="2026" w:type="dxa"/>
          </w:tcPr>
          <w:p w14:paraId="40054661" w14:textId="38997C9F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021 (0.980, 1.064)</w:t>
            </w:r>
          </w:p>
        </w:tc>
      </w:tr>
      <w:tr w:rsidR="00B21308" w:rsidRPr="00134C50" w14:paraId="4BBFFB5C" w14:textId="0EE16019" w:rsidTr="002F7121">
        <w:trPr>
          <w:jc w:val="center"/>
        </w:trPr>
        <w:tc>
          <w:tcPr>
            <w:tcW w:w="2025" w:type="dxa"/>
          </w:tcPr>
          <w:p w14:paraId="5CC223E8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25" w:type="dxa"/>
            <w:vAlign w:val="center"/>
          </w:tcPr>
          <w:p w14:paraId="1EE85F03" w14:textId="734EC07E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5 (0.830, 0.860)</w:t>
            </w:r>
          </w:p>
        </w:tc>
        <w:tc>
          <w:tcPr>
            <w:tcW w:w="2026" w:type="dxa"/>
            <w:vAlign w:val="center"/>
          </w:tcPr>
          <w:p w14:paraId="431D77F9" w14:textId="2F3B8EB8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0 (1.139, 1.181)</w:t>
            </w:r>
          </w:p>
        </w:tc>
        <w:tc>
          <w:tcPr>
            <w:tcW w:w="2025" w:type="dxa"/>
            <w:vAlign w:val="center"/>
          </w:tcPr>
          <w:p w14:paraId="597A9CA9" w14:textId="1ADF06E2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2 (1.103, 1.141)</w:t>
            </w:r>
          </w:p>
        </w:tc>
        <w:tc>
          <w:tcPr>
            <w:tcW w:w="2026" w:type="dxa"/>
            <w:vAlign w:val="center"/>
          </w:tcPr>
          <w:p w14:paraId="1C04BB92" w14:textId="7917BE00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3 (0.985, 1.021)</w:t>
            </w:r>
          </w:p>
        </w:tc>
        <w:tc>
          <w:tcPr>
            <w:tcW w:w="2025" w:type="dxa"/>
            <w:vAlign w:val="center"/>
          </w:tcPr>
          <w:p w14:paraId="7F45A1B1" w14:textId="1EE10528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3 (0.957, 0.989)</w:t>
            </w:r>
          </w:p>
        </w:tc>
        <w:tc>
          <w:tcPr>
            <w:tcW w:w="2026" w:type="dxa"/>
            <w:vAlign w:val="center"/>
          </w:tcPr>
          <w:p w14:paraId="67250255" w14:textId="398F8C73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 (0.953, 1.049)</w:t>
            </w:r>
          </w:p>
        </w:tc>
      </w:tr>
      <w:tr w:rsidR="00B21308" w:rsidRPr="00134C50" w14:paraId="12433AA5" w14:textId="160110EC" w:rsidTr="002F7121">
        <w:trPr>
          <w:trHeight w:val="426"/>
          <w:jc w:val="center"/>
        </w:trPr>
        <w:tc>
          <w:tcPr>
            <w:tcW w:w="2025" w:type="dxa"/>
          </w:tcPr>
          <w:p w14:paraId="6365C17C" w14:textId="75CE8297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5" w:type="dxa"/>
          </w:tcPr>
          <w:p w14:paraId="51BC94A7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2E1EF6C2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A4FF390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68FF2E57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B9A7597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0FEF4A1A" w14:textId="77777777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0BE86121" w14:textId="206E46FF" w:rsidTr="002F7121">
        <w:trPr>
          <w:jc w:val="center"/>
        </w:trPr>
        <w:tc>
          <w:tcPr>
            <w:tcW w:w="2025" w:type="dxa"/>
          </w:tcPr>
          <w:p w14:paraId="42F14F64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2025" w:type="dxa"/>
          </w:tcPr>
          <w:p w14:paraId="3E7F81F9" w14:textId="530BE51A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898 (0.885, 0.911)</w:t>
            </w:r>
          </w:p>
        </w:tc>
        <w:tc>
          <w:tcPr>
            <w:tcW w:w="2026" w:type="dxa"/>
          </w:tcPr>
          <w:p w14:paraId="07A76DFA" w14:textId="0A6101AC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125 (1.108, 1.142)</w:t>
            </w:r>
          </w:p>
        </w:tc>
        <w:tc>
          <w:tcPr>
            <w:tcW w:w="2025" w:type="dxa"/>
          </w:tcPr>
          <w:p w14:paraId="45494E9E" w14:textId="4689D430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054 (1.038, 1.069)</w:t>
            </w:r>
          </w:p>
        </w:tc>
        <w:tc>
          <w:tcPr>
            <w:tcW w:w="2026" w:type="dxa"/>
          </w:tcPr>
          <w:p w14:paraId="51822908" w14:textId="309E11D3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016 (1.000, 1.032)</w:t>
            </w:r>
          </w:p>
        </w:tc>
        <w:tc>
          <w:tcPr>
            <w:tcW w:w="2025" w:type="dxa"/>
          </w:tcPr>
          <w:p w14:paraId="6DBBEB94" w14:textId="3B1EA411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69 (0.955, 0.983)</w:t>
            </w:r>
          </w:p>
        </w:tc>
        <w:tc>
          <w:tcPr>
            <w:tcW w:w="2026" w:type="dxa"/>
          </w:tcPr>
          <w:p w14:paraId="47E051B3" w14:textId="218906E8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90 (0.947, 1.034)</w:t>
            </w:r>
          </w:p>
        </w:tc>
      </w:tr>
      <w:tr w:rsidR="00B21308" w:rsidRPr="00134C50" w14:paraId="75596DAB" w14:textId="2583A2BA" w:rsidTr="002F7121">
        <w:trPr>
          <w:jc w:val="center"/>
        </w:trPr>
        <w:tc>
          <w:tcPr>
            <w:tcW w:w="2025" w:type="dxa"/>
          </w:tcPr>
          <w:p w14:paraId="58B1CE68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2025" w:type="dxa"/>
          </w:tcPr>
          <w:p w14:paraId="38485DBF" w14:textId="20DAA6E2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812 (0.799, 0.826)</w:t>
            </w:r>
          </w:p>
        </w:tc>
        <w:tc>
          <w:tcPr>
            <w:tcW w:w="2026" w:type="dxa"/>
          </w:tcPr>
          <w:p w14:paraId="6204B0FF" w14:textId="7F40F334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230 (1.209, 1.251)</w:t>
            </w:r>
          </w:p>
        </w:tc>
        <w:tc>
          <w:tcPr>
            <w:tcW w:w="2025" w:type="dxa"/>
          </w:tcPr>
          <w:p w14:paraId="1327B683" w14:textId="79BF208D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136 (1.117, 1.154)</w:t>
            </w:r>
          </w:p>
        </w:tc>
        <w:tc>
          <w:tcPr>
            <w:tcW w:w="2026" w:type="dxa"/>
          </w:tcPr>
          <w:p w14:paraId="494AEC78" w14:textId="3450BB6F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1.013 (0.997, 1.029)</w:t>
            </w:r>
          </w:p>
        </w:tc>
        <w:tc>
          <w:tcPr>
            <w:tcW w:w="2025" w:type="dxa"/>
          </w:tcPr>
          <w:p w14:paraId="696CDAF1" w14:textId="18334EB1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36 (0.919, 0.954)</w:t>
            </w:r>
          </w:p>
        </w:tc>
        <w:tc>
          <w:tcPr>
            <w:tcW w:w="2026" w:type="dxa"/>
          </w:tcPr>
          <w:p w14:paraId="590E88A9" w14:textId="035EAD14" w:rsidR="00B21308" w:rsidRPr="005F0B67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B67">
              <w:rPr>
                <w:rFonts w:ascii="Times New Roman" w:hAnsi="Times New Roman" w:cs="Times New Roman"/>
                <w:sz w:val="20"/>
                <w:szCs w:val="20"/>
              </w:rPr>
              <w:t>0.997 (0.954, 1.042)</w:t>
            </w:r>
          </w:p>
        </w:tc>
      </w:tr>
      <w:tr w:rsidR="00B21308" w:rsidRPr="00134C50" w14:paraId="5C963DCA" w14:textId="01F95B5C" w:rsidTr="002F7121">
        <w:trPr>
          <w:jc w:val="center"/>
        </w:trPr>
        <w:tc>
          <w:tcPr>
            <w:tcW w:w="2025" w:type="dxa"/>
          </w:tcPr>
          <w:p w14:paraId="2E7183D5" w14:textId="3AFDDBB2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25" w:type="dxa"/>
          </w:tcPr>
          <w:p w14:paraId="53DB58D9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25B0AC01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040FF0A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61283E8F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E45A179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42982347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3EC92FB0" w14:textId="6C2DC83A" w:rsidTr="002F7121">
        <w:trPr>
          <w:jc w:val="center"/>
        </w:trPr>
        <w:tc>
          <w:tcPr>
            <w:tcW w:w="2025" w:type="dxa"/>
          </w:tcPr>
          <w:p w14:paraId="051E2D6B" w14:textId="77777777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025" w:type="dxa"/>
          </w:tcPr>
          <w:p w14:paraId="71C12228" w14:textId="613E165E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0.834 (0.814, 0.855)</w:t>
            </w:r>
          </w:p>
        </w:tc>
        <w:tc>
          <w:tcPr>
            <w:tcW w:w="2026" w:type="dxa"/>
          </w:tcPr>
          <w:p w14:paraId="5FF7A0E1" w14:textId="25ED01C5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1.183 (1.154, 1.212)</w:t>
            </w:r>
          </w:p>
        </w:tc>
        <w:tc>
          <w:tcPr>
            <w:tcW w:w="2025" w:type="dxa"/>
          </w:tcPr>
          <w:p w14:paraId="69C09FB7" w14:textId="1069B271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1.097 (1.072, 1.123)</w:t>
            </w:r>
          </w:p>
        </w:tc>
        <w:tc>
          <w:tcPr>
            <w:tcW w:w="2026" w:type="dxa"/>
          </w:tcPr>
          <w:p w14:paraId="49CD453E" w14:textId="41EF64A7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1.030 (1.009, 1.052)</w:t>
            </w:r>
          </w:p>
        </w:tc>
        <w:tc>
          <w:tcPr>
            <w:tcW w:w="2025" w:type="dxa"/>
          </w:tcPr>
          <w:p w14:paraId="43942837" w14:textId="17F53F13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0.957 (0.938, 0.977)</w:t>
            </w:r>
          </w:p>
        </w:tc>
        <w:tc>
          <w:tcPr>
            <w:tcW w:w="2026" w:type="dxa"/>
          </w:tcPr>
          <w:p w14:paraId="27B3FA75" w14:textId="36817EAA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0.968 (0.908, 1.032)</w:t>
            </w:r>
          </w:p>
        </w:tc>
      </w:tr>
      <w:tr w:rsidR="00B21308" w:rsidRPr="00134C50" w14:paraId="0F9356DF" w14:textId="1C7A1F64" w:rsidTr="002F7121">
        <w:trPr>
          <w:jc w:val="center"/>
        </w:trPr>
        <w:tc>
          <w:tcPr>
            <w:tcW w:w="2025" w:type="dxa"/>
          </w:tcPr>
          <w:p w14:paraId="3091B411" w14:textId="77777777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025" w:type="dxa"/>
          </w:tcPr>
          <w:p w14:paraId="60B5CE0F" w14:textId="20E51388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857 (0.844, 0.871)</w:t>
            </w:r>
          </w:p>
        </w:tc>
        <w:tc>
          <w:tcPr>
            <w:tcW w:w="2026" w:type="dxa"/>
          </w:tcPr>
          <w:p w14:paraId="22F238A1" w14:textId="0F2AFEBC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182 (1.163, 1.202)</w:t>
            </w:r>
          </w:p>
        </w:tc>
        <w:tc>
          <w:tcPr>
            <w:tcW w:w="2025" w:type="dxa"/>
          </w:tcPr>
          <w:p w14:paraId="6C2B8AF9" w14:textId="7F7B19DB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81 (1.064, 1.098)</w:t>
            </w:r>
          </w:p>
        </w:tc>
        <w:tc>
          <w:tcPr>
            <w:tcW w:w="2026" w:type="dxa"/>
          </w:tcPr>
          <w:p w14:paraId="6AA6C40F" w14:textId="309BE32A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94 (0.977, 1.012)</w:t>
            </w:r>
          </w:p>
        </w:tc>
        <w:tc>
          <w:tcPr>
            <w:tcW w:w="2025" w:type="dxa"/>
          </w:tcPr>
          <w:p w14:paraId="5915CFC0" w14:textId="67669ECB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71 (0.955, 0.987)</w:t>
            </w:r>
          </w:p>
        </w:tc>
        <w:tc>
          <w:tcPr>
            <w:tcW w:w="2026" w:type="dxa"/>
          </w:tcPr>
          <w:p w14:paraId="055DD603" w14:textId="66E6B819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31 (0.984, 1.082)</w:t>
            </w:r>
          </w:p>
        </w:tc>
      </w:tr>
      <w:tr w:rsidR="00B21308" w:rsidRPr="00134C50" w14:paraId="61AB5EDC" w14:textId="39BC8F2F" w:rsidTr="0022354E">
        <w:trPr>
          <w:jc w:val="center"/>
        </w:trPr>
        <w:tc>
          <w:tcPr>
            <w:tcW w:w="2025" w:type="dxa"/>
          </w:tcPr>
          <w:p w14:paraId="02103017" w14:textId="77777777" w:rsidR="00B21308" w:rsidRPr="00CD18B2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B2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025" w:type="dxa"/>
            <w:vAlign w:val="center"/>
          </w:tcPr>
          <w:p w14:paraId="4211935C" w14:textId="3C317591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1 (0.864, 0.899)</w:t>
            </w:r>
          </w:p>
        </w:tc>
        <w:tc>
          <w:tcPr>
            <w:tcW w:w="2026" w:type="dxa"/>
            <w:vAlign w:val="center"/>
          </w:tcPr>
          <w:p w14:paraId="6EBEB25D" w14:textId="50781763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6 (1.113, 1.160)</w:t>
            </w:r>
          </w:p>
        </w:tc>
        <w:tc>
          <w:tcPr>
            <w:tcW w:w="2025" w:type="dxa"/>
            <w:vAlign w:val="center"/>
          </w:tcPr>
          <w:p w14:paraId="6EB5EEE1" w14:textId="2A261765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0 (1.070, 1.111)</w:t>
            </w:r>
          </w:p>
        </w:tc>
        <w:tc>
          <w:tcPr>
            <w:tcW w:w="2026" w:type="dxa"/>
            <w:vAlign w:val="center"/>
          </w:tcPr>
          <w:p w14:paraId="77060A37" w14:textId="125C3CC9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6 (1.005, 1.046)</w:t>
            </w:r>
          </w:p>
        </w:tc>
        <w:tc>
          <w:tcPr>
            <w:tcW w:w="2025" w:type="dxa"/>
            <w:vAlign w:val="center"/>
          </w:tcPr>
          <w:p w14:paraId="23252429" w14:textId="77949C3F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8 (0.917, 0.960)</w:t>
            </w:r>
          </w:p>
        </w:tc>
        <w:tc>
          <w:tcPr>
            <w:tcW w:w="2026" w:type="dxa"/>
            <w:vAlign w:val="center"/>
          </w:tcPr>
          <w:p w14:paraId="0B29D57D" w14:textId="1B3B03B1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9 (0.899, 1.002)</w:t>
            </w:r>
          </w:p>
        </w:tc>
      </w:tr>
      <w:tr w:rsidR="00B21308" w:rsidRPr="00134C50" w14:paraId="536D5D8A" w14:textId="20E3DD8D" w:rsidTr="002F7121">
        <w:trPr>
          <w:jc w:val="center"/>
        </w:trPr>
        <w:tc>
          <w:tcPr>
            <w:tcW w:w="2025" w:type="dxa"/>
          </w:tcPr>
          <w:p w14:paraId="1F9F304E" w14:textId="461EDC96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025" w:type="dxa"/>
          </w:tcPr>
          <w:p w14:paraId="390CE20C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3FFB6530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EA354E8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0A3703A5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EA0D497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30D90B35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4D73A426" w14:textId="710B935F" w:rsidTr="002F7121">
        <w:trPr>
          <w:jc w:val="center"/>
        </w:trPr>
        <w:tc>
          <w:tcPr>
            <w:tcW w:w="2025" w:type="dxa"/>
          </w:tcPr>
          <w:p w14:paraId="1591A85C" w14:textId="0B3E74B8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25" w:type="dxa"/>
          </w:tcPr>
          <w:p w14:paraId="0FF49011" w14:textId="420958DE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857 (0.833, 0.881)</w:t>
            </w:r>
          </w:p>
        </w:tc>
        <w:tc>
          <w:tcPr>
            <w:tcW w:w="2026" w:type="dxa"/>
          </w:tcPr>
          <w:p w14:paraId="6AC4324D" w14:textId="7BA325FF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170 (1.136, 1.205)</w:t>
            </w:r>
          </w:p>
        </w:tc>
        <w:tc>
          <w:tcPr>
            <w:tcW w:w="2025" w:type="dxa"/>
          </w:tcPr>
          <w:p w14:paraId="5D40B9B8" w14:textId="3CF59050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99 (1.068, 1.130)</w:t>
            </w:r>
          </w:p>
        </w:tc>
        <w:tc>
          <w:tcPr>
            <w:tcW w:w="2026" w:type="dxa"/>
          </w:tcPr>
          <w:p w14:paraId="2586ED18" w14:textId="33AE1D76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13 (0.983, 1.044)</w:t>
            </w:r>
          </w:p>
        </w:tc>
        <w:tc>
          <w:tcPr>
            <w:tcW w:w="2025" w:type="dxa"/>
          </w:tcPr>
          <w:p w14:paraId="2A796352" w14:textId="39AD0DE3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51 (0.922, 0.981)</w:t>
            </w:r>
          </w:p>
        </w:tc>
        <w:tc>
          <w:tcPr>
            <w:tcW w:w="2026" w:type="dxa"/>
          </w:tcPr>
          <w:p w14:paraId="52999FCA" w14:textId="3EFA8506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68 (0.892, 1.051)</w:t>
            </w:r>
          </w:p>
        </w:tc>
      </w:tr>
      <w:tr w:rsidR="00B21308" w:rsidRPr="00134C50" w14:paraId="415FE426" w14:textId="76EEF38A" w:rsidTr="002F7121">
        <w:trPr>
          <w:jc w:val="center"/>
        </w:trPr>
        <w:tc>
          <w:tcPr>
            <w:tcW w:w="2025" w:type="dxa"/>
          </w:tcPr>
          <w:p w14:paraId="3C279CD7" w14:textId="53F14C70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56B8B673" w14:textId="2BCDFC91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866 (0.854, 0.879)</w:t>
            </w:r>
          </w:p>
        </w:tc>
        <w:tc>
          <w:tcPr>
            <w:tcW w:w="2026" w:type="dxa"/>
          </w:tcPr>
          <w:p w14:paraId="78D4AD0C" w14:textId="185F01CC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160 (1.143, 1.177)</w:t>
            </w:r>
          </w:p>
        </w:tc>
        <w:tc>
          <w:tcPr>
            <w:tcW w:w="2025" w:type="dxa"/>
          </w:tcPr>
          <w:p w14:paraId="30D4054E" w14:textId="0FD4AEA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81 (1.066, 1.096)</w:t>
            </w:r>
          </w:p>
        </w:tc>
        <w:tc>
          <w:tcPr>
            <w:tcW w:w="2026" w:type="dxa"/>
          </w:tcPr>
          <w:p w14:paraId="08BD6764" w14:textId="6D3CF15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13 (0.998, 1.028)</w:t>
            </w:r>
          </w:p>
        </w:tc>
        <w:tc>
          <w:tcPr>
            <w:tcW w:w="2025" w:type="dxa"/>
          </w:tcPr>
          <w:p w14:paraId="7EDC3253" w14:textId="56038B0B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64 (0.950, 0.978)</w:t>
            </w:r>
          </w:p>
        </w:tc>
        <w:tc>
          <w:tcPr>
            <w:tcW w:w="2026" w:type="dxa"/>
          </w:tcPr>
          <w:p w14:paraId="46EFEFA7" w14:textId="60FA0953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00 (0.960, 1.041)</w:t>
            </w:r>
          </w:p>
        </w:tc>
      </w:tr>
      <w:tr w:rsidR="00B21308" w:rsidRPr="00134C50" w14:paraId="25589ECC" w14:textId="68CA5230" w:rsidTr="002F7121">
        <w:trPr>
          <w:jc w:val="center"/>
        </w:trPr>
        <w:tc>
          <w:tcPr>
            <w:tcW w:w="2025" w:type="dxa"/>
          </w:tcPr>
          <w:p w14:paraId="418DD11E" w14:textId="51E5BCCE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TDI</w:t>
            </w:r>
          </w:p>
        </w:tc>
        <w:tc>
          <w:tcPr>
            <w:tcW w:w="2025" w:type="dxa"/>
          </w:tcPr>
          <w:p w14:paraId="789C4BA7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230CE02F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4F88B46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19976072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0E98A75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12E9D6EA" w14:textId="77777777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08B4F707" w14:textId="4296063A" w:rsidTr="002F7121">
        <w:trPr>
          <w:jc w:val="center"/>
        </w:trPr>
        <w:tc>
          <w:tcPr>
            <w:tcW w:w="2025" w:type="dxa"/>
          </w:tcPr>
          <w:p w14:paraId="0BE55688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25" w:type="dxa"/>
          </w:tcPr>
          <w:p w14:paraId="78355D25" w14:textId="7344974E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864 (0.850, 0.879)</w:t>
            </w:r>
          </w:p>
        </w:tc>
        <w:tc>
          <w:tcPr>
            <w:tcW w:w="2026" w:type="dxa"/>
          </w:tcPr>
          <w:p w14:paraId="041835AB" w14:textId="296D8998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165 (1.145, 1.185)</w:t>
            </w:r>
          </w:p>
        </w:tc>
        <w:tc>
          <w:tcPr>
            <w:tcW w:w="2025" w:type="dxa"/>
          </w:tcPr>
          <w:p w14:paraId="41AD8551" w14:textId="6A44423D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81 (1.064, 1.099)</w:t>
            </w:r>
          </w:p>
        </w:tc>
        <w:tc>
          <w:tcPr>
            <w:tcW w:w="2026" w:type="dxa"/>
          </w:tcPr>
          <w:p w14:paraId="1F36572C" w14:textId="57AE1CF0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16 (0.998, 1.034)</w:t>
            </w:r>
          </w:p>
        </w:tc>
        <w:tc>
          <w:tcPr>
            <w:tcW w:w="2025" w:type="dxa"/>
          </w:tcPr>
          <w:p w14:paraId="4E81E610" w14:textId="4D9909EA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66 (0.950, 0.982)</w:t>
            </w:r>
          </w:p>
        </w:tc>
        <w:tc>
          <w:tcPr>
            <w:tcW w:w="2026" w:type="dxa"/>
          </w:tcPr>
          <w:p w14:paraId="37907315" w14:textId="031E30FA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16 (0.969, 1.066)</w:t>
            </w:r>
          </w:p>
        </w:tc>
      </w:tr>
      <w:tr w:rsidR="00B21308" w:rsidRPr="00134C50" w14:paraId="13F1545E" w14:textId="0DD607D7" w:rsidTr="002F7121">
        <w:trPr>
          <w:jc w:val="center"/>
        </w:trPr>
        <w:tc>
          <w:tcPr>
            <w:tcW w:w="2025" w:type="dxa"/>
          </w:tcPr>
          <w:p w14:paraId="065CCB5D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25" w:type="dxa"/>
          </w:tcPr>
          <w:p w14:paraId="30F264CF" w14:textId="38498791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852 (0.840, 0.865)</w:t>
            </w:r>
          </w:p>
        </w:tc>
        <w:tc>
          <w:tcPr>
            <w:tcW w:w="2026" w:type="dxa"/>
          </w:tcPr>
          <w:p w14:paraId="390925CE" w14:textId="77E2879D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178 (1.161, 1.197)</w:t>
            </w:r>
          </w:p>
        </w:tc>
        <w:tc>
          <w:tcPr>
            <w:tcW w:w="2025" w:type="dxa"/>
          </w:tcPr>
          <w:p w14:paraId="097269D3" w14:textId="48797CE2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94 (1.079, 1.111)</w:t>
            </w:r>
          </w:p>
        </w:tc>
        <w:tc>
          <w:tcPr>
            <w:tcW w:w="2026" w:type="dxa"/>
          </w:tcPr>
          <w:p w14:paraId="28EEC55F" w14:textId="77B8C4D6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1.013 (0.999, 1.028)</w:t>
            </w:r>
          </w:p>
        </w:tc>
        <w:tc>
          <w:tcPr>
            <w:tcW w:w="2025" w:type="dxa"/>
          </w:tcPr>
          <w:p w14:paraId="56B8E95B" w14:textId="066444AD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51 (0.937, 0.966)</w:t>
            </w:r>
          </w:p>
        </w:tc>
        <w:tc>
          <w:tcPr>
            <w:tcW w:w="2026" w:type="dxa"/>
          </w:tcPr>
          <w:p w14:paraId="0124B517" w14:textId="4FAB48EF" w:rsidR="00B21308" w:rsidRPr="002C1F8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F80">
              <w:rPr>
                <w:rFonts w:ascii="Times New Roman" w:hAnsi="Times New Roman" w:cs="Times New Roman"/>
                <w:sz w:val="20"/>
                <w:szCs w:val="20"/>
              </w:rPr>
              <w:t>0.969 (0.930, 1.010)</w:t>
            </w:r>
          </w:p>
        </w:tc>
      </w:tr>
      <w:tr w:rsidR="00B21308" w:rsidRPr="00134C50" w14:paraId="31B8C596" w14:textId="40D7696B" w:rsidTr="002F7121">
        <w:trPr>
          <w:jc w:val="center"/>
        </w:trPr>
        <w:tc>
          <w:tcPr>
            <w:tcW w:w="2025" w:type="dxa"/>
          </w:tcPr>
          <w:p w14:paraId="6D996045" w14:textId="1AB2CEBF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r w:rsidRPr="00134C5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025" w:type="dxa"/>
          </w:tcPr>
          <w:p w14:paraId="300F19AC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5CC677DB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40C00FA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0AEFC995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54506764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616B3A7F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7924FC41" w14:textId="0745DDE1" w:rsidTr="002F7121">
        <w:trPr>
          <w:jc w:val="center"/>
        </w:trPr>
        <w:tc>
          <w:tcPr>
            <w:tcW w:w="2025" w:type="dxa"/>
          </w:tcPr>
          <w:p w14:paraId="1F4D54B5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25" w:type="dxa"/>
          </w:tcPr>
          <w:p w14:paraId="74B75C8C" w14:textId="7919D97B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0.856 (0.842, 0.870)</w:t>
            </w:r>
          </w:p>
        </w:tc>
        <w:tc>
          <w:tcPr>
            <w:tcW w:w="2026" w:type="dxa"/>
          </w:tcPr>
          <w:p w14:paraId="6DB62604" w14:textId="6FB929A9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1.178 (1.158, 1.199)</w:t>
            </w:r>
          </w:p>
        </w:tc>
        <w:tc>
          <w:tcPr>
            <w:tcW w:w="2025" w:type="dxa"/>
          </w:tcPr>
          <w:p w14:paraId="07A67F4B" w14:textId="2D801A7A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1.085 (1.067, 1.102)</w:t>
            </w:r>
          </w:p>
        </w:tc>
        <w:tc>
          <w:tcPr>
            <w:tcW w:w="2026" w:type="dxa"/>
          </w:tcPr>
          <w:p w14:paraId="0B70E8A1" w14:textId="26848B52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1.025 (1.009, 1.042)</w:t>
            </w:r>
          </w:p>
        </w:tc>
        <w:tc>
          <w:tcPr>
            <w:tcW w:w="2025" w:type="dxa"/>
          </w:tcPr>
          <w:p w14:paraId="7DDDC344" w14:textId="787156F7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0.953 (0.938, 0.968)</w:t>
            </w:r>
          </w:p>
        </w:tc>
        <w:tc>
          <w:tcPr>
            <w:tcW w:w="2026" w:type="dxa"/>
          </w:tcPr>
          <w:p w14:paraId="2148EBCD" w14:textId="2F22307A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hAnsi="Times New Roman" w:cs="Times New Roman"/>
                <w:sz w:val="20"/>
                <w:szCs w:val="20"/>
              </w:rPr>
              <w:t>0.997 (0.953, 1.044)</w:t>
            </w:r>
          </w:p>
        </w:tc>
      </w:tr>
      <w:tr w:rsidR="00B21308" w:rsidRPr="00134C50" w14:paraId="3740E3BE" w14:textId="0B4D79DD" w:rsidTr="00DA17FD">
        <w:trPr>
          <w:jc w:val="center"/>
        </w:trPr>
        <w:tc>
          <w:tcPr>
            <w:tcW w:w="2025" w:type="dxa"/>
          </w:tcPr>
          <w:p w14:paraId="3FAD0A0A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</w:p>
        </w:tc>
        <w:tc>
          <w:tcPr>
            <w:tcW w:w="2025" w:type="dxa"/>
            <w:vAlign w:val="center"/>
          </w:tcPr>
          <w:p w14:paraId="6C66F70C" w14:textId="4DAA7DC7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 (0.820, 0.868)</w:t>
            </w:r>
          </w:p>
        </w:tc>
        <w:tc>
          <w:tcPr>
            <w:tcW w:w="2026" w:type="dxa"/>
            <w:vAlign w:val="center"/>
          </w:tcPr>
          <w:p w14:paraId="16CE10E0" w14:textId="20A823BF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9 (1.136, 1.203)</w:t>
            </w:r>
          </w:p>
        </w:tc>
        <w:tc>
          <w:tcPr>
            <w:tcW w:w="2025" w:type="dxa"/>
            <w:vAlign w:val="center"/>
          </w:tcPr>
          <w:p w14:paraId="28E97552" w14:textId="6D7011CD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5 (1.093, 1.158)</w:t>
            </w:r>
          </w:p>
        </w:tc>
        <w:tc>
          <w:tcPr>
            <w:tcW w:w="2026" w:type="dxa"/>
            <w:vAlign w:val="center"/>
          </w:tcPr>
          <w:p w14:paraId="231183A2" w14:textId="7F67E73F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7 (0.991, 1.043)</w:t>
            </w:r>
          </w:p>
        </w:tc>
        <w:tc>
          <w:tcPr>
            <w:tcW w:w="2025" w:type="dxa"/>
            <w:vAlign w:val="center"/>
          </w:tcPr>
          <w:p w14:paraId="69B4E4ED" w14:textId="501F4CCE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2 (0.909, 0.976)</w:t>
            </w:r>
          </w:p>
        </w:tc>
        <w:tc>
          <w:tcPr>
            <w:tcW w:w="2026" w:type="dxa"/>
            <w:vAlign w:val="center"/>
          </w:tcPr>
          <w:p w14:paraId="3A8CC772" w14:textId="5BD24A7C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0 (0.908, 1.057)</w:t>
            </w:r>
          </w:p>
        </w:tc>
      </w:tr>
      <w:tr w:rsidR="00B21308" w:rsidRPr="00134C50" w14:paraId="091BBAB5" w14:textId="21D2AEF2" w:rsidTr="00DA17FD">
        <w:trPr>
          <w:jc w:val="center"/>
        </w:trPr>
        <w:tc>
          <w:tcPr>
            <w:tcW w:w="2025" w:type="dxa"/>
          </w:tcPr>
          <w:p w14:paraId="3FE92BD9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025" w:type="dxa"/>
            <w:vAlign w:val="center"/>
          </w:tcPr>
          <w:p w14:paraId="6F43FDBE" w14:textId="2D80541C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6 (0.851, 0.881)</w:t>
            </w:r>
          </w:p>
        </w:tc>
        <w:tc>
          <w:tcPr>
            <w:tcW w:w="2026" w:type="dxa"/>
            <w:vAlign w:val="center"/>
          </w:tcPr>
          <w:p w14:paraId="48C2C008" w14:textId="2F278094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6 (1.146, 1.188)</w:t>
            </w:r>
          </w:p>
        </w:tc>
        <w:tc>
          <w:tcPr>
            <w:tcW w:w="2025" w:type="dxa"/>
            <w:vAlign w:val="center"/>
          </w:tcPr>
          <w:p w14:paraId="0030F980" w14:textId="197C6F68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9 (1.060, 1.097)</w:t>
            </w:r>
          </w:p>
        </w:tc>
        <w:tc>
          <w:tcPr>
            <w:tcW w:w="2026" w:type="dxa"/>
            <w:vAlign w:val="center"/>
          </w:tcPr>
          <w:p w14:paraId="5AA3FFBD" w14:textId="55CAA0C0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 (0.978, 1.017)</w:t>
            </w:r>
          </w:p>
        </w:tc>
        <w:tc>
          <w:tcPr>
            <w:tcW w:w="2025" w:type="dxa"/>
            <w:vAlign w:val="center"/>
          </w:tcPr>
          <w:p w14:paraId="5189AEBF" w14:textId="5985D9E3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9 (0.952, 0.987)</w:t>
            </w:r>
          </w:p>
        </w:tc>
        <w:tc>
          <w:tcPr>
            <w:tcW w:w="2026" w:type="dxa"/>
            <w:vAlign w:val="center"/>
          </w:tcPr>
          <w:p w14:paraId="48988DA1" w14:textId="7F04C821" w:rsidR="00B21308" w:rsidRPr="00161B65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B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0 (0.940, 1.043)</w:t>
            </w:r>
          </w:p>
        </w:tc>
      </w:tr>
      <w:tr w:rsidR="00B21308" w:rsidRPr="00134C50" w14:paraId="7FB0F621" w14:textId="2BA9A46A" w:rsidTr="002F7121">
        <w:trPr>
          <w:jc w:val="center"/>
        </w:trPr>
        <w:tc>
          <w:tcPr>
            <w:tcW w:w="2025" w:type="dxa"/>
          </w:tcPr>
          <w:p w14:paraId="450DB017" w14:textId="4B1D3784" w:rsidR="00B21308" w:rsidRPr="00134C50" w:rsidRDefault="00B21308" w:rsidP="00B213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Pr="00134C50">
              <w:rPr>
                <w:rFonts w:ascii="Times New Roman" w:hAnsi="Times New Roman" w:cs="Times New Roman" w:hint="eastAsia"/>
                <w:sz w:val="20"/>
                <w:szCs w:val="20"/>
              </w:rPr>
              <w:t>$</w:t>
            </w:r>
          </w:p>
        </w:tc>
        <w:tc>
          <w:tcPr>
            <w:tcW w:w="2025" w:type="dxa"/>
          </w:tcPr>
          <w:p w14:paraId="392945C9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4660929B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D68ED1A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1810629C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E21F071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458FC5B1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308" w:rsidRPr="00134C50" w14:paraId="5BCE7695" w14:textId="19CC829C" w:rsidTr="002D176C">
        <w:trPr>
          <w:jc w:val="center"/>
        </w:trPr>
        <w:tc>
          <w:tcPr>
            <w:tcW w:w="2025" w:type="dxa"/>
          </w:tcPr>
          <w:p w14:paraId="099BD601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025" w:type="dxa"/>
            <w:vAlign w:val="center"/>
          </w:tcPr>
          <w:p w14:paraId="3A6D9046" w14:textId="757EA50D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7 (0.838, 0.877)</w:t>
            </w:r>
          </w:p>
        </w:tc>
        <w:tc>
          <w:tcPr>
            <w:tcW w:w="2026" w:type="dxa"/>
            <w:vAlign w:val="center"/>
          </w:tcPr>
          <w:p w14:paraId="060A8653" w14:textId="168EE8B9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1 (1.134, 1.189)</w:t>
            </w:r>
          </w:p>
        </w:tc>
        <w:tc>
          <w:tcPr>
            <w:tcW w:w="2025" w:type="dxa"/>
            <w:vAlign w:val="center"/>
          </w:tcPr>
          <w:p w14:paraId="1368BCA5" w14:textId="0382C492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9 (1.074, 1.125)</w:t>
            </w:r>
          </w:p>
        </w:tc>
        <w:tc>
          <w:tcPr>
            <w:tcW w:w="2026" w:type="dxa"/>
            <w:vAlign w:val="center"/>
          </w:tcPr>
          <w:p w14:paraId="688E74A3" w14:textId="22BA4E19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3 (0.988, 1.039)</w:t>
            </w:r>
          </w:p>
        </w:tc>
        <w:tc>
          <w:tcPr>
            <w:tcW w:w="2025" w:type="dxa"/>
            <w:vAlign w:val="center"/>
          </w:tcPr>
          <w:p w14:paraId="2521D00C" w14:textId="6052E601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5 (0.943, 0.988)</w:t>
            </w:r>
          </w:p>
        </w:tc>
        <w:tc>
          <w:tcPr>
            <w:tcW w:w="2026" w:type="dxa"/>
            <w:vAlign w:val="center"/>
          </w:tcPr>
          <w:p w14:paraId="0C1B58F7" w14:textId="674E94CB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7 (0.894, 1.023)</w:t>
            </w:r>
          </w:p>
        </w:tc>
      </w:tr>
      <w:tr w:rsidR="00B21308" w:rsidRPr="00134C50" w14:paraId="032587A4" w14:textId="1246A4B7" w:rsidTr="002D176C">
        <w:trPr>
          <w:jc w:val="center"/>
        </w:trPr>
        <w:tc>
          <w:tcPr>
            <w:tcW w:w="2025" w:type="dxa"/>
          </w:tcPr>
          <w:p w14:paraId="3FA00F92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times</w:t>
            </w:r>
          </w:p>
        </w:tc>
        <w:tc>
          <w:tcPr>
            <w:tcW w:w="2025" w:type="dxa"/>
            <w:vAlign w:val="center"/>
          </w:tcPr>
          <w:p w14:paraId="7A823212" w14:textId="4CAF272E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6 (0.848, 0.905)</w:t>
            </w:r>
          </w:p>
        </w:tc>
        <w:tc>
          <w:tcPr>
            <w:tcW w:w="2026" w:type="dxa"/>
            <w:vAlign w:val="center"/>
          </w:tcPr>
          <w:p w14:paraId="03BA342B" w14:textId="767EFE14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6 (1.146, 1.228)</w:t>
            </w:r>
          </w:p>
        </w:tc>
        <w:tc>
          <w:tcPr>
            <w:tcW w:w="2025" w:type="dxa"/>
            <w:vAlign w:val="center"/>
          </w:tcPr>
          <w:p w14:paraId="06CD5AD0" w14:textId="00E63477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3 (1.011, 1.077)</w:t>
            </w:r>
          </w:p>
        </w:tc>
        <w:tc>
          <w:tcPr>
            <w:tcW w:w="2026" w:type="dxa"/>
            <w:vAlign w:val="center"/>
          </w:tcPr>
          <w:p w14:paraId="2EA0282A" w14:textId="1A775BA0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9 (0.989, 1.051)</w:t>
            </w:r>
          </w:p>
        </w:tc>
        <w:tc>
          <w:tcPr>
            <w:tcW w:w="2025" w:type="dxa"/>
            <w:vAlign w:val="center"/>
          </w:tcPr>
          <w:p w14:paraId="69667CDD" w14:textId="7002CAE9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2 (0.941, 1.005)</w:t>
            </w:r>
          </w:p>
        </w:tc>
        <w:tc>
          <w:tcPr>
            <w:tcW w:w="2026" w:type="dxa"/>
            <w:vAlign w:val="center"/>
          </w:tcPr>
          <w:p w14:paraId="3479B00D" w14:textId="362F446B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1 (0.953, 1.137)</w:t>
            </w:r>
          </w:p>
        </w:tc>
      </w:tr>
      <w:tr w:rsidR="00B21308" w:rsidRPr="00134C50" w14:paraId="2F31F5A0" w14:textId="4AD54512" w:rsidTr="00957DBD">
        <w:trPr>
          <w:jc w:val="center"/>
        </w:trPr>
        <w:tc>
          <w:tcPr>
            <w:tcW w:w="2025" w:type="dxa"/>
          </w:tcPr>
          <w:p w14:paraId="663A3547" w14:textId="77777777" w:rsidR="00B21308" w:rsidRPr="00134C50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C5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25" w:type="dxa"/>
            <w:vAlign w:val="center"/>
          </w:tcPr>
          <w:p w14:paraId="621ABF4E" w14:textId="4E60912A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0 (0.859, 0.922)</w:t>
            </w:r>
          </w:p>
        </w:tc>
        <w:tc>
          <w:tcPr>
            <w:tcW w:w="2026" w:type="dxa"/>
            <w:vAlign w:val="center"/>
          </w:tcPr>
          <w:p w14:paraId="7AD65696" w14:textId="69ADDF5B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4 (1.072, 1.159)</w:t>
            </w:r>
          </w:p>
        </w:tc>
        <w:tc>
          <w:tcPr>
            <w:tcW w:w="2025" w:type="dxa"/>
            <w:vAlign w:val="center"/>
          </w:tcPr>
          <w:p w14:paraId="71380774" w14:textId="4E5EA3DD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6 (1.051, 1.123)</w:t>
            </w:r>
          </w:p>
        </w:tc>
        <w:tc>
          <w:tcPr>
            <w:tcW w:w="2026" w:type="dxa"/>
            <w:vAlign w:val="center"/>
          </w:tcPr>
          <w:p w14:paraId="7590A9EC" w14:textId="1FC12E27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9 (0.949, 1.009)</w:t>
            </w:r>
          </w:p>
        </w:tc>
        <w:tc>
          <w:tcPr>
            <w:tcW w:w="2025" w:type="dxa"/>
            <w:vAlign w:val="center"/>
          </w:tcPr>
          <w:p w14:paraId="3DA92503" w14:textId="511451FA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1 (0.967, 1.037)</w:t>
            </w:r>
          </w:p>
        </w:tc>
        <w:tc>
          <w:tcPr>
            <w:tcW w:w="2026" w:type="dxa"/>
            <w:vAlign w:val="center"/>
          </w:tcPr>
          <w:p w14:paraId="7A79C6AC" w14:textId="1399CC6C" w:rsidR="00B21308" w:rsidRPr="00B21308" w:rsidRDefault="00B21308" w:rsidP="00B21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30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4 (0.976, 1.181)</w:t>
            </w:r>
          </w:p>
        </w:tc>
      </w:tr>
    </w:tbl>
    <w:p w14:paraId="2AA8CD53" w14:textId="77777777" w:rsidR="00CD5349" w:rsidRPr="004A7629" w:rsidRDefault="00CD5349" w:rsidP="00CD5349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28D9A698" w14:textId="550AA92E" w:rsidR="004249D8" w:rsidRDefault="00CD5349" w:rsidP="00457474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 </w:t>
      </w:r>
      <w:r>
        <w:rPr>
          <w:rFonts w:ascii="Times New Roman" w:eastAsia="宋体" w:hAnsi="Times New Roman" w:cs="Times New Roman" w:hint="eastAsia"/>
          <w:sz w:val="24"/>
          <w:szCs w:val="24"/>
        </w:rPr>
        <w:t>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1-SD</w:t>
      </w:r>
      <w:r w:rsidR="000B19D3">
        <w:rPr>
          <w:rFonts w:ascii="Times New Roman" w:eastAsia="宋体" w:hAnsi="Times New Roman" w:cs="Times New Roman"/>
          <w:sz w:val="24"/>
          <w:szCs w:val="24"/>
        </w:rPr>
        <w:t>; $ D</w:t>
      </w:r>
      <w:r w:rsidR="000B19D3" w:rsidRPr="00921204">
        <w:rPr>
          <w:rFonts w:ascii="Times New Roman" w:eastAsia="宋体" w:hAnsi="Times New Roman" w:cs="Times New Roman"/>
          <w:sz w:val="24"/>
          <w:szCs w:val="24"/>
        </w:rPr>
        <w:t>aily or almost daily</w:t>
      </w:r>
      <w:r w:rsidR="000B19D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B19D3" w:rsidRPr="00921204">
        <w:rPr>
          <w:rFonts w:ascii="Times New Roman" w:eastAsia="宋体" w:hAnsi="Times New Roman" w:cs="Times New Roman"/>
          <w:sz w:val="24"/>
          <w:szCs w:val="24"/>
        </w:rPr>
        <w:t>three or four times a week</w:t>
      </w:r>
      <w:r w:rsidR="000B19D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0B19D3" w:rsidRPr="00921204">
        <w:rPr>
          <w:rFonts w:ascii="Times New Roman" w:eastAsia="宋体" w:hAnsi="Times New Roman" w:cs="Times New Roman"/>
          <w:sz w:val="24"/>
          <w:szCs w:val="24"/>
        </w:rPr>
        <w:t>once or twice a week</w:t>
      </w:r>
      <w:r w:rsidR="000B19D3">
        <w:rPr>
          <w:rFonts w:ascii="Times New Roman" w:eastAsia="宋体" w:hAnsi="Times New Roman" w:cs="Times New Roman"/>
          <w:sz w:val="24"/>
          <w:szCs w:val="24"/>
        </w:rPr>
        <w:t xml:space="preserve"> as current, </w:t>
      </w:r>
      <w:r w:rsidR="000B19D3" w:rsidRPr="00921204">
        <w:rPr>
          <w:rFonts w:ascii="Times New Roman" w:eastAsia="宋体" w:hAnsi="Times New Roman" w:cs="Times New Roman"/>
          <w:sz w:val="24"/>
          <w:szCs w:val="24"/>
        </w:rPr>
        <w:t>one to three times a month</w:t>
      </w:r>
      <w:r w:rsidR="000B19D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0B19D3" w:rsidRPr="00921204">
        <w:rPr>
          <w:rFonts w:ascii="Times New Roman" w:eastAsia="宋体" w:hAnsi="Times New Roman" w:cs="Times New Roman"/>
          <w:sz w:val="24"/>
          <w:szCs w:val="24"/>
        </w:rPr>
        <w:t>special occasions only</w:t>
      </w:r>
      <w:r w:rsidR="000B19D3">
        <w:rPr>
          <w:rFonts w:ascii="Times New Roman" w:eastAsia="宋体" w:hAnsi="Times New Roman" w:cs="Times New Roman"/>
          <w:sz w:val="24"/>
          <w:szCs w:val="24"/>
        </w:rPr>
        <w:t xml:space="preserve"> as s</w:t>
      </w:r>
      <w:r w:rsidR="000B19D3" w:rsidRPr="000B19D3">
        <w:rPr>
          <w:rFonts w:ascii="Times New Roman" w:eastAsia="宋体" w:hAnsi="Times New Roman" w:cs="Times New Roman"/>
          <w:sz w:val="24"/>
          <w:szCs w:val="24"/>
        </w:rPr>
        <w:t>ometimes</w:t>
      </w:r>
      <w:r w:rsidR="000B19D3">
        <w:rPr>
          <w:rFonts w:ascii="Times New Roman" w:eastAsia="宋体" w:hAnsi="Times New Roman" w:cs="Times New Roman"/>
          <w:sz w:val="24"/>
          <w:szCs w:val="24"/>
        </w:rPr>
        <w:t>;</w:t>
      </w:r>
    </w:p>
    <w:p w14:paraId="6D8F02C2" w14:textId="77777777" w:rsidR="0009518B" w:rsidRDefault="0009518B" w:rsidP="00457474">
      <w:pPr>
        <w:rPr>
          <w:rFonts w:ascii="Times New Roman" w:eastAsia="宋体" w:hAnsi="Times New Roman" w:cs="Times New Roman"/>
          <w:sz w:val="24"/>
          <w:szCs w:val="24"/>
        </w:rPr>
        <w:sectPr w:rsidR="000951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B8CF07" w14:textId="09F1D21E" w:rsidR="00CC7EB3" w:rsidRPr="004A7629" w:rsidRDefault="004A7629" w:rsidP="00457474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05187" w:rsidRPr="00A05187">
        <w:rPr>
          <w:rFonts w:ascii="Times New Roman" w:eastAsia="宋体" w:hAnsi="Times New Roman" w:cs="Times New Roman"/>
          <w:sz w:val="24"/>
          <w:szCs w:val="24"/>
        </w:rPr>
        <w:t xml:space="preserve">Associations between </w:t>
      </w:r>
      <w:r w:rsidR="00A05187">
        <w:rPr>
          <w:rFonts w:ascii="Times New Roman" w:eastAsia="宋体" w:hAnsi="Times New Roman" w:cs="Times New Roman"/>
          <w:sz w:val="24"/>
          <w:szCs w:val="24"/>
        </w:rPr>
        <w:t>hypertension</w:t>
      </w:r>
      <w:r w:rsidR="00A05187" w:rsidRPr="00A05187">
        <w:rPr>
          <w:rFonts w:ascii="Times New Roman" w:eastAsia="宋体" w:hAnsi="Times New Roman" w:cs="Times New Roman"/>
          <w:sz w:val="24"/>
          <w:szCs w:val="24"/>
        </w:rPr>
        <w:t xml:space="preserve"> risk and genetic factors according to deciles of P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CC7EB3" w:rsidRPr="004A7629" w14:paraId="78DDD5CB" w14:textId="77777777" w:rsidTr="00A24085">
        <w:tc>
          <w:tcPr>
            <w:tcW w:w="27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EB05E7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37E6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493F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</w:tr>
      <w:tr w:rsidR="00CC7EB3" w:rsidRPr="004A7629" w14:paraId="538B4CA9" w14:textId="77777777" w:rsidTr="00A24085">
        <w:tc>
          <w:tcPr>
            <w:tcW w:w="27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5FB9C4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7923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DA9A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2A33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D019" w14:textId="77777777" w:rsidR="00CC7EB3" w:rsidRPr="007B4344" w:rsidRDefault="00CC7EB3" w:rsidP="00CC7EB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24085" w:rsidRPr="004A7629" w14:paraId="0DEFD0F9" w14:textId="77777777" w:rsidTr="00A24085"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2208D9B8" w14:textId="77777777" w:rsidR="00A24085" w:rsidRPr="007B4344" w:rsidRDefault="00A24085" w:rsidP="00A2408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8953804" w14:textId="77777777" w:rsidR="00A24085" w:rsidRPr="007B4344" w:rsidRDefault="00A24085" w:rsidP="00A24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F92D8EE" w14:textId="77777777" w:rsidR="00A24085" w:rsidRPr="007B4344" w:rsidRDefault="00A24085" w:rsidP="00A24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F98F661" w14:textId="77777777" w:rsidR="00A24085" w:rsidRPr="007B4344" w:rsidRDefault="00A24085" w:rsidP="00A24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A30D1DD" w14:textId="77777777" w:rsidR="00A24085" w:rsidRPr="007B4344" w:rsidRDefault="00A24085" w:rsidP="00A24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06342" w:rsidRPr="004A7629" w14:paraId="273C7ED3" w14:textId="77777777" w:rsidTr="00A24085">
        <w:tc>
          <w:tcPr>
            <w:tcW w:w="2789" w:type="dxa"/>
            <w:vAlign w:val="center"/>
          </w:tcPr>
          <w:p w14:paraId="44309116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2789" w:type="dxa"/>
          </w:tcPr>
          <w:p w14:paraId="163ACE6A" w14:textId="0E44149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21 (1.155, 1.291)</w:t>
            </w:r>
          </w:p>
        </w:tc>
        <w:tc>
          <w:tcPr>
            <w:tcW w:w="2790" w:type="dxa"/>
          </w:tcPr>
          <w:p w14:paraId="690D6EAE" w14:textId="64D6B806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435BEF90" w14:textId="1C5EAFD9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40 (1.119, 1.374)</w:t>
            </w:r>
          </w:p>
        </w:tc>
        <w:tc>
          <w:tcPr>
            <w:tcW w:w="2790" w:type="dxa"/>
          </w:tcPr>
          <w:p w14:paraId="390245CC" w14:textId="778CE05C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39866FD7" w14:textId="77777777" w:rsidTr="00A24085">
        <w:tc>
          <w:tcPr>
            <w:tcW w:w="2789" w:type="dxa"/>
            <w:vAlign w:val="center"/>
          </w:tcPr>
          <w:p w14:paraId="56DA24B7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2789" w:type="dxa"/>
          </w:tcPr>
          <w:p w14:paraId="09BF65F0" w14:textId="72882307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07 (1.237, 1.381)</w:t>
            </w:r>
          </w:p>
        </w:tc>
        <w:tc>
          <w:tcPr>
            <w:tcW w:w="2790" w:type="dxa"/>
          </w:tcPr>
          <w:p w14:paraId="0EB6596B" w14:textId="6BB4BC40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04911E50" w14:textId="0FA6D512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56 (1.226, 1.500)</w:t>
            </w:r>
          </w:p>
        </w:tc>
        <w:tc>
          <w:tcPr>
            <w:tcW w:w="2790" w:type="dxa"/>
          </w:tcPr>
          <w:p w14:paraId="4E449EA1" w14:textId="0E48C3B9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79A7D029" w14:textId="77777777" w:rsidTr="00A24085">
        <w:tc>
          <w:tcPr>
            <w:tcW w:w="2789" w:type="dxa"/>
            <w:vAlign w:val="center"/>
          </w:tcPr>
          <w:p w14:paraId="757D4D6A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2789" w:type="dxa"/>
          </w:tcPr>
          <w:p w14:paraId="630FD231" w14:textId="18893BD1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410 (1.335, 1.489)</w:t>
            </w:r>
          </w:p>
        </w:tc>
        <w:tc>
          <w:tcPr>
            <w:tcW w:w="2790" w:type="dxa"/>
          </w:tcPr>
          <w:p w14:paraId="70FF9736" w14:textId="63C88FD3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1858E4A9" w14:textId="204275C2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469 (1.330, 1.623)</w:t>
            </w:r>
          </w:p>
        </w:tc>
        <w:tc>
          <w:tcPr>
            <w:tcW w:w="2790" w:type="dxa"/>
          </w:tcPr>
          <w:p w14:paraId="2548EC8E" w14:textId="30AC60BB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44093412" w14:textId="77777777" w:rsidTr="00A24085">
        <w:tc>
          <w:tcPr>
            <w:tcW w:w="2789" w:type="dxa"/>
            <w:vAlign w:val="center"/>
          </w:tcPr>
          <w:p w14:paraId="35E9A729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5</w:t>
            </w:r>
          </w:p>
        </w:tc>
        <w:tc>
          <w:tcPr>
            <w:tcW w:w="2789" w:type="dxa"/>
          </w:tcPr>
          <w:p w14:paraId="5FBEA9E2" w14:textId="6007A3D3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571 (1.489, 1.657)</w:t>
            </w:r>
          </w:p>
        </w:tc>
        <w:tc>
          <w:tcPr>
            <w:tcW w:w="2790" w:type="dxa"/>
          </w:tcPr>
          <w:p w14:paraId="308822B6" w14:textId="2024B0D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71A87143" w14:textId="3AA1041E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626 (1.475, 1.792)</w:t>
            </w:r>
          </w:p>
        </w:tc>
        <w:tc>
          <w:tcPr>
            <w:tcW w:w="2790" w:type="dxa"/>
          </w:tcPr>
          <w:p w14:paraId="660E0CAD" w14:textId="4E27CED6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0D248F45" w14:textId="77777777" w:rsidTr="00A24085">
        <w:tc>
          <w:tcPr>
            <w:tcW w:w="2789" w:type="dxa"/>
            <w:vAlign w:val="center"/>
          </w:tcPr>
          <w:p w14:paraId="301F6D9B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6</w:t>
            </w:r>
          </w:p>
        </w:tc>
        <w:tc>
          <w:tcPr>
            <w:tcW w:w="2789" w:type="dxa"/>
          </w:tcPr>
          <w:p w14:paraId="40BCAFB2" w14:textId="6836BCB5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684 (1.597, 1.775)</w:t>
            </w:r>
          </w:p>
        </w:tc>
        <w:tc>
          <w:tcPr>
            <w:tcW w:w="2790" w:type="dxa"/>
          </w:tcPr>
          <w:p w14:paraId="21AD1815" w14:textId="16F26B36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08819DFF" w14:textId="6D07A8F7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766 (1.605, 1.944)</w:t>
            </w:r>
          </w:p>
        </w:tc>
        <w:tc>
          <w:tcPr>
            <w:tcW w:w="2790" w:type="dxa"/>
          </w:tcPr>
          <w:p w14:paraId="6F96F43C" w14:textId="59EA0E54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782F3647" w14:textId="77777777" w:rsidTr="00A24085">
        <w:tc>
          <w:tcPr>
            <w:tcW w:w="2789" w:type="dxa"/>
            <w:vAlign w:val="center"/>
          </w:tcPr>
          <w:p w14:paraId="4E990C14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7</w:t>
            </w:r>
          </w:p>
        </w:tc>
        <w:tc>
          <w:tcPr>
            <w:tcW w:w="2789" w:type="dxa"/>
          </w:tcPr>
          <w:p w14:paraId="60713614" w14:textId="03349D70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765 (1.675, 1.861)</w:t>
            </w:r>
          </w:p>
        </w:tc>
        <w:tc>
          <w:tcPr>
            <w:tcW w:w="2790" w:type="dxa"/>
          </w:tcPr>
          <w:p w14:paraId="72347CCC" w14:textId="14887AE7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62A48EA6" w14:textId="52DF9FA6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817 (1.651, 2.001)</w:t>
            </w:r>
          </w:p>
        </w:tc>
        <w:tc>
          <w:tcPr>
            <w:tcW w:w="2790" w:type="dxa"/>
          </w:tcPr>
          <w:p w14:paraId="5E016FE9" w14:textId="67FC88D5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4FE14A13" w14:textId="77777777" w:rsidTr="00A24085">
        <w:tc>
          <w:tcPr>
            <w:tcW w:w="2789" w:type="dxa"/>
            <w:vAlign w:val="center"/>
          </w:tcPr>
          <w:p w14:paraId="46422C91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8</w:t>
            </w:r>
          </w:p>
        </w:tc>
        <w:tc>
          <w:tcPr>
            <w:tcW w:w="2789" w:type="dxa"/>
          </w:tcPr>
          <w:p w14:paraId="73B48A5E" w14:textId="5E1A31F0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884 (1.789, 1.985)</w:t>
            </w:r>
          </w:p>
        </w:tc>
        <w:tc>
          <w:tcPr>
            <w:tcW w:w="2790" w:type="dxa"/>
          </w:tcPr>
          <w:p w14:paraId="702D343A" w14:textId="2DFAA6DF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11398D7C" w14:textId="03E074F5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841 (1.673, 2.027)</w:t>
            </w:r>
          </w:p>
        </w:tc>
        <w:tc>
          <w:tcPr>
            <w:tcW w:w="2790" w:type="dxa"/>
          </w:tcPr>
          <w:p w14:paraId="67F57DA0" w14:textId="54F39A7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1DE2C724" w14:textId="77777777" w:rsidTr="00A24085">
        <w:tc>
          <w:tcPr>
            <w:tcW w:w="2789" w:type="dxa"/>
            <w:vAlign w:val="center"/>
          </w:tcPr>
          <w:p w14:paraId="10E3AAC6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9</w:t>
            </w:r>
          </w:p>
        </w:tc>
        <w:tc>
          <w:tcPr>
            <w:tcW w:w="2789" w:type="dxa"/>
          </w:tcPr>
          <w:p w14:paraId="091B28AD" w14:textId="2079C1AA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2.078 (1.974, 2.188)</w:t>
            </w:r>
          </w:p>
        </w:tc>
        <w:tc>
          <w:tcPr>
            <w:tcW w:w="2790" w:type="dxa"/>
          </w:tcPr>
          <w:p w14:paraId="71F437E8" w14:textId="7A0768F3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4111AEED" w14:textId="09523C73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2.138 (1.947, 2.349)</w:t>
            </w:r>
          </w:p>
        </w:tc>
        <w:tc>
          <w:tcPr>
            <w:tcW w:w="2790" w:type="dxa"/>
          </w:tcPr>
          <w:p w14:paraId="5E708673" w14:textId="32E5B92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806342" w:rsidRPr="004A7629" w14:paraId="661433D3" w14:textId="77777777" w:rsidTr="00A24085">
        <w:tc>
          <w:tcPr>
            <w:tcW w:w="2789" w:type="dxa"/>
            <w:vAlign w:val="center"/>
          </w:tcPr>
          <w:p w14:paraId="1FFE6FFF" w14:textId="77777777" w:rsidR="00806342" w:rsidRPr="007B4344" w:rsidRDefault="00806342" w:rsidP="0080634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intile 10</w:t>
            </w:r>
          </w:p>
        </w:tc>
        <w:tc>
          <w:tcPr>
            <w:tcW w:w="2789" w:type="dxa"/>
          </w:tcPr>
          <w:p w14:paraId="7F1B3AC9" w14:textId="31FD01E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2.474 (2.352, 2.601)</w:t>
            </w:r>
          </w:p>
        </w:tc>
        <w:tc>
          <w:tcPr>
            <w:tcW w:w="2790" w:type="dxa"/>
          </w:tcPr>
          <w:p w14:paraId="52AB3737" w14:textId="523EFAF8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90" w:type="dxa"/>
          </w:tcPr>
          <w:p w14:paraId="0D721F1C" w14:textId="552EE631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2.600 (2.372, 2.851)</w:t>
            </w:r>
          </w:p>
        </w:tc>
        <w:tc>
          <w:tcPr>
            <w:tcW w:w="2790" w:type="dxa"/>
          </w:tcPr>
          <w:p w14:paraId="6E203EC0" w14:textId="0341C770" w:rsidR="00806342" w:rsidRPr="007B4344" w:rsidRDefault="00806342" w:rsidP="008063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1914F5" w:rsidRPr="004A7629" w14:paraId="7F955B3F" w14:textId="77777777" w:rsidTr="00A24085">
        <w:tc>
          <w:tcPr>
            <w:tcW w:w="2789" w:type="dxa"/>
          </w:tcPr>
          <w:p w14:paraId="30150B08" w14:textId="77777777" w:rsidR="001914F5" w:rsidRPr="007B4344" w:rsidRDefault="001914F5" w:rsidP="001914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2789" w:type="dxa"/>
          </w:tcPr>
          <w:p w14:paraId="32550288" w14:textId="77777777" w:rsidR="001914F5" w:rsidRPr="007B4344" w:rsidRDefault="001914F5" w:rsidP="001914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24EDFF8" w14:textId="6AE71D45" w:rsidR="001914F5" w:rsidRPr="007B4344" w:rsidRDefault="001914F5" w:rsidP="001914F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806342"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790" w:type="dxa"/>
          </w:tcPr>
          <w:p w14:paraId="26F2E84A" w14:textId="77777777" w:rsidR="001914F5" w:rsidRPr="007B4344" w:rsidRDefault="001914F5" w:rsidP="001914F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FC62564" w14:textId="1866B657" w:rsidR="001914F5" w:rsidRPr="007B4344" w:rsidRDefault="001914F5" w:rsidP="001914F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046CC3"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</w:tbl>
    <w:p w14:paraId="1FDA6BA3" w14:textId="77777777" w:rsidR="004A7629" w:rsidRPr="004A7629" w:rsidRDefault="004A7629" w:rsidP="004A7629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309B9358" w14:textId="77777777" w:rsidR="00C06116" w:rsidRPr="00921204" w:rsidRDefault="00C06116" w:rsidP="00C06116">
      <w:pPr>
        <w:rPr>
          <w:rFonts w:ascii="Times New Roman" w:eastAsia="宋体" w:hAnsi="Times New Roman" w:cs="Times New Roman"/>
          <w:sz w:val="24"/>
          <w:szCs w:val="24"/>
        </w:rPr>
      </w:pPr>
      <w:r w:rsidRPr="00921204">
        <w:rPr>
          <w:rFonts w:ascii="Times New Roman" w:eastAsia="宋体" w:hAnsi="Times New Roman" w:cs="Times New Roman"/>
          <w:sz w:val="24"/>
          <w:szCs w:val="24"/>
        </w:rPr>
        <w:t>Model 1, adjusted for</w:t>
      </w:r>
      <w:r w:rsidRPr="00CD5349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A7629">
        <w:rPr>
          <w:rFonts w:ascii="Times New Roman" w:eastAsia="宋体" w:hAnsi="Times New Roman" w:cs="Times New Roman"/>
          <w:sz w:val="24"/>
          <w:szCs w:val="28"/>
        </w:rPr>
        <w:t>age and gender(male/female)</w:t>
      </w:r>
      <w:r w:rsidRPr="00921204">
        <w:rPr>
          <w:rFonts w:ascii="Times New Roman" w:eastAsia="宋体" w:hAnsi="Times New Roman" w:cs="Times New Roman"/>
          <w:sz w:val="24"/>
          <w:szCs w:val="24"/>
        </w:rPr>
        <w:t>, genotyping batch, and the first 4 genetic principal components.</w:t>
      </w:r>
    </w:p>
    <w:p w14:paraId="5B70742E" w14:textId="199D6501" w:rsidR="00C06116" w:rsidRPr="004A7629" w:rsidRDefault="00C06116" w:rsidP="00C06116">
      <w:pPr>
        <w:rPr>
          <w:rFonts w:ascii="Times New Roman" w:eastAsia="宋体" w:hAnsi="Times New Roman" w:cs="Times New Roman"/>
          <w:sz w:val="24"/>
          <w:szCs w:val="24"/>
        </w:rPr>
      </w:pPr>
      <w:r w:rsidRPr="00921204">
        <w:rPr>
          <w:rFonts w:ascii="Times New Roman" w:eastAsia="宋体" w:hAnsi="Times New Roman" w:cs="Times New Roman"/>
          <w:sz w:val="24"/>
          <w:szCs w:val="24"/>
        </w:rPr>
        <w:t xml:space="preserve">Model 2, model 1 plus </w:t>
      </w:r>
      <w:r w:rsidRPr="004A7629">
        <w:rPr>
          <w:rFonts w:ascii="Times New Roman" w:eastAsia="宋体" w:hAnsi="Times New Roman" w:cs="Times New Roman"/>
          <w:sz w:val="24"/>
          <w:szCs w:val="24"/>
        </w:rPr>
        <w:t>race(White/Asian /Black/other/missing), Townsend deprivation index (TDI), healthy diet (unhealthy/healthy/missing), physical activity(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yes</w:t>
      </w:r>
      <w:r w:rsidR="00116523" w:rsidRPr="009D09C5">
        <w:rPr>
          <w:rFonts w:ascii="Times New Roman" w:eastAsia="宋体" w:hAnsi="Times New Roman" w:cs="Times New Roman"/>
          <w:sz w:val="24"/>
          <w:szCs w:val="24"/>
        </w:rPr>
        <w:t>/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="00116523" w:rsidRPr="009D09C5">
        <w:rPr>
          <w:rFonts w:ascii="Times New Roman" w:eastAsia="宋体" w:hAnsi="Times New Roman" w:cs="Times New Roman"/>
          <w:sz w:val="24"/>
          <w:szCs w:val="24"/>
        </w:rPr>
        <w:t>/</w:t>
      </w:r>
      <w:r w:rsidR="00116523">
        <w:rPr>
          <w:rFonts w:ascii="Times New Roman" w:eastAsia="宋体" w:hAnsi="Times New Roman" w:cs="Times New Roman" w:hint="eastAsia"/>
          <w:sz w:val="24"/>
          <w:szCs w:val="24"/>
        </w:rPr>
        <w:t>unknown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only/never/missing), smoking status (never/before/current/missing), diabetes (yes/no/missing), family history of disease (CVD/other diseases/missing), and the first </w:t>
      </w:r>
      <w:r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genetic principal components.</w:t>
      </w:r>
    </w:p>
    <w:p w14:paraId="2269B155" w14:textId="77777777" w:rsidR="0009518B" w:rsidRDefault="0009518B" w:rsidP="00457474">
      <w:pPr>
        <w:rPr>
          <w:rFonts w:ascii="Times New Roman" w:eastAsia="宋体" w:hAnsi="Times New Roman" w:cs="Times New Roman"/>
          <w:sz w:val="24"/>
          <w:szCs w:val="24"/>
        </w:rPr>
        <w:sectPr w:rsidR="0009518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960601" w14:textId="1D167855" w:rsidR="00921204" w:rsidRDefault="00DF53E0" w:rsidP="009212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921204" w:rsidRPr="009212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1204" w:rsidRPr="00921204">
        <w:rPr>
          <w:rFonts w:ascii="Times New Roman" w:hAnsi="Times New Roman" w:cs="Times New Roman"/>
          <w:sz w:val="24"/>
          <w:szCs w:val="24"/>
        </w:rPr>
        <w:t>Adjusted hazard ratios and 95% confidence interval for hypertension genetic risk score with the risk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="00921204" w:rsidRPr="00921204">
        <w:rPr>
          <w:rFonts w:ascii="Times New Roman" w:hAnsi="Times New Roman" w:cs="Times New Roman"/>
          <w:sz w:val="24"/>
          <w:szCs w:val="24"/>
        </w:rPr>
        <w:t xml:space="preserve"> of inci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1204" w:rsidRPr="00921204">
        <w:rPr>
          <w:rFonts w:ascii="Times New Roman" w:hAnsi="Times New Roman" w:cs="Times New Roman"/>
          <w:sz w:val="24"/>
          <w:szCs w:val="24"/>
        </w:rPr>
        <w:t>hypertension.</w:t>
      </w:r>
    </w:p>
    <w:p w14:paraId="1C712597" w14:textId="77777777" w:rsidR="00DF53E0" w:rsidRPr="00921204" w:rsidRDefault="00DF53E0" w:rsidP="009212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1027"/>
        <w:gridCol w:w="1850"/>
        <w:gridCol w:w="1850"/>
        <w:gridCol w:w="1872"/>
        <w:gridCol w:w="1064"/>
      </w:tblGrid>
      <w:tr w:rsidR="00921204" w:rsidRPr="00921204" w14:paraId="3A8D7861" w14:textId="77777777" w:rsidTr="00E04A6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BC16F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8A647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FBB4C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133B8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9DCE7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HR (95% CI) for the</w:t>
            </w:r>
          </w:p>
          <w:p w14:paraId="0F1C7990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705584" w14:textId="77777777" w:rsidR="00921204" w:rsidRPr="007B4344" w:rsidRDefault="00921204" w:rsidP="00697E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 w:rsidR="009F0EF7" w:rsidRPr="00921204" w14:paraId="7D31F8F2" w14:textId="77777777" w:rsidTr="007B4344">
        <w:trPr>
          <w:jc w:val="center"/>
        </w:trPr>
        <w:tc>
          <w:tcPr>
            <w:tcW w:w="0" w:type="auto"/>
          </w:tcPr>
          <w:p w14:paraId="604FE965" w14:textId="77777777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</w:tcPr>
          <w:p w14:paraId="74B99E75" w14:textId="77777777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</w:tcPr>
          <w:p w14:paraId="1000D562" w14:textId="0CA3B92A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34 (1.297, 1.372)</w:t>
            </w:r>
          </w:p>
        </w:tc>
        <w:tc>
          <w:tcPr>
            <w:tcW w:w="0" w:type="auto"/>
            <w:vAlign w:val="center"/>
          </w:tcPr>
          <w:p w14:paraId="0B06D337" w14:textId="000325CD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751 (1.705, 1.798)</w:t>
            </w:r>
          </w:p>
        </w:tc>
        <w:tc>
          <w:tcPr>
            <w:tcW w:w="0" w:type="auto"/>
            <w:vAlign w:val="center"/>
          </w:tcPr>
          <w:p w14:paraId="1FE1AAD1" w14:textId="13CDDD07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19 (1.304, 1.334)</w:t>
            </w:r>
          </w:p>
        </w:tc>
        <w:tc>
          <w:tcPr>
            <w:tcW w:w="0" w:type="auto"/>
          </w:tcPr>
          <w:p w14:paraId="2F62D27E" w14:textId="13780CBB" w:rsidR="009F0EF7" w:rsidRPr="007B4344" w:rsidRDefault="009F0EF7" w:rsidP="009F0EF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5B691E" w:rsidRPr="00921204" w14:paraId="7AB1DF81" w14:textId="77777777" w:rsidTr="00E04A6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285F91" w14:textId="77777777" w:rsidR="005B691E" w:rsidRPr="007B4344" w:rsidRDefault="005B691E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6F6B3" w14:textId="77777777" w:rsidR="005B691E" w:rsidRPr="007B4344" w:rsidRDefault="005B691E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2ED46" w14:textId="7F8D0E36" w:rsidR="005B691E" w:rsidRPr="007B4344" w:rsidRDefault="009F0EF7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F7">
              <w:rPr>
                <w:rFonts w:ascii="Times New Roman" w:hAnsi="Times New Roman" w:cs="Times New Roman"/>
                <w:sz w:val="20"/>
                <w:szCs w:val="20"/>
              </w:rPr>
              <w:t>1.356 (1.289, 1.4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556E7" w14:textId="61673B3B" w:rsidR="005B691E" w:rsidRPr="007B4344" w:rsidRDefault="009F0EF7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F7">
              <w:rPr>
                <w:rFonts w:ascii="Times New Roman" w:hAnsi="Times New Roman" w:cs="Times New Roman"/>
                <w:sz w:val="20"/>
                <w:szCs w:val="20"/>
              </w:rPr>
              <w:t>1.749 (1.665, 1.8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3A682" w14:textId="50582BF6" w:rsidR="005B691E" w:rsidRPr="007B4344" w:rsidRDefault="009F0EF7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EF7">
              <w:rPr>
                <w:rFonts w:ascii="Times New Roman" w:hAnsi="Times New Roman" w:cs="Times New Roman"/>
                <w:sz w:val="20"/>
                <w:szCs w:val="20"/>
              </w:rPr>
              <w:t>1.329 (1.301, 1.35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7AF6D" w14:textId="1FFC18C8" w:rsidR="005B691E" w:rsidRPr="007B4344" w:rsidRDefault="005B691E" w:rsidP="005B69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9F0E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</w:tbl>
    <w:p w14:paraId="14D86242" w14:textId="77777777" w:rsidR="00921204" w:rsidRPr="00921204" w:rsidRDefault="00921204" w:rsidP="00921204">
      <w:pPr>
        <w:rPr>
          <w:rFonts w:ascii="Times New Roman" w:eastAsia="宋体" w:hAnsi="Times New Roman" w:cs="Times New Roman"/>
          <w:sz w:val="24"/>
          <w:szCs w:val="24"/>
        </w:rPr>
      </w:pPr>
      <w:r w:rsidRPr="00921204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4C3E4455" w14:textId="77777777" w:rsidR="00921204" w:rsidRPr="00921204" w:rsidRDefault="00921204" w:rsidP="00921204">
      <w:pPr>
        <w:rPr>
          <w:rFonts w:ascii="Times New Roman" w:eastAsia="宋体" w:hAnsi="Times New Roman" w:cs="Times New Roman"/>
          <w:sz w:val="24"/>
          <w:szCs w:val="24"/>
        </w:rPr>
      </w:pPr>
      <w:r w:rsidRPr="00921204">
        <w:rPr>
          <w:rFonts w:ascii="Times New Roman" w:eastAsia="宋体" w:hAnsi="Times New Roman" w:cs="Times New Roman"/>
          <w:sz w:val="24"/>
          <w:szCs w:val="24"/>
        </w:rPr>
        <w:t>Model 1, adjusted for</w:t>
      </w:r>
      <w:r w:rsidR="00CD5349" w:rsidRPr="00CD5349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D5349" w:rsidRPr="004A7629">
        <w:rPr>
          <w:rFonts w:ascii="Times New Roman" w:eastAsia="宋体" w:hAnsi="Times New Roman" w:cs="Times New Roman"/>
          <w:sz w:val="24"/>
          <w:szCs w:val="28"/>
        </w:rPr>
        <w:t>age and gender(male/female)</w:t>
      </w:r>
      <w:r w:rsidRPr="00921204">
        <w:rPr>
          <w:rFonts w:ascii="Times New Roman" w:eastAsia="宋体" w:hAnsi="Times New Roman" w:cs="Times New Roman"/>
          <w:sz w:val="24"/>
          <w:szCs w:val="24"/>
        </w:rPr>
        <w:t>, genotyping batch, and the first 4 genetic principal components.</w:t>
      </w:r>
    </w:p>
    <w:p w14:paraId="3BFBBC03" w14:textId="27F0B1B3" w:rsidR="00134C50" w:rsidRDefault="00921204" w:rsidP="00921204">
      <w:pPr>
        <w:rPr>
          <w:rFonts w:ascii="Times New Roman" w:eastAsia="宋体" w:hAnsi="Times New Roman" w:cs="Times New Roman"/>
          <w:sz w:val="24"/>
          <w:szCs w:val="24"/>
        </w:rPr>
        <w:sectPr w:rsidR="00134C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21204">
        <w:rPr>
          <w:rFonts w:ascii="Times New Roman" w:eastAsia="宋体" w:hAnsi="Times New Roman" w:cs="Times New Roman"/>
          <w:sz w:val="24"/>
          <w:szCs w:val="24"/>
        </w:rPr>
        <w:t xml:space="preserve">Model 2, model 1 plus </w:t>
      </w:r>
      <w:r w:rsidR="004437DD" w:rsidRPr="004A7629">
        <w:rPr>
          <w:rFonts w:ascii="Times New Roman" w:eastAsia="宋体" w:hAnsi="Times New Roman" w:cs="Times New Roman"/>
          <w:sz w:val="24"/>
          <w:szCs w:val="24"/>
        </w:rPr>
        <w:t>race(White/Asian /Black/other/missing), Townsend deprivation index (TDI), healthy diet (unhealthy/healthy/missing), physical activity(</w:t>
      </w:r>
      <w:r w:rsidR="00116523">
        <w:rPr>
          <w:rFonts w:ascii="Times New Roman" w:eastAsia="宋体" w:hAnsi="Times New Roman" w:cs="Times New Roman"/>
          <w:sz w:val="24"/>
          <w:szCs w:val="24"/>
        </w:rPr>
        <w:t>Yes/no/unknown</w:t>
      </w:r>
      <w:r w:rsidR="004437DD"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only/never/missing), smoking status (never/before/current/missing), diabetes (yes/no/missing), family history of disease (CVD/other diseases/missing), and the first </w:t>
      </w:r>
      <w:r w:rsidR="004437DD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4437DD" w:rsidRPr="004A7629">
        <w:rPr>
          <w:rFonts w:ascii="Times New Roman" w:eastAsia="宋体" w:hAnsi="Times New Roman" w:cs="Times New Roman"/>
          <w:sz w:val="24"/>
          <w:szCs w:val="24"/>
        </w:rPr>
        <w:t xml:space="preserve"> genetic principal components.</w:t>
      </w:r>
    </w:p>
    <w:p w14:paraId="11E15306" w14:textId="02130789" w:rsidR="00457474" w:rsidRPr="004A7629" w:rsidRDefault="00000000" w:rsidP="00457474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5" w:name="_Hlk120464241"/>
      <w:r w:rsidR="0072434C" w:rsidRPr="004A7629">
        <w:rPr>
          <w:rFonts w:ascii="Times New Roman" w:eastAsia="宋体" w:hAnsi="Times New Roman" w:cs="Times New Roman"/>
          <w:sz w:val="24"/>
          <w:szCs w:val="24"/>
        </w:rPr>
        <w:t>Additionally a</w:t>
      </w:r>
      <w:r w:rsidR="005D5954" w:rsidRPr="004A7629">
        <w:rPr>
          <w:rFonts w:ascii="Times New Roman" w:eastAsia="宋体" w:hAnsi="Times New Roman" w:cs="Times New Roman"/>
          <w:sz w:val="24"/>
          <w:szCs w:val="24"/>
        </w:rPr>
        <w:t>djusted</w:t>
      </w:r>
      <w:r w:rsidR="0072434C" w:rsidRPr="004A7629">
        <w:rPr>
          <w:rFonts w:ascii="Times New Roman" w:eastAsia="宋体" w:hAnsi="Times New Roman" w:cs="Times New Roman"/>
          <w:sz w:val="24"/>
          <w:szCs w:val="24"/>
        </w:rPr>
        <w:t xml:space="preserve"> stains</w:t>
      </w:r>
      <w:r w:rsidR="005D5954" w:rsidRPr="004A7629">
        <w:rPr>
          <w:rFonts w:ascii="Times New Roman" w:eastAsia="宋体" w:hAnsi="Times New Roman" w:cs="Times New Roman"/>
          <w:sz w:val="24"/>
          <w:szCs w:val="24"/>
        </w:rPr>
        <w:t xml:space="preserve"> hazard ratio and 95% confidence interval of hypertension by plasma FA exposure</w:t>
      </w:r>
      <w:r w:rsidR="00C62F3F" w:rsidRPr="004A7629">
        <w:rPr>
          <w:rFonts w:ascii="Times New Roman" w:eastAsia="宋体" w:hAnsi="Times New Roman" w:cs="Times New Roman"/>
          <w:sz w:val="24"/>
          <w:szCs w:val="24"/>
        </w:rPr>
        <w:t>.</w:t>
      </w:r>
      <w:bookmarkEnd w:id="5"/>
    </w:p>
    <w:tbl>
      <w:tblPr>
        <w:tblStyle w:val="a7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903"/>
        <w:gridCol w:w="1428"/>
        <w:gridCol w:w="476"/>
        <w:gridCol w:w="1903"/>
        <w:gridCol w:w="1904"/>
        <w:gridCol w:w="1903"/>
        <w:gridCol w:w="476"/>
        <w:gridCol w:w="1428"/>
        <w:gridCol w:w="1904"/>
      </w:tblGrid>
      <w:tr w:rsidR="009C0F4A" w:rsidRPr="00233DF9" w14:paraId="5D74C97B" w14:textId="77777777" w:rsidTr="006973E0">
        <w:trPr>
          <w:jc w:val="center"/>
        </w:trPr>
        <w:tc>
          <w:tcPr>
            <w:tcW w:w="333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3AD650" w14:textId="77777777" w:rsidR="009C0F4A" w:rsidRPr="007B4344" w:rsidRDefault="009C0F4A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C7954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rtiles of plasma FA (% of total fatty acids)</w:t>
            </w:r>
          </w:p>
        </w:tc>
        <w:tc>
          <w:tcPr>
            <w:tcW w:w="3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07632E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C0F4A" w:rsidRPr="00233DF9" w14:paraId="2F2BB053" w14:textId="77777777" w:rsidTr="006973E0">
        <w:trPr>
          <w:jc w:val="center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2517E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3880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D454B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809F6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319A8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BFC1A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34284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</w:tr>
      <w:tr w:rsidR="009C0F4A" w:rsidRPr="00233DF9" w14:paraId="35EEDB92" w14:textId="77777777" w:rsidTr="006973E0">
        <w:trPr>
          <w:jc w:val="center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828FC" w14:textId="77777777" w:rsidR="009C0F4A" w:rsidRPr="007B4344" w:rsidRDefault="009C0F4A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9144D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CB61F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3AF89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1E04D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6D965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EAF10" w14:textId="77777777" w:rsidR="009C0F4A" w:rsidRPr="007B4344" w:rsidRDefault="009C0F4A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60FA" w:rsidRPr="00233DF9" w14:paraId="395D12F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331A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35BA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114ECC6" w14:textId="254F6C9A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53 (0.732, 0.7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ACC375B" w14:textId="73060F68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618 (0.600, 0.63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7746636" w14:textId="4A8A0337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541 (0.524, 0.559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22BF" w14:textId="39B38CE5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67BE069" w14:textId="3830FCB1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89 (0.781, 0.797)</w:t>
            </w:r>
          </w:p>
        </w:tc>
      </w:tr>
      <w:tr w:rsidR="00AC60FA" w:rsidRPr="00233DF9" w14:paraId="4E197BBE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042B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CF6C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3C27FF" w14:textId="4A5AE16D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865 (0.841, 0.8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ED7193C" w14:textId="1B86E53F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82 (0.758, 0.80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CEFE418" w14:textId="211562C7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11 (0.687, 0.73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49A0" w14:textId="2C394653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12B8852" w14:textId="2C4BA2B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876 (0.866, 0.886)</w:t>
            </w:r>
          </w:p>
        </w:tc>
      </w:tr>
      <w:tr w:rsidR="00AC60FA" w:rsidRPr="00233DF9" w14:paraId="76F61F89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0C94" w14:textId="77777777" w:rsidR="00AC60FA" w:rsidRPr="007B4344" w:rsidRDefault="00AC60FA" w:rsidP="00AC60F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5A78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52C2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B9EA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0CE4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5A38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4A41CEB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60FA" w:rsidRPr="00233DF9" w14:paraId="1AC8DBC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C580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ADB9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A4A4D19" w14:textId="6CAE01AC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78 (1.138, 1.21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F7CAF71" w14:textId="6A83105A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451 (1.404, 1.50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D636974" w14:textId="41174A0D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915 (1.855, 1.97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15417" w14:textId="240C039E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E93E519" w14:textId="7BF38462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93 (1.279, 1.307)</w:t>
            </w:r>
          </w:p>
        </w:tc>
      </w:tr>
      <w:tr w:rsidR="00AC60FA" w:rsidRPr="00233DF9" w14:paraId="1E1A85BB" w14:textId="77777777" w:rsidTr="007B4344">
        <w:trPr>
          <w:trHeight w:val="292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55A1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C526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8501D78" w14:textId="482AA873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82 (1.044, 1.12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4875631" w14:textId="278D1F91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03 (1.163, 1.24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702683A" w14:textId="6C00C4B5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55 (1.309, 1.4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5250D" w14:textId="020C6509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4B5578" w14:textId="308CCE3B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27 (1.114, 1.140)</w:t>
            </w:r>
          </w:p>
        </w:tc>
      </w:tr>
      <w:tr w:rsidR="00AE668E" w:rsidRPr="00233DF9" w14:paraId="3AD01A33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260E" w14:textId="77777777" w:rsidR="00AE668E" w:rsidRPr="007B4344" w:rsidRDefault="00AE668E" w:rsidP="00AE66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E018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E00B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F26C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C66B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9BEA6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153E6F4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60FA" w:rsidRPr="00233DF9" w14:paraId="4A9C6FBA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DE3B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771E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2299323" w14:textId="24D07D9C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93 (0.962, 1.02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FFE8C5E" w14:textId="6D6FA1C9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98 (1.065, 1.13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35BC624" w14:textId="6E9E8D3C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40 (1.300, 1.38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D44AC" w14:textId="4E3A7071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27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7D03C0C" w14:textId="32F871EC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35 (1.123, 1.147)</w:t>
            </w:r>
          </w:p>
        </w:tc>
      </w:tr>
      <w:tr w:rsidR="00AC60FA" w:rsidRPr="00233DF9" w14:paraId="178AFF2C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0477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3786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BA5F7E8" w14:textId="00374088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20 (0.987, 1.0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244C28" w14:textId="62B3540E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14 (1.079, 1.1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8A824F" w14:textId="14AC9533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52 (1.213, 1.29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5DA21" w14:textId="4A24E8F4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387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77DFE20" w14:textId="0509B328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01 (1.089, 1.112)</w:t>
            </w:r>
          </w:p>
        </w:tc>
      </w:tr>
      <w:tr w:rsidR="00AE668E" w:rsidRPr="00233DF9" w14:paraId="3FE4572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03E4" w14:textId="77777777" w:rsidR="00AE668E" w:rsidRPr="007B4344" w:rsidRDefault="00AE668E" w:rsidP="00AE66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118E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3240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ADE5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1291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91F7C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E99DDF2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60FA" w:rsidRPr="00233DF9" w14:paraId="200085D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E6B0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AE26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DB32" w14:textId="602AC931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0 (0.981, 1.04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DC84" w14:textId="64753776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3 (0.993, 1.05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7524" w14:textId="7FDDA1D3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 (0.972, 1.034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6C0F8" w14:textId="3C9ADF09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025AA3B" w14:textId="1C6B27BA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16 (1.005, 1.027)</w:t>
            </w:r>
          </w:p>
        </w:tc>
      </w:tr>
      <w:tr w:rsidR="00AC60FA" w:rsidRPr="00233DF9" w14:paraId="7377C516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F607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51B7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DE41" w14:textId="55DFBAAC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5 (0.975, 1.03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385B" w14:textId="030949DB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9 (0.998, 1.06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E59C" w14:textId="16630338" w:rsidR="00AC60FA" w:rsidRPr="007B4344" w:rsidRDefault="00AC60FA" w:rsidP="00AC60F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1 (0.989, 1.054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F508A" w14:textId="7EAF85E4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DC180D2" w14:textId="2EB06BB3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20 (1.008, 1.031)</w:t>
            </w:r>
          </w:p>
        </w:tc>
      </w:tr>
      <w:tr w:rsidR="00AE668E" w:rsidRPr="00233DF9" w14:paraId="30484118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E429" w14:textId="77777777" w:rsidR="00AE668E" w:rsidRPr="007B4344" w:rsidRDefault="00AE668E" w:rsidP="00AE66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ECCE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9AF7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C096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FF94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8965F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0DB0E6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60FA" w:rsidRPr="00233DF9" w14:paraId="585285C0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11E1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CE9D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29C3" w14:textId="41206CD9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 (0.926, 0.98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F7AD" w14:textId="13FC8ADD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5 (0.888, 0.94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9FE3" w14:textId="5A680571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3 (0.807, 0.859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97A7E" w14:textId="66D0862C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F4D01FF" w14:textId="68B84642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30 (0.920, 0.941)</w:t>
            </w:r>
          </w:p>
        </w:tc>
      </w:tr>
      <w:tr w:rsidR="00AC60FA" w:rsidRPr="00233DF9" w14:paraId="79A3A78D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0917" w14:textId="77777777" w:rsidR="00AC60FA" w:rsidRPr="007B4344" w:rsidRDefault="00AC60FA" w:rsidP="00AC60F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983D" w14:textId="77777777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30C2" w14:textId="006C50FC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 (0.926, 0.98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38BA" w14:textId="566B8273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4 (0.896, 0.95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FE88" w14:textId="75786ABD" w:rsidR="00AC60FA" w:rsidRPr="007B4344" w:rsidRDefault="00AC60FA" w:rsidP="00AC60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 (0.863, 0.92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5B69" w14:textId="523E3EA3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5F380DE" w14:textId="38F5CC3B" w:rsidR="00AC60FA" w:rsidRPr="007B4344" w:rsidRDefault="00AC60FA" w:rsidP="00AC60F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57 (0.946, 0.968)</w:t>
            </w:r>
          </w:p>
        </w:tc>
      </w:tr>
      <w:tr w:rsidR="00AE668E" w:rsidRPr="00233DF9" w14:paraId="445EF578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C370" w14:textId="0DA15612" w:rsidR="00AE668E" w:rsidRPr="007B4344" w:rsidRDefault="00AE668E" w:rsidP="00AE668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</w:t>
            </w:r>
            <w:r w:rsidR="00C82FF1" w:rsidRPr="00233D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n-</w:t>
            </w:r>
            <w:r w:rsidR="00C82FF1" w:rsidRPr="00233D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2DC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C473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3371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2A5A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0904C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F2C5FAA" w14:textId="77777777" w:rsidR="00AE668E" w:rsidRPr="007B4344" w:rsidRDefault="00AE668E" w:rsidP="00AE6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D6E53" w:rsidRPr="00233DF9" w14:paraId="26D7C05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D370" w14:textId="77777777" w:rsidR="00ED6E53" w:rsidRPr="007B4344" w:rsidRDefault="00ED6E53" w:rsidP="00ED6E53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372C" w14:textId="77777777" w:rsidR="00ED6E53" w:rsidRPr="007B4344" w:rsidRDefault="00ED6E53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5167" w14:textId="016FBAA6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 (0.961, 1.02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9BA9" w14:textId="36581812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3 (0.933, 0.99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618E" w14:textId="6CA032FE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6 (0.888, 0.94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28983" w14:textId="6D6CAFB0" w:rsidR="00ED6E53" w:rsidRPr="007B4344" w:rsidRDefault="00AC60FA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3D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230E" w14:textId="7D9CD397" w:rsidR="00ED6E53" w:rsidRPr="007B4344" w:rsidRDefault="00ED6E53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 (0.961, 1.023)</w:t>
            </w:r>
          </w:p>
        </w:tc>
      </w:tr>
      <w:tr w:rsidR="00ED6E53" w:rsidRPr="00233DF9" w14:paraId="0DF20007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3DFA341A" w14:textId="77777777" w:rsidR="00ED6E53" w:rsidRPr="007B4344" w:rsidRDefault="00ED6E53" w:rsidP="00ED6E53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AD9E44" w14:textId="77777777" w:rsidR="00ED6E53" w:rsidRPr="007B4344" w:rsidRDefault="00ED6E53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199D61DC" w14:textId="046E545A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0 (0.950, 1.011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45BFEF84" w14:textId="17A6A3FD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4 (0.924, 0.985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6F547670" w14:textId="6EEDE997" w:rsidR="00ED6E53" w:rsidRPr="007B4344" w:rsidRDefault="00ED6E53" w:rsidP="00ED6E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7 (0.908, 0.96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</w:tcPr>
          <w:p w14:paraId="16509E93" w14:textId="3827270A" w:rsidR="00ED6E53" w:rsidRPr="007B4344" w:rsidRDefault="00ED6E53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C60FA" w:rsidRPr="00233DF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2DE038DB" w14:textId="511174BC" w:rsidR="00ED6E53" w:rsidRPr="007B4344" w:rsidRDefault="00ED6E53" w:rsidP="00ED6E5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0 (0.950, 1.011)</w:t>
            </w:r>
          </w:p>
        </w:tc>
      </w:tr>
    </w:tbl>
    <w:p w14:paraId="17F7D78D" w14:textId="77777777" w:rsidR="0051289F" w:rsidRPr="0051289F" w:rsidRDefault="0051289F" w:rsidP="005D5954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1A14E8E2" w14:textId="77777777" w:rsidR="005D5954" w:rsidRPr="004A7629" w:rsidRDefault="005D5954" w:rsidP="005D5954">
      <w:pPr>
        <w:rPr>
          <w:rFonts w:ascii="Times New Roman" w:eastAsia="宋体" w:hAnsi="Times New Roman" w:cs="Times New Roman"/>
          <w:sz w:val="24"/>
          <w:szCs w:val="28"/>
        </w:rPr>
      </w:pPr>
      <w:r w:rsidRPr="004A7629">
        <w:rPr>
          <w:rFonts w:ascii="Times New Roman" w:eastAsia="宋体" w:hAnsi="Times New Roman" w:cs="Times New Roman"/>
          <w:sz w:val="24"/>
          <w:szCs w:val="28"/>
        </w:rPr>
        <w:t>Model 1, adjusted for age and gender</w:t>
      </w:r>
      <w:r w:rsidR="00D8598E" w:rsidRPr="004A7629">
        <w:rPr>
          <w:rFonts w:ascii="Times New Roman" w:eastAsia="宋体" w:hAnsi="Times New Roman" w:cs="Times New Roman"/>
          <w:sz w:val="24"/>
          <w:szCs w:val="28"/>
        </w:rPr>
        <w:t>(male/female)</w:t>
      </w:r>
      <w:r w:rsidRPr="004A7629">
        <w:rPr>
          <w:rFonts w:ascii="Times New Roman" w:eastAsia="宋体" w:hAnsi="Times New Roman" w:cs="Times New Roman"/>
          <w:sz w:val="24"/>
          <w:szCs w:val="28"/>
        </w:rPr>
        <w:t xml:space="preserve">. </w:t>
      </w:r>
    </w:p>
    <w:p w14:paraId="2F36E378" w14:textId="42248F62" w:rsidR="00022B1E" w:rsidRPr="004A7629" w:rsidRDefault="005D5954">
      <w:pPr>
        <w:rPr>
          <w:rFonts w:ascii="Times New Roman" w:eastAsia="宋体" w:hAnsi="Times New Roman" w:cs="Times New Roman"/>
          <w:sz w:val="24"/>
          <w:szCs w:val="28"/>
        </w:rPr>
      </w:pPr>
      <w:r w:rsidRPr="004A7629">
        <w:rPr>
          <w:rFonts w:ascii="Times New Roman" w:eastAsia="宋体" w:hAnsi="Times New Roman" w:cs="Times New Roman"/>
          <w:sz w:val="24"/>
          <w:szCs w:val="28"/>
        </w:rPr>
        <w:t xml:space="preserve">Model 2, model 1 plus </w:t>
      </w:r>
      <w:r w:rsidR="00A635F3"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race(White/Asian /Black/other/missing), Townsend deprivation index (TDI), healthy diet (unhealthy/healthy/missing), physical activity(no/yes/unknown), body mass index(BMI) (&lt;25 kg/m2, 25 to 29.9 kg/m2, </w:t>
      </w:r>
      <w:r w:rsidR="00A635F3" w:rsidRPr="00A635F3">
        <w:rPr>
          <w:rFonts w:ascii="Times New Roman" w:eastAsia="宋体" w:hAnsi="Times New Roman" w:cs="Times New Roman" w:hint="eastAsia"/>
          <w:sz w:val="24"/>
          <w:szCs w:val="28"/>
        </w:rPr>
        <w:t>≥</w:t>
      </w:r>
      <w:r w:rsidR="00A635F3"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30 kg/m2, missing), alcohol consumption (daily or almost daily/three or four times a week/once or twice a week/one to three times a month/special occasions only/never/missing), smoking status </w:t>
      </w:r>
      <w:r w:rsidR="00A635F3" w:rsidRPr="00A635F3">
        <w:rPr>
          <w:rFonts w:ascii="Times New Roman" w:eastAsia="宋体" w:hAnsi="Times New Roman" w:cs="Times New Roman" w:hint="eastAsia"/>
          <w:sz w:val="24"/>
          <w:szCs w:val="28"/>
        </w:rPr>
        <w:lastRenderedPageBreak/>
        <w:t>(never/before/current/missing), diabetes (yes/no/missing)</w:t>
      </w:r>
      <w:r w:rsidR="004E1EDE">
        <w:rPr>
          <w:rFonts w:ascii="Times New Roman" w:eastAsia="宋体" w:hAnsi="Times New Roman" w:cs="Times New Roman" w:hint="eastAsia"/>
          <w:sz w:val="24"/>
          <w:szCs w:val="28"/>
        </w:rPr>
        <w:t>,</w:t>
      </w:r>
      <w:r w:rsidR="00A635F3"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 family history of disease (CVD/other diseases/missing)</w:t>
      </w:r>
      <w:r w:rsidR="008B540A" w:rsidRPr="004A7629">
        <w:rPr>
          <w:rFonts w:ascii="Times New Roman" w:eastAsia="宋体" w:hAnsi="Times New Roman" w:cs="Times New Roman"/>
          <w:sz w:val="24"/>
          <w:szCs w:val="28"/>
        </w:rPr>
        <w:t xml:space="preserve"> and stains(use/nonuse)</w:t>
      </w:r>
      <w:r w:rsidRPr="004A7629">
        <w:rPr>
          <w:rFonts w:ascii="Times New Roman" w:eastAsia="宋体" w:hAnsi="Times New Roman" w:cs="Times New Roman"/>
          <w:sz w:val="24"/>
          <w:szCs w:val="28"/>
        </w:rPr>
        <w:t>.</w:t>
      </w:r>
    </w:p>
    <w:p w14:paraId="6ABD0E7A" w14:textId="0F9D78FF" w:rsidR="00B971D7" w:rsidRDefault="00CD5349">
      <w:pPr>
        <w:rPr>
          <w:rFonts w:ascii="Times New Roman" w:eastAsia="宋体" w:hAnsi="Times New Roman" w:cs="Times New Roman"/>
          <w:sz w:val="24"/>
          <w:szCs w:val="28"/>
        </w:rPr>
        <w:sectPr w:rsidR="00B971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t xml:space="preserve">* </w:t>
      </w:r>
      <w:r>
        <w:rPr>
          <w:rFonts w:ascii="Times New Roman" w:eastAsia="宋体" w:hAnsi="Times New Roman" w:cs="Times New Roman" w:hint="eastAsia"/>
          <w:sz w:val="24"/>
          <w:szCs w:val="24"/>
        </w:rPr>
        <w:t>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1-SD</w:t>
      </w:r>
    </w:p>
    <w:p w14:paraId="7F1AF41C" w14:textId="2F14BE28" w:rsidR="00022B1E" w:rsidRPr="004A7629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2F3F" w:rsidRPr="004A7629">
        <w:rPr>
          <w:rFonts w:ascii="Times New Roman" w:eastAsia="宋体" w:hAnsi="Times New Roman" w:cs="Times New Roman"/>
          <w:sz w:val="24"/>
          <w:szCs w:val="24"/>
        </w:rPr>
        <w:t>Adjusted hazard ratio and 95% confidence interval of hypertension by plasma FA exposure excluding participants with were any type of cardiovascular disease at baseline in the UK Biobank.</w:t>
      </w:r>
    </w:p>
    <w:tbl>
      <w:tblPr>
        <w:tblStyle w:val="a7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903"/>
        <w:gridCol w:w="1428"/>
        <w:gridCol w:w="476"/>
        <w:gridCol w:w="1903"/>
        <w:gridCol w:w="1904"/>
        <w:gridCol w:w="1903"/>
        <w:gridCol w:w="476"/>
        <w:gridCol w:w="1428"/>
        <w:gridCol w:w="1904"/>
      </w:tblGrid>
      <w:tr w:rsidR="00363BDF" w:rsidRPr="00792A80" w14:paraId="308A4D10" w14:textId="77777777" w:rsidTr="006973E0">
        <w:trPr>
          <w:jc w:val="center"/>
        </w:trPr>
        <w:tc>
          <w:tcPr>
            <w:tcW w:w="333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13E163" w14:textId="77777777" w:rsidR="00363BDF" w:rsidRPr="007B4344" w:rsidRDefault="00363BDF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A7FB0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rtiles of plasma FA (% of total fatty acids)</w:t>
            </w:r>
          </w:p>
        </w:tc>
        <w:tc>
          <w:tcPr>
            <w:tcW w:w="3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C14BEB" w14:textId="77777777" w:rsidR="00363BDF" w:rsidRPr="007B4344" w:rsidRDefault="00363BDF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63BDF" w:rsidRPr="00792A80" w14:paraId="1CFBDB61" w14:textId="77777777" w:rsidTr="006973E0">
        <w:trPr>
          <w:jc w:val="center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B3EB9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205DD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7D423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22F4A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CE500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A16E8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D8DF5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*</w:t>
            </w:r>
          </w:p>
        </w:tc>
      </w:tr>
      <w:tr w:rsidR="00363BDF" w:rsidRPr="00792A80" w14:paraId="33B501F6" w14:textId="77777777" w:rsidTr="006973E0">
        <w:trPr>
          <w:jc w:val="center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BD6E2" w14:textId="77777777" w:rsidR="00363BDF" w:rsidRPr="007B4344" w:rsidRDefault="00363BDF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F49E3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23C45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EDC64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99A14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8E27C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57422" w14:textId="77777777" w:rsidR="00363BDF" w:rsidRPr="007B4344" w:rsidRDefault="00363BDF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35020408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0A64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77DE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5BCF" w14:textId="273792AC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2 (0.734, 0.8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FE13" w14:textId="1A02A7A1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06 (0.574, 0.64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EBB4" w14:textId="72E5887A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27 (0.497, 0.55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3933" w14:textId="3CF91FFF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EA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2714" w14:textId="3C4D580C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1 (0.766, 0.795)</w:t>
            </w:r>
          </w:p>
        </w:tc>
      </w:tr>
      <w:tr w:rsidR="00954A5A" w:rsidRPr="00792A80" w14:paraId="11CC3B9C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719D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4B2F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17ED" w14:textId="7E37991A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6 (0.832, 0.9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AE5F" w14:textId="35F964F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6 (0.715, 0.80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5318" w14:textId="3BA44981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87 (0.645, 0.73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9EBB" w14:textId="4E169A06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2BB2" w14:textId="541FB8FC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3 (0.845, 0.881)</w:t>
            </w:r>
          </w:p>
        </w:tc>
      </w:tr>
      <w:tr w:rsidR="00756772" w:rsidRPr="00792A80" w14:paraId="0FDAEB1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9162" w14:textId="77777777" w:rsidR="00756772" w:rsidRPr="007B4344" w:rsidRDefault="00756772" w:rsidP="007567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41E8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2AEF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01DD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82FA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FAF39" w14:textId="77777777" w:rsidR="00756772" w:rsidRPr="007B4344" w:rsidRDefault="00756772" w:rsidP="007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0809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15D70CB4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45BD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5DF2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D12D" w14:textId="60088F76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58 (1.087, 1.2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7108" w14:textId="43747BA2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59 (1.373, 1.5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16E6" w14:textId="66B7C08E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898 (1.790, 2.01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4AF8" w14:textId="16FBBDEF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0EFE" w14:textId="52B24919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96 (1.271, 1.322)</w:t>
            </w:r>
          </w:p>
        </w:tc>
      </w:tr>
      <w:tr w:rsidR="00954A5A" w:rsidRPr="00792A80" w14:paraId="64CC5FAD" w14:textId="77777777" w:rsidTr="007B4344">
        <w:trPr>
          <w:trHeight w:val="292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147A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8A46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864E" w14:textId="1CAB24AB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4 (0.998, 1.13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473D" w14:textId="6CAA6CC4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4 (1.131, 1.28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AE06" w14:textId="611B8154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70 (1.286, 1.46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053A" w14:textId="09204774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753B" w14:textId="3661E81C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42 (1.117, 1.166)</w:t>
            </w:r>
          </w:p>
        </w:tc>
      </w:tr>
      <w:tr w:rsidR="00756772" w:rsidRPr="00792A80" w14:paraId="082F18EF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6ACF" w14:textId="77777777" w:rsidR="00756772" w:rsidRPr="007B4344" w:rsidRDefault="00756772" w:rsidP="007567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3D73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2BBC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A5A9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207A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FF196" w14:textId="77777777" w:rsidR="00756772" w:rsidRPr="007B4344" w:rsidRDefault="00756772" w:rsidP="007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FEB4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368FA74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3EA0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43A3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90F1" w14:textId="65125223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47 (0.987, 1.1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4763" w14:textId="0AE5EC00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50 (1.085, 1.21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9901" w14:textId="319B62F7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17 (1.340, 1.49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06E89" w14:textId="284311ED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27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804B" w14:textId="3013671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54 (1.132, 1.176)</w:t>
            </w:r>
          </w:p>
        </w:tc>
      </w:tr>
      <w:tr w:rsidR="00954A5A" w:rsidRPr="00792A80" w14:paraId="6FEAEA83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DCCE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A366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74B7" w14:textId="7367E8AD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72 (1.010, 1.1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991" w14:textId="74561B92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44 (1.078, 1.21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4788" w14:textId="266CB171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18 (1.244, 1.397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10DAA" w14:textId="57F431AC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57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03C2" w14:textId="4E2289F2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4 (1.092, 1.136)</w:t>
            </w:r>
          </w:p>
        </w:tc>
      </w:tr>
      <w:tr w:rsidR="00756772" w:rsidRPr="00792A80" w14:paraId="0CC4D371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96E8" w14:textId="77777777" w:rsidR="00756772" w:rsidRPr="007B4344" w:rsidRDefault="00756772" w:rsidP="007567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0ABD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C0EF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8D95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512A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98F67" w14:textId="77777777" w:rsidR="00756772" w:rsidRPr="007B4344" w:rsidRDefault="00756772" w:rsidP="007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1F68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5FF42913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56DC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3AB2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9369" w14:textId="1E12E96D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 (0.933, 1.04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E755" w14:textId="5691AC46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53 (0.996, 1.11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6698" w14:textId="2D8AE3AE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9 (0.972, 1.089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BBD6" w14:textId="6585F51A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BE09" w14:textId="5F18E05A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2 (1.001, 1.043)</w:t>
            </w:r>
          </w:p>
        </w:tc>
      </w:tr>
      <w:tr w:rsidR="00954A5A" w:rsidRPr="00792A80" w14:paraId="46E57111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9485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8B41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2DC2" w14:textId="5863CAD7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7 (0.906, 1.01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29BF" w14:textId="07697466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36 (0.980, 1.09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35B0" w14:textId="73A31BC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 (0.944, 1.06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8EB5" w14:textId="5A11709E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9F2D" w14:textId="6A1A415A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2 (0.991, 1.034)</w:t>
            </w:r>
          </w:p>
        </w:tc>
      </w:tr>
      <w:tr w:rsidR="00756772" w:rsidRPr="00792A80" w14:paraId="1F45FD90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6C58" w14:textId="77777777" w:rsidR="00756772" w:rsidRPr="007B4344" w:rsidRDefault="00756772" w:rsidP="007567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5DA3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FED3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9880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5B04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76D3C" w14:textId="77777777" w:rsidR="00756772" w:rsidRPr="007B4344" w:rsidRDefault="00756772" w:rsidP="007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8D42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4132B9A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35F5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DE22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87ED" w14:textId="0C49FF60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5 (0.913, 1.02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9D88" w14:textId="0DD6CC03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2 (0.825, 0.92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7625" w14:textId="045D432B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8 (0.773, 0.866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6081" w14:textId="0E952CDA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0078" w14:textId="0BE6520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1 (0.902, 0.940)</w:t>
            </w:r>
          </w:p>
        </w:tc>
      </w:tr>
      <w:tr w:rsidR="00954A5A" w:rsidRPr="00792A80" w14:paraId="2AC66C74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64FA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9E98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E38B" w14:textId="1DE6B908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 (0.928, 1.03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196D" w14:textId="3755287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0 (0.849, 0.95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1A7A" w14:textId="58FF59A4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5 (0.853, 0.96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96C8" w14:textId="571EC9AF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6182" w14:textId="532C27FF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9 (0.939, 0.980)</w:t>
            </w:r>
          </w:p>
        </w:tc>
      </w:tr>
      <w:tr w:rsidR="00756772" w:rsidRPr="00792A80" w14:paraId="70E95A9A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68C6" w14:textId="13C6035D" w:rsidR="00756772" w:rsidRPr="007B4344" w:rsidRDefault="00756772" w:rsidP="007567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/n-6 Ratio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241D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1826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1257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77B5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94E5E" w14:textId="77777777" w:rsidR="00756772" w:rsidRPr="007B4344" w:rsidRDefault="00756772" w:rsidP="00756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5067" w14:textId="77777777" w:rsidR="00756772" w:rsidRPr="007B4344" w:rsidRDefault="00756772" w:rsidP="0075677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54A5A" w:rsidRPr="00792A80" w14:paraId="1095BF4C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C852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CDB9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2D8A" w14:textId="2E7BAFD9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 (0.953, 1.0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E03A" w14:textId="5A15DFFD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0 (0.859, 0.96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C36C" w14:textId="143EC3AE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9 (0.849, 0.95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E278" w14:textId="73D3641B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4A5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0670" w14:textId="0FB4450A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0 (0.941, 0.980)</w:t>
            </w:r>
          </w:p>
        </w:tc>
      </w:tr>
      <w:tr w:rsidR="00954A5A" w:rsidRPr="00792A80" w14:paraId="2A4015EC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5BD87A75" w14:textId="77777777" w:rsidR="00954A5A" w:rsidRPr="007B4344" w:rsidRDefault="00954A5A" w:rsidP="00954A5A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DECF05" w14:textId="77777777" w:rsidR="00954A5A" w:rsidRPr="007B4344" w:rsidRDefault="00954A5A" w:rsidP="00954A5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70B8B799" w14:textId="11C95366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 (0.962, 1.077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79685F0A" w14:textId="73911D75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1 (0.869, 0.976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34130994" w14:textId="2124148E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0 (0.905, 1.01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6351D9" w14:textId="19BAACB5" w:rsidR="00954A5A" w:rsidRPr="007B4344" w:rsidRDefault="00954A5A" w:rsidP="00954A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5247DEED" w14:textId="29804DBC" w:rsidR="00954A5A" w:rsidRPr="007B4344" w:rsidRDefault="00954A5A" w:rsidP="00954A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 (0.965, 1.006)</w:t>
            </w:r>
          </w:p>
        </w:tc>
      </w:tr>
    </w:tbl>
    <w:p w14:paraId="7795C0D1" w14:textId="77777777" w:rsidR="0051289F" w:rsidRPr="0051289F" w:rsidRDefault="0051289F" w:rsidP="00C62F3F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47131A12" w14:textId="77777777" w:rsidR="00C62F3F" w:rsidRPr="004A7629" w:rsidRDefault="00C62F3F" w:rsidP="00C62F3F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Model 1, adjusted for age and gender(male/female). </w:t>
      </w:r>
    </w:p>
    <w:p w14:paraId="42DC0007" w14:textId="4EBD3A9B" w:rsidR="00022B1E" w:rsidRDefault="00C62F3F" w:rsidP="00C62F3F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Model 2, model 1 plus </w:t>
      </w:r>
      <w:r w:rsidR="00233DF9" w:rsidRPr="00233DF9">
        <w:rPr>
          <w:rFonts w:ascii="Times New Roman" w:eastAsia="宋体" w:hAnsi="Times New Roman" w:cs="Times New Roman" w:hint="eastAsia"/>
          <w:sz w:val="24"/>
          <w:szCs w:val="24"/>
        </w:rPr>
        <w:t xml:space="preserve">race(White/Asian /Black/other/missing), Townsend deprivation index (TDI), healthy diet (unhealthy/healthy/missing), physical activity(no/yes/unknown), body mass index(BMI) (&lt;25 kg/m2, 25 to 29.9 kg/m2, </w:t>
      </w:r>
      <w:r w:rsidR="00233DF9" w:rsidRPr="00233DF9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="00233DF9" w:rsidRPr="00233DF9">
        <w:rPr>
          <w:rFonts w:ascii="Times New Roman" w:eastAsia="宋体" w:hAnsi="Times New Roman" w:cs="Times New Roman" w:hint="eastAsia"/>
          <w:sz w:val="24"/>
          <w:szCs w:val="24"/>
        </w:rPr>
        <w:t xml:space="preserve">30 kg/m2, missing), alcohol consumption (daily or </w:t>
      </w:r>
      <w:r w:rsidR="00233DF9" w:rsidRPr="00233DF9">
        <w:rPr>
          <w:rFonts w:ascii="Times New Roman" w:eastAsia="宋体" w:hAnsi="Times New Roman" w:cs="Times New Roman" w:hint="eastAsia"/>
          <w:sz w:val="24"/>
          <w:szCs w:val="24"/>
        </w:rPr>
        <w:lastRenderedPageBreak/>
        <w:t>almost daily/three or four times a week/once or twice a week/one to three times a month/special occasions only/never/missing), smoking status (never/before/current/missing), diabetes (yes/no/missing) and family history of disease (CVD/other diseases/missing)</w:t>
      </w:r>
      <w:r w:rsidRPr="004A7629">
        <w:rPr>
          <w:rFonts w:ascii="Times New Roman" w:eastAsia="宋体" w:hAnsi="Times New Roman" w:cs="Times New Roman"/>
          <w:sz w:val="24"/>
          <w:szCs w:val="24"/>
        </w:rPr>
        <w:t>.</w:t>
      </w:r>
      <w:r w:rsidR="00CD5349">
        <w:rPr>
          <w:rFonts w:ascii="Times New Roman" w:eastAsia="宋体" w:hAnsi="Times New Roman" w:cs="Times New Roman"/>
          <w:sz w:val="24"/>
          <w:szCs w:val="24"/>
        </w:rPr>
        <w:t xml:space="preserve"> *   </w:t>
      </w:r>
    </w:p>
    <w:p w14:paraId="0CF9DE12" w14:textId="77777777" w:rsidR="00CD5349" w:rsidRPr="00CD5349" w:rsidRDefault="00CD5349" w:rsidP="00CD534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 </w:t>
      </w:r>
      <w:r>
        <w:rPr>
          <w:rFonts w:ascii="Times New Roman" w:eastAsia="宋体" w:hAnsi="Times New Roman" w:cs="Times New Roman" w:hint="eastAsia"/>
          <w:sz w:val="24"/>
          <w:szCs w:val="24"/>
        </w:rPr>
        <w:t>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1-SD</w:t>
      </w:r>
    </w:p>
    <w:p w14:paraId="68C8FDA0" w14:textId="77777777" w:rsidR="00022B1E" w:rsidRPr="004A7629" w:rsidRDefault="00022B1E">
      <w:pPr>
        <w:rPr>
          <w:rFonts w:ascii="Times New Roman" w:eastAsia="宋体" w:hAnsi="Times New Roman" w:cs="Times New Roman"/>
          <w:sz w:val="24"/>
          <w:szCs w:val="24"/>
        </w:rPr>
      </w:pPr>
    </w:p>
    <w:p w14:paraId="1B07773D" w14:textId="77777777" w:rsidR="00A635F3" w:rsidRDefault="00A635F3">
      <w:pPr>
        <w:rPr>
          <w:rFonts w:ascii="Times New Roman" w:eastAsia="宋体" w:hAnsi="Times New Roman" w:cs="Times New Roman"/>
          <w:sz w:val="24"/>
          <w:szCs w:val="24"/>
        </w:rPr>
        <w:sectPr w:rsidR="00A635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840BA1" w14:textId="49CFBE87" w:rsidR="00022B1E" w:rsidRPr="004A7629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70583" w:rsidRPr="004A7629">
        <w:rPr>
          <w:rFonts w:ascii="Times New Roman" w:eastAsia="宋体" w:hAnsi="Times New Roman" w:cs="Times New Roman"/>
          <w:sz w:val="24"/>
          <w:szCs w:val="24"/>
        </w:rPr>
        <w:t>Adjusted hazard ratio and 95% confidence interval of hypertension by plasma FA exposure excluding participants with</w:t>
      </w:r>
      <w:r w:rsidR="00A70583" w:rsidRPr="004A7629">
        <w:rPr>
          <w:rFonts w:ascii="Times New Roman" w:hAnsi="Times New Roman" w:cs="Times New Roman"/>
          <w:sz w:val="24"/>
          <w:szCs w:val="24"/>
        </w:rPr>
        <w:t xml:space="preserve"> follow-up time of less than 2 years</w:t>
      </w:r>
      <w:r w:rsidR="00A70583" w:rsidRPr="004A7629">
        <w:rPr>
          <w:rFonts w:ascii="Times New Roman" w:eastAsia="宋体" w:hAnsi="Times New Roman" w:cs="Times New Roman"/>
          <w:sz w:val="24"/>
          <w:szCs w:val="24"/>
        </w:rPr>
        <w:t xml:space="preserve"> in the UK Biobank.</w:t>
      </w:r>
    </w:p>
    <w:tbl>
      <w:tblPr>
        <w:tblStyle w:val="a7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903"/>
        <w:gridCol w:w="1428"/>
        <w:gridCol w:w="476"/>
        <w:gridCol w:w="1903"/>
        <w:gridCol w:w="1904"/>
        <w:gridCol w:w="1903"/>
        <w:gridCol w:w="476"/>
        <w:gridCol w:w="1428"/>
        <w:gridCol w:w="1904"/>
      </w:tblGrid>
      <w:tr w:rsidR="00124188" w:rsidRPr="00BA07AB" w14:paraId="546C4585" w14:textId="77777777" w:rsidTr="006973E0">
        <w:trPr>
          <w:jc w:val="center"/>
        </w:trPr>
        <w:tc>
          <w:tcPr>
            <w:tcW w:w="333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BEE5D9" w14:textId="77777777" w:rsidR="00124188" w:rsidRPr="007B4344" w:rsidRDefault="00124188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47ED0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rtiles of plasma FA (% of total fatty acids)</w:t>
            </w:r>
          </w:p>
        </w:tc>
        <w:tc>
          <w:tcPr>
            <w:tcW w:w="3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01C840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24188" w:rsidRPr="00BA07AB" w14:paraId="2C614D78" w14:textId="77777777" w:rsidTr="006973E0">
        <w:trPr>
          <w:jc w:val="center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3EC56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E8419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E794A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FED4A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F0ED2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84716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BE4B2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*</w:t>
            </w:r>
          </w:p>
        </w:tc>
      </w:tr>
      <w:tr w:rsidR="00124188" w:rsidRPr="00BA07AB" w14:paraId="02566233" w14:textId="77777777" w:rsidTr="006973E0">
        <w:trPr>
          <w:jc w:val="center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5AF0A" w14:textId="77777777" w:rsidR="00124188" w:rsidRPr="007B4344" w:rsidRDefault="00124188" w:rsidP="006973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8E02F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D44D7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6B6CF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000B7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813F8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2E05E" w14:textId="77777777" w:rsidR="00124188" w:rsidRPr="007B4344" w:rsidRDefault="00124188" w:rsidP="006973E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34B54189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F4E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66B2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F9A" w14:textId="4C7E2433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4 (0.733, 0.77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EE9E" w14:textId="1E3F94D7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0 (0.601, 0.64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FBAB" w14:textId="083DCD8E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44 (0.526, 0.56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818D" w14:textId="1014DE21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BB10" w14:textId="0B9A629F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0 (0.782, 0.798)</w:t>
            </w:r>
          </w:p>
        </w:tc>
      </w:tr>
      <w:tr w:rsidR="005B13C8" w:rsidRPr="00BA07AB" w14:paraId="632788B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EDC0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B572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8FF5" w14:textId="3CC61DF1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0 (0.835, 0.8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9706" w14:textId="17777886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7 (0.753, 0.80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A61C" w14:textId="002CC0E0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8 (0.693, 0.744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4D5A" w14:textId="44140698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2C9D" w14:textId="4F4DDECB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6 (0.866, 0.887)</w:t>
            </w:r>
          </w:p>
        </w:tc>
      </w:tr>
      <w:tr w:rsidR="005B13C8" w:rsidRPr="00BA07AB" w14:paraId="47B33A80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6EED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7EDE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05C1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A7BD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C36A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BDD5" w14:textId="7777777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65D3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10074A9F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1B3D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CBBA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6CE0" w14:textId="7968E8F6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6 (1.135, 1.21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79BB" w14:textId="48BE0FB1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48 (1.399, 1.49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E927" w14:textId="3E6CC98D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899 (1.837, 1.964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15E6C" w14:textId="49CEF622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4C98" w14:textId="66375BBA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89 (1.275, 1.303)</w:t>
            </w:r>
          </w:p>
        </w:tc>
      </w:tr>
      <w:tr w:rsidR="005B13C8" w:rsidRPr="00BA07AB" w14:paraId="55E4928C" w14:textId="77777777" w:rsidTr="007B4344">
        <w:trPr>
          <w:trHeight w:val="292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82B8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6EDD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D999" w14:textId="74C6D332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73 (1.034, 1.1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8DBC" w14:textId="0AA12332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9 (1.157, 1.24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4642" w14:textId="62CFFCB8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72 (1.324, 1.42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C071B" w14:textId="21E6245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41F7" w14:textId="150CDD26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9 (1.125, 1.152)</w:t>
            </w:r>
          </w:p>
        </w:tc>
      </w:tr>
      <w:tr w:rsidR="005B13C8" w:rsidRPr="00BA07AB" w14:paraId="611D92D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DB54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F086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F157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53F9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483C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DD66" w14:textId="7777777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3CFD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138CF9E3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651F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2025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E2AA" w14:textId="1534CFC3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 (0.970, 1.03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6894" w14:textId="261329A8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0 (1.075, 1.14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C0EC" w14:textId="4831E640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43 (1.302, 1.38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4D855" w14:textId="67EA5C29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EA02" w14:textId="24DE8FC0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5 (1.123, 1.148)</w:t>
            </w:r>
          </w:p>
        </w:tc>
      </w:tr>
      <w:tr w:rsidR="005B13C8" w:rsidRPr="00BA07AB" w14:paraId="3361639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44EB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C1D7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201C" w14:textId="093D8016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1 (0.977, 1.04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A532" w14:textId="17677C79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93 (1.057, 1.13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2C88" w14:textId="781EF56F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9 (1.170, 1.249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72E2D" w14:textId="52C3F0E8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6D35" w14:textId="41FDE0C7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87 (1.075, 1.099)</w:t>
            </w:r>
          </w:p>
        </w:tc>
      </w:tr>
      <w:tr w:rsidR="005B13C8" w:rsidRPr="00BA07AB" w14:paraId="748CAEEE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9F4C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F67C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BEA6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CAB5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6AE2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0D83" w14:textId="7777777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10E9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0E06655A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DD11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B1B6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7978" w14:textId="43A50CBB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0 (0.970, 1.0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CF14" w14:textId="2DE644FD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1 (0.989, 1.05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0DFA" w14:textId="75F17CB1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 (0.970, 1.03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163F" w14:textId="3C3B9F68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5457" w14:textId="565F3FBB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 (1.006, 1.030)</w:t>
            </w:r>
          </w:p>
        </w:tc>
      </w:tr>
      <w:tr w:rsidR="005B13C8" w:rsidRPr="00BA07AB" w14:paraId="41D2E0C8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D5B5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5A71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8B26" w14:textId="1F1CD8CE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 (0.946, 1.00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1270" w14:textId="30B61195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9 (0.949, 1.0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2029" w14:textId="53CD4430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7 (0.916, 0.97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BE0D" w14:textId="01A452D6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43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EDE9" w14:textId="180A84CE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 (0.983, 1.007)</w:t>
            </w:r>
          </w:p>
        </w:tc>
      </w:tr>
      <w:tr w:rsidR="005B13C8" w:rsidRPr="00BA07AB" w14:paraId="729C2E83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2A07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326C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7F2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092B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90B0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7026" w14:textId="7777777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5532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31F1060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3F23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231D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040C" w14:textId="66959AFE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9 (0.919, 0.9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2B83" w14:textId="1467E48B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9 (0.880, 0.93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EA54" w14:textId="70B7779E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2 (0.806, 0.86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52A9" w14:textId="23F83A1C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0C71" w14:textId="04DA0A29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1 (0.920, 0.942)</w:t>
            </w:r>
          </w:p>
        </w:tc>
      </w:tr>
      <w:tr w:rsidR="005B13C8" w:rsidRPr="00BA07AB" w14:paraId="0AE1D351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C5C9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6CF0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0083" w14:textId="3BC46D09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0 (0.949, 1.0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8CD0" w14:textId="7997B733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 (0.946, 1.00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DEB5" w14:textId="4C5C23ED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0 (0.929, 0.99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82BF" w14:textId="05DB1371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ADAE" w14:textId="40858F72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 (0.971, 0.994)</w:t>
            </w:r>
          </w:p>
        </w:tc>
      </w:tr>
      <w:tr w:rsidR="005B13C8" w:rsidRPr="00BA07AB" w14:paraId="792996B4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7B82" w14:textId="5BA9E03B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/n-6 Ratio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DCBA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B5BF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229F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1D7B" w14:textId="77777777" w:rsidR="005B13C8" w:rsidRPr="007B4344" w:rsidRDefault="005B13C8" w:rsidP="005B13C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CAEF" w14:textId="77777777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DEBB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13C8" w:rsidRPr="00BA07AB" w14:paraId="6E044155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7173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1E92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A00F" w14:textId="1F0C2342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8 (0.956, 1.02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0AD5" w14:textId="2FB15D11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3 (0.923, 0.98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6DBD" w14:textId="424C1098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6 (0.887, 0.946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B5C3" w14:textId="7B2572A1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EC55" w14:textId="66AB7B67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 (0.956, 0.978)</w:t>
            </w:r>
          </w:p>
        </w:tc>
      </w:tr>
      <w:tr w:rsidR="005B13C8" w:rsidRPr="00BA07AB" w14:paraId="307F495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344B4C85" w14:textId="77777777" w:rsidR="005B13C8" w:rsidRPr="007B4344" w:rsidRDefault="005B13C8" w:rsidP="005B13C8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7C360DC" w14:textId="77777777" w:rsidR="005B13C8" w:rsidRPr="007B4344" w:rsidRDefault="005B13C8" w:rsidP="005B13C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2D67A9E5" w14:textId="5BAA146E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 (0.976, 1.041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7CED8516" w14:textId="26DE9D06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 (0.971, 1.036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3F17A776" w14:textId="453AB995" w:rsidR="005B13C8" w:rsidRPr="007B4344" w:rsidRDefault="005B13C8" w:rsidP="005B13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 (0.980, 1.047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80271F" w14:textId="78EE7120" w:rsidR="005B13C8" w:rsidRPr="007B4344" w:rsidRDefault="005B13C8" w:rsidP="005B1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0.774 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14698E28" w14:textId="6E76DD52" w:rsidR="005B13C8" w:rsidRPr="007B4344" w:rsidRDefault="005B13C8" w:rsidP="005B13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 (0.987, 1.009)</w:t>
            </w:r>
          </w:p>
        </w:tc>
      </w:tr>
    </w:tbl>
    <w:p w14:paraId="1E2E0413" w14:textId="77777777" w:rsidR="0051289F" w:rsidRPr="0051289F" w:rsidRDefault="0051289F" w:rsidP="00CE551A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665F0279" w14:textId="77777777" w:rsidR="00CE551A" w:rsidRPr="004A7629" w:rsidRDefault="00CE551A" w:rsidP="00CE551A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Model 1, adjusted for age and gender(male/female). </w:t>
      </w:r>
    </w:p>
    <w:p w14:paraId="65EED749" w14:textId="11E900B7" w:rsidR="00CE551A" w:rsidRPr="004A7629" w:rsidRDefault="00CE551A" w:rsidP="00CE551A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Model 2, model 1 plus </w:t>
      </w:r>
      <w:r w:rsidR="008C347D" w:rsidRPr="008C347D">
        <w:rPr>
          <w:rFonts w:ascii="Times New Roman" w:eastAsia="宋体" w:hAnsi="Times New Roman" w:cs="Times New Roman" w:hint="eastAsia"/>
          <w:sz w:val="24"/>
          <w:szCs w:val="24"/>
        </w:rPr>
        <w:t xml:space="preserve">Adjusted for age and gender(male/female), race(White/Asian /Black/other/missing), Townsend deprivation index (TDI), healthy diet (unhealthy/healthy/missing), physical activity(no/yes/unknown), body mass index(BMI) (&lt;25 kg/m2, 25 to 29.9 kg/m2, </w:t>
      </w:r>
      <w:r w:rsidR="008C347D" w:rsidRPr="008C347D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="008C347D" w:rsidRPr="008C347D">
        <w:rPr>
          <w:rFonts w:ascii="Times New Roman" w:eastAsia="宋体" w:hAnsi="Times New Roman" w:cs="Times New Roman" w:hint="eastAsia"/>
          <w:sz w:val="24"/>
          <w:szCs w:val="24"/>
        </w:rPr>
        <w:t xml:space="preserve">30 kg/m2, </w:t>
      </w:r>
      <w:r w:rsidR="008C347D" w:rsidRPr="008C347D">
        <w:rPr>
          <w:rFonts w:ascii="Times New Roman" w:eastAsia="宋体" w:hAnsi="Times New Roman" w:cs="Times New Roman" w:hint="eastAsia"/>
          <w:sz w:val="24"/>
          <w:szCs w:val="24"/>
        </w:rPr>
        <w:lastRenderedPageBreak/>
        <w:t>missing), alcohol consumption (daily or almost daily/three or four times a week/once or twice a week/one to three times a month/special occasions only/never/missing), smoking status (never/before/current/missing), diabetes (yes/no/missing) and family history of disease (CVD/other diseases/missing), and the first 10 genetic principal components</w:t>
      </w:r>
      <w:r w:rsidRPr="004A762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6C60AFA" w14:textId="77777777" w:rsidR="00CD5349" w:rsidRPr="00CD5349" w:rsidRDefault="00CD5349" w:rsidP="00CD5349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 </w:t>
      </w:r>
      <w:r>
        <w:rPr>
          <w:rFonts w:ascii="Times New Roman" w:eastAsia="宋体" w:hAnsi="Times New Roman" w:cs="Times New Roman" w:hint="eastAsia"/>
          <w:sz w:val="24"/>
          <w:szCs w:val="24"/>
        </w:rPr>
        <w:t>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1-SD</w:t>
      </w:r>
    </w:p>
    <w:p w14:paraId="469FCB2C" w14:textId="77777777" w:rsidR="00022B1E" w:rsidRPr="004A7629" w:rsidRDefault="00022B1E">
      <w:pPr>
        <w:rPr>
          <w:rFonts w:ascii="Times New Roman" w:eastAsia="宋体" w:hAnsi="Times New Roman" w:cs="Times New Roman"/>
          <w:sz w:val="24"/>
          <w:szCs w:val="24"/>
        </w:rPr>
      </w:pPr>
    </w:p>
    <w:p w14:paraId="2C6B1B12" w14:textId="77777777" w:rsidR="00C97EE1" w:rsidRDefault="00C97EE1">
      <w:pPr>
        <w:rPr>
          <w:rFonts w:ascii="Times New Roman" w:eastAsia="宋体" w:hAnsi="Times New Roman" w:cs="Times New Roman"/>
          <w:sz w:val="24"/>
          <w:szCs w:val="24"/>
        </w:rPr>
        <w:sectPr w:rsidR="00C97E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772F13" w14:textId="41CD2226" w:rsidR="00C97EE1" w:rsidRPr="004A7629" w:rsidRDefault="00C97EE1" w:rsidP="00C97EE1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9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Adjusted hazard ratio and 95% confidence interval of hypertension by plasma FA exposure </w:t>
      </w:r>
      <w:r>
        <w:rPr>
          <w:rFonts w:ascii="Times New Roman" w:eastAsia="宋体" w:hAnsi="Times New Roman" w:cs="Times New Roman" w:hint="eastAsia"/>
          <w:sz w:val="24"/>
          <w:szCs w:val="24"/>
        </w:rPr>
        <w:t>only race White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participants in the UK Biobank.</w:t>
      </w:r>
    </w:p>
    <w:tbl>
      <w:tblPr>
        <w:tblStyle w:val="a7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903"/>
        <w:gridCol w:w="1428"/>
        <w:gridCol w:w="476"/>
        <w:gridCol w:w="1903"/>
        <w:gridCol w:w="1904"/>
        <w:gridCol w:w="1903"/>
        <w:gridCol w:w="476"/>
        <w:gridCol w:w="1428"/>
        <w:gridCol w:w="1904"/>
      </w:tblGrid>
      <w:tr w:rsidR="00C97EE1" w:rsidRPr="00C97EE1" w14:paraId="0F69ED37" w14:textId="77777777" w:rsidTr="002A1EAD">
        <w:trPr>
          <w:jc w:val="center"/>
        </w:trPr>
        <w:tc>
          <w:tcPr>
            <w:tcW w:w="333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55A42C" w14:textId="77777777" w:rsidR="00C97EE1" w:rsidRPr="007B4344" w:rsidRDefault="00C97EE1" w:rsidP="002A1E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815A2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rtiles of plasma FA (% of total fatty acids)</w:t>
            </w:r>
          </w:p>
        </w:tc>
        <w:tc>
          <w:tcPr>
            <w:tcW w:w="33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B2C630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7A46ECB3" w14:textId="77777777" w:rsidTr="002A1EAD">
        <w:trPr>
          <w:jc w:val="center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E1F49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31839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2158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CF042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3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CBCC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Quantile 4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C374F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end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2C89D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</w:tr>
      <w:tr w:rsidR="00C97EE1" w:rsidRPr="00C97EE1" w14:paraId="27CC55A0" w14:textId="77777777" w:rsidTr="002A1EAD">
        <w:trPr>
          <w:jc w:val="center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37BAD" w14:textId="77777777" w:rsidR="00C97EE1" w:rsidRPr="007B4344" w:rsidRDefault="00C97EE1" w:rsidP="002A1E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C5E02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F5B7A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52E9D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A07F6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05AC9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79281" w14:textId="77777777" w:rsidR="00C97EE1" w:rsidRPr="007B4344" w:rsidRDefault="00C97EE1" w:rsidP="002A1E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55A94FE1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B137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7FDE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2A4F46" w14:textId="43A2987E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57 (0.736, 0.7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B30125D" w14:textId="4FC0ED3E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615 (0.596, 0.63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3D3CC6" w14:textId="375A4AB3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511 (0.494, 0.52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3A3E" w14:textId="3155046F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D342CD8" w14:textId="2597DA83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76 (0.768, 0.784)</w:t>
            </w:r>
          </w:p>
        </w:tc>
      </w:tr>
      <w:tr w:rsidR="00C97EE1" w:rsidRPr="00C97EE1" w14:paraId="22A854A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5CDA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098A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6FADA7" w14:textId="4DA6924E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872 (0.847, 0.89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765B430" w14:textId="0A479574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85 (0.760, 0.8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BE6B15" w14:textId="773D31D1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715 (0.691, 0.741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CFB5" w14:textId="6A7E9C13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132CBE" w14:textId="16366F75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878 (0.868, 0.888)</w:t>
            </w:r>
          </w:p>
        </w:tc>
      </w:tr>
      <w:tr w:rsidR="00C97EE1" w:rsidRPr="00C97EE1" w14:paraId="3E34F3D9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9C00" w14:textId="77777777" w:rsidR="00C97EE1" w:rsidRPr="007B4344" w:rsidRDefault="00C97EE1" w:rsidP="00C97E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7AFA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8D87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638A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6367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17B8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94BDB9E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502ED72A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8F32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2FF4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85B9" w14:textId="415E8ADC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10 (1.167, 1.2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DB35" w14:textId="6301EBF7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95 (1.445, 1.54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414B" w14:textId="5BC65EF6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989 (1.924, 2.056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733" w14:textId="025FC153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D92360" w14:textId="2E884786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08 (1.294, 1.323)</w:t>
            </w:r>
          </w:p>
        </w:tc>
      </w:tr>
      <w:tr w:rsidR="00C97EE1" w:rsidRPr="00C97EE1" w14:paraId="1A91718B" w14:textId="77777777" w:rsidTr="007B4344">
        <w:trPr>
          <w:trHeight w:val="292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566D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6A37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98EC" w14:textId="3D2CA644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80 (1.042, 1.12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6084" w14:textId="74F34D3A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1 (1.159, 1.24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6611" w14:textId="34E691B2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74 (1.326, 1.424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8A44" w14:textId="48AB1F91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F2B48B7" w14:textId="67E6E659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37 (1.123, 1.151)</w:t>
            </w:r>
          </w:p>
        </w:tc>
      </w:tr>
      <w:tr w:rsidR="00C97EE1" w:rsidRPr="00C97EE1" w14:paraId="3F53C6AC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ABE6" w14:textId="77777777" w:rsidR="00C97EE1" w:rsidRPr="007B4344" w:rsidRDefault="00C97EE1" w:rsidP="00C97E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7E8D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EBEC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8A96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6BC4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61EC9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2D7E407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091A968F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7E11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13E2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015D0C4" w14:textId="201FDB05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30 (0.996, 1.0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F6DF38" w14:textId="01221DDF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32 (1.095, 1.16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CDE5663" w14:textId="14E09954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399 (1.356, 1.44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F54C" w14:textId="13263530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B633CA6" w14:textId="3BD32EDE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153 (1.140, 1.165)</w:t>
            </w:r>
          </w:p>
        </w:tc>
      </w:tr>
      <w:tr w:rsidR="00C97EE1" w:rsidRPr="00C97EE1" w14:paraId="7E3DEF6A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8ECA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C6FB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B465EBA" w14:textId="2FB9D43A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04 (0.971, 1.03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5ACF3B7" w14:textId="070F8180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69 (1.035, 1.10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0E8DC5" w14:textId="78E7C976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203 (1.166, 1.24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93B0" w14:textId="08CFFA02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E6B8799" w14:textId="2DB6E2B0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84 (1.072, 1.097)</w:t>
            </w:r>
          </w:p>
        </w:tc>
      </w:tr>
      <w:tr w:rsidR="00C97EE1" w:rsidRPr="00C97EE1" w14:paraId="20F30850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B902" w14:textId="77777777" w:rsidR="00C97EE1" w:rsidRPr="007B4344" w:rsidRDefault="00C97EE1" w:rsidP="00C97E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532C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A9D4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2AF8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36CD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F0D9F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07A5A9C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07F1D5B2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9F6F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2BE8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412A" w14:textId="5C234A1C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5 (0.985, 1.04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D8F2" w14:textId="50DEFBA6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7 (0.996, 1.06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C34F" w14:textId="1568E33A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 (0.984, 1.049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4903A" w14:textId="3D343E90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E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1</w:t>
            </w:r>
            <w:r w:rsidRPr="002A1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F3DFBCD" w14:textId="1850F175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1.019 (1.007, 1.031)</w:t>
            </w:r>
          </w:p>
        </w:tc>
      </w:tr>
      <w:tr w:rsidR="00C97EE1" w:rsidRPr="00C97EE1" w14:paraId="7AC4ADA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C8A1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C6D2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2334" w14:textId="744BD27E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 (0.955, 1.0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7595" w14:textId="1BD7266F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 (0.947, 1.00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99FC" w14:textId="27EA3124" w:rsidR="00C97EE1" w:rsidRPr="007B4344" w:rsidRDefault="00C97EE1" w:rsidP="00C97EE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4 (0.923, 0.985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255FB" w14:textId="6D01A25E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A1E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2</w:t>
            </w:r>
            <w:r w:rsidRPr="002A1E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F293435" w14:textId="72BEDAB2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94 (0.982, 1.006)</w:t>
            </w:r>
          </w:p>
        </w:tc>
      </w:tr>
      <w:tr w:rsidR="00C97EE1" w:rsidRPr="00C97EE1" w14:paraId="0B00D4AB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5FD9" w14:textId="77777777" w:rsidR="00C97EE1" w:rsidRPr="007B4344" w:rsidRDefault="00C97EE1" w:rsidP="00C97E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E2DE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5317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572C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0734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A3605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8575FBE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250A5FA6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5307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0225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0DAD" w14:textId="1ED8C3E5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8 (0.919, 0.97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5D38" w14:textId="7CDFEAF3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3 (0.875, 0.93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101A" w14:textId="35456669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2 (0.786, 0.83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0785A" w14:textId="5CF0C70B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861CC4" w14:textId="1C10E55D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22 (0.911, 0.933)</w:t>
            </w:r>
          </w:p>
        </w:tc>
      </w:tr>
      <w:tr w:rsidR="00C97EE1" w:rsidRPr="00C97EE1" w14:paraId="1A87F6E7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31FB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3962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3E38" w14:textId="4F3BD7A2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 (0.952, 1.0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A71C" w14:textId="45CC3A31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 (0.948, 1.0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C2EC" w14:textId="46E1498F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6 (0.925, 0.98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0CB32" w14:textId="7EB96A00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51039D8" w14:textId="2A246DD3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82 (0.970, 0.993)</w:t>
            </w:r>
          </w:p>
        </w:tc>
      </w:tr>
      <w:tr w:rsidR="00C97EE1" w:rsidRPr="00C97EE1" w14:paraId="5611D436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B0D1" w14:textId="5E9D8950" w:rsidR="00C97EE1" w:rsidRPr="007B4344" w:rsidRDefault="00C97EE1" w:rsidP="00C97E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-</w:t>
            </w:r>
            <w:r w:rsidRPr="00C97E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n-</w:t>
            </w:r>
            <w:r w:rsidRPr="00C97E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Pr="007B434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24E8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B02B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644D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890F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0C8EE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6495369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97EE1" w:rsidRPr="00C97EE1" w14:paraId="4F4F832D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F922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34D6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EB60" w14:textId="5CA9995A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 (0.951, 1.01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C8F8" w14:textId="716D02FC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 (0.925, 0.98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BF1E" w14:textId="7E186FF5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9 (0.871, 0.928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7A063" w14:textId="3B8CCCB0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7EE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690E28A" w14:textId="239554CE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61 (0.950, 0.972)</w:t>
            </w:r>
          </w:p>
        </w:tc>
      </w:tr>
      <w:tr w:rsidR="00C97EE1" w:rsidRPr="00C97EE1" w14:paraId="5935CB1D" w14:textId="77777777" w:rsidTr="007B4344">
        <w:trPr>
          <w:jc w:val="center"/>
        </w:trPr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38683448" w14:textId="77777777" w:rsidR="00C97EE1" w:rsidRPr="007B4344" w:rsidRDefault="00C97EE1" w:rsidP="00C97EE1">
            <w:pPr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AA8D52" w14:textId="77777777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79FC2A20" w14:textId="32E326A6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 (0.970, 1.034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59E8F553" w14:textId="4F4E708A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 (0.976, 1.041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vAlign w:val="center"/>
          </w:tcPr>
          <w:p w14:paraId="591859FA" w14:textId="0F404DDB" w:rsidR="00C97EE1" w:rsidRPr="007B4344" w:rsidRDefault="00C97EE1" w:rsidP="00C97E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 (0.974, 1.040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right w:val="nil"/>
            </w:tcBorders>
          </w:tcPr>
          <w:p w14:paraId="1640AA15" w14:textId="20AB1C74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3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</w:tcPr>
          <w:p w14:paraId="49C9AE70" w14:textId="5F6F56AB" w:rsidR="00C97EE1" w:rsidRPr="007B4344" w:rsidRDefault="00C97EE1" w:rsidP="00C97EE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999 (0.988, 1.010)</w:t>
            </w:r>
          </w:p>
        </w:tc>
      </w:tr>
    </w:tbl>
    <w:p w14:paraId="7FBDFBDC" w14:textId="77777777" w:rsidR="00C97EE1" w:rsidRPr="0051289F" w:rsidRDefault="00C97EE1" w:rsidP="00C97EE1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HR, hazard ratio. CI, confidence interval. </w:t>
      </w:r>
    </w:p>
    <w:p w14:paraId="36742F71" w14:textId="77777777" w:rsidR="00C97EE1" w:rsidRPr="004A7629" w:rsidRDefault="00C97EE1" w:rsidP="00C97EE1">
      <w:pPr>
        <w:rPr>
          <w:rFonts w:ascii="Times New Roman" w:eastAsia="宋体" w:hAnsi="Times New Roman" w:cs="Times New Roman"/>
          <w:sz w:val="24"/>
          <w:szCs w:val="28"/>
        </w:rPr>
      </w:pPr>
      <w:r w:rsidRPr="004A7629">
        <w:rPr>
          <w:rFonts w:ascii="Times New Roman" w:eastAsia="宋体" w:hAnsi="Times New Roman" w:cs="Times New Roman"/>
          <w:sz w:val="24"/>
          <w:szCs w:val="28"/>
        </w:rPr>
        <w:t xml:space="preserve">Model 1, adjusted for age and gender(male/female). </w:t>
      </w:r>
    </w:p>
    <w:p w14:paraId="224CDA18" w14:textId="3A9AFCAA" w:rsidR="00C97EE1" w:rsidRPr="004A7629" w:rsidRDefault="00C97EE1" w:rsidP="00C97EE1">
      <w:pPr>
        <w:rPr>
          <w:rFonts w:ascii="Times New Roman" w:eastAsia="宋体" w:hAnsi="Times New Roman" w:cs="Times New Roman"/>
          <w:sz w:val="24"/>
          <w:szCs w:val="28"/>
        </w:rPr>
      </w:pPr>
      <w:r w:rsidRPr="004A7629">
        <w:rPr>
          <w:rFonts w:ascii="Times New Roman" w:eastAsia="宋体" w:hAnsi="Times New Roman" w:cs="Times New Roman"/>
          <w:sz w:val="24"/>
          <w:szCs w:val="28"/>
        </w:rPr>
        <w:t>Model 2, model 1 plus</w:t>
      </w:r>
      <w:r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, Townsend deprivation index (TDI), healthy diet (unhealthy/healthy/missing), physical activity(no/yes/unknown), body mass index(BMI) (&lt;25 kg/m2, 25 to 29.9 kg/m2, </w:t>
      </w:r>
      <w:r w:rsidRPr="00A635F3">
        <w:rPr>
          <w:rFonts w:ascii="Times New Roman" w:eastAsia="宋体" w:hAnsi="Times New Roman" w:cs="Times New Roman" w:hint="eastAsia"/>
          <w:sz w:val="24"/>
          <w:szCs w:val="28"/>
        </w:rPr>
        <w:t>≥</w:t>
      </w:r>
      <w:r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30 kg/m2, missing), alcohol consumption (daily or almost daily/three or four times a </w:t>
      </w:r>
      <w:r w:rsidRPr="00A635F3">
        <w:rPr>
          <w:rFonts w:ascii="Times New Roman" w:eastAsia="宋体" w:hAnsi="Times New Roman" w:cs="Times New Roman" w:hint="eastAsia"/>
          <w:sz w:val="24"/>
          <w:szCs w:val="28"/>
        </w:rPr>
        <w:lastRenderedPageBreak/>
        <w:t xml:space="preserve">week/once or twice a week/one to three times a month/special occasions only/never/missing), smoking status (never/before/current/missing), diabetes (yes/no/missing) </w:t>
      </w:r>
      <w:r w:rsidR="00B07D3C" w:rsidRPr="004A7629">
        <w:rPr>
          <w:rFonts w:ascii="Times New Roman" w:eastAsia="宋体" w:hAnsi="Times New Roman" w:cs="Times New Roman"/>
          <w:sz w:val="24"/>
          <w:szCs w:val="28"/>
        </w:rPr>
        <w:t>and</w:t>
      </w:r>
      <w:r w:rsidR="00B07D3C" w:rsidRPr="00A635F3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A635F3">
        <w:rPr>
          <w:rFonts w:ascii="Times New Roman" w:eastAsia="宋体" w:hAnsi="Times New Roman" w:cs="Times New Roman" w:hint="eastAsia"/>
          <w:sz w:val="24"/>
          <w:szCs w:val="28"/>
        </w:rPr>
        <w:t>family history of disease (CVD/other diseases/missing)</w:t>
      </w:r>
      <w:r w:rsidRPr="004A7629">
        <w:rPr>
          <w:rFonts w:ascii="Times New Roman" w:eastAsia="宋体" w:hAnsi="Times New Roman" w:cs="Times New Roman"/>
          <w:sz w:val="24"/>
          <w:szCs w:val="28"/>
        </w:rPr>
        <w:t>.</w:t>
      </w:r>
    </w:p>
    <w:p w14:paraId="7B423338" w14:textId="79578E9A" w:rsidR="00124188" w:rsidRPr="004A7629" w:rsidRDefault="00C97EE1" w:rsidP="00C97EE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 </w:t>
      </w:r>
      <w:r>
        <w:rPr>
          <w:rFonts w:ascii="Times New Roman" w:eastAsia="宋体" w:hAnsi="Times New Roman" w:cs="Times New Roman" w:hint="eastAsia"/>
          <w:sz w:val="24"/>
          <w:szCs w:val="24"/>
        </w:rPr>
        <w:t>per</w:t>
      </w:r>
      <w:r>
        <w:rPr>
          <w:rFonts w:ascii="Times New Roman" w:eastAsia="宋体" w:hAnsi="Times New Roman" w:cs="Times New Roman"/>
          <w:sz w:val="24"/>
          <w:szCs w:val="24"/>
        </w:rPr>
        <w:t xml:space="preserve"> 1-SD</w:t>
      </w:r>
    </w:p>
    <w:p w14:paraId="664CF0CA" w14:textId="77777777" w:rsidR="008C347D" w:rsidRDefault="008C347D">
      <w:pPr>
        <w:rPr>
          <w:rFonts w:ascii="Times New Roman" w:eastAsia="宋体" w:hAnsi="Times New Roman" w:cs="Times New Roman"/>
          <w:sz w:val="24"/>
          <w:szCs w:val="24"/>
        </w:rPr>
        <w:sectPr w:rsidR="008C34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E72FDE" w14:textId="75A3F53A" w:rsidR="00AE668E" w:rsidRPr="00B07D3C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</w:t>
      </w:r>
      <w:r w:rsidR="008C5B08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0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A7CF9"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2415" w:rsidRPr="004A7629">
        <w:rPr>
          <w:rFonts w:ascii="Times New Roman" w:eastAsia="宋体" w:hAnsi="Times New Roman" w:cs="Times New Roman"/>
          <w:sz w:val="24"/>
          <w:szCs w:val="24"/>
        </w:rPr>
        <w:t>RERI and AP for additive interaction between shift work exposure and genetic categories</w:t>
      </w:r>
      <w:r w:rsidR="00DB349E" w:rsidRPr="004A7629">
        <w:rPr>
          <w:rFonts w:ascii="Times New Roman" w:eastAsia="宋体" w:hAnsi="Times New Roman" w:cs="Times New Roman"/>
          <w:sz w:val="24"/>
          <w:szCs w:val="24"/>
        </w:rPr>
        <w:t xml:space="preserve"> additionally adjusted stains.</w:t>
      </w:r>
    </w:p>
    <w:tbl>
      <w:tblPr>
        <w:tblStyle w:val="a7"/>
        <w:tblpPr w:leftFromText="180" w:rightFromText="180" w:vertAnchor="text" w:horzAnchor="page" w:tblpXSpec="center" w:tblpY="78"/>
        <w:tblOverlap w:val="never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2480"/>
        <w:gridCol w:w="2481"/>
        <w:gridCol w:w="2481"/>
        <w:gridCol w:w="2481"/>
      </w:tblGrid>
      <w:tr w:rsidR="00AE668E" w:rsidRPr="00216A36" w14:paraId="6E0F972D" w14:textId="77777777" w:rsidTr="002A1EAD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542ABFB9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709EF28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887EE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38A5A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AE668E" w:rsidRPr="00216A36" w14:paraId="17F18083" w14:textId="77777777" w:rsidTr="002A1EAD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67279C8C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5AD82CB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A115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5581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1C85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6C7F2" w14:textId="77777777" w:rsidR="00AE668E" w:rsidRPr="002E4040" w:rsidRDefault="00AE668E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</w:tr>
      <w:tr w:rsidR="00AE668E" w:rsidRPr="00216A36" w14:paraId="25DCE448" w14:textId="77777777" w:rsidTr="002A1EAD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26DBD3CB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58E10B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1EBE5C15" w14:textId="3300E7B2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8 (-0.118, 0.274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7DF597D" w14:textId="64E27C12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3 (-0.081, 0.187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1E78CB4E" w14:textId="640ADC0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63 (0.045, 0.481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1B1C4056" w14:textId="2F7082A0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27 (0.023, 0.232)</w:t>
            </w:r>
          </w:p>
        </w:tc>
      </w:tr>
      <w:tr w:rsidR="00AE668E" w:rsidRPr="00216A36" w14:paraId="0165D5BC" w14:textId="77777777" w:rsidTr="002A1EAD">
        <w:tc>
          <w:tcPr>
            <w:tcW w:w="1702" w:type="dxa"/>
            <w:vMerge/>
          </w:tcPr>
          <w:p w14:paraId="262E6B1C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CFD98D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09D9E1E6" w14:textId="2E5B8DBD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32 (-0.067, 0.331)</w:t>
            </w:r>
          </w:p>
        </w:tc>
        <w:tc>
          <w:tcPr>
            <w:tcW w:w="2481" w:type="dxa"/>
          </w:tcPr>
          <w:p w14:paraId="06BBE8B5" w14:textId="43D1859B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5 (-0.038, 0.188)</w:t>
            </w:r>
          </w:p>
        </w:tc>
        <w:tc>
          <w:tcPr>
            <w:tcW w:w="2481" w:type="dxa"/>
          </w:tcPr>
          <w:p w14:paraId="71DB2B69" w14:textId="3C00D0BB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0 (-0.152, 0.292)</w:t>
            </w:r>
          </w:p>
        </w:tc>
        <w:tc>
          <w:tcPr>
            <w:tcW w:w="2481" w:type="dxa"/>
          </w:tcPr>
          <w:p w14:paraId="001D5C2D" w14:textId="6FDDD5C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3 (-0.071, 0.137)</w:t>
            </w:r>
          </w:p>
        </w:tc>
      </w:tr>
      <w:tr w:rsidR="00AE668E" w:rsidRPr="00216A36" w14:paraId="08C8B733" w14:textId="77777777" w:rsidTr="002A1EAD">
        <w:tc>
          <w:tcPr>
            <w:tcW w:w="1702" w:type="dxa"/>
            <w:vMerge/>
          </w:tcPr>
          <w:p w14:paraId="3AC5474B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4CE0B9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4955FB83" w14:textId="7B9EB70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5 (-0.107, 0.297)</w:t>
            </w:r>
          </w:p>
        </w:tc>
        <w:tc>
          <w:tcPr>
            <w:tcW w:w="2481" w:type="dxa"/>
          </w:tcPr>
          <w:p w14:paraId="029EB66C" w14:textId="798BA15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9 (-0.055, 0.152)</w:t>
            </w:r>
          </w:p>
        </w:tc>
        <w:tc>
          <w:tcPr>
            <w:tcW w:w="2481" w:type="dxa"/>
          </w:tcPr>
          <w:p w14:paraId="1DC8FAF1" w14:textId="516B926E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24 (-0.002, 0.451)</w:t>
            </w:r>
          </w:p>
        </w:tc>
        <w:tc>
          <w:tcPr>
            <w:tcW w:w="2481" w:type="dxa"/>
          </w:tcPr>
          <w:p w14:paraId="424FC1C0" w14:textId="187CCCF2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9 (-0.001, 0.178)</w:t>
            </w:r>
          </w:p>
        </w:tc>
      </w:tr>
      <w:tr w:rsidR="00AE668E" w:rsidRPr="00216A36" w14:paraId="50F80638" w14:textId="77777777" w:rsidTr="002A1EAD">
        <w:tc>
          <w:tcPr>
            <w:tcW w:w="1702" w:type="dxa"/>
            <w:vMerge w:val="restart"/>
          </w:tcPr>
          <w:p w14:paraId="1728C7D7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134" w:type="dxa"/>
            <w:vAlign w:val="center"/>
          </w:tcPr>
          <w:p w14:paraId="1287524F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6C6D53F3" w14:textId="6E889A11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88 (0.008, 0.368)</w:t>
            </w:r>
          </w:p>
        </w:tc>
        <w:tc>
          <w:tcPr>
            <w:tcW w:w="2481" w:type="dxa"/>
          </w:tcPr>
          <w:p w14:paraId="393A7469" w14:textId="438B2E4E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34 (0.006, 0.262)</w:t>
            </w:r>
          </w:p>
        </w:tc>
        <w:tc>
          <w:tcPr>
            <w:tcW w:w="2481" w:type="dxa"/>
          </w:tcPr>
          <w:p w14:paraId="12909F9D" w14:textId="37D3DAAD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1 (-0.098, 0.320)</w:t>
            </w:r>
          </w:p>
        </w:tc>
        <w:tc>
          <w:tcPr>
            <w:tcW w:w="2481" w:type="dxa"/>
          </w:tcPr>
          <w:p w14:paraId="5147F7BE" w14:textId="1C8D4DC0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1 (-0.053, 0.175)</w:t>
            </w:r>
          </w:p>
        </w:tc>
      </w:tr>
      <w:tr w:rsidR="00AE668E" w:rsidRPr="00216A36" w14:paraId="75D19D60" w14:textId="77777777" w:rsidTr="002A1EAD">
        <w:tc>
          <w:tcPr>
            <w:tcW w:w="1702" w:type="dxa"/>
            <w:vMerge/>
          </w:tcPr>
          <w:p w14:paraId="56137626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A8678C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2E99343C" w14:textId="30F38453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35 (0.056, 0.415)</w:t>
            </w:r>
          </w:p>
        </w:tc>
        <w:tc>
          <w:tcPr>
            <w:tcW w:w="2481" w:type="dxa"/>
          </w:tcPr>
          <w:p w14:paraId="4675BB7C" w14:textId="670774A5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49 (0.035, 0.263)</w:t>
            </w:r>
          </w:p>
        </w:tc>
        <w:tc>
          <w:tcPr>
            <w:tcW w:w="2481" w:type="dxa"/>
          </w:tcPr>
          <w:p w14:paraId="2DA66E26" w14:textId="5359908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1 (-0.096, 0.318)</w:t>
            </w:r>
          </w:p>
        </w:tc>
        <w:tc>
          <w:tcPr>
            <w:tcW w:w="2481" w:type="dxa"/>
          </w:tcPr>
          <w:p w14:paraId="64DC6312" w14:textId="7FD312E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6 (-0.049, 0.161)</w:t>
            </w:r>
          </w:p>
        </w:tc>
      </w:tr>
      <w:tr w:rsidR="00AE668E" w:rsidRPr="00216A36" w14:paraId="6BD08A95" w14:textId="77777777" w:rsidTr="002A1EAD">
        <w:tc>
          <w:tcPr>
            <w:tcW w:w="1702" w:type="dxa"/>
            <w:vMerge/>
          </w:tcPr>
          <w:p w14:paraId="058F650A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23D92B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1F4F2ABA" w14:textId="68C10463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18 (0.033, 0.403)</w:t>
            </w:r>
          </w:p>
        </w:tc>
        <w:tc>
          <w:tcPr>
            <w:tcW w:w="2481" w:type="dxa"/>
          </w:tcPr>
          <w:p w14:paraId="3B26EED2" w14:textId="51012A77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22 (0.018, 0.225)</w:t>
            </w:r>
          </w:p>
        </w:tc>
        <w:tc>
          <w:tcPr>
            <w:tcW w:w="2481" w:type="dxa"/>
          </w:tcPr>
          <w:p w14:paraId="5FA4D28B" w14:textId="57A54661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85 (-0.027, 0.397)</w:t>
            </w:r>
          </w:p>
        </w:tc>
        <w:tc>
          <w:tcPr>
            <w:tcW w:w="2481" w:type="dxa"/>
          </w:tcPr>
          <w:p w14:paraId="512DF9AF" w14:textId="14351D4B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2 (-0.012, 0.175)</w:t>
            </w:r>
          </w:p>
        </w:tc>
      </w:tr>
      <w:tr w:rsidR="00AE668E" w:rsidRPr="00216A36" w14:paraId="0450EDC8" w14:textId="77777777" w:rsidTr="002A1EAD">
        <w:tc>
          <w:tcPr>
            <w:tcW w:w="1702" w:type="dxa"/>
            <w:vMerge w:val="restart"/>
          </w:tcPr>
          <w:p w14:paraId="3A61786E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134" w:type="dxa"/>
            <w:vAlign w:val="center"/>
          </w:tcPr>
          <w:p w14:paraId="4855E901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22D8AB6C" w14:textId="589ACE4D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19 (-0.322, 0.084)</w:t>
            </w:r>
          </w:p>
        </w:tc>
        <w:tc>
          <w:tcPr>
            <w:tcW w:w="2481" w:type="dxa"/>
          </w:tcPr>
          <w:p w14:paraId="6D3522D3" w14:textId="231EA6E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79 (-0.215, 0.056)</w:t>
            </w:r>
          </w:p>
        </w:tc>
        <w:tc>
          <w:tcPr>
            <w:tcW w:w="2481" w:type="dxa"/>
          </w:tcPr>
          <w:p w14:paraId="2A85FBA1" w14:textId="2081836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8 (-0.126, 0.303)</w:t>
            </w:r>
          </w:p>
        </w:tc>
        <w:tc>
          <w:tcPr>
            <w:tcW w:w="2481" w:type="dxa"/>
          </w:tcPr>
          <w:p w14:paraId="71131671" w14:textId="3208CCED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3 (-0.061, 0.147)</w:t>
            </w:r>
          </w:p>
        </w:tc>
      </w:tr>
      <w:tr w:rsidR="00AE668E" w:rsidRPr="00216A36" w14:paraId="3AE1ED82" w14:textId="77777777" w:rsidTr="002A1EAD">
        <w:tc>
          <w:tcPr>
            <w:tcW w:w="1702" w:type="dxa"/>
            <w:vMerge/>
          </w:tcPr>
          <w:p w14:paraId="2FBEC788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F976E3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3152AB12" w14:textId="2032D097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2 (-0.170, 0.233)</w:t>
            </w:r>
          </w:p>
        </w:tc>
        <w:tc>
          <w:tcPr>
            <w:tcW w:w="2481" w:type="dxa"/>
          </w:tcPr>
          <w:p w14:paraId="4B79ABC1" w14:textId="35ECC83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8 (-0.097, 0.133)</w:t>
            </w:r>
          </w:p>
        </w:tc>
        <w:tc>
          <w:tcPr>
            <w:tcW w:w="2481" w:type="dxa"/>
          </w:tcPr>
          <w:p w14:paraId="15BED944" w14:textId="25511B25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7 (-0.245, 0.191)</w:t>
            </w:r>
          </w:p>
        </w:tc>
        <w:tc>
          <w:tcPr>
            <w:tcW w:w="2481" w:type="dxa"/>
          </w:tcPr>
          <w:p w14:paraId="55A1CA7C" w14:textId="7CD7B18B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3 (-0.120, 0.093)</w:t>
            </w:r>
          </w:p>
        </w:tc>
      </w:tr>
      <w:tr w:rsidR="00AE668E" w:rsidRPr="00216A36" w14:paraId="2BD065A7" w14:textId="77777777" w:rsidTr="002A1EAD">
        <w:tc>
          <w:tcPr>
            <w:tcW w:w="1702" w:type="dxa"/>
            <w:vMerge/>
          </w:tcPr>
          <w:p w14:paraId="086174BD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C82857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22C0557E" w14:textId="006C64B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11 (-0.318, 0.096)</w:t>
            </w:r>
          </w:p>
        </w:tc>
        <w:tc>
          <w:tcPr>
            <w:tcW w:w="2481" w:type="dxa"/>
          </w:tcPr>
          <w:p w14:paraId="479C8BFA" w14:textId="5FE3A280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0 (-0.173, 0.052)</w:t>
            </w:r>
          </w:p>
        </w:tc>
        <w:tc>
          <w:tcPr>
            <w:tcW w:w="2481" w:type="dxa"/>
          </w:tcPr>
          <w:p w14:paraId="5BB2E16A" w14:textId="4C3E953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5 (-0.125, 0.314)</w:t>
            </w:r>
          </w:p>
        </w:tc>
        <w:tc>
          <w:tcPr>
            <w:tcW w:w="2481" w:type="dxa"/>
          </w:tcPr>
          <w:p w14:paraId="787E996A" w14:textId="61D94D59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9 (-0.052, 0.131)</w:t>
            </w:r>
          </w:p>
        </w:tc>
      </w:tr>
      <w:tr w:rsidR="00AE668E" w:rsidRPr="00216A36" w14:paraId="21A76DCA" w14:textId="77777777" w:rsidTr="002A1EAD">
        <w:tc>
          <w:tcPr>
            <w:tcW w:w="1702" w:type="dxa"/>
            <w:vMerge w:val="restart"/>
          </w:tcPr>
          <w:p w14:paraId="74D8921B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134" w:type="dxa"/>
            <w:vAlign w:val="center"/>
          </w:tcPr>
          <w:p w14:paraId="3369F8DD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037D1539" w14:textId="10418E5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9 (-0.119, 0.236)</w:t>
            </w:r>
          </w:p>
        </w:tc>
        <w:tc>
          <w:tcPr>
            <w:tcW w:w="2481" w:type="dxa"/>
          </w:tcPr>
          <w:p w14:paraId="70A3E480" w14:textId="5A96458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0 (-0.082, 0.163)</w:t>
            </w:r>
          </w:p>
        </w:tc>
        <w:tc>
          <w:tcPr>
            <w:tcW w:w="2481" w:type="dxa"/>
          </w:tcPr>
          <w:p w14:paraId="5A81F690" w14:textId="1D3583A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0 (-0.195, 0.196)</w:t>
            </w:r>
          </w:p>
        </w:tc>
        <w:tc>
          <w:tcPr>
            <w:tcW w:w="2481" w:type="dxa"/>
          </w:tcPr>
          <w:p w14:paraId="46DCDA17" w14:textId="52256A84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0 (-0.107, 0.107)</w:t>
            </w:r>
          </w:p>
        </w:tc>
      </w:tr>
      <w:tr w:rsidR="00AE668E" w:rsidRPr="00216A36" w14:paraId="31360759" w14:textId="77777777" w:rsidTr="002A1EAD">
        <w:tc>
          <w:tcPr>
            <w:tcW w:w="1702" w:type="dxa"/>
            <w:vMerge/>
            <w:vAlign w:val="center"/>
          </w:tcPr>
          <w:p w14:paraId="2F2B9229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92F614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1F7262B" w14:textId="1A1BA34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8 (-0.202, 0.147)</w:t>
            </w:r>
          </w:p>
        </w:tc>
        <w:tc>
          <w:tcPr>
            <w:tcW w:w="2481" w:type="dxa"/>
          </w:tcPr>
          <w:p w14:paraId="618035B5" w14:textId="7FFE49FE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1 (-0.152, 0.110)</w:t>
            </w:r>
          </w:p>
        </w:tc>
        <w:tc>
          <w:tcPr>
            <w:tcW w:w="2481" w:type="dxa"/>
          </w:tcPr>
          <w:p w14:paraId="0E9944C9" w14:textId="016301D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95 (-0.288, 0.098)</w:t>
            </w:r>
          </w:p>
        </w:tc>
        <w:tc>
          <w:tcPr>
            <w:tcW w:w="2481" w:type="dxa"/>
          </w:tcPr>
          <w:p w14:paraId="28F0994E" w14:textId="41B8FCF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56 (-0.170, 0.058)</w:t>
            </w:r>
          </w:p>
        </w:tc>
      </w:tr>
      <w:tr w:rsidR="00AE668E" w:rsidRPr="00216A36" w14:paraId="166C1DA0" w14:textId="77777777" w:rsidTr="002A1EAD">
        <w:tc>
          <w:tcPr>
            <w:tcW w:w="1702" w:type="dxa"/>
            <w:vMerge/>
            <w:vAlign w:val="center"/>
          </w:tcPr>
          <w:p w14:paraId="00C4BC26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72B6FA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49E25F00" w14:textId="443348A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0 (-0.215, 0.136)</w:t>
            </w:r>
          </w:p>
        </w:tc>
        <w:tc>
          <w:tcPr>
            <w:tcW w:w="2481" w:type="dxa"/>
          </w:tcPr>
          <w:p w14:paraId="0C63619A" w14:textId="31C017C3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8 (-0.154, 0.098)</w:t>
            </w:r>
          </w:p>
        </w:tc>
        <w:tc>
          <w:tcPr>
            <w:tcW w:w="2481" w:type="dxa"/>
          </w:tcPr>
          <w:p w14:paraId="5BA3FD9A" w14:textId="24607387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16 (-0.312, 0.081)</w:t>
            </w:r>
          </w:p>
        </w:tc>
        <w:tc>
          <w:tcPr>
            <w:tcW w:w="2481" w:type="dxa"/>
          </w:tcPr>
          <w:p w14:paraId="3D44E0AD" w14:textId="6B3A7EEB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5 (-0.176, 0.046)</w:t>
            </w:r>
          </w:p>
        </w:tc>
      </w:tr>
      <w:tr w:rsidR="00AE668E" w:rsidRPr="00216A36" w14:paraId="21A8FE18" w14:textId="77777777" w:rsidTr="002A1EAD">
        <w:tc>
          <w:tcPr>
            <w:tcW w:w="1702" w:type="dxa"/>
          </w:tcPr>
          <w:p w14:paraId="4CB92F42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134" w:type="dxa"/>
            <w:vAlign w:val="center"/>
          </w:tcPr>
          <w:p w14:paraId="7756D04A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58819480" w14:textId="162C3A18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6 (-0.214, 0.122)</w:t>
            </w:r>
          </w:p>
        </w:tc>
        <w:tc>
          <w:tcPr>
            <w:tcW w:w="2481" w:type="dxa"/>
          </w:tcPr>
          <w:p w14:paraId="7E2AE8CF" w14:textId="311872B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35 (-0.163, 0.093)</w:t>
            </w:r>
          </w:p>
        </w:tc>
        <w:tc>
          <w:tcPr>
            <w:tcW w:w="2481" w:type="dxa"/>
          </w:tcPr>
          <w:p w14:paraId="4F324622" w14:textId="43A75F43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5 (-0.210, 0.160)</w:t>
            </w:r>
          </w:p>
        </w:tc>
        <w:tc>
          <w:tcPr>
            <w:tcW w:w="2481" w:type="dxa"/>
          </w:tcPr>
          <w:p w14:paraId="56B966C9" w14:textId="6A4D2FE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5 (-0.122, 0.093)</w:t>
            </w:r>
          </w:p>
        </w:tc>
      </w:tr>
      <w:tr w:rsidR="00AE668E" w:rsidRPr="00216A36" w14:paraId="237F2568" w14:textId="77777777" w:rsidTr="002A1EAD">
        <w:tc>
          <w:tcPr>
            <w:tcW w:w="1702" w:type="dxa"/>
            <w:vAlign w:val="center"/>
          </w:tcPr>
          <w:p w14:paraId="6B28A6B9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90F667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0149962D" w14:textId="32D4A772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24 (-0.047, 0.295)</w:t>
            </w:r>
          </w:p>
        </w:tc>
        <w:tc>
          <w:tcPr>
            <w:tcW w:w="2481" w:type="dxa"/>
          </w:tcPr>
          <w:p w14:paraId="7F12FE22" w14:textId="646B270C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3 (-0.030, 0.196)</w:t>
            </w:r>
          </w:p>
        </w:tc>
        <w:tc>
          <w:tcPr>
            <w:tcW w:w="2481" w:type="dxa"/>
          </w:tcPr>
          <w:p w14:paraId="16AC4AA1" w14:textId="29E97AE0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38 (-0.051, 0.327)</w:t>
            </w:r>
          </w:p>
        </w:tc>
        <w:tc>
          <w:tcPr>
            <w:tcW w:w="2481" w:type="dxa"/>
          </w:tcPr>
          <w:p w14:paraId="6AB7AD45" w14:textId="27D88AF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3 (-0.026, 0.171)</w:t>
            </w:r>
          </w:p>
        </w:tc>
      </w:tr>
      <w:tr w:rsidR="00AE668E" w:rsidRPr="00216A36" w14:paraId="5F8C076F" w14:textId="77777777" w:rsidTr="002A1EAD">
        <w:tc>
          <w:tcPr>
            <w:tcW w:w="1702" w:type="dxa"/>
            <w:vAlign w:val="center"/>
          </w:tcPr>
          <w:p w14:paraId="5FCACB7D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ED69E8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0C04A78D" w14:textId="2B028BA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3 (-0.071, 0.277)</w:t>
            </w:r>
          </w:p>
        </w:tc>
        <w:tc>
          <w:tcPr>
            <w:tcW w:w="2481" w:type="dxa"/>
          </w:tcPr>
          <w:p w14:paraId="299C7D88" w14:textId="7FC42E7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9 (-0.047, 0.185)</w:t>
            </w:r>
          </w:p>
        </w:tc>
        <w:tc>
          <w:tcPr>
            <w:tcW w:w="2481" w:type="dxa"/>
          </w:tcPr>
          <w:p w14:paraId="73888271" w14:textId="78ECE6AA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98 (0.008, 0.388)</w:t>
            </w:r>
          </w:p>
        </w:tc>
        <w:tc>
          <w:tcPr>
            <w:tcW w:w="2481" w:type="dxa"/>
          </w:tcPr>
          <w:p w14:paraId="570114E9" w14:textId="21492A99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2 (0.006, 0.198)</w:t>
            </w:r>
          </w:p>
        </w:tc>
      </w:tr>
      <w:tr w:rsidR="00AE668E" w:rsidRPr="00216A36" w14:paraId="6CC84F22" w14:textId="77777777" w:rsidTr="002A1EAD">
        <w:tc>
          <w:tcPr>
            <w:tcW w:w="1702" w:type="dxa"/>
          </w:tcPr>
          <w:p w14:paraId="1A061088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/n-6 PUFAs</w:t>
            </w:r>
          </w:p>
        </w:tc>
        <w:tc>
          <w:tcPr>
            <w:tcW w:w="1134" w:type="dxa"/>
            <w:vAlign w:val="center"/>
          </w:tcPr>
          <w:p w14:paraId="75B4F7C3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3A91E32F" w14:textId="0A7824B9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30 (-0.192, 0.132)</w:t>
            </w:r>
          </w:p>
        </w:tc>
        <w:tc>
          <w:tcPr>
            <w:tcW w:w="2481" w:type="dxa"/>
          </w:tcPr>
          <w:p w14:paraId="09C558EB" w14:textId="3FDD8A36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3 (-0.150, 0.103)</w:t>
            </w:r>
          </w:p>
        </w:tc>
        <w:tc>
          <w:tcPr>
            <w:tcW w:w="2481" w:type="dxa"/>
          </w:tcPr>
          <w:p w14:paraId="72F0F6DA" w14:textId="6E4D5995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50 (-0.228, 0.129)</w:t>
            </w:r>
          </w:p>
        </w:tc>
        <w:tc>
          <w:tcPr>
            <w:tcW w:w="2481" w:type="dxa"/>
          </w:tcPr>
          <w:p w14:paraId="213AEDFA" w14:textId="4F924DC0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31 (-0.141, 0.080)</w:t>
            </w:r>
          </w:p>
        </w:tc>
      </w:tr>
      <w:tr w:rsidR="00AE668E" w:rsidRPr="00216A36" w14:paraId="27154A62" w14:textId="77777777" w:rsidTr="002A1EAD">
        <w:tc>
          <w:tcPr>
            <w:tcW w:w="1702" w:type="dxa"/>
            <w:vAlign w:val="center"/>
          </w:tcPr>
          <w:p w14:paraId="5B90B7D9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E9DA45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7B676C1E" w14:textId="3810F8A4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8 (-0.078, 0.253)</w:t>
            </w:r>
          </w:p>
        </w:tc>
        <w:tc>
          <w:tcPr>
            <w:tcW w:w="2481" w:type="dxa"/>
          </w:tcPr>
          <w:p w14:paraId="49ABC00C" w14:textId="19B8B245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1 (-0.054, 0.177)</w:t>
            </w:r>
          </w:p>
        </w:tc>
        <w:tc>
          <w:tcPr>
            <w:tcW w:w="2481" w:type="dxa"/>
          </w:tcPr>
          <w:p w14:paraId="5CF35DA8" w14:textId="15D31332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61 (-0.020, 0.343)</w:t>
            </w:r>
          </w:p>
        </w:tc>
        <w:tc>
          <w:tcPr>
            <w:tcW w:w="2481" w:type="dxa"/>
          </w:tcPr>
          <w:p w14:paraId="7F5CD2F0" w14:textId="27CA4541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7 (-0.010, 0.184)</w:t>
            </w:r>
          </w:p>
        </w:tc>
      </w:tr>
      <w:tr w:rsidR="00AE668E" w:rsidRPr="00216A36" w14:paraId="0B8EC426" w14:textId="77777777" w:rsidTr="002A1EAD">
        <w:tc>
          <w:tcPr>
            <w:tcW w:w="1702" w:type="dxa"/>
            <w:vAlign w:val="center"/>
          </w:tcPr>
          <w:p w14:paraId="76D35B8E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6C3B24" w14:textId="77777777" w:rsidR="00AE668E" w:rsidRPr="002E4040" w:rsidRDefault="00AE668E" w:rsidP="00AE66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4425A4ED" w14:textId="3CBCE3E3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2 (-0.077, 0.261)</w:t>
            </w:r>
          </w:p>
        </w:tc>
        <w:tc>
          <w:tcPr>
            <w:tcW w:w="2481" w:type="dxa"/>
          </w:tcPr>
          <w:p w14:paraId="7334F18F" w14:textId="72121655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5 (-0.054, 0.184)</w:t>
            </w:r>
          </w:p>
        </w:tc>
        <w:tc>
          <w:tcPr>
            <w:tcW w:w="2481" w:type="dxa"/>
          </w:tcPr>
          <w:p w14:paraId="5123F681" w14:textId="585654A4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58 (-0.026, 0.341)</w:t>
            </w:r>
          </w:p>
        </w:tc>
        <w:tc>
          <w:tcPr>
            <w:tcW w:w="2481" w:type="dxa"/>
          </w:tcPr>
          <w:p w14:paraId="6BB4A0EE" w14:textId="4D35FEEF" w:rsidR="00AE668E" w:rsidRPr="0031296F" w:rsidRDefault="00AE668E" w:rsidP="00AE66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7 (-0.013, 0.187)</w:t>
            </w:r>
          </w:p>
        </w:tc>
      </w:tr>
    </w:tbl>
    <w:p w14:paraId="768DAF86" w14:textId="77777777" w:rsidR="00AE668E" w:rsidRDefault="00AE668E">
      <w:pPr>
        <w:rPr>
          <w:rFonts w:ascii="Times New Roman" w:eastAsia="宋体" w:hAnsi="Times New Roman" w:cs="Times New Roman"/>
          <w:sz w:val="24"/>
          <w:szCs w:val="24"/>
        </w:rPr>
      </w:pPr>
    </w:p>
    <w:p w14:paraId="1C0C0275" w14:textId="77777777" w:rsidR="00AE668E" w:rsidRPr="004A7629" w:rsidRDefault="00AE668E">
      <w:pPr>
        <w:rPr>
          <w:rFonts w:ascii="Times New Roman" w:eastAsia="宋体" w:hAnsi="Times New Roman" w:cs="Times New Roman"/>
          <w:sz w:val="24"/>
          <w:szCs w:val="24"/>
        </w:rPr>
      </w:pPr>
    </w:p>
    <w:p w14:paraId="150B8B9B" w14:textId="77777777" w:rsidR="00236713" w:rsidRPr="004A7629" w:rsidRDefault="00236713" w:rsidP="00236713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RERI, relative excess risk due to interaction; AP, attributable proportion due to interaction.</w:t>
      </w:r>
    </w:p>
    <w:p w14:paraId="3AF6DDD3" w14:textId="4D9CC172" w:rsidR="004E1EDE" w:rsidRPr="004A7629" w:rsidRDefault="004E1EDE" w:rsidP="004E1EDE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Adjusted for age and gender(male/female), race(White/Asian /Black/other/missing), Townsend deprivation index (TDI), healthy diet (unhealthy/healthy/missing), physical activity(</w:t>
      </w:r>
      <w:r w:rsidR="00116523">
        <w:rPr>
          <w:rFonts w:ascii="Times New Roman" w:eastAsia="宋体" w:hAnsi="Times New Roman" w:cs="Times New Roman"/>
          <w:sz w:val="24"/>
          <w:szCs w:val="24"/>
        </w:rPr>
        <w:t>Yes/no/unknown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only/never/missing), smoking status (never/before/current/missing), diabetes (yes/no/missing), family history of disease (CVD/other </w:t>
      </w:r>
      <w:r w:rsidRPr="004A762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iseases/missing), </w:t>
      </w:r>
      <w:r w:rsidRPr="004A7629">
        <w:rPr>
          <w:rFonts w:ascii="Times New Roman" w:eastAsia="宋体" w:hAnsi="Times New Roman" w:cs="Times New Roman"/>
          <w:sz w:val="24"/>
          <w:szCs w:val="28"/>
        </w:rPr>
        <w:t>stains(use/nonuse)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r w:rsidRPr="004A7629">
        <w:rPr>
          <w:rFonts w:ascii="Times New Roman" w:eastAsia="宋体" w:hAnsi="Times New Roman" w:cs="Times New Roman"/>
          <w:sz w:val="24"/>
          <w:szCs w:val="24"/>
        </w:rPr>
        <w:t>genotyping batch, and the first 4 genetic principal components.</w:t>
      </w:r>
    </w:p>
    <w:p w14:paraId="0BBC3C37" w14:textId="77777777" w:rsidR="00457474" w:rsidRPr="004A7629" w:rsidRDefault="00457474">
      <w:pPr>
        <w:rPr>
          <w:rFonts w:ascii="Times New Roman" w:eastAsia="宋体" w:hAnsi="Times New Roman" w:cs="Times New Roman"/>
          <w:sz w:val="24"/>
          <w:szCs w:val="24"/>
        </w:rPr>
      </w:pPr>
    </w:p>
    <w:p w14:paraId="4F5EB8F6" w14:textId="77777777" w:rsidR="00457474" w:rsidRPr="004A7629" w:rsidRDefault="00457474">
      <w:pPr>
        <w:rPr>
          <w:rFonts w:ascii="Times New Roman" w:eastAsia="宋体" w:hAnsi="Times New Roman" w:cs="Times New Roman"/>
          <w:sz w:val="24"/>
          <w:szCs w:val="24"/>
        </w:rPr>
      </w:pPr>
    </w:p>
    <w:p w14:paraId="7FEA8AEF" w14:textId="77777777" w:rsidR="00BA7CF9" w:rsidRPr="004A7629" w:rsidRDefault="00BA7CF9">
      <w:pPr>
        <w:rPr>
          <w:rFonts w:ascii="Times New Roman" w:eastAsia="宋体" w:hAnsi="Times New Roman" w:cs="Times New Roman"/>
          <w:sz w:val="24"/>
          <w:szCs w:val="24"/>
        </w:rPr>
      </w:pPr>
    </w:p>
    <w:p w14:paraId="63E0DD4C" w14:textId="77777777" w:rsidR="00BA7CF9" w:rsidRPr="004A7629" w:rsidRDefault="00BA7CF9">
      <w:pPr>
        <w:rPr>
          <w:rFonts w:ascii="Times New Roman" w:eastAsia="宋体" w:hAnsi="Times New Roman" w:cs="Times New Roman"/>
          <w:sz w:val="24"/>
          <w:szCs w:val="24"/>
        </w:rPr>
        <w:sectPr w:rsidR="00BA7CF9" w:rsidRPr="004A762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968ACB" w14:textId="2E03A1B7" w:rsidR="00022B1E" w:rsidRPr="004A7629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C337D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6D4990" w:rsidRPr="004A7629"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hift work exposure and genetic categories</w:t>
      </w:r>
      <w:r w:rsidR="00214F7F" w:rsidRPr="004A7629">
        <w:rPr>
          <w:rFonts w:ascii="Times New Roman" w:eastAsia="宋体" w:hAnsi="Times New Roman" w:cs="Times New Roman"/>
          <w:sz w:val="24"/>
          <w:szCs w:val="24"/>
        </w:rPr>
        <w:t xml:space="preserve"> excluding participants with were any type of cardiovascular disease at baseline in the UK Biobank.</w:t>
      </w:r>
    </w:p>
    <w:tbl>
      <w:tblPr>
        <w:tblStyle w:val="a7"/>
        <w:tblpPr w:leftFromText="180" w:rightFromText="180" w:vertAnchor="text" w:horzAnchor="page" w:tblpXSpec="center" w:tblpY="78"/>
        <w:tblOverlap w:val="never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2480"/>
        <w:gridCol w:w="2481"/>
        <w:gridCol w:w="2481"/>
        <w:gridCol w:w="2481"/>
      </w:tblGrid>
      <w:tr w:rsidR="002E4040" w:rsidRPr="0031296F" w14:paraId="5EA909F3" w14:textId="77777777" w:rsidTr="002B2C5D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4F8325FF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55595DA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D3D0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CA13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2E4040" w:rsidRPr="0031296F" w14:paraId="4DAD87D3" w14:textId="77777777" w:rsidTr="002B2C5D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15EFA152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50C8BCD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F61C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D8AAD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0E73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3881" w14:textId="77777777" w:rsidR="002E4040" w:rsidRPr="0031296F" w:rsidRDefault="002E4040" w:rsidP="002B2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</w:tr>
      <w:tr w:rsidR="00AC1575" w:rsidRPr="0031296F" w14:paraId="59A8E804" w14:textId="77777777" w:rsidTr="002B2C5D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15409720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F2688F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13A23029" w14:textId="6814767D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9 (-0.134, 0.272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01E522F" w14:textId="0537D4C4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6 (-0.090, 0.182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3643C53E" w14:textId="58C0730F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85 (0.062, 0.508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60F2B224" w14:textId="3F341E14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35 (0.030, 0.240)</w:t>
            </w:r>
          </w:p>
        </w:tc>
      </w:tr>
      <w:tr w:rsidR="00AC1575" w:rsidRPr="0031296F" w14:paraId="686FB2AE" w14:textId="77777777" w:rsidTr="002B2C5D">
        <w:tc>
          <w:tcPr>
            <w:tcW w:w="1702" w:type="dxa"/>
            <w:vMerge/>
          </w:tcPr>
          <w:p w14:paraId="3FD9D298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70F5B3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28E9DC1" w14:textId="36ED466F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21 (-0.085, 0.327)</w:t>
            </w:r>
          </w:p>
        </w:tc>
        <w:tc>
          <w:tcPr>
            <w:tcW w:w="2481" w:type="dxa"/>
          </w:tcPr>
          <w:p w14:paraId="1446EB21" w14:textId="5876899B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8 (-0.048, 0.183)</w:t>
            </w:r>
          </w:p>
        </w:tc>
        <w:tc>
          <w:tcPr>
            <w:tcW w:w="2481" w:type="dxa"/>
          </w:tcPr>
          <w:p w14:paraId="7FB707AF" w14:textId="47C0CD7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4 (-0.153, 0.300)</w:t>
            </w:r>
          </w:p>
        </w:tc>
        <w:tc>
          <w:tcPr>
            <w:tcW w:w="2481" w:type="dxa"/>
          </w:tcPr>
          <w:p w14:paraId="2BAEB558" w14:textId="2ACB1CF0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4 (-0.071, 0.139)</w:t>
            </w:r>
          </w:p>
        </w:tc>
      </w:tr>
      <w:tr w:rsidR="00AC1575" w:rsidRPr="0031296F" w14:paraId="7DC09A09" w14:textId="77777777" w:rsidTr="002B2C5D">
        <w:tc>
          <w:tcPr>
            <w:tcW w:w="1702" w:type="dxa"/>
            <w:vMerge/>
          </w:tcPr>
          <w:p w14:paraId="2026A284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356B9D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6D6E085A" w14:textId="03E03B8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9 (-0.088, 0.325)</w:t>
            </w:r>
          </w:p>
        </w:tc>
        <w:tc>
          <w:tcPr>
            <w:tcW w:w="2481" w:type="dxa"/>
          </w:tcPr>
          <w:p w14:paraId="314345E1" w14:textId="5D9C56C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9 (-0.044, 0.163)</w:t>
            </w:r>
          </w:p>
        </w:tc>
        <w:tc>
          <w:tcPr>
            <w:tcW w:w="2481" w:type="dxa"/>
          </w:tcPr>
          <w:p w14:paraId="7CDC92D7" w14:textId="27012040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58 (0.027, 0.488)</w:t>
            </w:r>
          </w:p>
        </w:tc>
        <w:tc>
          <w:tcPr>
            <w:tcW w:w="2481" w:type="dxa"/>
          </w:tcPr>
          <w:p w14:paraId="34FA3499" w14:textId="17D37B5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0 (0.011, 0.189)</w:t>
            </w:r>
          </w:p>
        </w:tc>
      </w:tr>
      <w:tr w:rsidR="00AC1575" w:rsidRPr="0031296F" w14:paraId="2C3C60EB" w14:textId="77777777" w:rsidTr="002B2C5D">
        <w:tc>
          <w:tcPr>
            <w:tcW w:w="1702" w:type="dxa"/>
            <w:vMerge w:val="restart"/>
          </w:tcPr>
          <w:p w14:paraId="60E23DE8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134" w:type="dxa"/>
            <w:vAlign w:val="center"/>
          </w:tcPr>
          <w:p w14:paraId="626DEA2F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2DBE0569" w14:textId="1CFDCA0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03 (0.020, 0.386)</w:t>
            </w:r>
          </w:p>
        </w:tc>
        <w:tc>
          <w:tcPr>
            <w:tcW w:w="2481" w:type="dxa"/>
          </w:tcPr>
          <w:p w14:paraId="6DE25C0B" w14:textId="3494F22B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44 (0.014, 0.274)</w:t>
            </w:r>
          </w:p>
        </w:tc>
        <w:tc>
          <w:tcPr>
            <w:tcW w:w="2481" w:type="dxa"/>
          </w:tcPr>
          <w:p w14:paraId="1FF1F61A" w14:textId="775830AB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7 (-0.096, 0.330)</w:t>
            </w:r>
          </w:p>
        </w:tc>
        <w:tc>
          <w:tcPr>
            <w:tcW w:w="2481" w:type="dxa"/>
          </w:tcPr>
          <w:p w14:paraId="207B10B3" w14:textId="52C5DAF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3 (-0.051, 0.178)</w:t>
            </w:r>
          </w:p>
        </w:tc>
      </w:tr>
      <w:tr w:rsidR="00AC1575" w:rsidRPr="0031296F" w14:paraId="2124CD3C" w14:textId="77777777" w:rsidTr="002B2C5D">
        <w:tc>
          <w:tcPr>
            <w:tcW w:w="1702" w:type="dxa"/>
            <w:vMerge/>
          </w:tcPr>
          <w:p w14:paraId="235EF290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8C33F7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79B2404D" w14:textId="180D6D8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54 (0.071, 0.437)</w:t>
            </w:r>
          </w:p>
        </w:tc>
        <w:tc>
          <w:tcPr>
            <w:tcW w:w="2481" w:type="dxa"/>
          </w:tcPr>
          <w:p w14:paraId="4659C54E" w14:textId="6460F1F6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60 (0.045, 0.275)</w:t>
            </w:r>
          </w:p>
        </w:tc>
        <w:tc>
          <w:tcPr>
            <w:tcW w:w="2481" w:type="dxa"/>
          </w:tcPr>
          <w:p w14:paraId="7CF31A92" w14:textId="054FE0E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5 (-0.116, 0.306)</w:t>
            </w:r>
          </w:p>
        </w:tc>
        <w:tc>
          <w:tcPr>
            <w:tcW w:w="2481" w:type="dxa"/>
          </w:tcPr>
          <w:p w14:paraId="154F600F" w14:textId="628C91C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8 (-0.059, 0.154)</w:t>
            </w:r>
          </w:p>
        </w:tc>
      </w:tr>
      <w:tr w:rsidR="00AC1575" w:rsidRPr="0031296F" w14:paraId="11E547B2" w14:textId="77777777" w:rsidTr="002B2C5D">
        <w:tc>
          <w:tcPr>
            <w:tcW w:w="1702" w:type="dxa"/>
            <w:vMerge/>
          </w:tcPr>
          <w:p w14:paraId="1BE2299A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62B244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3B5DB2D2" w14:textId="13323F0F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266 (0.078, 0.454)</w:t>
            </w:r>
          </w:p>
        </w:tc>
        <w:tc>
          <w:tcPr>
            <w:tcW w:w="2481" w:type="dxa"/>
          </w:tcPr>
          <w:p w14:paraId="14A1ED25" w14:textId="56DF0FF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44 (0.042, 0.247)</w:t>
            </w:r>
          </w:p>
        </w:tc>
        <w:tc>
          <w:tcPr>
            <w:tcW w:w="2481" w:type="dxa"/>
          </w:tcPr>
          <w:p w14:paraId="23136987" w14:textId="0FD698C1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89 (-0.028, 0.405)</w:t>
            </w:r>
          </w:p>
        </w:tc>
        <w:tc>
          <w:tcPr>
            <w:tcW w:w="2481" w:type="dxa"/>
          </w:tcPr>
          <w:p w14:paraId="3AC425A7" w14:textId="6EFB91B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2 (-0.012, 0.176)</w:t>
            </w:r>
          </w:p>
        </w:tc>
      </w:tr>
      <w:tr w:rsidR="00AC1575" w:rsidRPr="0031296F" w14:paraId="3FE17E25" w14:textId="77777777" w:rsidTr="002B2C5D">
        <w:tc>
          <w:tcPr>
            <w:tcW w:w="1702" w:type="dxa"/>
            <w:vMerge w:val="restart"/>
          </w:tcPr>
          <w:p w14:paraId="23FC2AD8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134" w:type="dxa"/>
            <w:vAlign w:val="center"/>
          </w:tcPr>
          <w:p w14:paraId="1C045645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6D6E5893" w14:textId="3D5EA3D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66 (-0.376, 0.045)</w:t>
            </w:r>
          </w:p>
        </w:tc>
        <w:tc>
          <w:tcPr>
            <w:tcW w:w="2481" w:type="dxa"/>
          </w:tcPr>
          <w:p w14:paraId="3D48F27E" w14:textId="5406513E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11 (-0.251, 0.030)</w:t>
            </w:r>
          </w:p>
        </w:tc>
        <w:tc>
          <w:tcPr>
            <w:tcW w:w="2481" w:type="dxa"/>
          </w:tcPr>
          <w:p w14:paraId="328BA59D" w14:textId="11F819D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6 (-0.133, 0.304)</w:t>
            </w:r>
          </w:p>
        </w:tc>
        <w:tc>
          <w:tcPr>
            <w:tcW w:w="2481" w:type="dxa"/>
          </w:tcPr>
          <w:p w14:paraId="325D49B5" w14:textId="2F335C4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1 (-0.064, 0.146)</w:t>
            </w:r>
          </w:p>
        </w:tc>
      </w:tr>
      <w:tr w:rsidR="00AC1575" w:rsidRPr="0031296F" w14:paraId="0F226A57" w14:textId="77777777" w:rsidTr="002B2C5D">
        <w:tc>
          <w:tcPr>
            <w:tcW w:w="1702" w:type="dxa"/>
            <w:vMerge/>
          </w:tcPr>
          <w:p w14:paraId="48B11FAB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18AEE0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23F9935B" w14:textId="4F17D93F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2 (-0.209, 0.206)</w:t>
            </w:r>
          </w:p>
        </w:tc>
        <w:tc>
          <w:tcPr>
            <w:tcW w:w="2481" w:type="dxa"/>
          </w:tcPr>
          <w:p w14:paraId="3896C494" w14:textId="5F4E1BAB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1 (-0.119, 0.118)</w:t>
            </w:r>
          </w:p>
        </w:tc>
        <w:tc>
          <w:tcPr>
            <w:tcW w:w="2481" w:type="dxa"/>
          </w:tcPr>
          <w:p w14:paraId="0B00364A" w14:textId="0F18AAE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6 (-0.247, 0.196)</w:t>
            </w:r>
          </w:p>
        </w:tc>
        <w:tc>
          <w:tcPr>
            <w:tcW w:w="2481" w:type="dxa"/>
          </w:tcPr>
          <w:p w14:paraId="222F642A" w14:textId="6A2E78F6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3 (-0.120, 0.095)</w:t>
            </w:r>
          </w:p>
        </w:tc>
      </w:tr>
      <w:tr w:rsidR="00AC1575" w:rsidRPr="0031296F" w14:paraId="090539E8" w14:textId="77777777" w:rsidTr="002B2C5D">
        <w:tc>
          <w:tcPr>
            <w:tcW w:w="1702" w:type="dxa"/>
            <w:vMerge/>
          </w:tcPr>
          <w:p w14:paraId="36563F3B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C49A0B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02566926" w14:textId="54B6B0C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16 (-0.327, 0.095)</w:t>
            </w:r>
          </w:p>
        </w:tc>
        <w:tc>
          <w:tcPr>
            <w:tcW w:w="2481" w:type="dxa"/>
          </w:tcPr>
          <w:p w14:paraId="480C7F6A" w14:textId="66D5946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3 (-0.178, 0.051)</w:t>
            </w:r>
          </w:p>
        </w:tc>
        <w:tc>
          <w:tcPr>
            <w:tcW w:w="2481" w:type="dxa"/>
          </w:tcPr>
          <w:p w14:paraId="2280F096" w14:textId="14C3DA8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4 (-0.117, 0.325)</w:t>
            </w:r>
          </w:p>
        </w:tc>
        <w:tc>
          <w:tcPr>
            <w:tcW w:w="2481" w:type="dxa"/>
          </w:tcPr>
          <w:p w14:paraId="479A6443" w14:textId="4F609A9F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3 (-0.049, 0.135)</w:t>
            </w:r>
          </w:p>
        </w:tc>
      </w:tr>
      <w:tr w:rsidR="00AC1575" w:rsidRPr="0031296F" w14:paraId="6A68D4B0" w14:textId="77777777" w:rsidTr="002B2C5D">
        <w:tc>
          <w:tcPr>
            <w:tcW w:w="1702" w:type="dxa"/>
            <w:vMerge w:val="restart"/>
          </w:tcPr>
          <w:p w14:paraId="288B2B69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134" w:type="dxa"/>
            <w:vAlign w:val="center"/>
          </w:tcPr>
          <w:p w14:paraId="7E0D2279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58F07929" w14:textId="0DDFEDB6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7 (-0.105, 0.259)</w:t>
            </w:r>
          </w:p>
        </w:tc>
        <w:tc>
          <w:tcPr>
            <w:tcW w:w="2481" w:type="dxa"/>
          </w:tcPr>
          <w:p w14:paraId="1C6507D1" w14:textId="716EE2A1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2 (-0.071, 0.175)</w:t>
            </w:r>
          </w:p>
        </w:tc>
        <w:tc>
          <w:tcPr>
            <w:tcW w:w="2481" w:type="dxa"/>
          </w:tcPr>
          <w:p w14:paraId="6AE9A24F" w14:textId="25E2D94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3 (-0.213, 0.187)</w:t>
            </w:r>
          </w:p>
        </w:tc>
        <w:tc>
          <w:tcPr>
            <w:tcW w:w="2481" w:type="dxa"/>
          </w:tcPr>
          <w:p w14:paraId="2004922F" w14:textId="0EA12D2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7 (-0.115, 0.102)</w:t>
            </w:r>
          </w:p>
        </w:tc>
      </w:tr>
      <w:tr w:rsidR="00AC1575" w:rsidRPr="0031296F" w14:paraId="45D79184" w14:textId="77777777" w:rsidTr="002B2C5D">
        <w:tc>
          <w:tcPr>
            <w:tcW w:w="1702" w:type="dxa"/>
            <w:vMerge/>
            <w:vAlign w:val="center"/>
          </w:tcPr>
          <w:p w14:paraId="52B445F1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EC1EDE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45690F34" w14:textId="03FFF90E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2 (-0.180, 0.176)</w:t>
            </w:r>
          </w:p>
        </w:tc>
        <w:tc>
          <w:tcPr>
            <w:tcW w:w="2481" w:type="dxa"/>
          </w:tcPr>
          <w:p w14:paraId="6A790E96" w14:textId="057ABB6E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1 (-0.133, 0.130)</w:t>
            </w:r>
          </w:p>
        </w:tc>
        <w:tc>
          <w:tcPr>
            <w:tcW w:w="2481" w:type="dxa"/>
          </w:tcPr>
          <w:p w14:paraId="41318262" w14:textId="215FB824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77 (-0.274, 0.121)</w:t>
            </w:r>
          </w:p>
        </w:tc>
        <w:tc>
          <w:tcPr>
            <w:tcW w:w="2481" w:type="dxa"/>
          </w:tcPr>
          <w:p w14:paraId="2363C70A" w14:textId="482FFEA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4 (-0.157, 0.069)</w:t>
            </w:r>
          </w:p>
        </w:tc>
      </w:tr>
      <w:tr w:rsidR="00AC1575" w:rsidRPr="0031296F" w14:paraId="12B62CBC" w14:textId="77777777" w:rsidTr="002B2C5D">
        <w:tc>
          <w:tcPr>
            <w:tcW w:w="1702" w:type="dxa"/>
            <w:vMerge/>
            <w:vAlign w:val="center"/>
          </w:tcPr>
          <w:p w14:paraId="79F64858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425E89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2531B6AA" w14:textId="39C9CD1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178, 0.180)</w:t>
            </w:r>
          </w:p>
        </w:tc>
        <w:tc>
          <w:tcPr>
            <w:tcW w:w="2481" w:type="dxa"/>
          </w:tcPr>
          <w:p w14:paraId="7F396C33" w14:textId="29F90200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123, 0.124)</w:t>
            </w:r>
          </w:p>
        </w:tc>
        <w:tc>
          <w:tcPr>
            <w:tcW w:w="2481" w:type="dxa"/>
          </w:tcPr>
          <w:p w14:paraId="58F8D590" w14:textId="365F8F00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78 (-0.278, 0.121)</w:t>
            </w:r>
          </w:p>
        </w:tc>
        <w:tc>
          <w:tcPr>
            <w:tcW w:w="2481" w:type="dxa"/>
          </w:tcPr>
          <w:p w14:paraId="5D25EB06" w14:textId="46491E89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3 (-0.152, 0.066)</w:t>
            </w:r>
          </w:p>
        </w:tc>
      </w:tr>
      <w:tr w:rsidR="00AC1575" w:rsidRPr="0031296F" w14:paraId="0E27E0BF" w14:textId="77777777" w:rsidTr="002B2C5D">
        <w:tc>
          <w:tcPr>
            <w:tcW w:w="1702" w:type="dxa"/>
          </w:tcPr>
          <w:p w14:paraId="71DEDCD2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134" w:type="dxa"/>
            <w:vAlign w:val="center"/>
          </w:tcPr>
          <w:p w14:paraId="0DCA4ACB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24A413CE" w14:textId="50756195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5 (-0.238, 0.108)</w:t>
            </w:r>
          </w:p>
        </w:tc>
        <w:tc>
          <w:tcPr>
            <w:tcW w:w="2481" w:type="dxa"/>
          </w:tcPr>
          <w:p w14:paraId="4598994E" w14:textId="65506809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9 (-0.179, 0.081)</w:t>
            </w:r>
          </w:p>
        </w:tc>
        <w:tc>
          <w:tcPr>
            <w:tcW w:w="2481" w:type="dxa"/>
          </w:tcPr>
          <w:p w14:paraId="0A3E2C84" w14:textId="376D918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74 (-0.264, 0.116)</w:t>
            </w:r>
          </w:p>
        </w:tc>
        <w:tc>
          <w:tcPr>
            <w:tcW w:w="2481" w:type="dxa"/>
          </w:tcPr>
          <w:p w14:paraId="0E3E7C01" w14:textId="5807B44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3 (-0.154, 0.068)</w:t>
            </w:r>
          </w:p>
        </w:tc>
      </w:tr>
      <w:tr w:rsidR="00AC1575" w:rsidRPr="0031296F" w14:paraId="2BBFDC2A" w14:textId="77777777" w:rsidTr="002B2C5D">
        <w:tc>
          <w:tcPr>
            <w:tcW w:w="1702" w:type="dxa"/>
            <w:vAlign w:val="center"/>
          </w:tcPr>
          <w:p w14:paraId="2AE5C393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8C9D1E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C746302" w14:textId="111EB483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3 (-0.061, 0.286)</w:t>
            </w:r>
          </w:p>
        </w:tc>
        <w:tc>
          <w:tcPr>
            <w:tcW w:w="2481" w:type="dxa"/>
          </w:tcPr>
          <w:p w14:paraId="48073F22" w14:textId="2BA204E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5 (-0.040, 0.190)</w:t>
            </w:r>
          </w:p>
        </w:tc>
        <w:tc>
          <w:tcPr>
            <w:tcW w:w="2481" w:type="dxa"/>
          </w:tcPr>
          <w:p w14:paraId="590DDB7C" w14:textId="297CACCA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0 (-0.081, 0.301)</w:t>
            </w:r>
          </w:p>
        </w:tc>
        <w:tc>
          <w:tcPr>
            <w:tcW w:w="2481" w:type="dxa"/>
          </w:tcPr>
          <w:p w14:paraId="03A9FF9D" w14:textId="50082499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8 (-0.042, 0.158)</w:t>
            </w:r>
          </w:p>
        </w:tc>
      </w:tr>
      <w:tr w:rsidR="00AC1575" w:rsidRPr="0031296F" w14:paraId="220F74E8" w14:textId="77777777" w:rsidTr="002B2C5D">
        <w:tc>
          <w:tcPr>
            <w:tcW w:w="1702" w:type="dxa"/>
            <w:vAlign w:val="center"/>
          </w:tcPr>
          <w:p w14:paraId="7A6DFE96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CCBDB2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11964396" w14:textId="41F5F6D5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2 (-0.135, 0.219)</w:t>
            </w:r>
          </w:p>
        </w:tc>
        <w:tc>
          <w:tcPr>
            <w:tcW w:w="2481" w:type="dxa"/>
          </w:tcPr>
          <w:p w14:paraId="4CAB96E0" w14:textId="2477C7CD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9 (-0.093, 0.151)</w:t>
            </w:r>
          </w:p>
        </w:tc>
        <w:tc>
          <w:tcPr>
            <w:tcW w:w="2481" w:type="dxa"/>
          </w:tcPr>
          <w:p w14:paraId="6DC7F0DB" w14:textId="7B3FB42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37 (-0.058, 0.331)</w:t>
            </w:r>
          </w:p>
        </w:tc>
        <w:tc>
          <w:tcPr>
            <w:tcW w:w="2481" w:type="dxa"/>
          </w:tcPr>
          <w:p w14:paraId="2A6FE776" w14:textId="6FFB8E04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0 (-0.029, 0.170)</w:t>
            </w:r>
          </w:p>
        </w:tc>
      </w:tr>
      <w:tr w:rsidR="00AC1575" w:rsidRPr="0031296F" w14:paraId="72645505" w14:textId="77777777" w:rsidTr="002B2C5D">
        <w:tc>
          <w:tcPr>
            <w:tcW w:w="1702" w:type="dxa"/>
          </w:tcPr>
          <w:p w14:paraId="4604B65B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/n-6 PUFAs</w:t>
            </w:r>
          </w:p>
        </w:tc>
        <w:tc>
          <w:tcPr>
            <w:tcW w:w="1134" w:type="dxa"/>
            <w:vAlign w:val="center"/>
          </w:tcPr>
          <w:p w14:paraId="3DD4A53D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21D3E962" w14:textId="2257208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3 (-0.209, 0.123)</w:t>
            </w:r>
          </w:p>
        </w:tc>
        <w:tc>
          <w:tcPr>
            <w:tcW w:w="2481" w:type="dxa"/>
          </w:tcPr>
          <w:p w14:paraId="59AD0E5F" w14:textId="2009A13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33 (-0.162, 0.096)</w:t>
            </w:r>
          </w:p>
        </w:tc>
        <w:tc>
          <w:tcPr>
            <w:tcW w:w="2481" w:type="dxa"/>
          </w:tcPr>
          <w:p w14:paraId="5F0D2E13" w14:textId="4CBDBF26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101 (-0.284, 0.082)</w:t>
            </w:r>
          </w:p>
        </w:tc>
        <w:tc>
          <w:tcPr>
            <w:tcW w:w="2481" w:type="dxa"/>
          </w:tcPr>
          <w:p w14:paraId="17AD6765" w14:textId="079677BB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2 (-0.176, 0.051)</w:t>
            </w:r>
          </w:p>
        </w:tc>
      </w:tr>
      <w:tr w:rsidR="00AC1575" w:rsidRPr="0031296F" w14:paraId="20660E77" w14:textId="77777777" w:rsidTr="002B2C5D">
        <w:tc>
          <w:tcPr>
            <w:tcW w:w="1702" w:type="dxa"/>
            <w:vAlign w:val="center"/>
          </w:tcPr>
          <w:p w14:paraId="0E1E9E06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A113BC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097EFF0C" w14:textId="7547727C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8 (-0.060, 0.277)</w:t>
            </w:r>
          </w:p>
        </w:tc>
        <w:tc>
          <w:tcPr>
            <w:tcW w:w="2481" w:type="dxa"/>
          </w:tcPr>
          <w:p w14:paraId="680B2A7A" w14:textId="067D3CC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5 (-0.041, 0.191)</w:t>
            </w:r>
          </w:p>
        </w:tc>
        <w:tc>
          <w:tcPr>
            <w:tcW w:w="2481" w:type="dxa"/>
          </w:tcPr>
          <w:p w14:paraId="0F69703A" w14:textId="5A6A3A26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56 (-0.028, 0.340)</w:t>
            </w:r>
          </w:p>
        </w:tc>
        <w:tc>
          <w:tcPr>
            <w:tcW w:w="2481" w:type="dxa"/>
          </w:tcPr>
          <w:p w14:paraId="5B0315BE" w14:textId="63A35EC1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4 (-0.014, 0.181)</w:t>
            </w:r>
          </w:p>
        </w:tc>
      </w:tr>
      <w:tr w:rsidR="00AC1575" w:rsidRPr="0031296F" w14:paraId="62CE0D2E" w14:textId="77777777" w:rsidTr="002B2C5D">
        <w:tc>
          <w:tcPr>
            <w:tcW w:w="1702" w:type="dxa"/>
            <w:vAlign w:val="center"/>
          </w:tcPr>
          <w:p w14:paraId="0645A90D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730594" w14:textId="77777777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0CA9DEE7" w14:textId="7F6FA179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9 (-0.122, 0.220)</w:t>
            </w:r>
          </w:p>
        </w:tc>
        <w:tc>
          <w:tcPr>
            <w:tcW w:w="2481" w:type="dxa"/>
          </w:tcPr>
          <w:p w14:paraId="6BD8F91D" w14:textId="29083B10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6 (-0.089, 0.160)</w:t>
            </w:r>
          </w:p>
        </w:tc>
        <w:tc>
          <w:tcPr>
            <w:tcW w:w="2481" w:type="dxa"/>
          </w:tcPr>
          <w:p w14:paraId="7DD9CC63" w14:textId="2B122A18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6 (-0.091, 0.282)</w:t>
            </w:r>
          </w:p>
        </w:tc>
        <w:tc>
          <w:tcPr>
            <w:tcW w:w="2481" w:type="dxa"/>
          </w:tcPr>
          <w:p w14:paraId="2782DFBD" w14:textId="6C3C3DF2" w:rsidR="00AC1575" w:rsidRPr="0031296F" w:rsidRDefault="00AC1575" w:rsidP="00AC1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3 (-0.050, 0.156)</w:t>
            </w:r>
          </w:p>
        </w:tc>
      </w:tr>
    </w:tbl>
    <w:p w14:paraId="4A9317BA" w14:textId="77777777" w:rsidR="002E4040" w:rsidRDefault="002E4040" w:rsidP="00DE2415">
      <w:pPr>
        <w:rPr>
          <w:rFonts w:ascii="Times New Roman" w:eastAsia="宋体" w:hAnsi="Times New Roman" w:cs="Times New Roman"/>
          <w:sz w:val="24"/>
          <w:szCs w:val="24"/>
        </w:rPr>
      </w:pPr>
    </w:p>
    <w:p w14:paraId="3874C2C7" w14:textId="5955C5D3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RERI, relative excess risk due to interaction; AP, attributable proportion due to interaction.</w:t>
      </w:r>
    </w:p>
    <w:p w14:paraId="72612455" w14:textId="315AE352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Adjusted for age and gender(male/female), race(White/Asian /Black/other/missing), Townsend deprivation index (TDI), healthy diet (unhealthy/healthy/missing), physical activity(</w:t>
      </w:r>
      <w:r w:rsidR="00116523">
        <w:rPr>
          <w:rFonts w:ascii="Times New Roman" w:eastAsia="宋体" w:hAnsi="Times New Roman" w:cs="Times New Roman"/>
          <w:sz w:val="24"/>
          <w:szCs w:val="24"/>
        </w:rPr>
        <w:t>Yes/no/unknown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</w:t>
      </w:r>
      <w:r w:rsidRPr="004A762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nly/never/missing), smoking status (never/before/current/missing), diabetes (yes/no/missing), family history of disease (CVD/other diseases/missing), and the first </w:t>
      </w:r>
      <w:r w:rsidR="00CB517E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CB517E" w:rsidRPr="004A76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A7629">
        <w:rPr>
          <w:rFonts w:ascii="Times New Roman" w:eastAsia="宋体" w:hAnsi="Times New Roman" w:cs="Times New Roman"/>
          <w:sz w:val="24"/>
          <w:szCs w:val="24"/>
        </w:rPr>
        <w:t>genetic principal components.</w:t>
      </w:r>
    </w:p>
    <w:p w14:paraId="13BBBB21" w14:textId="77777777" w:rsidR="00022B1E" w:rsidRPr="004A7629" w:rsidRDefault="00022B1E">
      <w:pPr>
        <w:rPr>
          <w:rFonts w:ascii="Times New Roman" w:eastAsia="宋体" w:hAnsi="Times New Roman" w:cs="Times New Roman"/>
          <w:sz w:val="24"/>
          <w:szCs w:val="24"/>
        </w:rPr>
      </w:pPr>
    </w:p>
    <w:p w14:paraId="2406AA58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</w:p>
    <w:p w14:paraId="2EC1C524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</w:p>
    <w:p w14:paraId="5AB4C161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  <w:sectPr w:rsidR="00DE2415" w:rsidRPr="004A762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6B9521" w14:textId="5C5FB5D5" w:rsidR="00022B1E" w:rsidRPr="004A7629" w:rsidRDefault="00000000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</w:t>
      </w:r>
      <w:r w:rsidR="00951778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C5B08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BA7CF9"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6D4990" w:rsidRPr="004A7629"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hift work exposure and genetic categories</w:t>
      </w:r>
      <w:r w:rsidR="000167DD" w:rsidRPr="004A7629">
        <w:rPr>
          <w:rFonts w:ascii="Times New Roman" w:eastAsia="宋体" w:hAnsi="Times New Roman" w:cs="Times New Roman"/>
          <w:sz w:val="24"/>
          <w:szCs w:val="24"/>
        </w:rPr>
        <w:t xml:space="preserve"> excluding participants with follow-up time of less than 2 years in the UK Biobank.</w:t>
      </w:r>
    </w:p>
    <w:tbl>
      <w:tblPr>
        <w:tblStyle w:val="a7"/>
        <w:tblpPr w:leftFromText="180" w:rightFromText="180" w:vertAnchor="text" w:horzAnchor="page" w:tblpXSpec="center" w:tblpY="78"/>
        <w:tblOverlap w:val="never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2480"/>
        <w:gridCol w:w="2481"/>
        <w:gridCol w:w="2481"/>
        <w:gridCol w:w="2481"/>
      </w:tblGrid>
      <w:tr w:rsidR="00216A36" w:rsidRPr="00216A36" w14:paraId="7A6AF033" w14:textId="77777777" w:rsidTr="00722192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6B72FA5B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4FB54E5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94F5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4495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216A36" w:rsidRPr="00216A36" w14:paraId="50B64D61" w14:textId="77777777" w:rsidTr="00722192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738DE031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4DEA7D2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8EC0C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4A25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59B6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8716" w14:textId="77777777" w:rsidR="00216A36" w:rsidRPr="002E4040" w:rsidRDefault="00216A36" w:rsidP="0072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</w:tr>
      <w:tr w:rsidR="004904C1" w:rsidRPr="00216A36" w14:paraId="00564487" w14:textId="77777777" w:rsidTr="00722192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7CC35BC6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A4BD74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404F52A" w14:textId="06CFA18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4 (0.007, 0.221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2D3E26FF" w14:textId="66745843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6 (0.005, 0.148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446ADD34" w14:textId="186AE03A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1 (-0.008, 0.229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2B4E231" w14:textId="5728DB6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8 (-0.004, 0.120)</w:t>
            </w:r>
          </w:p>
        </w:tc>
      </w:tr>
      <w:tr w:rsidR="004904C1" w:rsidRPr="00216A36" w14:paraId="63210B53" w14:textId="77777777" w:rsidTr="00722192">
        <w:tc>
          <w:tcPr>
            <w:tcW w:w="1702" w:type="dxa"/>
            <w:vMerge/>
          </w:tcPr>
          <w:p w14:paraId="088F908A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A8B908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11CF20EC" w14:textId="5575B91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6 (-0.072, 0.144)</w:t>
            </w:r>
          </w:p>
        </w:tc>
        <w:tc>
          <w:tcPr>
            <w:tcW w:w="2481" w:type="dxa"/>
          </w:tcPr>
          <w:p w14:paraId="522EAAB8" w14:textId="204A6373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3 (-0.045, 0.090)</w:t>
            </w:r>
          </w:p>
        </w:tc>
        <w:tc>
          <w:tcPr>
            <w:tcW w:w="2481" w:type="dxa"/>
          </w:tcPr>
          <w:p w14:paraId="63583580" w14:textId="60D6002D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9 (-0.040, 0.198)</w:t>
            </w:r>
          </w:p>
        </w:tc>
        <w:tc>
          <w:tcPr>
            <w:tcW w:w="2481" w:type="dxa"/>
          </w:tcPr>
          <w:p w14:paraId="4A09557A" w14:textId="0CD1B08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8 (-0.019, 0.095)</w:t>
            </w:r>
          </w:p>
        </w:tc>
      </w:tr>
      <w:tr w:rsidR="004904C1" w:rsidRPr="00216A36" w14:paraId="46CE9742" w14:textId="77777777" w:rsidTr="00722192">
        <w:tc>
          <w:tcPr>
            <w:tcW w:w="1702" w:type="dxa"/>
            <w:vMerge/>
          </w:tcPr>
          <w:p w14:paraId="05BC5F79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A76326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7E937980" w14:textId="636E7114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4 (-0.015, 0.202)</w:t>
            </w:r>
          </w:p>
        </w:tc>
        <w:tc>
          <w:tcPr>
            <w:tcW w:w="2481" w:type="dxa"/>
          </w:tcPr>
          <w:p w14:paraId="7AA91563" w14:textId="1EF4E90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0 (-0.008, 0.108)</w:t>
            </w:r>
          </w:p>
        </w:tc>
        <w:tc>
          <w:tcPr>
            <w:tcW w:w="2481" w:type="dxa"/>
          </w:tcPr>
          <w:p w14:paraId="43A67AC4" w14:textId="73DE48CE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43 (0.024, 0.262)</w:t>
            </w:r>
          </w:p>
        </w:tc>
        <w:tc>
          <w:tcPr>
            <w:tcW w:w="2481" w:type="dxa"/>
          </w:tcPr>
          <w:p w14:paraId="64C07829" w14:textId="319C0A09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1 (0.010, 0.111)</w:t>
            </w:r>
          </w:p>
        </w:tc>
      </w:tr>
      <w:tr w:rsidR="004904C1" w:rsidRPr="00216A36" w14:paraId="70D44949" w14:textId="77777777" w:rsidTr="00722192">
        <w:tc>
          <w:tcPr>
            <w:tcW w:w="1702" w:type="dxa"/>
            <w:vMerge w:val="restart"/>
          </w:tcPr>
          <w:p w14:paraId="7E8D9B0F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134" w:type="dxa"/>
            <w:vAlign w:val="center"/>
          </w:tcPr>
          <w:p w14:paraId="198297B8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42033EB1" w14:textId="4A39D73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21 (0.017, 0.224)</w:t>
            </w:r>
          </w:p>
        </w:tc>
        <w:tc>
          <w:tcPr>
            <w:tcW w:w="2481" w:type="dxa"/>
          </w:tcPr>
          <w:p w14:paraId="1188E5C5" w14:textId="2801E139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5 (0.012, 0.158)</w:t>
            </w:r>
          </w:p>
        </w:tc>
        <w:tc>
          <w:tcPr>
            <w:tcW w:w="2481" w:type="dxa"/>
          </w:tcPr>
          <w:p w14:paraId="4BE36565" w14:textId="6B2A20C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2 (-0.024, 0.208)</w:t>
            </w:r>
          </w:p>
        </w:tc>
        <w:tc>
          <w:tcPr>
            <w:tcW w:w="2481" w:type="dxa"/>
          </w:tcPr>
          <w:p w14:paraId="6DB5C1AF" w14:textId="4A390AD3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0 (-0.013, 0.113)</w:t>
            </w:r>
          </w:p>
        </w:tc>
      </w:tr>
      <w:tr w:rsidR="004904C1" w:rsidRPr="00216A36" w14:paraId="611821A1" w14:textId="77777777" w:rsidTr="00722192">
        <w:tc>
          <w:tcPr>
            <w:tcW w:w="1702" w:type="dxa"/>
            <w:vMerge/>
          </w:tcPr>
          <w:p w14:paraId="1B0C7952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9705BF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4C44AC0" w14:textId="09611CE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16 (0.013, 0.219)</w:t>
            </w:r>
          </w:p>
        </w:tc>
        <w:tc>
          <w:tcPr>
            <w:tcW w:w="2481" w:type="dxa"/>
          </w:tcPr>
          <w:p w14:paraId="597483D6" w14:textId="6D9E214E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5 (0.008, 0.141)</w:t>
            </w:r>
          </w:p>
        </w:tc>
        <w:tc>
          <w:tcPr>
            <w:tcW w:w="2481" w:type="dxa"/>
          </w:tcPr>
          <w:p w14:paraId="65F28BA5" w14:textId="66709C4D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98 (-0.017, 0.213)</w:t>
            </w:r>
          </w:p>
        </w:tc>
        <w:tc>
          <w:tcPr>
            <w:tcW w:w="2481" w:type="dxa"/>
          </w:tcPr>
          <w:p w14:paraId="24E43027" w14:textId="092936A1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0 (-0.008, 0.107)</w:t>
            </w:r>
          </w:p>
        </w:tc>
      </w:tr>
      <w:tr w:rsidR="004904C1" w:rsidRPr="00216A36" w14:paraId="1F1E14D4" w14:textId="77777777" w:rsidTr="00722192">
        <w:tc>
          <w:tcPr>
            <w:tcW w:w="1702" w:type="dxa"/>
            <w:vMerge/>
          </w:tcPr>
          <w:p w14:paraId="75CF190B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00A8FE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255FE4A1" w14:textId="0D216D3F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56 (0.051, 0.261)</w:t>
            </w:r>
          </w:p>
        </w:tc>
        <w:tc>
          <w:tcPr>
            <w:tcW w:w="2481" w:type="dxa"/>
          </w:tcPr>
          <w:p w14:paraId="6AD2AB7C" w14:textId="5668CA8C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6 (0.028, 0.145)</w:t>
            </w:r>
          </w:p>
        </w:tc>
        <w:tc>
          <w:tcPr>
            <w:tcW w:w="2481" w:type="dxa"/>
          </w:tcPr>
          <w:p w14:paraId="2F099A53" w14:textId="0D2F53B3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77 (0.061, 0.293)</w:t>
            </w:r>
          </w:p>
        </w:tc>
        <w:tc>
          <w:tcPr>
            <w:tcW w:w="2481" w:type="dxa"/>
          </w:tcPr>
          <w:p w14:paraId="1E7239BF" w14:textId="6BAAB0A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8 (0.027, 0.129)</w:t>
            </w:r>
          </w:p>
        </w:tc>
      </w:tr>
      <w:tr w:rsidR="004904C1" w:rsidRPr="00216A36" w14:paraId="38EBE13B" w14:textId="77777777" w:rsidTr="00722192">
        <w:tc>
          <w:tcPr>
            <w:tcW w:w="1702" w:type="dxa"/>
            <w:vMerge w:val="restart"/>
          </w:tcPr>
          <w:p w14:paraId="6011C495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134" w:type="dxa"/>
            <w:vAlign w:val="center"/>
          </w:tcPr>
          <w:p w14:paraId="24AF717B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79A13DFE" w14:textId="0E47BA1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71 (-0.174, 0.032)</w:t>
            </w:r>
          </w:p>
        </w:tc>
        <w:tc>
          <w:tcPr>
            <w:tcW w:w="2481" w:type="dxa"/>
          </w:tcPr>
          <w:p w14:paraId="39D42FF6" w14:textId="70BB6390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51 (-0.127, 0.024)</w:t>
            </w:r>
          </w:p>
        </w:tc>
        <w:tc>
          <w:tcPr>
            <w:tcW w:w="2481" w:type="dxa"/>
          </w:tcPr>
          <w:p w14:paraId="1C40BF6B" w14:textId="5FE78FA2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7 (-0.095, 0.128)</w:t>
            </w:r>
          </w:p>
        </w:tc>
        <w:tc>
          <w:tcPr>
            <w:tcW w:w="2481" w:type="dxa"/>
          </w:tcPr>
          <w:p w14:paraId="7AFC378C" w14:textId="517E31A9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9 (-0.051, 0.069)</w:t>
            </w:r>
          </w:p>
        </w:tc>
      </w:tr>
      <w:tr w:rsidR="004904C1" w:rsidRPr="00216A36" w14:paraId="66494440" w14:textId="77777777" w:rsidTr="00722192">
        <w:tc>
          <w:tcPr>
            <w:tcW w:w="1702" w:type="dxa"/>
            <w:vMerge/>
          </w:tcPr>
          <w:p w14:paraId="4C2C7983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3E71B3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339CDB6F" w14:textId="71440B3D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0 (-0.093, 0.113)</w:t>
            </w:r>
          </w:p>
        </w:tc>
        <w:tc>
          <w:tcPr>
            <w:tcW w:w="2481" w:type="dxa"/>
          </w:tcPr>
          <w:p w14:paraId="239B1162" w14:textId="5A70241C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7 (-0.060, 0.074)</w:t>
            </w:r>
          </w:p>
        </w:tc>
        <w:tc>
          <w:tcPr>
            <w:tcW w:w="2481" w:type="dxa"/>
          </w:tcPr>
          <w:p w14:paraId="0EF6B133" w14:textId="1B26373E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5 (-0.136, 0.087)</w:t>
            </w:r>
          </w:p>
        </w:tc>
        <w:tc>
          <w:tcPr>
            <w:tcW w:w="2481" w:type="dxa"/>
          </w:tcPr>
          <w:p w14:paraId="28F8A7C7" w14:textId="2421FCAC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3 (-0.073, 0.046)</w:t>
            </w:r>
          </w:p>
        </w:tc>
      </w:tr>
      <w:tr w:rsidR="004904C1" w:rsidRPr="00216A36" w14:paraId="7F699892" w14:textId="77777777" w:rsidTr="00722192">
        <w:tc>
          <w:tcPr>
            <w:tcW w:w="1702" w:type="dxa"/>
            <w:vMerge/>
          </w:tcPr>
          <w:p w14:paraId="23CC259E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CBD41F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4B958C2B" w14:textId="46E7205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96 (-0.200, 0.008)</w:t>
            </w:r>
          </w:p>
        </w:tc>
        <w:tc>
          <w:tcPr>
            <w:tcW w:w="2481" w:type="dxa"/>
          </w:tcPr>
          <w:p w14:paraId="432F1E78" w14:textId="2BD0528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60 (-0.125, 0.005)</w:t>
            </w:r>
          </w:p>
        </w:tc>
        <w:tc>
          <w:tcPr>
            <w:tcW w:w="2481" w:type="dxa"/>
          </w:tcPr>
          <w:p w14:paraId="01B0BB10" w14:textId="71FA7288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9 (-0.072, 0.151)</w:t>
            </w:r>
          </w:p>
        </w:tc>
        <w:tc>
          <w:tcPr>
            <w:tcW w:w="2481" w:type="dxa"/>
          </w:tcPr>
          <w:p w14:paraId="740503A4" w14:textId="3008D0C8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9 (-0.034, 0.071)</w:t>
            </w:r>
          </w:p>
        </w:tc>
      </w:tr>
      <w:tr w:rsidR="004904C1" w:rsidRPr="00216A36" w14:paraId="72CB35F9" w14:textId="77777777" w:rsidTr="00722192">
        <w:tc>
          <w:tcPr>
            <w:tcW w:w="1702" w:type="dxa"/>
            <w:vMerge w:val="restart"/>
          </w:tcPr>
          <w:p w14:paraId="110F22D6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134" w:type="dxa"/>
            <w:vAlign w:val="center"/>
          </w:tcPr>
          <w:p w14:paraId="0CB820B8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0ECBF66F" w14:textId="5D3E486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3 (-0.101, 0.096)</w:t>
            </w:r>
          </w:p>
        </w:tc>
        <w:tc>
          <w:tcPr>
            <w:tcW w:w="2481" w:type="dxa"/>
          </w:tcPr>
          <w:p w14:paraId="41B9ADA8" w14:textId="396D20D1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02 (-0.073, 0.069)</w:t>
            </w:r>
          </w:p>
        </w:tc>
        <w:tc>
          <w:tcPr>
            <w:tcW w:w="2481" w:type="dxa"/>
          </w:tcPr>
          <w:p w14:paraId="0B47DBC1" w14:textId="2A90B3A4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70 (-0.036, 0.175)</w:t>
            </w:r>
          </w:p>
        </w:tc>
        <w:tc>
          <w:tcPr>
            <w:tcW w:w="2481" w:type="dxa"/>
          </w:tcPr>
          <w:p w14:paraId="5EC626CC" w14:textId="0C48598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8 (-0.020, 0.096)</w:t>
            </w:r>
          </w:p>
        </w:tc>
      </w:tr>
      <w:tr w:rsidR="004904C1" w:rsidRPr="00216A36" w14:paraId="24C638D8" w14:textId="77777777" w:rsidTr="00722192">
        <w:tc>
          <w:tcPr>
            <w:tcW w:w="1702" w:type="dxa"/>
            <w:vMerge/>
            <w:vAlign w:val="center"/>
          </w:tcPr>
          <w:p w14:paraId="78E297CD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E6878A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51EA7A8B" w14:textId="4E9F0CF8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6 (-0.123, 0.072)</w:t>
            </w:r>
          </w:p>
        </w:tc>
        <w:tc>
          <w:tcPr>
            <w:tcW w:w="2481" w:type="dxa"/>
          </w:tcPr>
          <w:p w14:paraId="2B6C164A" w14:textId="46C17523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9 (-0.089, 0.052)</w:t>
            </w:r>
          </w:p>
        </w:tc>
        <w:tc>
          <w:tcPr>
            <w:tcW w:w="2481" w:type="dxa"/>
          </w:tcPr>
          <w:p w14:paraId="6C9FEF05" w14:textId="06B7A0E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8 (-0.078, 0.134)</w:t>
            </w:r>
          </w:p>
        </w:tc>
        <w:tc>
          <w:tcPr>
            <w:tcW w:w="2481" w:type="dxa"/>
          </w:tcPr>
          <w:p w14:paraId="4EA1805C" w14:textId="4DA4619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5 (-0.043, 0.074)</w:t>
            </w:r>
          </w:p>
        </w:tc>
      </w:tr>
      <w:tr w:rsidR="004904C1" w:rsidRPr="00216A36" w14:paraId="513548C1" w14:textId="77777777" w:rsidTr="00722192">
        <w:tc>
          <w:tcPr>
            <w:tcW w:w="1702" w:type="dxa"/>
            <w:vMerge/>
            <w:vAlign w:val="center"/>
          </w:tcPr>
          <w:p w14:paraId="637F6DC4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A2D3FE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43AB7E4E" w14:textId="36407CA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40 (-0.137, 0.058)</w:t>
            </w:r>
          </w:p>
        </w:tc>
        <w:tc>
          <w:tcPr>
            <w:tcW w:w="2481" w:type="dxa"/>
          </w:tcPr>
          <w:p w14:paraId="251957AB" w14:textId="62FADF3E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8 (-0.096, 0.040)</w:t>
            </w:r>
          </w:p>
        </w:tc>
        <w:tc>
          <w:tcPr>
            <w:tcW w:w="2481" w:type="dxa"/>
          </w:tcPr>
          <w:p w14:paraId="58451316" w14:textId="4D533FCA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27 (-0.133, 0.079)</w:t>
            </w:r>
          </w:p>
        </w:tc>
        <w:tc>
          <w:tcPr>
            <w:tcW w:w="2481" w:type="dxa"/>
          </w:tcPr>
          <w:p w14:paraId="6CFA1645" w14:textId="0D3BF641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-0.015 (-0.073, 0.044)</w:t>
            </w:r>
          </w:p>
        </w:tc>
      </w:tr>
      <w:tr w:rsidR="004904C1" w:rsidRPr="00216A36" w14:paraId="65B61410" w14:textId="77777777" w:rsidTr="00722192">
        <w:tc>
          <w:tcPr>
            <w:tcW w:w="1702" w:type="dxa"/>
          </w:tcPr>
          <w:p w14:paraId="0434FF57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134" w:type="dxa"/>
            <w:vAlign w:val="center"/>
          </w:tcPr>
          <w:p w14:paraId="00345D50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73EC7C15" w14:textId="5062CA8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7 (-0.055, 0.128)</w:t>
            </w:r>
          </w:p>
        </w:tc>
        <w:tc>
          <w:tcPr>
            <w:tcW w:w="2481" w:type="dxa"/>
          </w:tcPr>
          <w:p w14:paraId="52613069" w14:textId="79001EEA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7 (-0.039, 0.093)</w:t>
            </w:r>
          </w:p>
        </w:tc>
        <w:tc>
          <w:tcPr>
            <w:tcW w:w="2481" w:type="dxa"/>
          </w:tcPr>
          <w:p w14:paraId="758AFAE4" w14:textId="14AEE59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099, 0.101)</w:t>
            </w:r>
          </w:p>
        </w:tc>
        <w:tc>
          <w:tcPr>
            <w:tcW w:w="2481" w:type="dxa"/>
          </w:tcPr>
          <w:p w14:paraId="6FC7F95B" w14:textId="14AB22AF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057, 0.059)</w:t>
            </w:r>
          </w:p>
        </w:tc>
      </w:tr>
      <w:tr w:rsidR="004904C1" w:rsidRPr="00216A36" w14:paraId="41195E67" w14:textId="77777777" w:rsidTr="00722192">
        <w:tc>
          <w:tcPr>
            <w:tcW w:w="1702" w:type="dxa"/>
            <w:vAlign w:val="center"/>
          </w:tcPr>
          <w:p w14:paraId="152C9B55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4FC678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E7DEB71" w14:textId="312EA002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091, 0.093)</w:t>
            </w:r>
          </w:p>
        </w:tc>
        <w:tc>
          <w:tcPr>
            <w:tcW w:w="2481" w:type="dxa"/>
          </w:tcPr>
          <w:p w14:paraId="6FBE4602" w14:textId="64BD2811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1 (-0.068, 0.070)</w:t>
            </w:r>
          </w:p>
        </w:tc>
        <w:tc>
          <w:tcPr>
            <w:tcW w:w="2481" w:type="dxa"/>
          </w:tcPr>
          <w:p w14:paraId="7190B395" w14:textId="47B70EFC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1 (-0.019, 0.181)</w:t>
            </w:r>
          </w:p>
        </w:tc>
        <w:tc>
          <w:tcPr>
            <w:tcW w:w="2481" w:type="dxa"/>
          </w:tcPr>
          <w:p w14:paraId="57465AE1" w14:textId="54C6A838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6 (-0.010, 0.102)</w:t>
            </w:r>
          </w:p>
        </w:tc>
      </w:tr>
      <w:tr w:rsidR="004904C1" w:rsidRPr="00216A36" w14:paraId="72C93717" w14:textId="77777777" w:rsidTr="00722192">
        <w:tc>
          <w:tcPr>
            <w:tcW w:w="1702" w:type="dxa"/>
            <w:vAlign w:val="center"/>
          </w:tcPr>
          <w:p w14:paraId="05476825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72F4F0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182B5615" w14:textId="643061E8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86 (-0.006, 0.179)</w:t>
            </w:r>
          </w:p>
        </w:tc>
        <w:tc>
          <w:tcPr>
            <w:tcW w:w="2481" w:type="dxa"/>
          </w:tcPr>
          <w:p w14:paraId="519234A0" w14:textId="2F28DAE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1 (-0.004, 0.126)</w:t>
            </w:r>
          </w:p>
        </w:tc>
        <w:tc>
          <w:tcPr>
            <w:tcW w:w="2481" w:type="dxa"/>
          </w:tcPr>
          <w:p w14:paraId="70F9C586" w14:textId="4D626652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2 (-0.059, 0.144)</w:t>
            </w:r>
          </w:p>
        </w:tc>
        <w:tc>
          <w:tcPr>
            <w:tcW w:w="2481" w:type="dxa"/>
          </w:tcPr>
          <w:p w14:paraId="391B98FF" w14:textId="52FC3D8A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4 (-0.034, 0.082)</w:t>
            </w:r>
          </w:p>
        </w:tc>
      </w:tr>
      <w:tr w:rsidR="004904C1" w:rsidRPr="00216A36" w14:paraId="33689511" w14:textId="77777777" w:rsidTr="00722192">
        <w:tc>
          <w:tcPr>
            <w:tcW w:w="1702" w:type="dxa"/>
          </w:tcPr>
          <w:p w14:paraId="2C535FFF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/n-6 PUFAs</w:t>
            </w:r>
          </w:p>
        </w:tc>
        <w:tc>
          <w:tcPr>
            <w:tcW w:w="1134" w:type="dxa"/>
            <w:vAlign w:val="center"/>
          </w:tcPr>
          <w:p w14:paraId="1596902F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</w:tcPr>
          <w:p w14:paraId="4C2606AF" w14:textId="31D1CA99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7 (-0.040, 0.135)</w:t>
            </w:r>
          </w:p>
        </w:tc>
        <w:tc>
          <w:tcPr>
            <w:tcW w:w="2481" w:type="dxa"/>
          </w:tcPr>
          <w:p w14:paraId="69DB3679" w14:textId="585625E6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36 (-0.030, 0.101)</w:t>
            </w:r>
          </w:p>
        </w:tc>
        <w:tc>
          <w:tcPr>
            <w:tcW w:w="2481" w:type="dxa"/>
          </w:tcPr>
          <w:p w14:paraId="19C5A410" w14:textId="7BF8CBFB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5 (-0.070, 0.120)</w:t>
            </w:r>
          </w:p>
        </w:tc>
        <w:tc>
          <w:tcPr>
            <w:tcW w:w="2481" w:type="dxa"/>
          </w:tcPr>
          <w:p w14:paraId="4E33C710" w14:textId="12B65DD0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5 (-0.042, 0.073)</w:t>
            </w:r>
          </w:p>
        </w:tc>
      </w:tr>
      <w:tr w:rsidR="004904C1" w:rsidRPr="00216A36" w14:paraId="2B9C4A9F" w14:textId="77777777" w:rsidTr="00722192">
        <w:tc>
          <w:tcPr>
            <w:tcW w:w="1702" w:type="dxa"/>
            <w:vAlign w:val="center"/>
          </w:tcPr>
          <w:p w14:paraId="4E2B885D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1B33CB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</w:tcPr>
          <w:p w14:paraId="699EF50B" w14:textId="7939B154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11 (-0.078, 0.100)</w:t>
            </w:r>
          </w:p>
        </w:tc>
        <w:tc>
          <w:tcPr>
            <w:tcW w:w="2481" w:type="dxa"/>
          </w:tcPr>
          <w:p w14:paraId="122BA268" w14:textId="3554C945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09 (-0.061, 0.078)</w:t>
            </w:r>
          </w:p>
        </w:tc>
        <w:tc>
          <w:tcPr>
            <w:tcW w:w="2481" w:type="dxa"/>
          </w:tcPr>
          <w:p w14:paraId="2F02297A" w14:textId="10BA2952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102 (0.006, 0.197)</w:t>
            </w:r>
          </w:p>
        </w:tc>
        <w:tc>
          <w:tcPr>
            <w:tcW w:w="2481" w:type="dxa"/>
          </w:tcPr>
          <w:p w14:paraId="00FE01EB" w14:textId="50CFECAE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59 (0.004, 0.115)</w:t>
            </w:r>
          </w:p>
        </w:tc>
      </w:tr>
      <w:tr w:rsidR="004904C1" w:rsidRPr="00216A36" w14:paraId="59AC2D79" w14:textId="77777777" w:rsidTr="00722192">
        <w:tc>
          <w:tcPr>
            <w:tcW w:w="1702" w:type="dxa"/>
            <w:vAlign w:val="center"/>
          </w:tcPr>
          <w:p w14:paraId="25E77CB9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A884B6" w14:textId="77777777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4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</w:tcPr>
          <w:p w14:paraId="27F7FE7E" w14:textId="4810E711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63 (-0.026, 0.152)</w:t>
            </w:r>
          </w:p>
        </w:tc>
        <w:tc>
          <w:tcPr>
            <w:tcW w:w="2481" w:type="dxa"/>
          </w:tcPr>
          <w:p w14:paraId="6FEAE4C3" w14:textId="4B7D531D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8 (-0.020, 0.116)</w:t>
            </w:r>
          </w:p>
        </w:tc>
        <w:tc>
          <w:tcPr>
            <w:tcW w:w="2481" w:type="dxa"/>
          </w:tcPr>
          <w:p w14:paraId="21570780" w14:textId="21EA5482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42 (-0.055, 0.139)</w:t>
            </w:r>
          </w:p>
        </w:tc>
        <w:tc>
          <w:tcPr>
            <w:tcW w:w="2481" w:type="dxa"/>
          </w:tcPr>
          <w:p w14:paraId="22C77A51" w14:textId="35B8B1F4" w:rsidR="004904C1" w:rsidRPr="002E4040" w:rsidRDefault="004904C1" w:rsidP="00490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344">
              <w:rPr>
                <w:rFonts w:ascii="Times New Roman" w:hAnsi="Times New Roman" w:cs="Times New Roman" w:hint="eastAsia"/>
                <w:sz w:val="20"/>
                <w:szCs w:val="20"/>
              </w:rPr>
              <w:t>0.026 (-0.034, 0.085)</w:t>
            </w:r>
          </w:p>
        </w:tc>
      </w:tr>
    </w:tbl>
    <w:p w14:paraId="16EEB3B6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RERI, relative excess risk due to interaction; AP, attributable proportion due to interaction.</w:t>
      </w:r>
    </w:p>
    <w:p w14:paraId="3F3EB9E6" w14:textId="1E22C7D1" w:rsidR="00C82168" w:rsidRPr="004A7629" w:rsidRDefault="00C82168" w:rsidP="00C82168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Adjusted for age and gender(male/female), race(White/Asian /Black/other/missing), Townsend deprivation index (TDI), healthy diet (unhealthy/healthy/missing), physical activity(</w:t>
      </w:r>
      <w:r w:rsidR="00116523">
        <w:rPr>
          <w:rFonts w:ascii="Times New Roman" w:eastAsia="宋体" w:hAnsi="Times New Roman" w:cs="Times New Roman"/>
          <w:sz w:val="24"/>
          <w:szCs w:val="24"/>
        </w:rPr>
        <w:t>Yes/no/unknown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</w:t>
      </w:r>
      <w:r w:rsidRPr="004A762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only/never/missing), smoking status (never/before/current/missing), diabetes (yes/no/missing), family history of disease (CVD/other diseases/missing), and the first </w:t>
      </w:r>
      <w:r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genetic principal components.</w:t>
      </w:r>
    </w:p>
    <w:p w14:paraId="313BECDD" w14:textId="77777777" w:rsidR="00022B1E" w:rsidRPr="004A7629" w:rsidRDefault="00022B1E" w:rsidP="00DE2415">
      <w:pPr>
        <w:tabs>
          <w:tab w:val="left" w:pos="65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5828080A" w14:textId="77777777" w:rsidR="00B07D3C" w:rsidRDefault="00B07D3C" w:rsidP="00DE2415">
      <w:pPr>
        <w:rPr>
          <w:rFonts w:ascii="Times New Roman" w:eastAsia="宋体" w:hAnsi="Times New Roman" w:cs="Times New Roman"/>
          <w:sz w:val="24"/>
          <w:szCs w:val="24"/>
        </w:rPr>
        <w:sectPr w:rsidR="00B07D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02757E" w14:textId="5ECF89BD" w:rsidR="00B07D3C" w:rsidRPr="004A7629" w:rsidRDefault="00B07D3C" w:rsidP="00B07D3C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D63C8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4A76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RERI and AP for additive interaction between shift work exposure and genetic categories </w:t>
      </w:r>
      <w:r>
        <w:rPr>
          <w:rFonts w:ascii="Times New Roman" w:eastAsia="宋体" w:hAnsi="Times New Roman" w:cs="Times New Roman" w:hint="eastAsia"/>
          <w:sz w:val="24"/>
          <w:szCs w:val="24"/>
        </w:rPr>
        <w:t>only race White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participants in the UK Biobank.</w:t>
      </w:r>
    </w:p>
    <w:tbl>
      <w:tblPr>
        <w:tblStyle w:val="a7"/>
        <w:tblpPr w:leftFromText="180" w:rightFromText="180" w:vertAnchor="text" w:horzAnchor="page" w:tblpXSpec="center" w:tblpY="78"/>
        <w:tblOverlap w:val="never"/>
        <w:tblW w:w="12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2480"/>
        <w:gridCol w:w="2481"/>
        <w:gridCol w:w="2481"/>
        <w:gridCol w:w="2481"/>
      </w:tblGrid>
      <w:tr w:rsidR="00B07D3C" w:rsidRPr="00397338" w14:paraId="20AE5E9E" w14:textId="77777777" w:rsidTr="002A1EAD"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52ADE67A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46FB3E7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5A019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D098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B07D3C" w:rsidRPr="00397338" w14:paraId="782D4609" w14:textId="77777777" w:rsidTr="002A1EAD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5C708F90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540820B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9CE10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3357F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82261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RERI (95% CI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BA386" w14:textId="77777777" w:rsidR="00B07D3C" w:rsidRPr="00397338" w:rsidRDefault="00B07D3C" w:rsidP="002A1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sz w:val="20"/>
                <w:szCs w:val="20"/>
              </w:rPr>
              <w:t>AP (95% CI)</w:t>
            </w:r>
          </w:p>
        </w:tc>
      </w:tr>
      <w:tr w:rsidR="008144D1" w:rsidRPr="00397338" w14:paraId="3E675AD6" w14:textId="77777777" w:rsidTr="00E93932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7BE4B8EF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9797CC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22A72109" w14:textId="1741D56A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8 (0.016, 0.240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00AB2B64" w14:textId="7CE2D95A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 (0.010, 0.157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41AC5BFE" w14:textId="3FA36EC1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 (-0.066, 0.189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0C51EFC0" w14:textId="5EE6C884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 (-0.033, 0.096)</w:t>
            </w:r>
          </w:p>
        </w:tc>
      </w:tr>
      <w:tr w:rsidR="008144D1" w:rsidRPr="00397338" w14:paraId="6CE00C2B" w14:textId="77777777" w:rsidTr="00E93932">
        <w:tc>
          <w:tcPr>
            <w:tcW w:w="1702" w:type="dxa"/>
            <w:vMerge/>
          </w:tcPr>
          <w:p w14:paraId="1E14A587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1EE118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50AE2046" w14:textId="4EAD9726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9 (-0.054, 0.172)</w:t>
            </w:r>
          </w:p>
        </w:tc>
        <w:tc>
          <w:tcPr>
            <w:tcW w:w="2481" w:type="dxa"/>
            <w:vAlign w:val="center"/>
          </w:tcPr>
          <w:p w14:paraId="4318ED01" w14:textId="4BE85B7B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 (-0.033, 0.106)</w:t>
            </w:r>
          </w:p>
        </w:tc>
        <w:tc>
          <w:tcPr>
            <w:tcW w:w="2481" w:type="dxa"/>
            <w:vAlign w:val="center"/>
          </w:tcPr>
          <w:p w14:paraId="2E491575" w14:textId="6EBA94E5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 (-0.064, 0.190)</w:t>
            </w:r>
          </w:p>
        </w:tc>
        <w:tc>
          <w:tcPr>
            <w:tcW w:w="2481" w:type="dxa"/>
            <w:vAlign w:val="center"/>
          </w:tcPr>
          <w:p w14:paraId="44C8F807" w14:textId="18578C04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 (-0.030, 0.089)</w:t>
            </w:r>
          </w:p>
        </w:tc>
      </w:tr>
      <w:tr w:rsidR="008144D1" w:rsidRPr="00397338" w14:paraId="4EE1191C" w14:textId="77777777" w:rsidTr="00E93932">
        <w:tc>
          <w:tcPr>
            <w:tcW w:w="1702" w:type="dxa"/>
            <w:vMerge/>
          </w:tcPr>
          <w:p w14:paraId="6A3FAF7A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3BBDDA" w14:textId="77777777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16EF2891" w14:textId="239303F1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 (-0.029, 0.198)</w:t>
            </w:r>
          </w:p>
        </w:tc>
        <w:tc>
          <w:tcPr>
            <w:tcW w:w="2481" w:type="dxa"/>
            <w:vAlign w:val="center"/>
          </w:tcPr>
          <w:p w14:paraId="6FF40A61" w14:textId="703D5D29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 (-0.016, 0.105)</w:t>
            </w:r>
          </w:p>
        </w:tc>
        <w:tc>
          <w:tcPr>
            <w:tcW w:w="2481" w:type="dxa"/>
            <w:vAlign w:val="center"/>
          </w:tcPr>
          <w:p w14:paraId="003F24ED" w14:textId="1E48C2E6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 (-0.053, 0.201)</w:t>
            </w:r>
          </w:p>
        </w:tc>
        <w:tc>
          <w:tcPr>
            <w:tcW w:w="2481" w:type="dxa"/>
            <w:vAlign w:val="center"/>
          </w:tcPr>
          <w:p w14:paraId="11784AFA" w14:textId="3A205C3B" w:rsidR="008144D1" w:rsidRPr="00397338" w:rsidRDefault="008144D1" w:rsidP="0081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 (-0.022, 0.084)</w:t>
            </w:r>
          </w:p>
        </w:tc>
      </w:tr>
      <w:tr w:rsidR="00397338" w:rsidRPr="00397338" w14:paraId="3D8EA3D6" w14:textId="77777777" w:rsidTr="00E97F2B">
        <w:tc>
          <w:tcPr>
            <w:tcW w:w="1702" w:type="dxa"/>
            <w:vMerge w:val="restart"/>
          </w:tcPr>
          <w:p w14:paraId="2C8D2989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s</w:t>
            </w:r>
          </w:p>
        </w:tc>
        <w:tc>
          <w:tcPr>
            <w:tcW w:w="1134" w:type="dxa"/>
            <w:vAlign w:val="center"/>
          </w:tcPr>
          <w:p w14:paraId="3E7F3B12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3209F443" w14:textId="016CEBFB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 (0.011, 0.229)</w:t>
            </w:r>
          </w:p>
        </w:tc>
        <w:tc>
          <w:tcPr>
            <w:tcW w:w="2481" w:type="dxa"/>
            <w:vAlign w:val="center"/>
          </w:tcPr>
          <w:p w14:paraId="42EC7632" w14:textId="4FC9C9A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 (0.007, 0.157)</w:t>
            </w:r>
          </w:p>
        </w:tc>
        <w:tc>
          <w:tcPr>
            <w:tcW w:w="2481" w:type="dxa"/>
            <w:vAlign w:val="center"/>
          </w:tcPr>
          <w:p w14:paraId="047F3D6D" w14:textId="68A6443A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 (-0.086, 0.163)</w:t>
            </w:r>
          </w:p>
        </w:tc>
        <w:tc>
          <w:tcPr>
            <w:tcW w:w="2481" w:type="dxa"/>
            <w:vAlign w:val="center"/>
          </w:tcPr>
          <w:p w14:paraId="2064293C" w14:textId="50E42144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 (-0.046, 0.086)</w:t>
            </w:r>
          </w:p>
        </w:tc>
      </w:tr>
      <w:tr w:rsidR="00397338" w:rsidRPr="00397338" w14:paraId="521A3E1A" w14:textId="77777777" w:rsidTr="00E97F2B">
        <w:tc>
          <w:tcPr>
            <w:tcW w:w="1702" w:type="dxa"/>
            <w:vMerge/>
          </w:tcPr>
          <w:p w14:paraId="243015B2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BD160B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68038FAA" w14:textId="321DE28A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4 (-0.015, 0.203)</w:t>
            </w:r>
          </w:p>
        </w:tc>
        <w:tc>
          <w:tcPr>
            <w:tcW w:w="2481" w:type="dxa"/>
            <w:vAlign w:val="center"/>
          </w:tcPr>
          <w:p w14:paraId="6BAB6DA2" w14:textId="75E61435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9 (-0.010, 0.129)</w:t>
            </w:r>
          </w:p>
        </w:tc>
        <w:tc>
          <w:tcPr>
            <w:tcW w:w="2481" w:type="dxa"/>
            <w:vAlign w:val="center"/>
          </w:tcPr>
          <w:p w14:paraId="2A99C9E0" w14:textId="6C351424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 (-0.068, 0.179)</w:t>
            </w:r>
          </w:p>
        </w:tc>
        <w:tc>
          <w:tcPr>
            <w:tcW w:w="2481" w:type="dxa"/>
            <w:vAlign w:val="center"/>
          </w:tcPr>
          <w:p w14:paraId="68E2711C" w14:textId="3A18C4CD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 (-0.033, 0.087)</w:t>
            </w:r>
          </w:p>
        </w:tc>
      </w:tr>
      <w:tr w:rsidR="00397338" w:rsidRPr="00397338" w14:paraId="7052EAE9" w14:textId="77777777" w:rsidTr="00E97F2B">
        <w:tc>
          <w:tcPr>
            <w:tcW w:w="1702" w:type="dxa"/>
            <w:vMerge/>
          </w:tcPr>
          <w:p w14:paraId="53CD39BF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2D271D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vAlign w:val="center"/>
          </w:tcPr>
          <w:p w14:paraId="76422506" w14:textId="6506DC8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 (0.026, 0.247)</w:t>
            </w:r>
          </w:p>
        </w:tc>
        <w:tc>
          <w:tcPr>
            <w:tcW w:w="2481" w:type="dxa"/>
            <w:vAlign w:val="center"/>
          </w:tcPr>
          <w:p w14:paraId="62935ECD" w14:textId="197AFE8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 (0.014, 0.135)</w:t>
            </w:r>
          </w:p>
        </w:tc>
        <w:tc>
          <w:tcPr>
            <w:tcW w:w="2481" w:type="dxa"/>
            <w:vAlign w:val="center"/>
          </w:tcPr>
          <w:p w14:paraId="4AA8C68C" w14:textId="145CD5A0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 (-0.015, 0.235)</w:t>
            </w:r>
          </w:p>
        </w:tc>
        <w:tc>
          <w:tcPr>
            <w:tcW w:w="2481" w:type="dxa"/>
            <w:vAlign w:val="center"/>
          </w:tcPr>
          <w:p w14:paraId="47D5CE2A" w14:textId="5ABED650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 (-0.006, 0.101)</w:t>
            </w:r>
          </w:p>
        </w:tc>
      </w:tr>
      <w:tr w:rsidR="00397338" w:rsidRPr="00397338" w14:paraId="754E1BE0" w14:textId="77777777" w:rsidTr="0052511E">
        <w:tc>
          <w:tcPr>
            <w:tcW w:w="1702" w:type="dxa"/>
            <w:vMerge w:val="restart"/>
          </w:tcPr>
          <w:p w14:paraId="380ADBB0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s</w:t>
            </w:r>
          </w:p>
        </w:tc>
        <w:tc>
          <w:tcPr>
            <w:tcW w:w="1134" w:type="dxa"/>
            <w:vAlign w:val="center"/>
          </w:tcPr>
          <w:p w14:paraId="139AD046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3534BF09" w14:textId="62A4735B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2 (-0.221, -0.003)</w:t>
            </w:r>
          </w:p>
        </w:tc>
        <w:tc>
          <w:tcPr>
            <w:tcW w:w="2481" w:type="dxa"/>
            <w:vAlign w:val="center"/>
          </w:tcPr>
          <w:p w14:paraId="43917930" w14:textId="10B940FD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1 (-0.160, -0.002)</w:t>
            </w:r>
          </w:p>
        </w:tc>
        <w:tc>
          <w:tcPr>
            <w:tcW w:w="2481" w:type="dxa"/>
            <w:vAlign w:val="center"/>
          </w:tcPr>
          <w:p w14:paraId="3EE2F3C4" w14:textId="0E02323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3 (-0.162, 0.076)</w:t>
            </w:r>
          </w:p>
        </w:tc>
        <w:tc>
          <w:tcPr>
            <w:tcW w:w="2481" w:type="dxa"/>
            <w:vAlign w:val="center"/>
          </w:tcPr>
          <w:p w14:paraId="23AE6B10" w14:textId="29AAE5BE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 (-0.086, 0.040)</w:t>
            </w:r>
          </w:p>
        </w:tc>
      </w:tr>
      <w:tr w:rsidR="00397338" w:rsidRPr="00397338" w14:paraId="16707EDC" w14:textId="77777777" w:rsidTr="0052511E">
        <w:tc>
          <w:tcPr>
            <w:tcW w:w="1702" w:type="dxa"/>
            <w:vMerge/>
          </w:tcPr>
          <w:p w14:paraId="50906320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379B1D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4646953B" w14:textId="2823723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 (-0.089, 0.127)</w:t>
            </w:r>
          </w:p>
        </w:tc>
        <w:tc>
          <w:tcPr>
            <w:tcW w:w="2481" w:type="dxa"/>
            <w:vAlign w:val="center"/>
          </w:tcPr>
          <w:p w14:paraId="1CD7CF47" w14:textId="7CC3862E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 (-0.057, 0.080)</w:t>
            </w:r>
          </w:p>
        </w:tc>
        <w:tc>
          <w:tcPr>
            <w:tcW w:w="2481" w:type="dxa"/>
            <w:vAlign w:val="center"/>
          </w:tcPr>
          <w:p w14:paraId="1E379E47" w14:textId="546B5732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8 (-0.197, 0.041)</w:t>
            </w:r>
          </w:p>
        </w:tc>
        <w:tc>
          <w:tcPr>
            <w:tcW w:w="2481" w:type="dxa"/>
            <w:vAlign w:val="center"/>
          </w:tcPr>
          <w:p w14:paraId="56BFC835" w14:textId="67569B4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1 (-0.103, 0.021)</w:t>
            </w:r>
          </w:p>
        </w:tc>
      </w:tr>
      <w:tr w:rsidR="00397338" w:rsidRPr="00397338" w14:paraId="61DED1FB" w14:textId="77777777" w:rsidTr="0052511E">
        <w:tc>
          <w:tcPr>
            <w:tcW w:w="1702" w:type="dxa"/>
            <w:vMerge/>
          </w:tcPr>
          <w:p w14:paraId="74BF7D15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2E938D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vAlign w:val="center"/>
          </w:tcPr>
          <w:p w14:paraId="22DF6B0E" w14:textId="2F0FE89E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0 (-0.230, -0.011)</w:t>
            </w:r>
          </w:p>
        </w:tc>
        <w:tc>
          <w:tcPr>
            <w:tcW w:w="2481" w:type="dxa"/>
            <w:vAlign w:val="center"/>
          </w:tcPr>
          <w:p w14:paraId="701AC20A" w14:textId="2BA33A6C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4 (-0.141, -0.007)</w:t>
            </w:r>
          </w:p>
        </w:tc>
        <w:tc>
          <w:tcPr>
            <w:tcW w:w="2481" w:type="dxa"/>
            <w:vAlign w:val="center"/>
          </w:tcPr>
          <w:p w14:paraId="4D92DE30" w14:textId="326ED880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7 (-0.136, 0.102)</w:t>
            </w:r>
          </w:p>
        </w:tc>
        <w:tc>
          <w:tcPr>
            <w:tcW w:w="2481" w:type="dxa"/>
            <w:vAlign w:val="center"/>
          </w:tcPr>
          <w:p w14:paraId="1662A84A" w14:textId="4D4148B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8 (-0.062, 0.047)</w:t>
            </w:r>
          </w:p>
        </w:tc>
      </w:tr>
      <w:tr w:rsidR="00397338" w:rsidRPr="00397338" w14:paraId="7360461E" w14:textId="77777777" w:rsidTr="002C60EB">
        <w:tc>
          <w:tcPr>
            <w:tcW w:w="1702" w:type="dxa"/>
            <w:vMerge w:val="restart"/>
          </w:tcPr>
          <w:p w14:paraId="3C2A85BE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 PUFAs</w:t>
            </w:r>
          </w:p>
        </w:tc>
        <w:tc>
          <w:tcPr>
            <w:tcW w:w="1134" w:type="dxa"/>
            <w:vAlign w:val="center"/>
          </w:tcPr>
          <w:p w14:paraId="465991A8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vAlign w:val="center"/>
          </w:tcPr>
          <w:p w14:paraId="7535A661" w14:textId="582A59D4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7 (-0.118, 0.085)</w:t>
            </w:r>
          </w:p>
        </w:tc>
        <w:tc>
          <w:tcPr>
            <w:tcW w:w="2481" w:type="dxa"/>
            <w:vAlign w:val="center"/>
          </w:tcPr>
          <w:p w14:paraId="263CDAF7" w14:textId="7F52D8A3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 (-0.087, 0.062)</w:t>
            </w:r>
          </w:p>
        </w:tc>
        <w:tc>
          <w:tcPr>
            <w:tcW w:w="2481" w:type="dxa"/>
            <w:vAlign w:val="center"/>
          </w:tcPr>
          <w:p w14:paraId="07A8F5CC" w14:textId="1358D3A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 (-0.022, 0.195)</w:t>
            </w:r>
          </w:p>
        </w:tc>
        <w:tc>
          <w:tcPr>
            <w:tcW w:w="2481" w:type="dxa"/>
            <w:vAlign w:val="center"/>
          </w:tcPr>
          <w:p w14:paraId="77EA5232" w14:textId="48625B01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 (-0.012, 0.107)</w:t>
            </w:r>
          </w:p>
        </w:tc>
      </w:tr>
      <w:tr w:rsidR="00397338" w:rsidRPr="00397338" w14:paraId="3BCFDE8F" w14:textId="77777777" w:rsidTr="002C60EB">
        <w:tc>
          <w:tcPr>
            <w:tcW w:w="1702" w:type="dxa"/>
            <w:vMerge/>
            <w:vAlign w:val="center"/>
          </w:tcPr>
          <w:p w14:paraId="4F6ED3C6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BF3BE7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6869F91D" w14:textId="519A7245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3 (-0.134, 0.068)</w:t>
            </w:r>
          </w:p>
        </w:tc>
        <w:tc>
          <w:tcPr>
            <w:tcW w:w="2481" w:type="dxa"/>
            <w:vAlign w:val="center"/>
          </w:tcPr>
          <w:p w14:paraId="4486B277" w14:textId="0AD32054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 (-0.097, 0.049)</w:t>
            </w:r>
          </w:p>
        </w:tc>
        <w:tc>
          <w:tcPr>
            <w:tcW w:w="2481" w:type="dxa"/>
            <w:vAlign w:val="center"/>
          </w:tcPr>
          <w:p w14:paraId="7E794C67" w14:textId="31B7EC46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 (-0.096, 0.122)</w:t>
            </w:r>
          </w:p>
        </w:tc>
        <w:tc>
          <w:tcPr>
            <w:tcW w:w="2481" w:type="dxa"/>
            <w:vAlign w:val="center"/>
          </w:tcPr>
          <w:p w14:paraId="0E750F12" w14:textId="4F2EA8FD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 (-0.053, 0.068)</w:t>
            </w:r>
          </w:p>
        </w:tc>
      </w:tr>
      <w:tr w:rsidR="00397338" w:rsidRPr="00397338" w14:paraId="3E7D4A0C" w14:textId="77777777" w:rsidTr="002C60EB">
        <w:tc>
          <w:tcPr>
            <w:tcW w:w="1702" w:type="dxa"/>
            <w:vMerge/>
            <w:vAlign w:val="center"/>
          </w:tcPr>
          <w:p w14:paraId="3099F68E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9480ED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6522C7AE" w14:textId="7099FE1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 (-0.148, 0.053)</w:t>
            </w:r>
          </w:p>
        </w:tc>
        <w:tc>
          <w:tcPr>
            <w:tcW w:w="2481" w:type="dxa"/>
            <w:vAlign w:val="center"/>
          </w:tcPr>
          <w:p w14:paraId="02535846" w14:textId="7DB5296A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 (-0.105, 0.037)</w:t>
            </w:r>
          </w:p>
        </w:tc>
        <w:tc>
          <w:tcPr>
            <w:tcW w:w="2481" w:type="dxa"/>
            <w:vAlign w:val="center"/>
          </w:tcPr>
          <w:p w14:paraId="526E24C9" w14:textId="7A955DA9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1 (-0.120, 0.098)</w:t>
            </w:r>
          </w:p>
        </w:tc>
        <w:tc>
          <w:tcPr>
            <w:tcW w:w="2481" w:type="dxa"/>
            <w:vAlign w:val="center"/>
          </w:tcPr>
          <w:p w14:paraId="66860511" w14:textId="1056AB13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6 (-0.066, 0.054)</w:t>
            </w:r>
          </w:p>
        </w:tc>
      </w:tr>
      <w:tr w:rsidR="00397338" w:rsidRPr="00397338" w14:paraId="3DBD7F34" w14:textId="77777777" w:rsidTr="00BF7144">
        <w:tc>
          <w:tcPr>
            <w:tcW w:w="1702" w:type="dxa"/>
          </w:tcPr>
          <w:p w14:paraId="678E8546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 PUFAs</w:t>
            </w:r>
          </w:p>
        </w:tc>
        <w:tc>
          <w:tcPr>
            <w:tcW w:w="1134" w:type="dxa"/>
            <w:vAlign w:val="center"/>
          </w:tcPr>
          <w:p w14:paraId="619BC33E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vAlign w:val="center"/>
          </w:tcPr>
          <w:p w14:paraId="2F9E022F" w14:textId="64880B9D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 (0.011, 0.229)</w:t>
            </w:r>
          </w:p>
        </w:tc>
        <w:tc>
          <w:tcPr>
            <w:tcW w:w="2481" w:type="dxa"/>
            <w:vAlign w:val="center"/>
          </w:tcPr>
          <w:p w14:paraId="5BC684B0" w14:textId="722A5F52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 (0.007, 0.157)</w:t>
            </w:r>
          </w:p>
        </w:tc>
        <w:tc>
          <w:tcPr>
            <w:tcW w:w="2481" w:type="dxa"/>
            <w:vAlign w:val="center"/>
          </w:tcPr>
          <w:p w14:paraId="69DD35F1" w14:textId="52934004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 (-0.086, 0.163)</w:t>
            </w:r>
          </w:p>
        </w:tc>
        <w:tc>
          <w:tcPr>
            <w:tcW w:w="2481" w:type="dxa"/>
            <w:vAlign w:val="center"/>
          </w:tcPr>
          <w:p w14:paraId="666B4EDE" w14:textId="38A55B89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 (-0.046, 0.086)</w:t>
            </w:r>
          </w:p>
        </w:tc>
      </w:tr>
      <w:tr w:rsidR="00397338" w:rsidRPr="00397338" w14:paraId="12B1C68A" w14:textId="77777777" w:rsidTr="00BF7144">
        <w:tc>
          <w:tcPr>
            <w:tcW w:w="1702" w:type="dxa"/>
            <w:vAlign w:val="center"/>
          </w:tcPr>
          <w:p w14:paraId="29C5BE97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2D7263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4489F70A" w14:textId="7D30659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4 (-0.015, 0.203)</w:t>
            </w:r>
          </w:p>
        </w:tc>
        <w:tc>
          <w:tcPr>
            <w:tcW w:w="2481" w:type="dxa"/>
            <w:vAlign w:val="center"/>
          </w:tcPr>
          <w:p w14:paraId="7BD70183" w14:textId="21B33868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9 (-0.010, 0.129)</w:t>
            </w:r>
          </w:p>
        </w:tc>
        <w:tc>
          <w:tcPr>
            <w:tcW w:w="2481" w:type="dxa"/>
            <w:vAlign w:val="center"/>
          </w:tcPr>
          <w:p w14:paraId="0261F85A" w14:textId="5D0CE996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 (-0.068, 0.179)</w:t>
            </w:r>
          </w:p>
        </w:tc>
        <w:tc>
          <w:tcPr>
            <w:tcW w:w="2481" w:type="dxa"/>
            <w:vAlign w:val="center"/>
          </w:tcPr>
          <w:p w14:paraId="03814E9E" w14:textId="2394C34B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 (-0.033, 0.087)</w:t>
            </w:r>
          </w:p>
        </w:tc>
      </w:tr>
      <w:tr w:rsidR="00397338" w:rsidRPr="00397338" w14:paraId="41FBAECA" w14:textId="77777777" w:rsidTr="00BF7144">
        <w:tc>
          <w:tcPr>
            <w:tcW w:w="1702" w:type="dxa"/>
            <w:vAlign w:val="center"/>
          </w:tcPr>
          <w:p w14:paraId="491A5D03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6F1239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271AD380" w14:textId="3978222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 (0.026, 0.247)</w:t>
            </w:r>
          </w:p>
        </w:tc>
        <w:tc>
          <w:tcPr>
            <w:tcW w:w="2481" w:type="dxa"/>
            <w:vAlign w:val="center"/>
          </w:tcPr>
          <w:p w14:paraId="4B309138" w14:textId="64014DCC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5 (0.014, 0.135)</w:t>
            </w:r>
          </w:p>
        </w:tc>
        <w:tc>
          <w:tcPr>
            <w:tcW w:w="2481" w:type="dxa"/>
            <w:vAlign w:val="center"/>
          </w:tcPr>
          <w:p w14:paraId="213FE245" w14:textId="45B122AA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 (-0.015, 0.235)</w:t>
            </w:r>
          </w:p>
        </w:tc>
        <w:tc>
          <w:tcPr>
            <w:tcW w:w="2481" w:type="dxa"/>
            <w:vAlign w:val="center"/>
          </w:tcPr>
          <w:p w14:paraId="2AD82B23" w14:textId="0724BA83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 (-0.006, 0.101)</w:t>
            </w:r>
          </w:p>
        </w:tc>
      </w:tr>
      <w:tr w:rsidR="00397338" w:rsidRPr="00397338" w14:paraId="2811060E" w14:textId="77777777" w:rsidTr="00A7002C">
        <w:tc>
          <w:tcPr>
            <w:tcW w:w="1702" w:type="dxa"/>
          </w:tcPr>
          <w:p w14:paraId="6F6D4363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/n-6 PUFAs</w:t>
            </w:r>
          </w:p>
        </w:tc>
        <w:tc>
          <w:tcPr>
            <w:tcW w:w="1134" w:type="dxa"/>
            <w:vAlign w:val="center"/>
          </w:tcPr>
          <w:p w14:paraId="4DBF1C28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2480" w:type="dxa"/>
            <w:vAlign w:val="center"/>
          </w:tcPr>
          <w:p w14:paraId="37A819A7" w14:textId="0BC558EE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 (-0.027, 0.154)</w:t>
            </w:r>
          </w:p>
        </w:tc>
        <w:tc>
          <w:tcPr>
            <w:tcW w:w="2481" w:type="dxa"/>
            <w:vAlign w:val="center"/>
          </w:tcPr>
          <w:p w14:paraId="46ECDD74" w14:textId="422FC1B6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 (-0.020, 0.114)</w:t>
            </w:r>
          </w:p>
        </w:tc>
        <w:tc>
          <w:tcPr>
            <w:tcW w:w="2481" w:type="dxa"/>
            <w:vAlign w:val="center"/>
          </w:tcPr>
          <w:p w14:paraId="07F8976A" w14:textId="09BE895C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 (-0.090, 0.109)</w:t>
            </w:r>
          </w:p>
        </w:tc>
        <w:tc>
          <w:tcPr>
            <w:tcW w:w="2481" w:type="dxa"/>
            <w:vAlign w:val="center"/>
          </w:tcPr>
          <w:p w14:paraId="66D5830A" w14:textId="6BD7FC02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 (-0.054, 0.065)</w:t>
            </w:r>
          </w:p>
        </w:tc>
      </w:tr>
      <w:tr w:rsidR="00397338" w:rsidRPr="00397338" w14:paraId="5AF23213" w14:textId="77777777" w:rsidTr="00A7002C">
        <w:tc>
          <w:tcPr>
            <w:tcW w:w="1702" w:type="dxa"/>
            <w:vAlign w:val="center"/>
          </w:tcPr>
          <w:p w14:paraId="3021FE62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28D164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2480" w:type="dxa"/>
            <w:vAlign w:val="center"/>
          </w:tcPr>
          <w:p w14:paraId="6FF5B05C" w14:textId="269F2610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 (-0.085, 0.099)</w:t>
            </w:r>
          </w:p>
        </w:tc>
        <w:tc>
          <w:tcPr>
            <w:tcW w:w="2481" w:type="dxa"/>
            <w:vAlign w:val="center"/>
          </w:tcPr>
          <w:p w14:paraId="3F7B9AC1" w14:textId="5E2F3B4C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 (-0.066, 0.077)</w:t>
            </w:r>
          </w:p>
        </w:tc>
        <w:tc>
          <w:tcPr>
            <w:tcW w:w="2481" w:type="dxa"/>
            <w:vAlign w:val="center"/>
          </w:tcPr>
          <w:p w14:paraId="03ECB628" w14:textId="0B13D50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4 (-0.005, 0.194)</w:t>
            </w:r>
          </w:p>
        </w:tc>
        <w:tc>
          <w:tcPr>
            <w:tcW w:w="2481" w:type="dxa"/>
            <w:vAlign w:val="center"/>
          </w:tcPr>
          <w:p w14:paraId="2B14E06B" w14:textId="6BFB3EA2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 (-0.003, 0.112)</w:t>
            </w:r>
          </w:p>
        </w:tc>
      </w:tr>
      <w:tr w:rsidR="00397338" w:rsidRPr="00397338" w14:paraId="7BCDDB67" w14:textId="77777777" w:rsidTr="00A7002C">
        <w:tc>
          <w:tcPr>
            <w:tcW w:w="1702" w:type="dxa"/>
            <w:vAlign w:val="center"/>
          </w:tcPr>
          <w:p w14:paraId="1877EE81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05780B" w14:textId="77777777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 1</w:t>
            </w:r>
          </w:p>
        </w:tc>
        <w:tc>
          <w:tcPr>
            <w:tcW w:w="2480" w:type="dxa"/>
            <w:vAlign w:val="center"/>
          </w:tcPr>
          <w:p w14:paraId="08DB2C25" w14:textId="641CD83F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0 (-0.013, 0.173)</w:t>
            </w:r>
          </w:p>
        </w:tc>
        <w:tc>
          <w:tcPr>
            <w:tcW w:w="2481" w:type="dxa"/>
            <w:vAlign w:val="center"/>
          </w:tcPr>
          <w:p w14:paraId="5B393B5E" w14:textId="53631CD0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 (-0.009, 0.128)</w:t>
            </w:r>
          </w:p>
        </w:tc>
        <w:tc>
          <w:tcPr>
            <w:tcW w:w="2481" w:type="dxa"/>
            <w:vAlign w:val="center"/>
          </w:tcPr>
          <w:p w14:paraId="3DA75A44" w14:textId="06F106A1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 (-0.069, 0.134)</w:t>
            </w:r>
          </w:p>
        </w:tc>
        <w:tc>
          <w:tcPr>
            <w:tcW w:w="2481" w:type="dxa"/>
            <w:vAlign w:val="center"/>
          </w:tcPr>
          <w:p w14:paraId="583EC9BA" w14:textId="4B4E6C65" w:rsidR="00397338" w:rsidRPr="00397338" w:rsidRDefault="00397338" w:rsidP="003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 (-0.041, 0.081)</w:t>
            </w:r>
          </w:p>
        </w:tc>
      </w:tr>
    </w:tbl>
    <w:p w14:paraId="236701C5" w14:textId="77777777" w:rsidR="00B07D3C" w:rsidRDefault="00B07D3C" w:rsidP="00B07D3C">
      <w:pPr>
        <w:rPr>
          <w:rFonts w:ascii="Times New Roman" w:eastAsia="宋体" w:hAnsi="Times New Roman" w:cs="Times New Roman"/>
          <w:sz w:val="24"/>
          <w:szCs w:val="24"/>
        </w:rPr>
      </w:pPr>
    </w:p>
    <w:p w14:paraId="41BBA614" w14:textId="77777777" w:rsidR="00B07D3C" w:rsidRPr="004A7629" w:rsidRDefault="00B07D3C" w:rsidP="00B07D3C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RERI, relative excess risk due to interaction; AP, attributable proportion due to interaction.</w:t>
      </w:r>
    </w:p>
    <w:p w14:paraId="56DF19FE" w14:textId="1A3C35F7" w:rsidR="00B07D3C" w:rsidRPr="004A7629" w:rsidRDefault="00B07D3C" w:rsidP="00B07D3C">
      <w:pPr>
        <w:rPr>
          <w:rFonts w:ascii="Times New Roman" w:eastAsia="宋体" w:hAnsi="Times New Roman" w:cs="Times New Roman"/>
          <w:sz w:val="24"/>
          <w:szCs w:val="24"/>
        </w:rPr>
      </w:pPr>
      <w:r w:rsidRPr="004A7629">
        <w:rPr>
          <w:rFonts w:ascii="Times New Roman" w:eastAsia="宋体" w:hAnsi="Times New Roman" w:cs="Times New Roman"/>
          <w:sz w:val="24"/>
          <w:szCs w:val="24"/>
        </w:rPr>
        <w:t>Adjusted for age and gender(male/female), Townsend deprivation index (TDI), healthy diet (unhealthy/healthy/missing), physical activity(</w:t>
      </w:r>
      <w:r w:rsidR="00116523">
        <w:rPr>
          <w:rFonts w:ascii="Times New Roman" w:eastAsia="宋体" w:hAnsi="Times New Roman" w:cs="Times New Roman"/>
          <w:sz w:val="24"/>
          <w:szCs w:val="24"/>
        </w:rPr>
        <w:t>Yes/no/unknown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), body mass index(BMI) (&lt;25 kg/m2, 25 to 29.9 kg/m2, ≥30 kg/m2, missing), alcohol consumption (daily or almost daily/three or four times a week/once or twice a week/one to three times a month/special occasions only/never/missing), smoking status </w:t>
      </w:r>
      <w:r w:rsidRPr="004A7629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(never/before/current/missing), diabetes (yes/no/missing), family history of disease (CVD/other diseases/missing), and the first </w:t>
      </w:r>
      <w:r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4A7629">
        <w:rPr>
          <w:rFonts w:ascii="Times New Roman" w:eastAsia="宋体" w:hAnsi="Times New Roman" w:cs="Times New Roman"/>
          <w:sz w:val="24"/>
          <w:szCs w:val="24"/>
        </w:rPr>
        <w:t xml:space="preserve"> genetic principal components.</w:t>
      </w:r>
    </w:p>
    <w:p w14:paraId="47F4FF1D" w14:textId="77777777" w:rsidR="00B07D3C" w:rsidRPr="004A7629" w:rsidRDefault="00B07D3C" w:rsidP="00B07D3C">
      <w:pPr>
        <w:rPr>
          <w:rFonts w:ascii="Times New Roman" w:eastAsia="宋体" w:hAnsi="Times New Roman" w:cs="Times New Roman"/>
          <w:sz w:val="24"/>
          <w:szCs w:val="24"/>
        </w:rPr>
      </w:pPr>
    </w:p>
    <w:p w14:paraId="62FAB40C" w14:textId="77777777" w:rsidR="00DE2415" w:rsidRPr="00B07D3C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</w:p>
    <w:p w14:paraId="46DA216D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</w:pPr>
    </w:p>
    <w:p w14:paraId="3941301C" w14:textId="77777777" w:rsidR="00DE2415" w:rsidRPr="004A7629" w:rsidRDefault="00DE2415" w:rsidP="00DE2415">
      <w:pPr>
        <w:rPr>
          <w:rFonts w:ascii="Times New Roman" w:eastAsia="宋体" w:hAnsi="Times New Roman" w:cs="Times New Roman"/>
          <w:sz w:val="24"/>
          <w:szCs w:val="24"/>
        </w:rPr>
        <w:sectPr w:rsidR="00DE2415" w:rsidRPr="004A762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603E0F" w14:textId="77777777" w:rsidR="00AE6CE2" w:rsidRDefault="00AE6CE2">
      <w:pPr>
        <w:rPr>
          <w:rFonts w:ascii="Times New Roman" w:eastAsia="宋体" w:hAnsi="Times New Roman" w:cs="Times New Roman"/>
          <w:sz w:val="24"/>
          <w:szCs w:val="24"/>
        </w:rPr>
      </w:pPr>
    </w:p>
    <w:p w14:paraId="2EA7705B" w14:textId="77777777" w:rsidR="00AE6CE2" w:rsidRDefault="00AE6CE2">
      <w:pPr>
        <w:rPr>
          <w:rFonts w:ascii="Times New Roman" w:eastAsia="宋体" w:hAnsi="Times New Roman" w:cs="Times New Roman"/>
          <w:sz w:val="24"/>
          <w:szCs w:val="24"/>
        </w:rPr>
      </w:pPr>
    </w:p>
    <w:p w14:paraId="58D40228" w14:textId="77777777" w:rsidR="009B0DB8" w:rsidRPr="009B0DB8" w:rsidRDefault="00AE6CE2" w:rsidP="009B0DB8">
      <w:pPr>
        <w:pStyle w:val="EndNoteBibliography"/>
        <w:rPr>
          <w:rFonts w:hint="eastAsia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9B0DB8" w:rsidRPr="009B0DB8">
        <w:t>1. Said MA, Verweij N, van der Harst P. Associations of Combined Genetic and Lifestyle Risks With Incident Cardiovascular Disease and Diabetes in the UK Biobank Study. JAMA cardiology. 2018 Aug 1;3(8):693-702. eng. Epub 2018/06/30. doi:10.1001/jamacardio.2018.1717. Cited in: Pubmed; PMID 29955826.</w:t>
      </w:r>
    </w:p>
    <w:p w14:paraId="01153F9E" w14:textId="77777777" w:rsidR="009B0DB8" w:rsidRPr="009B0DB8" w:rsidRDefault="009B0DB8" w:rsidP="009B0DB8">
      <w:pPr>
        <w:pStyle w:val="EndNoteBibliography"/>
        <w:rPr>
          <w:rFonts w:hint="eastAsia"/>
        </w:rPr>
      </w:pPr>
    </w:p>
    <w:p w14:paraId="14DF7006" w14:textId="44D828E7" w:rsidR="00022B1E" w:rsidRPr="004A7629" w:rsidRDefault="00AE6CE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022B1E" w:rsidRPr="004A7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710F6" w14:textId="77777777" w:rsidR="00F4255D" w:rsidRDefault="00F4255D" w:rsidP="00457474">
      <w:pPr>
        <w:rPr>
          <w:rFonts w:hint="eastAsia"/>
        </w:rPr>
      </w:pPr>
      <w:r>
        <w:separator/>
      </w:r>
    </w:p>
  </w:endnote>
  <w:endnote w:type="continuationSeparator" w:id="0">
    <w:p w14:paraId="61DAC088" w14:textId="77777777" w:rsidR="00F4255D" w:rsidRDefault="00F4255D" w:rsidP="004574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6DAD3" w14:textId="77777777" w:rsidR="00F4255D" w:rsidRDefault="00F4255D" w:rsidP="00457474">
      <w:pPr>
        <w:rPr>
          <w:rFonts w:hint="eastAsia"/>
        </w:rPr>
      </w:pPr>
      <w:r>
        <w:separator/>
      </w:r>
    </w:p>
  </w:footnote>
  <w:footnote w:type="continuationSeparator" w:id="0">
    <w:p w14:paraId="1CE6521A" w14:textId="77777777" w:rsidR="00F4255D" w:rsidRDefault="00F4255D" w:rsidP="0045747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D4020"/>
    <w:multiLevelType w:val="hybridMultilevel"/>
    <w:tmpl w:val="0344A7BA"/>
    <w:lvl w:ilvl="0" w:tplc="07F839FC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CD71C2"/>
    <w:multiLevelType w:val="hybridMultilevel"/>
    <w:tmpl w:val="B792E84C"/>
    <w:lvl w:ilvl="0" w:tplc="38DA624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9C102F0"/>
    <w:multiLevelType w:val="hybridMultilevel"/>
    <w:tmpl w:val="9D34675E"/>
    <w:lvl w:ilvl="0" w:tplc="5A5257FA">
      <w:numFmt w:val="bullet"/>
      <w:lvlText w:val="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071129"/>
    <w:multiLevelType w:val="hybridMultilevel"/>
    <w:tmpl w:val="09E6FAA0"/>
    <w:lvl w:ilvl="0" w:tplc="4F1AFE5E">
      <w:numFmt w:val="bullet"/>
      <w:lvlText w:val="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2108964">
    <w:abstractNumId w:val="3"/>
  </w:num>
  <w:num w:numId="2" w16cid:durableId="690642761">
    <w:abstractNumId w:val="2"/>
  </w:num>
  <w:num w:numId="3" w16cid:durableId="619727900">
    <w:abstractNumId w:val="1"/>
  </w:num>
  <w:num w:numId="4" w16cid:durableId="1206680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U1MDFkMmJkOThkNmU3MzFmMDQxNzQ1MTViN2JkM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5p09evx50x6e92tm5aetwwtx2rrzxt9aa&quot;&gt;代谢组学和高血压文献&lt;record-ids&gt;&lt;item&gt;175&lt;/item&gt;&lt;/record-ids&gt;&lt;/item&gt;&lt;/Libraries&gt;"/>
  </w:docVars>
  <w:rsids>
    <w:rsidRoot w:val="00D25DC0"/>
    <w:rsid w:val="000167DD"/>
    <w:rsid w:val="00022B1E"/>
    <w:rsid w:val="00036414"/>
    <w:rsid w:val="00046CC3"/>
    <w:rsid w:val="00052218"/>
    <w:rsid w:val="000540B6"/>
    <w:rsid w:val="000638E5"/>
    <w:rsid w:val="000754F6"/>
    <w:rsid w:val="00084E93"/>
    <w:rsid w:val="0009518B"/>
    <w:rsid w:val="000A0003"/>
    <w:rsid w:val="000B19D3"/>
    <w:rsid w:val="000D4E02"/>
    <w:rsid w:val="000E16EF"/>
    <w:rsid w:val="000F30D3"/>
    <w:rsid w:val="000F522C"/>
    <w:rsid w:val="00111A45"/>
    <w:rsid w:val="00115229"/>
    <w:rsid w:val="00116523"/>
    <w:rsid w:val="001172DE"/>
    <w:rsid w:val="00124188"/>
    <w:rsid w:val="001308AE"/>
    <w:rsid w:val="00134C50"/>
    <w:rsid w:val="00134E42"/>
    <w:rsid w:val="00145B1B"/>
    <w:rsid w:val="00161B65"/>
    <w:rsid w:val="001633FD"/>
    <w:rsid w:val="00184144"/>
    <w:rsid w:val="001914F5"/>
    <w:rsid w:val="001951CA"/>
    <w:rsid w:val="001B4B1F"/>
    <w:rsid w:val="001C44A9"/>
    <w:rsid w:val="001F0B11"/>
    <w:rsid w:val="002018B9"/>
    <w:rsid w:val="002149B0"/>
    <w:rsid w:val="00214F7F"/>
    <w:rsid w:val="00216A36"/>
    <w:rsid w:val="002227BD"/>
    <w:rsid w:val="00233DF9"/>
    <w:rsid w:val="00236713"/>
    <w:rsid w:val="00254E79"/>
    <w:rsid w:val="002665E2"/>
    <w:rsid w:val="002723F5"/>
    <w:rsid w:val="00275085"/>
    <w:rsid w:val="00291188"/>
    <w:rsid w:val="002B20CA"/>
    <w:rsid w:val="002C1F80"/>
    <w:rsid w:val="002D08F7"/>
    <w:rsid w:val="002E4040"/>
    <w:rsid w:val="002F355F"/>
    <w:rsid w:val="002F7121"/>
    <w:rsid w:val="00311CE9"/>
    <w:rsid w:val="0031267B"/>
    <w:rsid w:val="0031296F"/>
    <w:rsid w:val="003133B3"/>
    <w:rsid w:val="0032530A"/>
    <w:rsid w:val="00335ADA"/>
    <w:rsid w:val="00335C32"/>
    <w:rsid w:val="00344735"/>
    <w:rsid w:val="003468EE"/>
    <w:rsid w:val="00363BDF"/>
    <w:rsid w:val="0037245D"/>
    <w:rsid w:val="0037406F"/>
    <w:rsid w:val="00380AC7"/>
    <w:rsid w:val="003858A5"/>
    <w:rsid w:val="00397338"/>
    <w:rsid w:val="003A598F"/>
    <w:rsid w:val="003B07A4"/>
    <w:rsid w:val="003B196A"/>
    <w:rsid w:val="003C0B71"/>
    <w:rsid w:val="003D61B4"/>
    <w:rsid w:val="003E4D9E"/>
    <w:rsid w:val="003E702B"/>
    <w:rsid w:val="00414915"/>
    <w:rsid w:val="0042027D"/>
    <w:rsid w:val="004249D8"/>
    <w:rsid w:val="00427A3B"/>
    <w:rsid w:val="00441AD6"/>
    <w:rsid w:val="004437DD"/>
    <w:rsid w:val="00457474"/>
    <w:rsid w:val="004709D0"/>
    <w:rsid w:val="00475F37"/>
    <w:rsid w:val="004904C1"/>
    <w:rsid w:val="004A7629"/>
    <w:rsid w:val="004B4637"/>
    <w:rsid w:val="004C30A2"/>
    <w:rsid w:val="004C6133"/>
    <w:rsid w:val="004C6CB3"/>
    <w:rsid w:val="004E1EDE"/>
    <w:rsid w:val="005109B4"/>
    <w:rsid w:val="0051289F"/>
    <w:rsid w:val="00545A5E"/>
    <w:rsid w:val="0056087F"/>
    <w:rsid w:val="00561025"/>
    <w:rsid w:val="005650BE"/>
    <w:rsid w:val="00586990"/>
    <w:rsid w:val="00595AD5"/>
    <w:rsid w:val="00597807"/>
    <w:rsid w:val="005A44F7"/>
    <w:rsid w:val="005A78C1"/>
    <w:rsid w:val="005B13C8"/>
    <w:rsid w:val="005B2346"/>
    <w:rsid w:val="005B35FC"/>
    <w:rsid w:val="005B691E"/>
    <w:rsid w:val="005D5954"/>
    <w:rsid w:val="005F0B67"/>
    <w:rsid w:val="006002ED"/>
    <w:rsid w:val="0067599A"/>
    <w:rsid w:val="006806BF"/>
    <w:rsid w:val="00695BCE"/>
    <w:rsid w:val="00696594"/>
    <w:rsid w:val="00697E29"/>
    <w:rsid w:val="006B77F6"/>
    <w:rsid w:val="006D4990"/>
    <w:rsid w:val="006E3FE2"/>
    <w:rsid w:val="00712477"/>
    <w:rsid w:val="007152C6"/>
    <w:rsid w:val="00720FB2"/>
    <w:rsid w:val="00722236"/>
    <w:rsid w:val="0072434C"/>
    <w:rsid w:val="00745679"/>
    <w:rsid w:val="00756772"/>
    <w:rsid w:val="00756EE4"/>
    <w:rsid w:val="0076197F"/>
    <w:rsid w:val="00785908"/>
    <w:rsid w:val="00792A80"/>
    <w:rsid w:val="007A102F"/>
    <w:rsid w:val="007B4344"/>
    <w:rsid w:val="007D1A34"/>
    <w:rsid w:val="007E5203"/>
    <w:rsid w:val="007F322D"/>
    <w:rsid w:val="007F46ED"/>
    <w:rsid w:val="007F4960"/>
    <w:rsid w:val="00806342"/>
    <w:rsid w:val="008144D1"/>
    <w:rsid w:val="00815C96"/>
    <w:rsid w:val="00845F50"/>
    <w:rsid w:val="008521BB"/>
    <w:rsid w:val="00862932"/>
    <w:rsid w:val="0086511D"/>
    <w:rsid w:val="008A33BC"/>
    <w:rsid w:val="008A445C"/>
    <w:rsid w:val="008B540A"/>
    <w:rsid w:val="008C347D"/>
    <w:rsid w:val="008C5B08"/>
    <w:rsid w:val="008E1383"/>
    <w:rsid w:val="008E171E"/>
    <w:rsid w:val="008E61EF"/>
    <w:rsid w:val="008F265C"/>
    <w:rsid w:val="00903B60"/>
    <w:rsid w:val="00921204"/>
    <w:rsid w:val="00931757"/>
    <w:rsid w:val="00937898"/>
    <w:rsid w:val="00951778"/>
    <w:rsid w:val="00954A5A"/>
    <w:rsid w:val="00956385"/>
    <w:rsid w:val="009A0F33"/>
    <w:rsid w:val="009A257D"/>
    <w:rsid w:val="009B0DB8"/>
    <w:rsid w:val="009B526D"/>
    <w:rsid w:val="009C0F4A"/>
    <w:rsid w:val="009C337D"/>
    <w:rsid w:val="009C66D0"/>
    <w:rsid w:val="009E374F"/>
    <w:rsid w:val="009F0EF7"/>
    <w:rsid w:val="009F57A6"/>
    <w:rsid w:val="00A00370"/>
    <w:rsid w:val="00A05187"/>
    <w:rsid w:val="00A132B6"/>
    <w:rsid w:val="00A24085"/>
    <w:rsid w:val="00A37C19"/>
    <w:rsid w:val="00A420D2"/>
    <w:rsid w:val="00A47E1B"/>
    <w:rsid w:val="00A635F3"/>
    <w:rsid w:val="00A70583"/>
    <w:rsid w:val="00A76A61"/>
    <w:rsid w:val="00AC1575"/>
    <w:rsid w:val="00AC60FA"/>
    <w:rsid w:val="00AE1316"/>
    <w:rsid w:val="00AE668E"/>
    <w:rsid w:val="00AE6CE2"/>
    <w:rsid w:val="00AF7E79"/>
    <w:rsid w:val="00B014B1"/>
    <w:rsid w:val="00B06EAC"/>
    <w:rsid w:val="00B07D3C"/>
    <w:rsid w:val="00B11E82"/>
    <w:rsid w:val="00B12719"/>
    <w:rsid w:val="00B21308"/>
    <w:rsid w:val="00B357C1"/>
    <w:rsid w:val="00B4628E"/>
    <w:rsid w:val="00B61BB8"/>
    <w:rsid w:val="00B65B2E"/>
    <w:rsid w:val="00B915FD"/>
    <w:rsid w:val="00B971D7"/>
    <w:rsid w:val="00BA07AB"/>
    <w:rsid w:val="00BA7CF9"/>
    <w:rsid w:val="00BC27AF"/>
    <w:rsid w:val="00BC4690"/>
    <w:rsid w:val="00BD4606"/>
    <w:rsid w:val="00BF0827"/>
    <w:rsid w:val="00BF4B11"/>
    <w:rsid w:val="00BF5711"/>
    <w:rsid w:val="00C06116"/>
    <w:rsid w:val="00C140DE"/>
    <w:rsid w:val="00C15D1E"/>
    <w:rsid w:val="00C2056A"/>
    <w:rsid w:val="00C43C6B"/>
    <w:rsid w:val="00C62F3F"/>
    <w:rsid w:val="00C64533"/>
    <w:rsid w:val="00C710AB"/>
    <w:rsid w:val="00C761A4"/>
    <w:rsid w:val="00C82168"/>
    <w:rsid w:val="00C82FF1"/>
    <w:rsid w:val="00C95E1A"/>
    <w:rsid w:val="00C97EE1"/>
    <w:rsid w:val="00CB517E"/>
    <w:rsid w:val="00CC12BF"/>
    <w:rsid w:val="00CC7EB3"/>
    <w:rsid w:val="00CD18B2"/>
    <w:rsid w:val="00CD5349"/>
    <w:rsid w:val="00CE0873"/>
    <w:rsid w:val="00CE1BDF"/>
    <w:rsid w:val="00CE4CE2"/>
    <w:rsid w:val="00CE551A"/>
    <w:rsid w:val="00D00677"/>
    <w:rsid w:val="00D2141B"/>
    <w:rsid w:val="00D217AC"/>
    <w:rsid w:val="00D2236C"/>
    <w:rsid w:val="00D25DC0"/>
    <w:rsid w:val="00D46162"/>
    <w:rsid w:val="00D63C8D"/>
    <w:rsid w:val="00D84727"/>
    <w:rsid w:val="00D8598E"/>
    <w:rsid w:val="00DB24D2"/>
    <w:rsid w:val="00DB349E"/>
    <w:rsid w:val="00DB771F"/>
    <w:rsid w:val="00DE2415"/>
    <w:rsid w:val="00DF53E0"/>
    <w:rsid w:val="00E2597C"/>
    <w:rsid w:val="00E2742C"/>
    <w:rsid w:val="00E35F76"/>
    <w:rsid w:val="00E47095"/>
    <w:rsid w:val="00E561B2"/>
    <w:rsid w:val="00E70E0F"/>
    <w:rsid w:val="00E72AC5"/>
    <w:rsid w:val="00E766C7"/>
    <w:rsid w:val="00E91E92"/>
    <w:rsid w:val="00EA1811"/>
    <w:rsid w:val="00ED6E53"/>
    <w:rsid w:val="00EF7CA1"/>
    <w:rsid w:val="00F167D4"/>
    <w:rsid w:val="00F21456"/>
    <w:rsid w:val="00F4255D"/>
    <w:rsid w:val="00F51533"/>
    <w:rsid w:val="00F52FCD"/>
    <w:rsid w:val="00F742C2"/>
    <w:rsid w:val="129A2790"/>
    <w:rsid w:val="17626C76"/>
    <w:rsid w:val="24433A9F"/>
    <w:rsid w:val="29A11F58"/>
    <w:rsid w:val="2F213B08"/>
    <w:rsid w:val="2F361E9E"/>
    <w:rsid w:val="32EB0CCC"/>
    <w:rsid w:val="3A273C58"/>
    <w:rsid w:val="466C0436"/>
    <w:rsid w:val="4A80546E"/>
    <w:rsid w:val="4DCB01AC"/>
    <w:rsid w:val="4E18429A"/>
    <w:rsid w:val="51C84C7D"/>
    <w:rsid w:val="552D3354"/>
    <w:rsid w:val="557A3DE7"/>
    <w:rsid w:val="592F5283"/>
    <w:rsid w:val="5C7A1030"/>
    <w:rsid w:val="5FDC78E1"/>
    <w:rsid w:val="624579DF"/>
    <w:rsid w:val="68E151DB"/>
    <w:rsid w:val="6B06771E"/>
    <w:rsid w:val="6C281E78"/>
    <w:rsid w:val="6E460572"/>
    <w:rsid w:val="70C147BD"/>
    <w:rsid w:val="757C76C4"/>
    <w:rsid w:val="758944DB"/>
    <w:rsid w:val="78544D78"/>
    <w:rsid w:val="7AED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6F606"/>
  <w15:docId w15:val="{CE599B36-CE19-423D-9F19-1FE5C795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E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semiHidden/>
    <w:rsid w:val="00291188"/>
    <w:rPr>
      <w:rFonts w:ascii="等线" w:eastAsia="等线" w:hAnsi="等线"/>
      <w:kern w:val="2"/>
      <w:sz w:val="21"/>
      <w:szCs w:val="22"/>
    </w:rPr>
  </w:style>
  <w:style w:type="paragraph" w:styleId="a9">
    <w:name w:val="List Paragraph"/>
    <w:basedOn w:val="a"/>
    <w:uiPriority w:val="99"/>
    <w:rsid w:val="000754F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E6CE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6CE2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AE6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6CE2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6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9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7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9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3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9EC87-D7B6-44CA-B42A-2036BB4BA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06</Words>
  <Characters>34810</Characters>
  <Application>Microsoft Office Word</Application>
  <DocSecurity>0</DocSecurity>
  <Lines>290</Lines>
  <Paragraphs>81</Paragraphs>
  <ScaleCrop>false</ScaleCrop>
  <Company/>
  <LinksUpToDate>false</LinksUpToDate>
  <CharactersWithSpaces>40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haw</dc:creator>
  <cp:lastModifiedBy>sam shaw</cp:lastModifiedBy>
  <cp:revision>10</cp:revision>
  <dcterms:created xsi:type="dcterms:W3CDTF">2024-09-23T07:05:00Z</dcterms:created>
  <dcterms:modified xsi:type="dcterms:W3CDTF">2024-10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274CDFE14C0492FAC0195B8F2747BE6</vt:lpwstr>
  </property>
</Properties>
</file>